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1B6" w:rsidRDefault="00BE7427" w:rsidP="00BE7427">
      <w:pPr>
        <w:spacing w:line="480" w:lineRule="auto"/>
        <w:rPr>
          <w:rFonts w:ascii="Times New Roman" w:hAnsi="Times New Roman" w:cs="Times New Roman"/>
          <w:sz w:val="24"/>
          <w:szCs w:val="24"/>
        </w:rPr>
      </w:pPr>
      <w:bookmarkStart w:id="0" w:name="_GoBack"/>
      <w:bookmarkEnd w:id="0"/>
      <w:r w:rsidRPr="00BE7427">
        <w:rPr>
          <w:rFonts w:ascii="Times New Roman" w:hAnsi="Times New Roman" w:cs="Times New Roman"/>
          <w:sz w:val="24"/>
          <w:szCs w:val="24"/>
        </w:rPr>
        <w:t>Supplementary</w:t>
      </w:r>
      <w:r w:rsidRPr="00BE7427">
        <w:rPr>
          <w:rFonts w:ascii="Times New Roman" w:hAnsi="Times New Roman" w:cs="Times New Roman" w:hint="eastAsia"/>
          <w:sz w:val="24"/>
          <w:szCs w:val="24"/>
        </w:rPr>
        <w:t xml:space="preserve"> material</w:t>
      </w:r>
    </w:p>
    <w:p w:rsidR="00900765" w:rsidRPr="00BE7427" w:rsidRDefault="00900765" w:rsidP="00BE7427">
      <w:pPr>
        <w:spacing w:line="480" w:lineRule="auto"/>
        <w:rPr>
          <w:rFonts w:ascii="Times New Roman" w:hAnsi="Times New Roman" w:cs="Times New Roman"/>
          <w:sz w:val="24"/>
          <w:szCs w:val="24"/>
        </w:rPr>
      </w:pPr>
    </w:p>
    <w:p w:rsidR="00632114" w:rsidRDefault="00632114" w:rsidP="00BE7427">
      <w:pPr>
        <w:snapToGrid w:val="0"/>
        <w:spacing w:line="480" w:lineRule="auto"/>
        <w:jc w:val="center"/>
        <w:rPr>
          <w:rFonts w:ascii="Times New Roman" w:hAnsi="Times New Roman" w:cs="Times New Roman"/>
          <w:b/>
          <w:sz w:val="24"/>
          <w:szCs w:val="24"/>
        </w:rPr>
      </w:pPr>
      <w:r w:rsidRPr="00632114">
        <w:rPr>
          <w:rFonts w:ascii="Times New Roman" w:hAnsi="Times New Roman" w:cs="Times New Roman"/>
          <w:b/>
          <w:sz w:val="24"/>
          <w:szCs w:val="24"/>
        </w:rPr>
        <w:t>Distinct enhancement of sub-bandgap photoresponse through intermediate band in high dose implanted ZnTe</w:t>
      </w:r>
      <w:proofErr w:type="gramStart"/>
      <w:r w:rsidRPr="00632114">
        <w:rPr>
          <w:rFonts w:ascii="Times New Roman" w:hAnsi="Times New Roman" w:cs="Times New Roman"/>
          <w:b/>
          <w:sz w:val="24"/>
          <w:szCs w:val="24"/>
        </w:rPr>
        <w:t>:O</w:t>
      </w:r>
      <w:proofErr w:type="gramEnd"/>
      <w:r w:rsidRPr="00632114">
        <w:rPr>
          <w:rFonts w:ascii="Times New Roman" w:hAnsi="Times New Roman" w:cs="Times New Roman"/>
          <w:b/>
          <w:sz w:val="24"/>
          <w:szCs w:val="24"/>
        </w:rPr>
        <w:t xml:space="preserve"> alloys</w:t>
      </w:r>
    </w:p>
    <w:p w:rsidR="005073F0" w:rsidRPr="00202941" w:rsidRDefault="005073F0" w:rsidP="005073F0">
      <w:pPr>
        <w:spacing w:line="480" w:lineRule="auto"/>
        <w:jc w:val="center"/>
        <w:rPr>
          <w:rFonts w:ascii="Times New Roman" w:hAnsi="Times New Roman" w:cs="Times New Roman"/>
          <w:sz w:val="24"/>
          <w:szCs w:val="24"/>
          <w:vertAlign w:val="superscript"/>
        </w:rPr>
      </w:pPr>
      <w:r w:rsidRPr="0056540E">
        <w:rPr>
          <w:rFonts w:ascii="Times New Roman" w:hAnsi="Times New Roman" w:cs="Times New Roman" w:hint="eastAsia"/>
          <w:sz w:val="24"/>
          <w:szCs w:val="24"/>
        </w:rPr>
        <w:t>Jing</w:t>
      </w:r>
      <w:r w:rsidRPr="0056540E">
        <w:rPr>
          <w:rFonts w:ascii="Times New Roman" w:hAnsi="Times New Roman" w:cs="Times New Roman"/>
          <w:sz w:val="24"/>
          <w:szCs w:val="24"/>
        </w:rPr>
        <w:t xml:space="preserve"> Li</w:t>
      </w:r>
      <w:r>
        <w:rPr>
          <w:rFonts w:ascii="Times New Roman" w:hAnsi="Times New Roman" w:cs="Times New Roman"/>
          <w:sz w:val="24"/>
          <w:szCs w:val="24"/>
        </w:rPr>
        <w:t xml:space="preserve"> </w:t>
      </w:r>
      <w:r>
        <w:rPr>
          <w:rFonts w:ascii="Times New Roman" w:hAnsi="Times New Roman" w:cs="Times New Roman" w:hint="eastAsia"/>
          <w:sz w:val="24"/>
          <w:szCs w:val="24"/>
          <w:vertAlign w:val="superscript"/>
        </w:rPr>
        <w:t>1</w:t>
      </w:r>
      <w:r w:rsidRPr="0056540E">
        <w:rPr>
          <w:rFonts w:ascii="Times New Roman" w:hAnsi="Times New Roman" w:cs="Times New Roman"/>
          <w:sz w:val="24"/>
          <w:szCs w:val="24"/>
        </w:rPr>
        <w:t xml:space="preserve">, </w:t>
      </w:r>
      <w:proofErr w:type="spellStart"/>
      <w:r w:rsidRPr="0056540E">
        <w:rPr>
          <w:rFonts w:ascii="Times New Roman" w:hAnsi="Times New Roman" w:cs="Times New Roman"/>
          <w:sz w:val="24"/>
          <w:szCs w:val="24"/>
        </w:rPr>
        <w:t>Jiandong</w:t>
      </w:r>
      <w:proofErr w:type="spellEnd"/>
      <w:r w:rsidRPr="0056540E">
        <w:rPr>
          <w:rFonts w:ascii="Times New Roman" w:hAnsi="Times New Roman" w:cs="Times New Roman"/>
          <w:sz w:val="24"/>
          <w:szCs w:val="24"/>
        </w:rPr>
        <w:t xml:space="preserve"> Ye</w:t>
      </w:r>
      <w:r w:rsidRPr="0056540E">
        <w:rPr>
          <w:rStyle w:val="FootnoteReference"/>
          <w:rFonts w:ascii="Times New Roman" w:hAnsi="Times New Roman" w:cs="Times New Roman"/>
          <w:sz w:val="24"/>
          <w:szCs w:val="24"/>
        </w:rPr>
        <w:footnoteReference w:id="1"/>
      </w:r>
      <w:proofErr w:type="gramStart"/>
      <w:r w:rsidRPr="00202941">
        <w:rPr>
          <w:rFonts w:ascii="Times New Roman" w:hAnsi="Times New Roman" w:cs="Times New Roman"/>
          <w:sz w:val="24"/>
          <w:szCs w:val="24"/>
          <w:vertAlign w:val="superscript"/>
        </w:rPr>
        <w:t>,2</w:t>
      </w:r>
      <w:proofErr w:type="gramEnd"/>
      <w:r>
        <w:rPr>
          <w:rFonts w:ascii="Times New Roman" w:hAnsi="Times New Roman" w:cs="Times New Roman"/>
          <w:sz w:val="24"/>
          <w:szCs w:val="24"/>
          <w:vertAlign w:val="superscript"/>
        </w:rPr>
        <w:t>,</w:t>
      </w:r>
      <w:r>
        <w:rPr>
          <w:rFonts w:ascii="Times New Roman" w:hAnsi="Times New Roman" w:cs="Times New Roman"/>
          <w:sz w:val="24"/>
          <w:szCs w:val="24"/>
        </w:rPr>
        <w:t>*</w:t>
      </w:r>
      <w:r w:rsidRPr="0056540E">
        <w:rPr>
          <w:rFonts w:ascii="Times New Roman" w:hAnsi="Times New Roman" w:cs="Times New Roman"/>
          <w:sz w:val="24"/>
          <w:szCs w:val="24"/>
        </w:rPr>
        <w:t xml:space="preserve">, </w:t>
      </w:r>
      <w:proofErr w:type="spellStart"/>
      <w:r w:rsidRPr="0056540E">
        <w:rPr>
          <w:rFonts w:ascii="Times New Roman" w:hAnsi="Times New Roman" w:cs="Times New Roman"/>
          <w:sz w:val="24"/>
          <w:szCs w:val="24"/>
        </w:rPr>
        <w:t>Fangfang</w:t>
      </w:r>
      <w:proofErr w:type="spellEnd"/>
      <w:r w:rsidRPr="0056540E">
        <w:rPr>
          <w:rFonts w:ascii="Times New Roman" w:hAnsi="Times New Roman" w:cs="Times New Roman"/>
          <w:sz w:val="24"/>
          <w:szCs w:val="24"/>
        </w:rPr>
        <w:t xml:space="preserve"> Ren</w:t>
      </w:r>
      <w:r w:rsidRPr="00202941">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56540E">
        <w:rPr>
          <w:rFonts w:ascii="Times New Roman" w:hAnsi="Times New Roman" w:cs="Times New Roman"/>
          <w:sz w:val="24"/>
          <w:szCs w:val="24"/>
        </w:rPr>
        <w:t xml:space="preserve">, </w:t>
      </w:r>
      <w:proofErr w:type="spellStart"/>
      <w:r w:rsidRPr="0056540E">
        <w:rPr>
          <w:rFonts w:ascii="Times New Roman" w:hAnsi="Times New Roman" w:cs="Times New Roman"/>
          <w:sz w:val="24"/>
          <w:szCs w:val="24"/>
        </w:rPr>
        <w:t>Dongming</w:t>
      </w:r>
      <w:proofErr w:type="spellEnd"/>
      <w:r w:rsidRPr="0056540E">
        <w:rPr>
          <w:rFonts w:ascii="Times New Roman" w:hAnsi="Times New Roman" w:cs="Times New Roman"/>
          <w:sz w:val="24"/>
          <w:szCs w:val="24"/>
        </w:rPr>
        <w:t xml:space="preserve"> Tang</w:t>
      </w:r>
      <w:r w:rsidRPr="00202941">
        <w:rPr>
          <w:rFonts w:ascii="Times New Roman" w:hAnsi="Times New Roman" w:cs="Times New Roman" w:hint="eastAsia"/>
          <w:sz w:val="24"/>
          <w:szCs w:val="24"/>
          <w:vertAlign w:val="superscript"/>
        </w:rPr>
        <w:t>1</w:t>
      </w:r>
      <w:r w:rsidRPr="0056540E">
        <w:rPr>
          <w:rFonts w:ascii="Times New Roman" w:hAnsi="Times New Roman" w:cs="Times New Roman"/>
          <w:sz w:val="24"/>
          <w:szCs w:val="24"/>
        </w:rPr>
        <w:t>, Yi Yang</w:t>
      </w:r>
      <w:r w:rsidRPr="00202941">
        <w:rPr>
          <w:rFonts w:ascii="Times New Roman" w:hAnsi="Times New Roman" w:cs="Times New Roman" w:hint="eastAsia"/>
          <w:sz w:val="24"/>
          <w:szCs w:val="24"/>
          <w:vertAlign w:val="superscript"/>
        </w:rPr>
        <w:t>1</w:t>
      </w:r>
      <w:r w:rsidRPr="0056540E">
        <w:rPr>
          <w:rFonts w:ascii="Times New Roman" w:hAnsi="Times New Roman" w:cs="Times New Roman"/>
          <w:sz w:val="24"/>
          <w:szCs w:val="24"/>
        </w:rPr>
        <w:t>, Kun Tang</w:t>
      </w:r>
      <w:r w:rsidRPr="00202941">
        <w:rPr>
          <w:rFonts w:ascii="Times New Roman" w:hAnsi="Times New Roman" w:cs="Times New Roman" w:hint="eastAsia"/>
          <w:sz w:val="24"/>
          <w:szCs w:val="24"/>
          <w:vertAlign w:val="superscript"/>
        </w:rPr>
        <w:t>1</w:t>
      </w:r>
      <w:r w:rsidRPr="0056540E">
        <w:rPr>
          <w:rFonts w:ascii="Times New Roman" w:hAnsi="Times New Roman" w:cs="Times New Roman"/>
          <w:sz w:val="24"/>
          <w:szCs w:val="24"/>
        </w:rPr>
        <w:t xml:space="preserve">, </w:t>
      </w:r>
      <w:proofErr w:type="spellStart"/>
      <w:r w:rsidRPr="0056540E">
        <w:rPr>
          <w:rFonts w:ascii="Times New Roman" w:hAnsi="Times New Roman" w:cs="Times New Roman"/>
          <w:sz w:val="24"/>
          <w:szCs w:val="24"/>
        </w:rPr>
        <w:t>Shulin</w:t>
      </w:r>
      <w:proofErr w:type="spellEnd"/>
      <w:r w:rsidRPr="0056540E">
        <w:rPr>
          <w:rFonts w:ascii="Times New Roman" w:hAnsi="Times New Roman" w:cs="Times New Roman"/>
          <w:sz w:val="24"/>
          <w:szCs w:val="24"/>
        </w:rPr>
        <w:t xml:space="preserve"> Gu</w:t>
      </w:r>
      <w:r w:rsidRPr="00C460C3">
        <w:rPr>
          <w:rFonts w:ascii="Times New Roman" w:hAnsi="Times New Roman" w:cs="Times New Roman" w:hint="eastAsia"/>
          <w:sz w:val="24"/>
          <w:szCs w:val="24"/>
          <w:vertAlign w:val="superscript"/>
        </w:rPr>
        <w:t>1</w:t>
      </w:r>
      <w:r w:rsidRPr="0056540E">
        <w:rPr>
          <w:rFonts w:ascii="Times New Roman" w:hAnsi="Times New Roman" w:cs="Times New Roman"/>
          <w:sz w:val="24"/>
          <w:szCs w:val="24"/>
        </w:rPr>
        <w:t xml:space="preserve">, </w:t>
      </w:r>
      <w:proofErr w:type="spellStart"/>
      <w:r w:rsidRPr="0056540E">
        <w:rPr>
          <w:rFonts w:ascii="Times New Roman" w:hAnsi="Times New Roman" w:cs="Times New Roman"/>
          <w:sz w:val="24"/>
          <w:szCs w:val="24"/>
        </w:rPr>
        <w:t>Rong</w:t>
      </w:r>
      <w:proofErr w:type="spellEnd"/>
      <w:r w:rsidRPr="0056540E">
        <w:rPr>
          <w:rFonts w:ascii="Times New Roman" w:hAnsi="Times New Roman" w:cs="Times New Roman"/>
          <w:sz w:val="24"/>
          <w:szCs w:val="24"/>
        </w:rPr>
        <w:t xml:space="preserve"> Zhang</w:t>
      </w:r>
      <w:r w:rsidRPr="00202941">
        <w:rPr>
          <w:rFonts w:ascii="Times New Roman" w:hAnsi="Times New Roman" w:cs="Times New Roman" w:hint="eastAsia"/>
          <w:sz w:val="24"/>
          <w:szCs w:val="24"/>
          <w:vertAlign w:val="superscript"/>
        </w:rPr>
        <w:t>1</w:t>
      </w:r>
      <w:r w:rsidRPr="00202941">
        <w:rPr>
          <w:rFonts w:ascii="Times New Roman" w:hAnsi="Times New Roman" w:cs="Times New Roman"/>
          <w:sz w:val="24"/>
          <w:szCs w:val="24"/>
        </w:rPr>
        <w:t xml:space="preserve"> </w:t>
      </w:r>
      <w:r w:rsidRPr="0056540E">
        <w:rPr>
          <w:rFonts w:ascii="Times New Roman" w:hAnsi="Times New Roman" w:cs="Times New Roman"/>
          <w:sz w:val="24"/>
          <w:szCs w:val="24"/>
        </w:rPr>
        <w:t xml:space="preserve">and </w:t>
      </w:r>
      <w:proofErr w:type="spellStart"/>
      <w:r w:rsidRPr="0056540E">
        <w:rPr>
          <w:rFonts w:ascii="Times New Roman" w:hAnsi="Times New Roman" w:cs="Times New Roman"/>
          <w:sz w:val="24"/>
          <w:szCs w:val="24"/>
        </w:rPr>
        <w:t>Youdou</w:t>
      </w:r>
      <w:proofErr w:type="spellEnd"/>
      <w:r w:rsidRPr="0056540E">
        <w:rPr>
          <w:rFonts w:ascii="Times New Roman" w:hAnsi="Times New Roman" w:cs="Times New Roman"/>
          <w:sz w:val="24"/>
          <w:szCs w:val="24"/>
        </w:rPr>
        <w:t xml:space="preserve"> Zheng</w:t>
      </w:r>
      <w:r>
        <w:rPr>
          <w:rFonts w:ascii="Times New Roman" w:hAnsi="Times New Roman" w:cs="Times New Roman" w:hint="eastAsia"/>
          <w:sz w:val="24"/>
          <w:szCs w:val="24"/>
          <w:vertAlign w:val="superscript"/>
        </w:rPr>
        <w:t>1</w:t>
      </w:r>
    </w:p>
    <w:p w:rsidR="005073F0" w:rsidRDefault="005073F0" w:rsidP="005073F0">
      <w:pPr>
        <w:pStyle w:val="BCAuthorAddress"/>
        <w:topLinePunct/>
        <w:spacing w:after="0"/>
        <w:ind w:firstLine="0"/>
        <w:rPr>
          <w:rFonts w:ascii="Times New Roman" w:hAnsi="Times New Roman"/>
          <w:szCs w:val="24"/>
        </w:rPr>
      </w:pPr>
      <w:r w:rsidRPr="00202941">
        <w:rPr>
          <w:rFonts w:ascii="Times New Roman" w:hAnsi="Times New Roman" w:hint="eastAsia"/>
          <w:szCs w:val="24"/>
          <w:vertAlign w:val="superscript"/>
          <w:lang w:eastAsia="zh-CN"/>
        </w:rPr>
        <w:t>1</w:t>
      </w:r>
      <w:r>
        <w:rPr>
          <w:rFonts w:ascii="Times New Roman" w:hAnsi="Times New Roman"/>
          <w:szCs w:val="24"/>
        </w:rPr>
        <w:t xml:space="preserve"> </w:t>
      </w:r>
      <w:r w:rsidRPr="0056540E">
        <w:rPr>
          <w:rFonts w:ascii="Times New Roman" w:hAnsi="Times New Roman"/>
          <w:szCs w:val="24"/>
        </w:rPr>
        <w:t>Jiangsu Provincial Key Laboratory of Advanced Photonic and Electronic Materials, and School of Electronic</w:t>
      </w:r>
      <w:r w:rsidRPr="0056540E">
        <w:rPr>
          <w:rFonts w:ascii="Times New Roman" w:hAnsi="Times New Roman"/>
          <w:szCs w:val="24"/>
          <w:lang w:eastAsia="zh-CN"/>
        </w:rPr>
        <w:t xml:space="preserve"> </w:t>
      </w:r>
      <w:r w:rsidRPr="0056540E">
        <w:rPr>
          <w:rFonts w:ascii="Times New Roman" w:hAnsi="Times New Roman"/>
          <w:szCs w:val="24"/>
        </w:rPr>
        <w:t>Science and Engineering, Nanjing University, Nanjing 210093, China</w:t>
      </w:r>
    </w:p>
    <w:p w:rsidR="005073F0" w:rsidRPr="00202941" w:rsidRDefault="005073F0" w:rsidP="005073F0">
      <w:pPr>
        <w:pStyle w:val="BCAuthorAddress"/>
        <w:topLinePunct/>
        <w:spacing w:after="0"/>
        <w:ind w:firstLine="0"/>
        <w:rPr>
          <w:rFonts w:ascii="Times New Roman" w:hAnsi="Times New Roman"/>
          <w:szCs w:val="24"/>
        </w:rPr>
      </w:pPr>
      <w:r w:rsidRPr="00202941">
        <w:rPr>
          <w:rFonts w:ascii="Times New Roman" w:hAnsi="Times New Roman"/>
          <w:szCs w:val="24"/>
          <w:vertAlign w:val="superscript"/>
        </w:rPr>
        <w:t>2</w:t>
      </w:r>
      <w:r w:rsidRPr="00202941">
        <w:rPr>
          <w:rFonts w:ascii="Times New Roman" w:hAnsi="Times New Roman"/>
          <w:szCs w:val="24"/>
        </w:rPr>
        <w:t xml:space="preserve"> </w:t>
      </w:r>
      <w:proofErr w:type="gramStart"/>
      <w:r w:rsidRPr="00202941">
        <w:rPr>
          <w:rFonts w:ascii="Times New Roman" w:hAnsi="Times New Roman"/>
          <w:szCs w:val="24"/>
        </w:rPr>
        <w:t>Department</w:t>
      </w:r>
      <w:proofErr w:type="gramEnd"/>
      <w:r w:rsidRPr="00202941">
        <w:rPr>
          <w:rFonts w:ascii="Times New Roman" w:hAnsi="Times New Roman"/>
          <w:szCs w:val="24"/>
        </w:rPr>
        <w:t xml:space="preserve"> of Electronic Materials Engineering, Research School of Physics and Engineering, The Australian National University, Canberra 2601, Australia</w:t>
      </w:r>
    </w:p>
    <w:p w:rsidR="00BE7427" w:rsidRDefault="00BE7427" w:rsidP="00BE7427">
      <w:pPr>
        <w:pStyle w:val="ListParagraph"/>
        <w:spacing w:beforeLines="100" w:before="312" w:line="480" w:lineRule="auto"/>
        <w:ind w:left="499" w:firstLineChars="0" w:hanging="357"/>
        <w:rPr>
          <w:rFonts w:ascii="Times New Roman" w:hAnsi="Times New Roman" w:cs="Times New Roman"/>
          <w:b/>
          <w:kern w:val="0"/>
          <w:sz w:val="24"/>
          <w:szCs w:val="24"/>
        </w:rPr>
      </w:pPr>
      <w:r w:rsidRPr="00BE7427">
        <w:rPr>
          <w:rFonts w:ascii="Times New Roman" w:hAnsi="Times New Roman" w:cs="Times New Roman" w:hint="eastAsia"/>
          <w:b/>
          <w:kern w:val="0"/>
          <w:sz w:val="24"/>
          <w:szCs w:val="24"/>
        </w:rPr>
        <w:t xml:space="preserve">1. </w:t>
      </w:r>
      <w:r w:rsidR="00236BB3">
        <w:rPr>
          <w:rFonts w:ascii="Times New Roman" w:hAnsi="Times New Roman" w:cs="Times New Roman"/>
          <w:b/>
          <w:kern w:val="0"/>
          <w:sz w:val="24"/>
          <w:szCs w:val="24"/>
        </w:rPr>
        <w:t>FTIR a</w:t>
      </w:r>
      <w:r w:rsidR="00B101EB">
        <w:rPr>
          <w:rFonts w:ascii="Times New Roman" w:hAnsi="Times New Roman" w:cs="Times New Roman" w:hint="eastAsia"/>
          <w:b/>
          <w:kern w:val="0"/>
          <w:sz w:val="24"/>
          <w:szCs w:val="24"/>
        </w:rPr>
        <w:t>bsorption</w:t>
      </w:r>
      <w:r w:rsidRPr="00BE7427">
        <w:rPr>
          <w:rFonts w:ascii="Times New Roman" w:hAnsi="Times New Roman" w:cs="Times New Roman"/>
          <w:b/>
          <w:kern w:val="0"/>
          <w:sz w:val="24"/>
          <w:szCs w:val="24"/>
        </w:rPr>
        <w:t xml:space="preserve"> spectra</w:t>
      </w:r>
      <w:r>
        <w:rPr>
          <w:rFonts w:ascii="Times New Roman" w:hAnsi="Times New Roman" w:cs="Times New Roman" w:hint="eastAsia"/>
          <w:b/>
          <w:kern w:val="0"/>
          <w:sz w:val="24"/>
          <w:szCs w:val="24"/>
        </w:rPr>
        <w:t xml:space="preserve"> </w:t>
      </w:r>
      <w:r w:rsidR="00236BB3">
        <w:rPr>
          <w:rFonts w:ascii="Times New Roman" w:hAnsi="Times New Roman" w:cs="Times New Roman"/>
          <w:b/>
          <w:kern w:val="0"/>
          <w:sz w:val="24"/>
          <w:szCs w:val="24"/>
        </w:rPr>
        <w:t>ranging</w:t>
      </w:r>
      <w:r>
        <w:rPr>
          <w:rFonts w:ascii="Times New Roman" w:hAnsi="Times New Roman" w:cs="Times New Roman" w:hint="eastAsia"/>
          <w:b/>
          <w:kern w:val="0"/>
          <w:sz w:val="24"/>
          <w:szCs w:val="24"/>
        </w:rPr>
        <w:t xml:space="preserve"> </w:t>
      </w:r>
      <w:r w:rsidR="00685A2E">
        <w:rPr>
          <w:rFonts w:ascii="Times New Roman" w:hAnsi="Times New Roman" w:cs="Times New Roman" w:hint="eastAsia"/>
          <w:b/>
          <w:kern w:val="0"/>
          <w:sz w:val="24"/>
          <w:szCs w:val="24"/>
        </w:rPr>
        <w:t>from 0.4 eV to 0.8 eV</w:t>
      </w:r>
    </w:p>
    <w:p w:rsidR="00685A2E" w:rsidRDefault="005073F0" w:rsidP="00685A2E">
      <w:pPr>
        <w:pStyle w:val="ListParagraph"/>
        <w:keepNext/>
        <w:spacing w:beforeLines="100" w:before="312" w:line="480" w:lineRule="auto"/>
        <w:ind w:left="499" w:firstLineChars="0" w:hanging="357"/>
        <w:jc w:val="center"/>
      </w:pPr>
      <w:r>
        <w:object w:dxaOrig="3454" w:dyaOrig="25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pt;height:223.5pt" o:ole="">
            <v:imagedata r:id="rId8" o:title=""/>
          </v:shape>
          <o:OLEObject Type="Embed" ProgID="Origin50.Graph" ShapeID="_x0000_i1025" DrawAspect="Content" ObjectID="_1550569224" r:id="rId9"/>
        </w:object>
      </w:r>
    </w:p>
    <w:p w:rsidR="00BE7427" w:rsidRPr="00685A2E" w:rsidRDefault="00685A2E" w:rsidP="00685A2E">
      <w:pPr>
        <w:pStyle w:val="ListParagraph"/>
        <w:spacing w:line="480" w:lineRule="auto"/>
        <w:ind w:left="502" w:firstLineChars="0" w:firstLine="0"/>
        <w:jc w:val="center"/>
        <w:rPr>
          <w:rFonts w:ascii="Times New Roman" w:hAnsi="Times New Roman" w:cs="Times New Roman"/>
          <w:kern w:val="0"/>
          <w:sz w:val="24"/>
          <w:szCs w:val="24"/>
        </w:rPr>
      </w:pPr>
      <w:r w:rsidRPr="00685A2E">
        <w:rPr>
          <w:rFonts w:ascii="Times New Roman" w:hAnsi="Times New Roman" w:cs="Times New Roman" w:hint="eastAsia"/>
          <w:kern w:val="0"/>
          <w:sz w:val="24"/>
          <w:szCs w:val="24"/>
        </w:rPr>
        <w:t>Fi</w:t>
      </w:r>
      <w:r w:rsidRPr="00B101EB">
        <w:rPr>
          <w:rFonts w:ascii="Times New Roman" w:hAnsi="Times New Roman" w:cs="Times New Roman" w:hint="eastAsia"/>
          <w:kern w:val="0"/>
          <w:sz w:val="24"/>
          <w:szCs w:val="24"/>
        </w:rPr>
        <w:t xml:space="preserve">g.S1. </w:t>
      </w:r>
      <w:r w:rsidR="00236BB3">
        <w:rPr>
          <w:rFonts w:ascii="Times New Roman" w:hAnsi="Times New Roman" w:cs="Times New Roman"/>
          <w:kern w:val="0"/>
          <w:sz w:val="24"/>
          <w:szCs w:val="24"/>
        </w:rPr>
        <w:t>FTIR a</w:t>
      </w:r>
      <w:r w:rsidR="00B101EB" w:rsidRPr="00B101EB">
        <w:rPr>
          <w:rFonts w:ascii="Times New Roman" w:hAnsi="Times New Roman" w:cs="Times New Roman" w:hint="eastAsia"/>
          <w:kern w:val="0"/>
          <w:sz w:val="24"/>
          <w:szCs w:val="24"/>
        </w:rPr>
        <w:t>bsorption</w:t>
      </w:r>
      <w:r w:rsidRPr="00B101EB">
        <w:rPr>
          <w:rFonts w:ascii="Times New Roman" w:hAnsi="Times New Roman" w:cs="Times New Roman"/>
          <w:kern w:val="0"/>
          <w:sz w:val="24"/>
          <w:szCs w:val="24"/>
        </w:rPr>
        <w:t xml:space="preserve"> spectra of </w:t>
      </w:r>
      <w:r w:rsidR="00236BB3">
        <w:rPr>
          <w:rFonts w:ascii="Times New Roman" w:hAnsi="Times New Roman" w:cs="Times New Roman"/>
          <w:kern w:val="0"/>
          <w:sz w:val="24"/>
          <w:szCs w:val="24"/>
        </w:rPr>
        <w:t xml:space="preserve">samples </w:t>
      </w:r>
      <w:r w:rsidRPr="00B101EB">
        <w:rPr>
          <w:rFonts w:ascii="Times New Roman" w:hAnsi="Times New Roman" w:cs="Times New Roman"/>
          <w:kern w:val="0"/>
          <w:sz w:val="24"/>
          <w:szCs w:val="24"/>
        </w:rPr>
        <w:t>SC</w:t>
      </w:r>
      <w:r w:rsidR="00236BB3">
        <w:rPr>
          <w:rFonts w:ascii="Times New Roman" w:hAnsi="Times New Roman" w:cs="Times New Roman"/>
          <w:kern w:val="0"/>
          <w:sz w:val="24"/>
          <w:szCs w:val="24"/>
        </w:rPr>
        <w:t xml:space="preserve">, </w:t>
      </w:r>
      <w:r w:rsidRPr="00B101EB">
        <w:rPr>
          <w:rFonts w:ascii="Times New Roman" w:hAnsi="Times New Roman" w:cs="Times New Roman"/>
          <w:kern w:val="0"/>
          <w:sz w:val="24"/>
          <w:szCs w:val="24"/>
        </w:rPr>
        <w:t xml:space="preserve">S0 and </w:t>
      </w:r>
      <w:r w:rsidRPr="00685A2E">
        <w:rPr>
          <w:rFonts w:ascii="Times New Roman" w:hAnsi="Times New Roman" w:cs="Times New Roman"/>
          <w:kern w:val="0"/>
          <w:sz w:val="24"/>
          <w:szCs w:val="24"/>
        </w:rPr>
        <w:t>S2</w:t>
      </w:r>
    </w:p>
    <w:p w:rsidR="00632114" w:rsidRPr="0070515F" w:rsidRDefault="00B101EB" w:rsidP="00632114">
      <w:pPr>
        <w:spacing w:line="480" w:lineRule="auto"/>
        <w:rPr>
          <w:rFonts w:ascii="Times New Roman" w:hAnsi="Times New Roman" w:cs="Times New Roman"/>
          <w:sz w:val="24"/>
          <w:szCs w:val="24"/>
        </w:rPr>
      </w:pPr>
      <w:r>
        <w:rPr>
          <w:rFonts w:ascii="Times New Roman" w:hAnsi="Times New Roman" w:cs="Times New Roman" w:hint="eastAsia"/>
          <w:kern w:val="0"/>
          <w:sz w:val="24"/>
          <w:szCs w:val="24"/>
        </w:rPr>
        <w:t xml:space="preserve">The absorption </w:t>
      </w:r>
      <w:r>
        <w:rPr>
          <w:rFonts w:ascii="Times New Roman" w:hAnsi="Times New Roman" w:cs="Times New Roman"/>
          <w:kern w:val="0"/>
          <w:sz w:val="24"/>
          <w:szCs w:val="24"/>
        </w:rPr>
        <w:t>properties</w:t>
      </w:r>
      <w:r>
        <w:rPr>
          <w:rFonts w:ascii="Times New Roman" w:hAnsi="Times New Roman" w:cs="Times New Roman" w:hint="eastAsia"/>
          <w:kern w:val="0"/>
          <w:sz w:val="24"/>
          <w:szCs w:val="24"/>
        </w:rPr>
        <w:t xml:space="preserve"> were </w:t>
      </w:r>
      <w:r w:rsidRPr="0056540E">
        <w:rPr>
          <w:rFonts w:ascii="Times New Roman" w:hAnsi="Times New Roman" w:cs="Times New Roman"/>
          <w:sz w:val="24"/>
          <w:szCs w:val="24"/>
        </w:rPr>
        <w:t>characterized</w:t>
      </w:r>
      <w:r w:rsidR="00236BB3">
        <w:rPr>
          <w:rFonts w:ascii="Times New Roman" w:hAnsi="Times New Roman" w:cs="Times New Roman" w:hint="eastAsia"/>
          <w:sz w:val="24"/>
          <w:szCs w:val="24"/>
        </w:rPr>
        <w:t xml:space="preserve"> by </w:t>
      </w:r>
      <w:r w:rsidR="00236BB3">
        <w:rPr>
          <w:rFonts w:ascii="Times New Roman" w:hAnsi="Times New Roman" w:cs="Times New Roman"/>
          <w:sz w:val="24"/>
          <w:szCs w:val="24"/>
        </w:rPr>
        <w:t xml:space="preserve">using a </w:t>
      </w:r>
      <w:proofErr w:type="spellStart"/>
      <w:r w:rsidR="00236BB3" w:rsidRPr="00236BB3">
        <w:rPr>
          <w:rFonts w:ascii="Times New Roman" w:hAnsi="Times New Roman" w:cs="Times New Roman"/>
          <w:sz w:val="24"/>
          <w:szCs w:val="24"/>
        </w:rPr>
        <w:t>Bruker</w:t>
      </w:r>
      <w:proofErr w:type="spellEnd"/>
      <w:r w:rsidR="00236BB3" w:rsidRPr="00236BB3">
        <w:rPr>
          <w:rFonts w:ascii="Times New Roman" w:hAnsi="Times New Roman" w:cs="Times New Roman"/>
          <w:sz w:val="24"/>
          <w:szCs w:val="24"/>
        </w:rPr>
        <w:t xml:space="preserve"> VERTEX 80v vacuum Fourier </w:t>
      </w:r>
      <w:r w:rsidR="00236BB3" w:rsidRPr="00236BB3">
        <w:rPr>
          <w:rFonts w:ascii="Times New Roman" w:hAnsi="Times New Roman" w:cs="Times New Roman"/>
          <w:sz w:val="24"/>
          <w:szCs w:val="24"/>
        </w:rPr>
        <w:lastRenderedPageBreak/>
        <w:t>transform infrared spectroscopy</w:t>
      </w:r>
      <w:r w:rsidR="00236BB3">
        <w:rPr>
          <w:rFonts w:ascii="Times New Roman" w:hAnsi="Times New Roman" w:cs="Times New Roman"/>
          <w:sz w:val="24"/>
          <w:szCs w:val="24"/>
        </w:rPr>
        <w:t xml:space="preserve"> (</w:t>
      </w:r>
      <w:r w:rsidR="00236BB3" w:rsidRPr="00236BB3">
        <w:rPr>
          <w:rFonts w:ascii="Times New Roman" w:hAnsi="Times New Roman" w:cs="Times New Roman"/>
          <w:sz w:val="24"/>
          <w:szCs w:val="24"/>
        </w:rPr>
        <w:t>FT-IR</w:t>
      </w:r>
      <w:r w:rsidR="00236BB3">
        <w:rPr>
          <w:rFonts w:ascii="Times New Roman" w:hAnsi="Times New Roman" w:cs="Times New Roman"/>
          <w:sz w:val="24"/>
          <w:szCs w:val="24"/>
        </w:rPr>
        <w:t>)</w:t>
      </w:r>
      <w:r w:rsidR="00236BB3" w:rsidRPr="00236BB3">
        <w:rPr>
          <w:rFonts w:ascii="Times New Roman" w:hAnsi="Times New Roman" w:cs="Times New Roman"/>
          <w:sz w:val="24"/>
          <w:szCs w:val="24"/>
        </w:rPr>
        <w:t xml:space="preserve"> spectrometer</w:t>
      </w:r>
      <w:r w:rsidR="00236BB3">
        <w:rPr>
          <w:rFonts w:ascii="Times New Roman" w:hAnsi="Times New Roman" w:cs="Times New Roman"/>
          <w:sz w:val="24"/>
          <w:szCs w:val="24"/>
        </w:rPr>
        <w:t xml:space="preserve">. </w:t>
      </w:r>
      <w:r w:rsidR="00685A2E" w:rsidRPr="00005290">
        <w:rPr>
          <w:rFonts w:ascii="Times New Roman" w:hAnsi="Times New Roman" w:cs="Times New Roman" w:hint="eastAsia"/>
          <w:kern w:val="0"/>
          <w:sz w:val="24"/>
          <w:szCs w:val="24"/>
        </w:rPr>
        <w:t xml:space="preserve">As </w:t>
      </w:r>
      <w:r w:rsidR="00685A2E">
        <w:rPr>
          <w:rFonts w:ascii="Times New Roman" w:hAnsi="Times New Roman" w:cs="Times New Roman"/>
          <w:kern w:val="0"/>
          <w:sz w:val="24"/>
          <w:szCs w:val="24"/>
        </w:rPr>
        <w:t>displayed</w:t>
      </w:r>
      <w:r w:rsidR="00685A2E" w:rsidRPr="00005290">
        <w:rPr>
          <w:rFonts w:ascii="Times New Roman" w:hAnsi="Times New Roman" w:cs="Times New Roman" w:hint="eastAsia"/>
          <w:kern w:val="0"/>
          <w:sz w:val="24"/>
          <w:szCs w:val="24"/>
        </w:rPr>
        <w:t xml:space="preserve"> in Fig.</w:t>
      </w:r>
      <w:r w:rsidR="00685A2E">
        <w:rPr>
          <w:rFonts w:ascii="Times New Roman" w:hAnsi="Times New Roman" w:cs="Times New Roman"/>
          <w:kern w:val="0"/>
          <w:sz w:val="24"/>
          <w:szCs w:val="24"/>
        </w:rPr>
        <w:t xml:space="preserve"> </w:t>
      </w:r>
      <w:r w:rsidR="00685A2E">
        <w:rPr>
          <w:rFonts w:ascii="Times New Roman" w:hAnsi="Times New Roman" w:cs="Times New Roman" w:hint="eastAsia"/>
          <w:kern w:val="0"/>
          <w:sz w:val="24"/>
          <w:szCs w:val="24"/>
        </w:rPr>
        <w:t>S</w:t>
      </w:r>
      <w:r w:rsidR="00685A2E">
        <w:rPr>
          <w:rFonts w:ascii="Times New Roman" w:hAnsi="Times New Roman" w:cs="Times New Roman"/>
          <w:kern w:val="0"/>
          <w:sz w:val="24"/>
          <w:szCs w:val="24"/>
        </w:rPr>
        <w:t>1</w:t>
      </w:r>
      <w:r w:rsidR="00685A2E" w:rsidRPr="00005290">
        <w:rPr>
          <w:rFonts w:ascii="Times New Roman" w:hAnsi="Times New Roman" w:cs="Times New Roman" w:hint="eastAsia"/>
          <w:kern w:val="0"/>
          <w:sz w:val="24"/>
          <w:szCs w:val="24"/>
        </w:rPr>
        <w:t xml:space="preserve">, </w:t>
      </w:r>
      <w:r w:rsidR="00685A2E" w:rsidRPr="00005290">
        <w:rPr>
          <w:rFonts w:ascii="Times New Roman" w:hAnsi="Times New Roman" w:cs="Times New Roman"/>
          <w:sz w:val="24"/>
          <w:szCs w:val="24"/>
        </w:rPr>
        <w:t>the</w:t>
      </w:r>
      <w:r w:rsidR="00685A2E">
        <w:rPr>
          <w:rFonts w:ascii="Times New Roman" w:hAnsi="Times New Roman" w:cs="Times New Roman" w:hint="eastAsia"/>
          <w:sz w:val="24"/>
          <w:szCs w:val="24"/>
        </w:rPr>
        <w:t xml:space="preserve"> absorption curves of</w:t>
      </w:r>
      <w:r w:rsidR="00685A2E" w:rsidRPr="00005290">
        <w:rPr>
          <w:rFonts w:ascii="Times New Roman" w:hAnsi="Times New Roman" w:cs="Times New Roman"/>
          <w:sz w:val="24"/>
          <w:szCs w:val="24"/>
        </w:rPr>
        <w:t xml:space="preserve"> </w:t>
      </w:r>
      <w:r w:rsidR="00685A2E">
        <w:rPr>
          <w:rFonts w:ascii="Times New Roman" w:hAnsi="Times New Roman" w:cs="Times New Roman" w:hint="eastAsia"/>
          <w:sz w:val="24"/>
          <w:szCs w:val="24"/>
        </w:rPr>
        <w:t>SC and S0 samples have no peak around 0.45</w:t>
      </w:r>
      <w:r w:rsidR="005F614A">
        <w:rPr>
          <w:rFonts w:ascii="Times New Roman" w:hAnsi="Times New Roman" w:cs="Times New Roman" w:hint="eastAsia"/>
          <w:sz w:val="24"/>
          <w:szCs w:val="24"/>
        </w:rPr>
        <w:t xml:space="preserve"> </w:t>
      </w:r>
      <w:r w:rsidR="00685A2E">
        <w:rPr>
          <w:rFonts w:ascii="Times New Roman" w:hAnsi="Times New Roman" w:cs="Times New Roman" w:hint="eastAsia"/>
          <w:sz w:val="24"/>
          <w:szCs w:val="24"/>
        </w:rPr>
        <w:t>eV, while the PLM processed sample has an obvious absorption peak located at 0.45</w:t>
      </w:r>
      <w:r w:rsidR="005F614A">
        <w:rPr>
          <w:rFonts w:ascii="Times New Roman" w:hAnsi="Times New Roman" w:cs="Times New Roman" w:hint="eastAsia"/>
          <w:sz w:val="24"/>
          <w:szCs w:val="24"/>
        </w:rPr>
        <w:t xml:space="preserve"> </w:t>
      </w:r>
      <w:r w:rsidR="00685A2E">
        <w:rPr>
          <w:rFonts w:ascii="Times New Roman" w:hAnsi="Times New Roman" w:cs="Times New Roman" w:hint="eastAsia"/>
          <w:sz w:val="24"/>
          <w:szCs w:val="24"/>
        </w:rPr>
        <w:t>eV which equals with the energy gap between the intermediate band (1.8</w:t>
      </w:r>
      <w:r w:rsidR="005F614A">
        <w:rPr>
          <w:rFonts w:ascii="Times New Roman" w:hAnsi="Times New Roman" w:cs="Times New Roman" w:hint="eastAsia"/>
          <w:sz w:val="24"/>
          <w:szCs w:val="24"/>
        </w:rPr>
        <w:t xml:space="preserve"> </w:t>
      </w:r>
      <w:r w:rsidR="00685A2E">
        <w:rPr>
          <w:rFonts w:ascii="Times New Roman" w:hAnsi="Times New Roman" w:cs="Times New Roman" w:hint="eastAsia"/>
          <w:sz w:val="24"/>
          <w:szCs w:val="24"/>
        </w:rPr>
        <w:t>eV above VB) and CB (2.25</w:t>
      </w:r>
      <w:r w:rsidR="005F614A">
        <w:rPr>
          <w:rFonts w:ascii="Times New Roman" w:hAnsi="Times New Roman" w:cs="Times New Roman" w:hint="eastAsia"/>
          <w:sz w:val="24"/>
          <w:szCs w:val="24"/>
        </w:rPr>
        <w:t xml:space="preserve"> </w:t>
      </w:r>
      <w:r w:rsidR="00685A2E">
        <w:rPr>
          <w:rFonts w:ascii="Times New Roman" w:hAnsi="Times New Roman" w:cs="Times New Roman" w:hint="eastAsia"/>
          <w:sz w:val="24"/>
          <w:szCs w:val="24"/>
        </w:rPr>
        <w:t>eV above CB).</w:t>
      </w:r>
      <w:r w:rsidR="00236BB3">
        <w:rPr>
          <w:rFonts w:ascii="Times New Roman" w:hAnsi="Times New Roman" w:cs="Times New Roman"/>
          <w:sz w:val="24"/>
          <w:szCs w:val="24"/>
        </w:rPr>
        <w:t xml:space="preserve"> It indicates that electrons in the oxygen-derived intermediate band states are excited into the conduction band. In conjunction with the enhanced VB-IB absorption shown in Fig. 7, it can be concluded that the introduction of intermediate band is beneficial for the enhanced absorption of photons with sub-gap energies.</w:t>
      </w:r>
      <w:r w:rsidR="00632114" w:rsidRPr="00632114">
        <w:rPr>
          <w:rFonts w:ascii="Times New Roman" w:hAnsi="Times New Roman" w:cs="Times New Roman"/>
          <w:color w:val="FF0000"/>
          <w:sz w:val="24"/>
          <w:szCs w:val="24"/>
        </w:rPr>
        <w:t xml:space="preserve"> </w:t>
      </w:r>
      <w:r w:rsidR="00632114" w:rsidRPr="0070515F">
        <w:rPr>
          <w:rFonts w:ascii="Times New Roman" w:hAnsi="Times New Roman" w:cs="Times New Roman"/>
          <w:sz w:val="24"/>
          <w:szCs w:val="24"/>
        </w:rPr>
        <w:t>However, it should be noted that the optical transition rate of IB-CB is much lower than that of VB-IB. This can be understood in terms of optical transition theory in semiconductors. Based on the Fermi’s golden rule, the optical transition rate of VB-IB and IB-CB can be expressed as follows:</w:t>
      </w:r>
    </w:p>
    <w:p w:rsidR="00632114" w:rsidRPr="00632114" w:rsidRDefault="00632114" w:rsidP="00632114">
      <w:pPr>
        <w:spacing w:line="480" w:lineRule="auto"/>
        <w:ind w:firstLine="420"/>
        <w:jc w:val="left"/>
        <w:rPr>
          <w:rFonts w:ascii="Times New Roman" w:hAnsi="Times New Roman" w:cs="Times New Roman"/>
          <w:color w:val="FF0000"/>
          <w:sz w:val="24"/>
          <w:szCs w:val="24"/>
        </w:rPr>
      </w:pPr>
      <w:r w:rsidRPr="00632114">
        <w:rPr>
          <w:noProof/>
          <w:color w:val="FF0000"/>
          <w:lang w:val="en-GB" w:eastAsia="en-GB"/>
        </w:rPr>
        <w:drawing>
          <wp:inline distT="0" distB="0" distL="0" distR="0" wp14:anchorId="093EECBC" wp14:editId="4E0CAD15">
            <wp:extent cx="3771900" cy="1016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71900" cy="1016000"/>
                    </a:xfrm>
                    <a:prstGeom prst="rect">
                      <a:avLst/>
                    </a:prstGeom>
                    <a:noFill/>
                    <a:ln>
                      <a:noFill/>
                    </a:ln>
                  </pic:spPr>
                </pic:pic>
              </a:graphicData>
            </a:graphic>
          </wp:inline>
        </w:drawing>
      </w:r>
    </w:p>
    <w:p w:rsidR="00685A2E" w:rsidRPr="0070515F" w:rsidRDefault="00632114" w:rsidP="00632114">
      <w:pPr>
        <w:spacing w:beforeLines="100" w:before="312" w:line="480" w:lineRule="auto"/>
        <w:ind w:left="142"/>
        <w:rPr>
          <w:rFonts w:ascii="Times New Roman" w:hAnsi="Times New Roman" w:cs="Times New Roman"/>
          <w:sz w:val="24"/>
          <w:szCs w:val="24"/>
        </w:rPr>
      </w:pPr>
      <w:proofErr w:type="gramStart"/>
      <w:r w:rsidRPr="0070515F">
        <w:rPr>
          <w:rFonts w:ascii="Times New Roman" w:hAnsi="Times New Roman" w:cs="Times New Roman"/>
          <w:sz w:val="24"/>
          <w:szCs w:val="24"/>
        </w:rPr>
        <w:t>in</w:t>
      </w:r>
      <w:proofErr w:type="gramEnd"/>
      <w:r w:rsidRPr="0070515F">
        <w:rPr>
          <w:rFonts w:ascii="Times New Roman" w:hAnsi="Times New Roman" w:cs="Times New Roman"/>
          <w:sz w:val="24"/>
          <w:szCs w:val="24"/>
        </w:rPr>
        <w:t xml:space="preserve"> which, </w:t>
      </w:r>
      <w:r w:rsidRPr="0070515F">
        <w:rPr>
          <w:rFonts w:ascii="Times New Roman" w:hAnsi="Times New Roman" w:cs="Times New Roman"/>
          <w:position w:val="-14"/>
          <w:sz w:val="24"/>
          <w:szCs w:val="24"/>
        </w:rPr>
        <w:object w:dxaOrig="660" w:dyaOrig="400">
          <v:shape id="_x0000_i1026" type="#_x0000_t75" style="width:33pt;height:20.25pt" o:ole="">
            <v:imagedata r:id="rId11" o:title=""/>
          </v:shape>
          <o:OLEObject Type="Embed" ProgID="Equation.DSMT4" ShapeID="_x0000_i1026" DrawAspect="Content" ObjectID="_1550569225" r:id="rId12"/>
        </w:object>
      </w:r>
      <w:r w:rsidRPr="0070515F">
        <w:rPr>
          <w:rFonts w:ascii="Times New Roman" w:hAnsi="Times New Roman" w:cs="Times New Roman"/>
          <w:sz w:val="24"/>
          <w:szCs w:val="24"/>
        </w:rPr>
        <w:t xml:space="preserve">, </w:t>
      </w:r>
      <w:r w:rsidRPr="0070515F">
        <w:rPr>
          <w:rFonts w:ascii="Times New Roman" w:hAnsi="Times New Roman" w:cs="Times New Roman"/>
          <w:position w:val="-14"/>
          <w:sz w:val="24"/>
          <w:szCs w:val="24"/>
        </w:rPr>
        <w:object w:dxaOrig="620" w:dyaOrig="400">
          <v:shape id="_x0000_i1027" type="#_x0000_t75" style="width:30.75pt;height:20.25pt" o:ole="">
            <v:imagedata r:id="rId13" o:title=""/>
          </v:shape>
          <o:OLEObject Type="Embed" ProgID="Equation.DSMT4" ShapeID="_x0000_i1027" DrawAspect="Content" ObjectID="_1550569226" r:id="rId14"/>
        </w:object>
      </w:r>
      <w:r w:rsidRPr="0070515F">
        <w:rPr>
          <w:rFonts w:ascii="Times New Roman" w:hAnsi="Times New Roman" w:cs="Times New Roman"/>
          <w:sz w:val="24"/>
          <w:szCs w:val="24"/>
        </w:rPr>
        <w:t xml:space="preserve"> and </w:t>
      </w:r>
      <w:r w:rsidRPr="0070515F">
        <w:rPr>
          <w:rFonts w:ascii="Times New Roman" w:hAnsi="Times New Roman" w:cs="Times New Roman"/>
          <w:position w:val="-14"/>
          <w:sz w:val="24"/>
          <w:szCs w:val="24"/>
        </w:rPr>
        <w:object w:dxaOrig="639" w:dyaOrig="400">
          <v:shape id="_x0000_i1028" type="#_x0000_t75" style="width:32.25pt;height:20.25pt" o:ole="">
            <v:imagedata r:id="rId15" o:title=""/>
          </v:shape>
          <o:OLEObject Type="Embed" ProgID="Equation.DSMT4" ShapeID="_x0000_i1028" DrawAspect="Content" ObjectID="_1550569227" r:id="rId16"/>
        </w:object>
      </w:r>
      <w:r w:rsidRPr="0070515F">
        <w:rPr>
          <w:rFonts w:ascii="Times New Roman" w:hAnsi="Times New Roman" w:cs="Times New Roman"/>
          <w:sz w:val="24"/>
          <w:szCs w:val="24"/>
        </w:rPr>
        <w:t xml:space="preserve"> represents the occupancy factors of electrons. From the Hall measurement, it is found that the Fermi level is still slightly below the energy level of IB states, which indicates that IB states are almost empty. It means that the occupancy factor of IB,</w:t>
      </w:r>
      <w:r w:rsidRPr="0070515F">
        <w:rPr>
          <w:rFonts w:ascii="Times New Roman" w:hAnsi="Times New Roman" w:cs="Times New Roman"/>
          <w:position w:val="-14"/>
          <w:sz w:val="24"/>
          <w:szCs w:val="24"/>
        </w:rPr>
        <w:object w:dxaOrig="620" w:dyaOrig="400">
          <v:shape id="_x0000_i1029" type="#_x0000_t75" style="width:30.75pt;height:20.25pt" o:ole="">
            <v:imagedata r:id="rId13" o:title=""/>
          </v:shape>
          <o:OLEObject Type="Embed" ProgID="Equation.DSMT4" ShapeID="_x0000_i1029" DrawAspect="Content" ObjectID="_1550569228" r:id="rId17"/>
        </w:object>
      </w:r>
      <w:proofErr w:type="gramStart"/>
      <w:r w:rsidRPr="0070515F">
        <w:rPr>
          <w:rFonts w:ascii="Times New Roman" w:hAnsi="Times New Roman" w:cs="Times New Roman"/>
          <w:sz w:val="24"/>
          <w:szCs w:val="24"/>
        </w:rPr>
        <w:t>,</w:t>
      </w:r>
      <w:proofErr w:type="gramEnd"/>
      <w:r w:rsidRPr="0070515F">
        <w:rPr>
          <w:rFonts w:ascii="Times New Roman" w:hAnsi="Times New Roman" w:cs="Times New Roman"/>
          <w:sz w:val="24"/>
          <w:szCs w:val="24"/>
        </w:rPr>
        <w:t xml:space="preserve"> is very small. According to the above expression, the optical transition from VB to IB would be dominated while the probability of transitions from IB to CB is relatively small. </w:t>
      </w:r>
      <w:r w:rsidRPr="0070515F">
        <w:rPr>
          <w:rFonts w:ascii="Times New Roman" w:hAnsi="Times New Roman" w:cs="Times New Roman" w:hint="eastAsia"/>
          <w:sz w:val="24"/>
          <w:szCs w:val="24"/>
        </w:rPr>
        <w:t>I</w:t>
      </w:r>
      <w:r w:rsidRPr="0070515F">
        <w:rPr>
          <w:rFonts w:ascii="Times New Roman" w:hAnsi="Times New Roman" w:cs="Times New Roman"/>
          <w:sz w:val="24"/>
          <w:szCs w:val="24"/>
        </w:rPr>
        <w:t>t has been confirmed by the strong absorption at 1.8 eV and relatively week transition from IB to CB at 0.45 eV in Fig. S1.</w:t>
      </w:r>
    </w:p>
    <w:p w:rsidR="004B173A" w:rsidRDefault="00A15A8E" w:rsidP="004B173A">
      <w:pPr>
        <w:pStyle w:val="ListParagraph"/>
        <w:spacing w:beforeLines="100" w:before="312" w:line="480" w:lineRule="auto"/>
        <w:ind w:left="499" w:firstLineChars="0" w:hanging="357"/>
        <w:rPr>
          <w:rFonts w:ascii="Times New Roman" w:hAnsi="Times New Roman" w:cs="Times New Roman"/>
          <w:b/>
          <w:kern w:val="0"/>
          <w:sz w:val="24"/>
          <w:szCs w:val="24"/>
        </w:rPr>
      </w:pPr>
      <w:r>
        <w:rPr>
          <w:rFonts w:ascii="Times New Roman" w:hAnsi="Times New Roman" w:cs="Times New Roman" w:hint="eastAsia"/>
          <w:b/>
          <w:kern w:val="0"/>
          <w:sz w:val="24"/>
          <w:szCs w:val="24"/>
        </w:rPr>
        <w:t>2</w:t>
      </w:r>
      <w:r w:rsidR="004B173A" w:rsidRPr="00BE7427">
        <w:rPr>
          <w:rFonts w:ascii="Times New Roman" w:hAnsi="Times New Roman" w:cs="Times New Roman" w:hint="eastAsia"/>
          <w:b/>
          <w:kern w:val="0"/>
          <w:sz w:val="24"/>
          <w:szCs w:val="24"/>
        </w:rPr>
        <w:t xml:space="preserve">. </w:t>
      </w:r>
      <w:r w:rsidR="00236BB3">
        <w:rPr>
          <w:rFonts w:ascii="Times New Roman" w:hAnsi="Times New Roman" w:cs="Times New Roman"/>
          <w:b/>
          <w:kern w:val="0"/>
          <w:sz w:val="24"/>
          <w:szCs w:val="24"/>
        </w:rPr>
        <w:t>D</w:t>
      </w:r>
      <w:r w:rsidR="004B173A">
        <w:rPr>
          <w:rFonts w:ascii="Times New Roman" w:hAnsi="Times New Roman" w:cs="Times New Roman" w:hint="eastAsia"/>
          <w:b/>
          <w:kern w:val="0"/>
          <w:sz w:val="24"/>
          <w:szCs w:val="24"/>
        </w:rPr>
        <w:t xml:space="preserve">emonstration of </w:t>
      </w:r>
      <w:r w:rsidR="004B173A" w:rsidRPr="004B173A">
        <w:rPr>
          <w:rFonts w:ascii="Times New Roman" w:hAnsi="Times New Roman" w:cs="Times New Roman"/>
          <w:b/>
          <w:kern w:val="0"/>
          <w:sz w:val="24"/>
          <w:szCs w:val="24"/>
        </w:rPr>
        <w:t xml:space="preserve">two-photon excitation </w:t>
      </w:r>
      <w:r w:rsidR="00236BB3">
        <w:rPr>
          <w:rFonts w:ascii="Times New Roman" w:hAnsi="Times New Roman" w:cs="Times New Roman"/>
          <w:b/>
          <w:kern w:val="0"/>
          <w:sz w:val="24"/>
          <w:szCs w:val="24"/>
        </w:rPr>
        <w:t>processes in ZnTe</w:t>
      </w:r>
      <w:proofErr w:type="gramStart"/>
      <w:r w:rsidR="00236BB3">
        <w:rPr>
          <w:rFonts w:ascii="Times New Roman" w:hAnsi="Times New Roman" w:cs="Times New Roman"/>
          <w:b/>
          <w:kern w:val="0"/>
          <w:sz w:val="24"/>
          <w:szCs w:val="24"/>
        </w:rPr>
        <w:t>:O</w:t>
      </w:r>
      <w:proofErr w:type="gramEnd"/>
      <w:r w:rsidR="00236BB3">
        <w:rPr>
          <w:rFonts w:ascii="Times New Roman" w:hAnsi="Times New Roman" w:cs="Times New Roman"/>
          <w:b/>
          <w:kern w:val="0"/>
          <w:sz w:val="24"/>
          <w:szCs w:val="24"/>
        </w:rPr>
        <w:t xml:space="preserve"> with optically active IB states</w:t>
      </w:r>
    </w:p>
    <w:p w:rsidR="00685A2E" w:rsidRDefault="007761A4" w:rsidP="00B101EB">
      <w:pPr>
        <w:jc w:val="center"/>
      </w:pPr>
      <w:r w:rsidRPr="00B749C5">
        <w:lastRenderedPageBreak/>
        <w:t xml:space="preserve"> </w:t>
      </w:r>
      <w:r w:rsidR="006A7731" w:rsidRPr="00712854">
        <w:rPr>
          <w:noProof/>
          <w:lang w:val="en-GB" w:eastAsia="en-GB"/>
        </w:rPr>
        <mc:AlternateContent>
          <mc:Choice Requires="wpg">
            <w:drawing>
              <wp:inline distT="0" distB="0" distL="0" distR="0" wp14:anchorId="05D4811D" wp14:editId="4469F693">
                <wp:extent cx="4911437" cy="4380245"/>
                <wp:effectExtent l="19050" t="0" r="3810" b="1270"/>
                <wp:docPr id="128" name="组合 127"/>
                <wp:cNvGraphicFramePr/>
                <a:graphic xmlns:a="http://schemas.openxmlformats.org/drawingml/2006/main">
                  <a:graphicData uri="http://schemas.microsoft.com/office/word/2010/wordprocessingGroup">
                    <wpg:wgp>
                      <wpg:cNvGrpSpPr/>
                      <wpg:grpSpPr>
                        <a:xfrm>
                          <a:off x="0" y="0"/>
                          <a:ext cx="4911437" cy="4380245"/>
                          <a:chOff x="72433" y="0"/>
                          <a:chExt cx="5432700" cy="5153784"/>
                        </a:xfrm>
                      </wpg:grpSpPr>
                      <wpg:grpSp>
                        <wpg:cNvPr id="2" name="画布 143538"/>
                        <wpg:cNvGrpSpPr/>
                        <wpg:grpSpPr>
                          <a:xfrm>
                            <a:off x="72433" y="0"/>
                            <a:ext cx="5432700" cy="5153784"/>
                            <a:chOff x="72433" y="0"/>
                            <a:chExt cx="5432700" cy="5153784"/>
                          </a:xfrm>
                        </wpg:grpSpPr>
                        <wps:wsp>
                          <wps:cNvPr id="8" name="Rectangle 129"/>
                          <wps:cNvSpPr>
                            <a:spLocks noChangeArrowheads="1"/>
                          </wps:cNvSpPr>
                          <wps:spPr bwMode="auto">
                            <a:xfrm>
                              <a:off x="409530" y="4466345"/>
                              <a:ext cx="474923" cy="2670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20</w:t>
                                </w:r>
                              </w:p>
                            </w:txbxContent>
                          </wps:txbx>
                          <wps:bodyPr rot="0" vert="horz" wrap="square" lIns="0" tIns="0" rIns="0" bIns="0" anchor="t" anchorCtr="0">
                            <a:noAutofit/>
                          </wps:bodyPr>
                        </wps:wsp>
                        <wps:wsp>
                          <wps:cNvPr id="9" name="Rectangle 130"/>
                          <wps:cNvSpPr>
                            <a:spLocks noChangeArrowheads="1"/>
                          </wps:cNvSpPr>
                          <wps:spPr bwMode="auto">
                            <a:xfrm>
                              <a:off x="964341" y="4466102"/>
                              <a:ext cx="474401" cy="26725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30</w:t>
                                </w:r>
                              </w:p>
                            </w:txbxContent>
                          </wps:txbx>
                          <wps:bodyPr rot="0" vert="horz" wrap="square" lIns="0" tIns="0" rIns="0" bIns="0" anchor="t" anchorCtr="0">
                            <a:noAutofit/>
                          </wps:bodyPr>
                        </wps:wsp>
                        <wps:wsp>
                          <wps:cNvPr id="10" name="Rectangle 131"/>
                          <wps:cNvSpPr>
                            <a:spLocks noChangeArrowheads="1"/>
                          </wps:cNvSpPr>
                          <wps:spPr bwMode="auto">
                            <a:xfrm>
                              <a:off x="1518742" y="4466345"/>
                              <a:ext cx="426035" cy="2670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40</w:t>
                                </w:r>
                              </w:p>
                            </w:txbxContent>
                          </wps:txbx>
                          <wps:bodyPr rot="0" vert="horz" wrap="square" lIns="0" tIns="0" rIns="0" bIns="0" anchor="t" anchorCtr="0">
                            <a:noAutofit/>
                          </wps:bodyPr>
                        </wps:wsp>
                        <wps:wsp>
                          <wps:cNvPr id="11" name="Rectangle 132"/>
                          <wps:cNvSpPr>
                            <a:spLocks noChangeArrowheads="1"/>
                          </wps:cNvSpPr>
                          <wps:spPr bwMode="auto">
                            <a:xfrm>
                              <a:off x="2073030" y="4466345"/>
                              <a:ext cx="474923" cy="3623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50</w:t>
                                </w:r>
                              </w:p>
                            </w:txbxContent>
                          </wps:txbx>
                          <wps:bodyPr rot="0" vert="horz" wrap="square" lIns="0" tIns="0" rIns="0" bIns="0" anchor="t" anchorCtr="0">
                            <a:noAutofit/>
                          </wps:bodyPr>
                        </wps:wsp>
                        <wps:wsp>
                          <wps:cNvPr id="12" name="Rectangle 133"/>
                          <wps:cNvSpPr>
                            <a:spLocks noChangeArrowheads="1"/>
                          </wps:cNvSpPr>
                          <wps:spPr bwMode="auto">
                            <a:xfrm>
                              <a:off x="2631128" y="4466345"/>
                              <a:ext cx="412815" cy="2670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60</w:t>
                                </w:r>
                              </w:p>
                            </w:txbxContent>
                          </wps:txbx>
                          <wps:bodyPr rot="0" vert="horz" wrap="square" lIns="0" tIns="0" rIns="0" bIns="0" anchor="t" anchorCtr="0">
                            <a:noAutofit/>
                          </wps:bodyPr>
                        </wps:wsp>
                        <wps:wsp>
                          <wps:cNvPr id="13" name="Rectangle 134"/>
                          <wps:cNvSpPr>
                            <a:spLocks noChangeArrowheads="1"/>
                          </wps:cNvSpPr>
                          <wps:spPr bwMode="auto">
                            <a:xfrm>
                              <a:off x="3186052" y="4466345"/>
                              <a:ext cx="474288" cy="2670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70</w:t>
                                </w:r>
                              </w:p>
                            </w:txbxContent>
                          </wps:txbx>
                          <wps:bodyPr rot="0" vert="horz" wrap="square" lIns="0" tIns="0" rIns="0" bIns="0" anchor="t" anchorCtr="0">
                            <a:noAutofit/>
                          </wps:bodyPr>
                        </wps:wsp>
                        <wps:wsp>
                          <wps:cNvPr id="14" name="Rectangle 135"/>
                          <wps:cNvSpPr>
                            <a:spLocks noChangeArrowheads="1"/>
                          </wps:cNvSpPr>
                          <wps:spPr bwMode="auto">
                            <a:xfrm>
                              <a:off x="3740341" y="4466346"/>
                              <a:ext cx="474923" cy="3620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80</w:t>
                                </w:r>
                              </w:p>
                            </w:txbxContent>
                          </wps:txbx>
                          <wps:bodyPr rot="0" vert="horz" wrap="square" lIns="0" tIns="0" rIns="0" bIns="0" anchor="t" anchorCtr="0">
                            <a:noAutofit/>
                          </wps:bodyPr>
                        </wps:wsp>
                        <wps:wsp>
                          <wps:cNvPr id="15" name="Rectangle 136"/>
                          <wps:cNvSpPr>
                            <a:spLocks noChangeArrowheads="1"/>
                          </wps:cNvSpPr>
                          <wps:spPr bwMode="auto">
                            <a:xfrm>
                              <a:off x="4294629" y="4466346"/>
                              <a:ext cx="372139" cy="3620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590</w:t>
                                </w:r>
                              </w:p>
                            </w:txbxContent>
                          </wps:txbx>
                          <wps:bodyPr rot="0" vert="horz" wrap="square" lIns="0" tIns="0" rIns="0" bIns="0" anchor="t" anchorCtr="0">
                            <a:noAutofit/>
                          </wps:bodyPr>
                        </wps:wsp>
                        <wps:wsp>
                          <wps:cNvPr id="16" name="Rectangle 137"/>
                          <wps:cNvSpPr>
                            <a:spLocks noChangeArrowheads="1"/>
                          </wps:cNvSpPr>
                          <wps:spPr bwMode="auto">
                            <a:xfrm>
                              <a:off x="4849553" y="4466345"/>
                              <a:ext cx="456821" cy="2670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sz w:val="22"/>
                                    <w:szCs w:val="22"/>
                                  </w:rPr>
                                </w:pPr>
                                <w:r w:rsidRPr="00A15A8E">
                                  <w:rPr>
                                    <w:rFonts w:ascii="Arial" w:hAnsi="Arial" w:cs="Times New Roman"/>
                                    <w:color w:val="000000"/>
                                    <w:sz w:val="22"/>
                                    <w:szCs w:val="22"/>
                                  </w:rPr>
                                  <w:t>600</w:t>
                                </w:r>
                              </w:p>
                            </w:txbxContent>
                          </wps:txbx>
                          <wps:bodyPr rot="0" vert="horz" wrap="square" lIns="0" tIns="0" rIns="0" bIns="0" anchor="t" anchorCtr="0">
                            <a:noAutofit/>
                          </wps:bodyPr>
                        </wps:wsp>
                        <wps:wsp>
                          <wps:cNvPr id="17" name="Line 138"/>
                          <wps:cNvCnPr/>
                          <wps:spPr bwMode="auto">
                            <a:xfrm flipV="1">
                              <a:off x="607060"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 name="Line 139"/>
                          <wps:cNvCnPr/>
                          <wps:spPr bwMode="auto">
                            <a:xfrm flipV="1">
                              <a:off x="884555"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 name="Line 140"/>
                          <wps:cNvCnPr/>
                          <wps:spPr bwMode="auto">
                            <a:xfrm flipV="1">
                              <a:off x="1162050"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141"/>
                          <wps:cNvCnPr/>
                          <wps:spPr bwMode="auto">
                            <a:xfrm flipV="1">
                              <a:off x="1438910"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 name="Line 142"/>
                          <wps:cNvCnPr/>
                          <wps:spPr bwMode="auto">
                            <a:xfrm flipV="1">
                              <a:off x="171640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 name="Line 143"/>
                          <wps:cNvCnPr/>
                          <wps:spPr bwMode="auto">
                            <a:xfrm flipV="1">
                              <a:off x="1993900"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 name="Line 144"/>
                          <wps:cNvCnPr/>
                          <wps:spPr bwMode="auto">
                            <a:xfrm flipV="1">
                              <a:off x="227139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145"/>
                          <wps:cNvCnPr/>
                          <wps:spPr bwMode="auto">
                            <a:xfrm flipV="1">
                              <a:off x="2548255"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 name="Line 146"/>
                          <wps:cNvCnPr/>
                          <wps:spPr bwMode="auto">
                            <a:xfrm flipV="1">
                              <a:off x="282892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 name="Line 147"/>
                          <wps:cNvCnPr/>
                          <wps:spPr bwMode="auto">
                            <a:xfrm flipV="1">
                              <a:off x="3106420"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 name="Line 148"/>
                          <wps:cNvCnPr/>
                          <wps:spPr bwMode="auto">
                            <a:xfrm flipV="1">
                              <a:off x="338391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49"/>
                          <wps:cNvCnPr/>
                          <wps:spPr bwMode="auto">
                            <a:xfrm flipV="1">
                              <a:off x="3660775"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 name="Line 150"/>
                          <wps:cNvCnPr/>
                          <wps:spPr bwMode="auto">
                            <a:xfrm flipV="1">
                              <a:off x="3938270"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Line 151"/>
                          <wps:cNvCnPr/>
                          <wps:spPr bwMode="auto">
                            <a:xfrm flipV="1">
                              <a:off x="4215765"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 name="Line 152"/>
                          <wps:cNvCnPr/>
                          <wps:spPr bwMode="auto">
                            <a:xfrm flipV="1">
                              <a:off x="449262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53"/>
                          <wps:cNvCnPr/>
                          <wps:spPr bwMode="auto">
                            <a:xfrm flipV="1">
                              <a:off x="4770120" y="4363085"/>
                              <a:ext cx="0" cy="381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 name="Line 154"/>
                          <wps:cNvCnPr/>
                          <wps:spPr bwMode="auto">
                            <a:xfrm flipV="1">
                              <a:off x="5047615" y="4324985"/>
                              <a:ext cx="0" cy="762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Line 155"/>
                          <wps:cNvCnPr/>
                          <wps:spPr bwMode="auto">
                            <a:xfrm>
                              <a:off x="607060" y="4401185"/>
                              <a:ext cx="44405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 name="Line 156"/>
                          <wps:cNvCnPr/>
                          <wps:spPr bwMode="auto">
                            <a:xfrm>
                              <a:off x="607060" y="440118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Line 157"/>
                          <wps:cNvCnPr/>
                          <wps:spPr bwMode="auto">
                            <a:xfrm>
                              <a:off x="607060" y="4262120"/>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 name="Line 158"/>
                          <wps:cNvCnPr/>
                          <wps:spPr bwMode="auto">
                            <a:xfrm>
                              <a:off x="607060" y="412305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Line 159"/>
                          <wps:cNvCnPr/>
                          <wps:spPr bwMode="auto">
                            <a:xfrm>
                              <a:off x="607060" y="398589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 name="Line 160"/>
                          <wps:cNvCnPr/>
                          <wps:spPr bwMode="auto">
                            <a:xfrm>
                              <a:off x="607060" y="3846830"/>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 name="Line 161"/>
                          <wps:cNvCnPr/>
                          <wps:spPr bwMode="auto">
                            <a:xfrm>
                              <a:off x="607060" y="370776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 name="Line 162"/>
                          <wps:cNvCnPr/>
                          <wps:spPr bwMode="auto">
                            <a:xfrm>
                              <a:off x="607060" y="356806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163"/>
                          <wps:cNvCnPr/>
                          <wps:spPr bwMode="auto">
                            <a:xfrm>
                              <a:off x="607060" y="3429000"/>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Line 164"/>
                          <wps:cNvCnPr/>
                          <wps:spPr bwMode="auto">
                            <a:xfrm>
                              <a:off x="607060" y="328993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Line 165"/>
                          <wps:cNvCnPr/>
                          <wps:spPr bwMode="auto">
                            <a:xfrm>
                              <a:off x="607060" y="315277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 name="Line 166"/>
                          <wps:cNvCnPr/>
                          <wps:spPr bwMode="auto">
                            <a:xfrm>
                              <a:off x="607060" y="3013710"/>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 name="Line 167"/>
                          <wps:cNvCnPr/>
                          <wps:spPr bwMode="auto">
                            <a:xfrm>
                              <a:off x="607060" y="287464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 name="Line 168"/>
                          <wps:cNvCnPr/>
                          <wps:spPr bwMode="auto">
                            <a:xfrm>
                              <a:off x="607060" y="273494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 name="Line 169"/>
                          <wps:cNvCnPr/>
                          <wps:spPr bwMode="auto">
                            <a:xfrm>
                              <a:off x="607060" y="2595880"/>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 name="Line 170"/>
                          <wps:cNvCnPr/>
                          <wps:spPr bwMode="auto">
                            <a:xfrm>
                              <a:off x="607060" y="245681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 name="Line 171"/>
                          <wps:cNvCnPr/>
                          <wps:spPr bwMode="auto">
                            <a:xfrm>
                              <a:off x="607060" y="231965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 name="Line 172"/>
                          <wps:cNvCnPr/>
                          <wps:spPr bwMode="auto">
                            <a:xfrm>
                              <a:off x="607060" y="2180590"/>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 name="Line 173"/>
                          <wps:cNvCnPr/>
                          <wps:spPr bwMode="auto">
                            <a:xfrm>
                              <a:off x="607060" y="204152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 name="Line 174"/>
                          <wps:cNvCnPr/>
                          <wps:spPr bwMode="auto">
                            <a:xfrm>
                              <a:off x="607060" y="190182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 name="Line 175"/>
                          <wps:cNvCnPr/>
                          <wps:spPr bwMode="auto">
                            <a:xfrm>
                              <a:off x="607060" y="1762760"/>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 name="Line 176"/>
                          <wps:cNvCnPr/>
                          <wps:spPr bwMode="auto">
                            <a:xfrm>
                              <a:off x="607060" y="162369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 name="Line 177"/>
                          <wps:cNvCnPr/>
                          <wps:spPr bwMode="auto">
                            <a:xfrm>
                              <a:off x="607060" y="148653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 name="Line 178"/>
                          <wps:cNvCnPr/>
                          <wps:spPr bwMode="auto">
                            <a:xfrm>
                              <a:off x="607060" y="1347470"/>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179"/>
                          <wps:cNvCnPr/>
                          <wps:spPr bwMode="auto">
                            <a:xfrm>
                              <a:off x="607060" y="120840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 name="Line 180"/>
                          <wps:cNvCnPr/>
                          <wps:spPr bwMode="auto">
                            <a:xfrm>
                              <a:off x="607060" y="106870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181"/>
                          <wps:cNvCnPr/>
                          <wps:spPr bwMode="auto">
                            <a:xfrm>
                              <a:off x="607060" y="929640"/>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 name="Line 182"/>
                          <wps:cNvCnPr/>
                          <wps:spPr bwMode="auto">
                            <a:xfrm>
                              <a:off x="607060" y="790575"/>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 name="Line 183"/>
                          <wps:cNvCnPr/>
                          <wps:spPr bwMode="auto">
                            <a:xfrm>
                              <a:off x="607060" y="65341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Line 184"/>
                          <wps:cNvCnPr/>
                          <wps:spPr bwMode="auto">
                            <a:xfrm>
                              <a:off x="607060" y="514350"/>
                              <a:ext cx="590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4" name="Line 185"/>
                          <wps:cNvCnPr/>
                          <wps:spPr bwMode="auto">
                            <a:xfrm>
                              <a:off x="607060" y="375285"/>
                              <a:ext cx="11811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 name="Line 186"/>
                          <wps:cNvCnPr/>
                          <wps:spPr bwMode="auto">
                            <a:xfrm flipV="1">
                              <a:off x="607060" y="375285"/>
                              <a:ext cx="0" cy="40259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 name="Line 187"/>
                          <wps:cNvCnPr/>
                          <wps:spPr bwMode="auto">
                            <a:xfrm>
                              <a:off x="60706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7" name="Line 188"/>
                          <wps:cNvCnPr/>
                          <wps:spPr bwMode="auto">
                            <a:xfrm>
                              <a:off x="88455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 name="Line 189"/>
                          <wps:cNvCnPr/>
                          <wps:spPr bwMode="auto">
                            <a:xfrm>
                              <a:off x="116205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 name="Line 190"/>
                          <wps:cNvCnPr/>
                          <wps:spPr bwMode="auto">
                            <a:xfrm>
                              <a:off x="143891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0" name="Line 191"/>
                          <wps:cNvCnPr/>
                          <wps:spPr bwMode="auto">
                            <a:xfrm>
                              <a:off x="171640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 name="Line 192"/>
                          <wps:cNvCnPr/>
                          <wps:spPr bwMode="auto">
                            <a:xfrm>
                              <a:off x="199390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2" name="Line 193"/>
                          <wps:cNvCnPr/>
                          <wps:spPr bwMode="auto">
                            <a:xfrm>
                              <a:off x="227139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3" name="Line 194"/>
                          <wps:cNvCnPr/>
                          <wps:spPr bwMode="auto">
                            <a:xfrm>
                              <a:off x="254825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4" name="Line 195"/>
                          <wps:cNvCnPr/>
                          <wps:spPr bwMode="auto">
                            <a:xfrm>
                              <a:off x="282892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5" name="Line 196"/>
                          <wps:cNvCnPr/>
                          <wps:spPr bwMode="auto">
                            <a:xfrm>
                              <a:off x="310642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6" name="Line 197"/>
                          <wps:cNvCnPr/>
                          <wps:spPr bwMode="auto">
                            <a:xfrm>
                              <a:off x="338391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 name="Line 198"/>
                          <wps:cNvCnPr/>
                          <wps:spPr bwMode="auto">
                            <a:xfrm>
                              <a:off x="366077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 name="Line 199"/>
                          <wps:cNvCnPr/>
                          <wps:spPr bwMode="auto">
                            <a:xfrm>
                              <a:off x="393827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9" name="Line 200"/>
                          <wps:cNvCnPr/>
                          <wps:spPr bwMode="auto">
                            <a:xfrm>
                              <a:off x="421576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0" name="Line 201"/>
                          <wps:cNvCnPr/>
                          <wps:spPr bwMode="auto">
                            <a:xfrm>
                              <a:off x="449262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1" name="Line 202"/>
                          <wps:cNvCnPr/>
                          <wps:spPr bwMode="auto">
                            <a:xfrm>
                              <a:off x="4770120"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Line 203"/>
                          <wps:cNvCnPr/>
                          <wps:spPr bwMode="auto">
                            <a:xfrm>
                              <a:off x="504761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3" name="Line 204"/>
                          <wps:cNvCnPr/>
                          <wps:spPr bwMode="auto">
                            <a:xfrm>
                              <a:off x="607060" y="375285"/>
                              <a:ext cx="4440555"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 name="Line 205"/>
                          <wps:cNvCnPr/>
                          <wps:spPr bwMode="auto">
                            <a:xfrm>
                              <a:off x="5047615" y="44011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5" name="Line 206"/>
                          <wps:cNvCnPr/>
                          <wps:spPr bwMode="auto">
                            <a:xfrm>
                              <a:off x="5047615" y="426212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6" name="Line 207"/>
                          <wps:cNvCnPr/>
                          <wps:spPr bwMode="auto">
                            <a:xfrm>
                              <a:off x="5047615" y="412305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7" name="Line 208"/>
                          <wps:cNvCnPr/>
                          <wps:spPr bwMode="auto">
                            <a:xfrm>
                              <a:off x="5047615" y="398589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8" name="Line 209"/>
                          <wps:cNvCnPr/>
                          <wps:spPr bwMode="auto">
                            <a:xfrm>
                              <a:off x="5047615" y="384683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9" name="Line 210"/>
                          <wps:cNvCnPr/>
                          <wps:spPr bwMode="auto">
                            <a:xfrm>
                              <a:off x="5047615" y="370776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0" name="Line 211"/>
                          <wps:cNvCnPr/>
                          <wps:spPr bwMode="auto">
                            <a:xfrm>
                              <a:off x="5047615" y="356806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1" name="Line 212"/>
                          <wps:cNvCnPr/>
                          <wps:spPr bwMode="auto">
                            <a:xfrm>
                              <a:off x="5047615" y="342900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2" name="Line 213"/>
                          <wps:cNvCnPr/>
                          <wps:spPr bwMode="auto">
                            <a:xfrm>
                              <a:off x="5047615" y="328993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 name="Line 214"/>
                          <wps:cNvCnPr/>
                          <wps:spPr bwMode="auto">
                            <a:xfrm>
                              <a:off x="5047615" y="315277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4" name="Line 215"/>
                          <wps:cNvCnPr/>
                          <wps:spPr bwMode="auto">
                            <a:xfrm>
                              <a:off x="5047615" y="301371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5" name="Line 216"/>
                          <wps:cNvCnPr/>
                          <wps:spPr bwMode="auto">
                            <a:xfrm>
                              <a:off x="5047615" y="287464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6" name="Line 217"/>
                          <wps:cNvCnPr/>
                          <wps:spPr bwMode="auto">
                            <a:xfrm>
                              <a:off x="5047615" y="273494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 name="Line 218"/>
                          <wps:cNvCnPr/>
                          <wps:spPr bwMode="auto">
                            <a:xfrm>
                              <a:off x="5047615" y="259588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8" name="Line 219"/>
                          <wps:cNvCnPr/>
                          <wps:spPr bwMode="auto">
                            <a:xfrm>
                              <a:off x="5047615" y="245681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9" name="Line 220"/>
                          <wps:cNvCnPr/>
                          <wps:spPr bwMode="auto">
                            <a:xfrm>
                              <a:off x="5047615" y="231965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0" name="Line 221"/>
                          <wps:cNvCnPr/>
                          <wps:spPr bwMode="auto">
                            <a:xfrm>
                              <a:off x="5047615" y="218059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1" name="Line 222"/>
                          <wps:cNvCnPr/>
                          <wps:spPr bwMode="auto">
                            <a:xfrm>
                              <a:off x="5047615" y="204152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2" name="Line 223"/>
                          <wps:cNvCnPr/>
                          <wps:spPr bwMode="auto">
                            <a:xfrm>
                              <a:off x="5047615" y="190182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 name="Line 224"/>
                          <wps:cNvCnPr/>
                          <wps:spPr bwMode="auto">
                            <a:xfrm>
                              <a:off x="5047615" y="176276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4" name="Line 225"/>
                          <wps:cNvCnPr/>
                          <wps:spPr bwMode="auto">
                            <a:xfrm>
                              <a:off x="5047615" y="162369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 name="Line 226"/>
                          <wps:cNvCnPr/>
                          <wps:spPr bwMode="auto">
                            <a:xfrm>
                              <a:off x="5047615" y="148653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6" name="Line 227"/>
                          <wps:cNvCnPr/>
                          <wps:spPr bwMode="auto">
                            <a:xfrm>
                              <a:off x="5047615" y="134747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7" name="Line 228"/>
                          <wps:cNvCnPr/>
                          <wps:spPr bwMode="auto">
                            <a:xfrm>
                              <a:off x="5047615" y="120840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8" name="Line 229"/>
                          <wps:cNvCnPr/>
                          <wps:spPr bwMode="auto">
                            <a:xfrm>
                              <a:off x="5047615" y="106870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9" name="Line 230"/>
                          <wps:cNvCnPr/>
                          <wps:spPr bwMode="auto">
                            <a:xfrm>
                              <a:off x="5047615" y="92964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0" name="Line 231"/>
                          <wps:cNvCnPr/>
                          <wps:spPr bwMode="auto">
                            <a:xfrm>
                              <a:off x="5047615" y="79057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1" name="Line 232"/>
                          <wps:cNvCnPr/>
                          <wps:spPr bwMode="auto">
                            <a:xfrm>
                              <a:off x="5047615" y="65341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2" name="Line 233"/>
                          <wps:cNvCnPr/>
                          <wps:spPr bwMode="auto">
                            <a:xfrm>
                              <a:off x="5047615" y="514350"/>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3" name="Line 234"/>
                          <wps:cNvCnPr/>
                          <wps:spPr bwMode="auto">
                            <a:xfrm>
                              <a:off x="5047615" y="375285"/>
                              <a:ext cx="0" cy="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4" name="Line 235"/>
                          <wps:cNvCnPr/>
                          <wps:spPr bwMode="auto">
                            <a:xfrm flipV="1">
                              <a:off x="5047615" y="375285"/>
                              <a:ext cx="0" cy="4025900"/>
                            </a:xfrm>
                            <a:prstGeom prst="line">
                              <a:avLst/>
                            </a:prstGeom>
                            <a:noFill/>
                            <a:ln w="4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5" name="Freeform 236"/>
                          <wps:cNvSpPr>
                            <a:spLocks/>
                          </wps:cNvSpPr>
                          <wps:spPr bwMode="auto">
                            <a:xfrm>
                              <a:off x="887731" y="3390900"/>
                              <a:ext cx="3882389" cy="871220"/>
                            </a:xfrm>
                            <a:custGeom>
                              <a:avLst/>
                              <a:gdLst>
                                <a:gd name="T0" fmla="*/ 93 w 6114"/>
                                <a:gd name="T1" fmla="*/ 849 h 1372"/>
                                <a:gd name="T2" fmla="*/ 208 w 6114"/>
                                <a:gd name="T3" fmla="*/ 969 h 1372"/>
                                <a:gd name="T4" fmla="*/ 328 w 6114"/>
                                <a:gd name="T5" fmla="*/ 870 h 1372"/>
                                <a:gd name="T6" fmla="*/ 442 w 6114"/>
                                <a:gd name="T7" fmla="*/ 1195 h 1372"/>
                                <a:gd name="T8" fmla="*/ 557 w 6114"/>
                                <a:gd name="T9" fmla="*/ 1146 h 1372"/>
                                <a:gd name="T10" fmla="*/ 677 w 6114"/>
                                <a:gd name="T11" fmla="*/ 679 h 1372"/>
                                <a:gd name="T12" fmla="*/ 792 w 6114"/>
                                <a:gd name="T13" fmla="*/ 1004 h 1372"/>
                                <a:gd name="T14" fmla="*/ 906 w 6114"/>
                                <a:gd name="T15" fmla="*/ 1118 h 1372"/>
                                <a:gd name="T16" fmla="*/ 1021 w 6114"/>
                                <a:gd name="T17" fmla="*/ 1146 h 1372"/>
                                <a:gd name="T18" fmla="*/ 1141 w 6114"/>
                                <a:gd name="T19" fmla="*/ 1156 h 1372"/>
                                <a:gd name="T20" fmla="*/ 1256 w 6114"/>
                                <a:gd name="T21" fmla="*/ 842 h 1372"/>
                                <a:gd name="T22" fmla="*/ 1370 w 6114"/>
                                <a:gd name="T23" fmla="*/ 983 h 1372"/>
                                <a:gd name="T24" fmla="*/ 1490 w 6114"/>
                                <a:gd name="T25" fmla="*/ 1082 h 1372"/>
                                <a:gd name="T26" fmla="*/ 1605 w 6114"/>
                                <a:gd name="T27" fmla="*/ 912 h 1372"/>
                                <a:gd name="T28" fmla="*/ 1720 w 6114"/>
                                <a:gd name="T29" fmla="*/ 983 h 1372"/>
                                <a:gd name="T30" fmla="*/ 1834 w 6114"/>
                                <a:gd name="T31" fmla="*/ 927 h 1372"/>
                                <a:gd name="T32" fmla="*/ 1954 w 6114"/>
                                <a:gd name="T33" fmla="*/ 1050 h 1372"/>
                                <a:gd name="T34" fmla="*/ 2069 w 6114"/>
                                <a:gd name="T35" fmla="*/ 1086 h 1372"/>
                                <a:gd name="T36" fmla="*/ 2184 w 6114"/>
                                <a:gd name="T37" fmla="*/ 1050 h 1372"/>
                                <a:gd name="T38" fmla="*/ 2304 w 6114"/>
                                <a:gd name="T39" fmla="*/ 859 h 1372"/>
                                <a:gd name="T40" fmla="*/ 2418 w 6114"/>
                                <a:gd name="T41" fmla="*/ 870 h 1372"/>
                                <a:gd name="T42" fmla="*/ 2533 w 6114"/>
                                <a:gd name="T43" fmla="*/ 969 h 1372"/>
                                <a:gd name="T44" fmla="*/ 2653 w 6114"/>
                                <a:gd name="T45" fmla="*/ 1118 h 1372"/>
                                <a:gd name="T46" fmla="*/ 2768 w 6114"/>
                                <a:gd name="T47" fmla="*/ 905 h 1372"/>
                                <a:gd name="T48" fmla="*/ 2882 w 6114"/>
                                <a:gd name="T49" fmla="*/ 764 h 1372"/>
                                <a:gd name="T50" fmla="*/ 2997 w 6114"/>
                                <a:gd name="T51" fmla="*/ 1064 h 1372"/>
                                <a:gd name="T52" fmla="*/ 3117 w 6114"/>
                                <a:gd name="T53" fmla="*/ 1029 h 1372"/>
                                <a:gd name="T54" fmla="*/ 3232 w 6114"/>
                                <a:gd name="T55" fmla="*/ 778 h 1372"/>
                                <a:gd name="T56" fmla="*/ 3346 w 6114"/>
                                <a:gd name="T57" fmla="*/ 810 h 1372"/>
                                <a:gd name="T58" fmla="*/ 3466 w 6114"/>
                                <a:gd name="T59" fmla="*/ 1036 h 1372"/>
                                <a:gd name="T60" fmla="*/ 3581 w 6114"/>
                                <a:gd name="T61" fmla="*/ 958 h 1372"/>
                                <a:gd name="T62" fmla="*/ 3696 w 6114"/>
                                <a:gd name="T63" fmla="*/ 746 h 1372"/>
                                <a:gd name="T64" fmla="*/ 3810 w 6114"/>
                                <a:gd name="T65" fmla="*/ 1301 h 1372"/>
                                <a:gd name="T66" fmla="*/ 3930 w 6114"/>
                                <a:gd name="T67" fmla="*/ 711 h 1372"/>
                                <a:gd name="T68" fmla="*/ 4045 w 6114"/>
                                <a:gd name="T69" fmla="*/ 569 h 1372"/>
                                <a:gd name="T70" fmla="*/ 4160 w 6114"/>
                                <a:gd name="T71" fmla="*/ 937 h 1372"/>
                                <a:gd name="T72" fmla="*/ 4280 w 6114"/>
                                <a:gd name="T73" fmla="*/ 873 h 1372"/>
                                <a:gd name="T74" fmla="*/ 4394 w 6114"/>
                                <a:gd name="T75" fmla="*/ 619 h 1372"/>
                                <a:gd name="T76" fmla="*/ 4509 w 6114"/>
                                <a:gd name="T77" fmla="*/ 658 h 1372"/>
                                <a:gd name="T78" fmla="*/ 4629 w 6114"/>
                                <a:gd name="T79" fmla="*/ 711 h 1372"/>
                                <a:gd name="T80" fmla="*/ 4744 w 6114"/>
                                <a:gd name="T81" fmla="*/ 746 h 1372"/>
                                <a:gd name="T82" fmla="*/ 4858 w 6114"/>
                                <a:gd name="T83" fmla="*/ 601 h 1372"/>
                                <a:gd name="T84" fmla="*/ 4973 w 6114"/>
                                <a:gd name="T85" fmla="*/ 477 h 1372"/>
                                <a:gd name="T86" fmla="*/ 5093 w 6114"/>
                                <a:gd name="T87" fmla="*/ 651 h 1372"/>
                                <a:gd name="T88" fmla="*/ 5208 w 6114"/>
                                <a:gd name="T89" fmla="*/ 276 h 1372"/>
                                <a:gd name="T90" fmla="*/ 5322 w 6114"/>
                                <a:gd name="T91" fmla="*/ 35 h 1372"/>
                                <a:gd name="T92" fmla="*/ 5442 w 6114"/>
                                <a:gd name="T93" fmla="*/ 248 h 1372"/>
                                <a:gd name="T94" fmla="*/ 5557 w 6114"/>
                                <a:gd name="T95" fmla="*/ 368 h 1372"/>
                                <a:gd name="T96" fmla="*/ 5672 w 6114"/>
                                <a:gd name="T97" fmla="*/ 99 h 1372"/>
                                <a:gd name="T98" fmla="*/ 5786 w 6114"/>
                                <a:gd name="T99" fmla="*/ 304 h 1372"/>
                                <a:gd name="T100" fmla="*/ 5906 w 6114"/>
                                <a:gd name="T101" fmla="*/ 99 h 1372"/>
                                <a:gd name="T102" fmla="*/ 6021 w 6114"/>
                                <a:gd name="T103" fmla="*/ 149 h 137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6114" h="1372">
                                  <a:moveTo>
                                    <a:pt x="0" y="1100"/>
                                  </a:moveTo>
                                  <a:lnTo>
                                    <a:pt x="22" y="997"/>
                                  </a:lnTo>
                                  <a:lnTo>
                                    <a:pt x="49" y="1128"/>
                                  </a:lnTo>
                                  <a:lnTo>
                                    <a:pt x="71" y="1146"/>
                                  </a:lnTo>
                                  <a:lnTo>
                                    <a:pt x="93" y="849"/>
                                  </a:lnTo>
                                  <a:lnTo>
                                    <a:pt x="115" y="774"/>
                                  </a:lnTo>
                                  <a:lnTo>
                                    <a:pt x="142" y="1033"/>
                                  </a:lnTo>
                                  <a:lnTo>
                                    <a:pt x="164" y="1224"/>
                                  </a:lnTo>
                                  <a:lnTo>
                                    <a:pt x="186" y="1043"/>
                                  </a:lnTo>
                                  <a:lnTo>
                                    <a:pt x="208" y="969"/>
                                  </a:lnTo>
                                  <a:lnTo>
                                    <a:pt x="235" y="824"/>
                                  </a:lnTo>
                                  <a:lnTo>
                                    <a:pt x="257" y="891"/>
                                  </a:lnTo>
                                  <a:lnTo>
                                    <a:pt x="278" y="994"/>
                                  </a:lnTo>
                                  <a:lnTo>
                                    <a:pt x="300" y="838"/>
                                  </a:lnTo>
                                  <a:lnTo>
                                    <a:pt x="328" y="870"/>
                                  </a:lnTo>
                                  <a:lnTo>
                                    <a:pt x="349" y="746"/>
                                  </a:lnTo>
                                  <a:lnTo>
                                    <a:pt x="371" y="898"/>
                                  </a:lnTo>
                                  <a:lnTo>
                                    <a:pt x="393" y="1015"/>
                                  </a:lnTo>
                                  <a:lnTo>
                                    <a:pt x="420" y="1121"/>
                                  </a:lnTo>
                                  <a:lnTo>
                                    <a:pt x="442" y="1195"/>
                                  </a:lnTo>
                                  <a:lnTo>
                                    <a:pt x="464" y="1043"/>
                                  </a:lnTo>
                                  <a:lnTo>
                                    <a:pt x="486" y="916"/>
                                  </a:lnTo>
                                  <a:lnTo>
                                    <a:pt x="513" y="973"/>
                                  </a:lnTo>
                                  <a:lnTo>
                                    <a:pt x="535" y="895"/>
                                  </a:lnTo>
                                  <a:lnTo>
                                    <a:pt x="557" y="1146"/>
                                  </a:lnTo>
                                  <a:lnTo>
                                    <a:pt x="584" y="1160"/>
                                  </a:lnTo>
                                  <a:lnTo>
                                    <a:pt x="606" y="1202"/>
                                  </a:lnTo>
                                  <a:lnTo>
                                    <a:pt x="628" y="1209"/>
                                  </a:lnTo>
                                  <a:lnTo>
                                    <a:pt x="650" y="934"/>
                                  </a:lnTo>
                                  <a:lnTo>
                                    <a:pt x="677" y="679"/>
                                  </a:lnTo>
                                  <a:lnTo>
                                    <a:pt x="699" y="927"/>
                                  </a:lnTo>
                                  <a:lnTo>
                                    <a:pt x="721" y="1057"/>
                                  </a:lnTo>
                                  <a:lnTo>
                                    <a:pt x="742" y="923"/>
                                  </a:lnTo>
                                  <a:lnTo>
                                    <a:pt x="770" y="1139"/>
                                  </a:lnTo>
                                  <a:lnTo>
                                    <a:pt x="792" y="1004"/>
                                  </a:lnTo>
                                  <a:lnTo>
                                    <a:pt x="813" y="799"/>
                                  </a:lnTo>
                                  <a:lnTo>
                                    <a:pt x="835" y="842"/>
                                  </a:lnTo>
                                  <a:lnTo>
                                    <a:pt x="863" y="1064"/>
                                  </a:lnTo>
                                  <a:lnTo>
                                    <a:pt x="884" y="1316"/>
                                  </a:lnTo>
                                  <a:lnTo>
                                    <a:pt x="906" y="1118"/>
                                  </a:lnTo>
                                  <a:lnTo>
                                    <a:pt x="928" y="969"/>
                                  </a:lnTo>
                                  <a:lnTo>
                                    <a:pt x="955" y="1132"/>
                                  </a:lnTo>
                                  <a:lnTo>
                                    <a:pt x="977" y="1068"/>
                                  </a:lnTo>
                                  <a:lnTo>
                                    <a:pt x="999" y="1234"/>
                                  </a:lnTo>
                                  <a:lnTo>
                                    <a:pt x="1021" y="1146"/>
                                  </a:lnTo>
                                  <a:lnTo>
                                    <a:pt x="1048" y="803"/>
                                  </a:lnTo>
                                  <a:lnTo>
                                    <a:pt x="1070" y="1029"/>
                                  </a:lnTo>
                                  <a:lnTo>
                                    <a:pt x="1092" y="973"/>
                                  </a:lnTo>
                                  <a:lnTo>
                                    <a:pt x="1114" y="909"/>
                                  </a:lnTo>
                                  <a:lnTo>
                                    <a:pt x="1141" y="1156"/>
                                  </a:lnTo>
                                  <a:lnTo>
                                    <a:pt x="1163" y="1026"/>
                                  </a:lnTo>
                                  <a:lnTo>
                                    <a:pt x="1185" y="1040"/>
                                  </a:lnTo>
                                  <a:lnTo>
                                    <a:pt x="1212" y="1149"/>
                                  </a:lnTo>
                                  <a:lnTo>
                                    <a:pt x="1234" y="1075"/>
                                  </a:lnTo>
                                  <a:lnTo>
                                    <a:pt x="1256" y="842"/>
                                  </a:lnTo>
                                  <a:lnTo>
                                    <a:pt x="1277" y="849"/>
                                  </a:lnTo>
                                  <a:lnTo>
                                    <a:pt x="1305" y="965"/>
                                  </a:lnTo>
                                  <a:lnTo>
                                    <a:pt x="1327" y="958"/>
                                  </a:lnTo>
                                  <a:lnTo>
                                    <a:pt x="1348" y="980"/>
                                  </a:lnTo>
                                  <a:lnTo>
                                    <a:pt x="1370" y="983"/>
                                  </a:lnTo>
                                  <a:lnTo>
                                    <a:pt x="1397" y="1040"/>
                                  </a:lnTo>
                                  <a:lnTo>
                                    <a:pt x="1419" y="948"/>
                                  </a:lnTo>
                                  <a:lnTo>
                                    <a:pt x="1441" y="824"/>
                                  </a:lnTo>
                                  <a:lnTo>
                                    <a:pt x="1463" y="1008"/>
                                  </a:lnTo>
                                  <a:lnTo>
                                    <a:pt x="1490" y="1082"/>
                                  </a:lnTo>
                                  <a:lnTo>
                                    <a:pt x="1512" y="990"/>
                                  </a:lnTo>
                                  <a:lnTo>
                                    <a:pt x="1534" y="898"/>
                                  </a:lnTo>
                                  <a:lnTo>
                                    <a:pt x="1556" y="845"/>
                                  </a:lnTo>
                                  <a:lnTo>
                                    <a:pt x="1583" y="983"/>
                                  </a:lnTo>
                                  <a:lnTo>
                                    <a:pt x="1605" y="912"/>
                                  </a:lnTo>
                                  <a:lnTo>
                                    <a:pt x="1627" y="806"/>
                                  </a:lnTo>
                                  <a:lnTo>
                                    <a:pt x="1649" y="760"/>
                                  </a:lnTo>
                                  <a:lnTo>
                                    <a:pt x="1676" y="665"/>
                                  </a:lnTo>
                                  <a:lnTo>
                                    <a:pt x="1698" y="764"/>
                                  </a:lnTo>
                                  <a:lnTo>
                                    <a:pt x="1720" y="983"/>
                                  </a:lnTo>
                                  <a:lnTo>
                                    <a:pt x="1741" y="955"/>
                                  </a:lnTo>
                                  <a:lnTo>
                                    <a:pt x="1769" y="1015"/>
                                  </a:lnTo>
                                  <a:lnTo>
                                    <a:pt x="1790" y="983"/>
                                  </a:lnTo>
                                  <a:lnTo>
                                    <a:pt x="1812" y="888"/>
                                  </a:lnTo>
                                  <a:lnTo>
                                    <a:pt x="1834" y="927"/>
                                  </a:lnTo>
                                  <a:lnTo>
                                    <a:pt x="1861" y="898"/>
                                  </a:lnTo>
                                  <a:lnTo>
                                    <a:pt x="1883" y="888"/>
                                  </a:lnTo>
                                  <a:lnTo>
                                    <a:pt x="1905" y="1209"/>
                                  </a:lnTo>
                                  <a:lnTo>
                                    <a:pt x="1932" y="1340"/>
                                  </a:lnTo>
                                  <a:lnTo>
                                    <a:pt x="1954" y="1050"/>
                                  </a:lnTo>
                                  <a:lnTo>
                                    <a:pt x="1976" y="1033"/>
                                  </a:lnTo>
                                  <a:lnTo>
                                    <a:pt x="1998" y="1195"/>
                                  </a:lnTo>
                                  <a:lnTo>
                                    <a:pt x="2025" y="1181"/>
                                  </a:lnTo>
                                  <a:lnTo>
                                    <a:pt x="2047" y="1050"/>
                                  </a:lnTo>
                                  <a:lnTo>
                                    <a:pt x="2069" y="1086"/>
                                  </a:lnTo>
                                  <a:lnTo>
                                    <a:pt x="2091" y="1128"/>
                                  </a:lnTo>
                                  <a:lnTo>
                                    <a:pt x="2118" y="1072"/>
                                  </a:lnTo>
                                  <a:lnTo>
                                    <a:pt x="2140" y="997"/>
                                  </a:lnTo>
                                  <a:lnTo>
                                    <a:pt x="2162" y="941"/>
                                  </a:lnTo>
                                  <a:lnTo>
                                    <a:pt x="2184" y="1050"/>
                                  </a:lnTo>
                                  <a:lnTo>
                                    <a:pt x="2211" y="1372"/>
                                  </a:lnTo>
                                  <a:lnTo>
                                    <a:pt x="2233" y="1185"/>
                                  </a:lnTo>
                                  <a:lnTo>
                                    <a:pt x="2254" y="707"/>
                                  </a:lnTo>
                                  <a:lnTo>
                                    <a:pt x="2276" y="753"/>
                                  </a:lnTo>
                                  <a:lnTo>
                                    <a:pt x="2304" y="859"/>
                                  </a:lnTo>
                                  <a:lnTo>
                                    <a:pt x="2325" y="976"/>
                                  </a:lnTo>
                                  <a:lnTo>
                                    <a:pt x="2347" y="1238"/>
                                  </a:lnTo>
                                  <a:lnTo>
                                    <a:pt x="2369" y="1135"/>
                                  </a:lnTo>
                                  <a:lnTo>
                                    <a:pt x="2396" y="923"/>
                                  </a:lnTo>
                                  <a:lnTo>
                                    <a:pt x="2418" y="870"/>
                                  </a:lnTo>
                                  <a:lnTo>
                                    <a:pt x="2440" y="1103"/>
                                  </a:lnTo>
                                  <a:lnTo>
                                    <a:pt x="2462" y="1365"/>
                                  </a:lnTo>
                                  <a:lnTo>
                                    <a:pt x="2489" y="1231"/>
                                  </a:lnTo>
                                  <a:lnTo>
                                    <a:pt x="2511" y="1015"/>
                                  </a:lnTo>
                                  <a:lnTo>
                                    <a:pt x="2533" y="969"/>
                                  </a:lnTo>
                                  <a:lnTo>
                                    <a:pt x="2560" y="1015"/>
                                  </a:lnTo>
                                  <a:lnTo>
                                    <a:pt x="2582" y="1061"/>
                                  </a:lnTo>
                                  <a:lnTo>
                                    <a:pt x="2604" y="1128"/>
                                  </a:lnTo>
                                  <a:lnTo>
                                    <a:pt x="2626" y="1234"/>
                                  </a:lnTo>
                                  <a:lnTo>
                                    <a:pt x="2653" y="1118"/>
                                  </a:lnTo>
                                  <a:lnTo>
                                    <a:pt x="2675" y="1128"/>
                                  </a:lnTo>
                                  <a:lnTo>
                                    <a:pt x="2697" y="990"/>
                                  </a:lnTo>
                                  <a:lnTo>
                                    <a:pt x="2718" y="1001"/>
                                  </a:lnTo>
                                  <a:lnTo>
                                    <a:pt x="2746" y="994"/>
                                  </a:lnTo>
                                  <a:lnTo>
                                    <a:pt x="2768" y="905"/>
                                  </a:lnTo>
                                  <a:lnTo>
                                    <a:pt x="2789" y="941"/>
                                  </a:lnTo>
                                  <a:lnTo>
                                    <a:pt x="2811" y="1135"/>
                                  </a:lnTo>
                                  <a:lnTo>
                                    <a:pt x="2839" y="1075"/>
                                  </a:lnTo>
                                  <a:lnTo>
                                    <a:pt x="2860" y="813"/>
                                  </a:lnTo>
                                  <a:lnTo>
                                    <a:pt x="2882" y="764"/>
                                  </a:lnTo>
                                  <a:lnTo>
                                    <a:pt x="2904" y="884"/>
                                  </a:lnTo>
                                  <a:lnTo>
                                    <a:pt x="2931" y="1121"/>
                                  </a:lnTo>
                                  <a:lnTo>
                                    <a:pt x="2953" y="1153"/>
                                  </a:lnTo>
                                  <a:lnTo>
                                    <a:pt x="2975" y="1026"/>
                                  </a:lnTo>
                                  <a:lnTo>
                                    <a:pt x="2997" y="1064"/>
                                  </a:lnTo>
                                  <a:lnTo>
                                    <a:pt x="3024" y="1153"/>
                                  </a:lnTo>
                                  <a:lnTo>
                                    <a:pt x="3046" y="1093"/>
                                  </a:lnTo>
                                  <a:lnTo>
                                    <a:pt x="3068" y="1118"/>
                                  </a:lnTo>
                                  <a:lnTo>
                                    <a:pt x="3090" y="1089"/>
                                  </a:lnTo>
                                  <a:lnTo>
                                    <a:pt x="3117" y="1029"/>
                                  </a:lnTo>
                                  <a:lnTo>
                                    <a:pt x="3139" y="1043"/>
                                  </a:lnTo>
                                  <a:lnTo>
                                    <a:pt x="3161" y="1139"/>
                                  </a:lnTo>
                                  <a:lnTo>
                                    <a:pt x="3182" y="1174"/>
                                  </a:lnTo>
                                  <a:lnTo>
                                    <a:pt x="3210" y="888"/>
                                  </a:lnTo>
                                  <a:lnTo>
                                    <a:pt x="3232" y="778"/>
                                  </a:lnTo>
                                  <a:lnTo>
                                    <a:pt x="3253" y="873"/>
                                  </a:lnTo>
                                  <a:lnTo>
                                    <a:pt x="3281" y="1199"/>
                                  </a:lnTo>
                                  <a:lnTo>
                                    <a:pt x="3303" y="1206"/>
                                  </a:lnTo>
                                  <a:lnTo>
                                    <a:pt x="3324" y="930"/>
                                  </a:lnTo>
                                  <a:lnTo>
                                    <a:pt x="3346" y="810"/>
                                  </a:lnTo>
                                  <a:lnTo>
                                    <a:pt x="3373" y="919"/>
                                  </a:lnTo>
                                  <a:lnTo>
                                    <a:pt x="3395" y="1103"/>
                                  </a:lnTo>
                                  <a:lnTo>
                                    <a:pt x="3417" y="859"/>
                                  </a:lnTo>
                                  <a:lnTo>
                                    <a:pt x="3439" y="941"/>
                                  </a:lnTo>
                                  <a:lnTo>
                                    <a:pt x="3466" y="1036"/>
                                  </a:lnTo>
                                  <a:lnTo>
                                    <a:pt x="3488" y="976"/>
                                  </a:lnTo>
                                  <a:lnTo>
                                    <a:pt x="3510" y="934"/>
                                  </a:lnTo>
                                  <a:lnTo>
                                    <a:pt x="3532" y="831"/>
                                  </a:lnTo>
                                  <a:lnTo>
                                    <a:pt x="3559" y="916"/>
                                  </a:lnTo>
                                  <a:lnTo>
                                    <a:pt x="3581" y="958"/>
                                  </a:lnTo>
                                  <a:lnTo>
                                    <a:pt x="3603" y="1047"/>
                                  </a:lnTo>
                                  <a:lnTo>
                                    <a:pt x="3625" y="990"/>
                                  </a:lnTo>
                                  <a:lnTo>
                                    <a:pt x="3652" y="1079"/>
                                  </a:lnTo>
                                  <a:lnTo>
                                    <a:pt x="3674" y="1068"/>
                                  </a:lnTo>
                                  <a:lnTo>
                                    <a:pt x="3696" y="746"/>
                                  </a:lnTo>
                                  <a:lnTo>
                                    <a:pt x="3717" y="923"/>
                                  </a:lnTo>
                                  <a:lnTo>
                                    <a:pt x="3745" y="1174"/>
                                  </a:lnTo>
                                  <a:lnTo>
                                    <a:pt x="3766" y="1068"/>
                                  </a:lnTo>
                                  <a:lnTo>
                                    <a:pt x="3788" y="1135"/>
                                  </a:lnTo>
                                  <a:lnTo>
                                    <a:pt x="3810" y="1301"/>
                                  </a:lnTo>
                                  <a:lnTo>
                                    <a:pt x="3837" y="976"/>
                                  </a:lnTo>
                                  <a:lnTo>
                                    <a:pt x="3859" y="888"/>
                                  </a:lnTo>
                                  <a:lnTo>
                                    <a:pt x="3881" y="1015"/>
                                  </a:lnTo>
                                  <a:lnTo>
                                    <a:pt x="3908" y="842"/>
                                  </a:lnTo>
                                  <a:lnTo>
                                    <a:pt x="3930" y="711"/>
                                  </a:lnTo>
                                  <a:lnTo>
                                    <a:pt x="3952" y="644"/>
                                  </a:lnTo>
                                  <a:lnTo>
                                    <a:pt x="3974" y="962"/>
                                  </a:lnTo>
                                  <a:lnTo>
                                    <a:pt x="4001" y="1036"/>
                                  </a:lnTo>
                                  <a:lnTo>
                                    <a:pt x="4023" y="711"/>
                                  </a:lnTo>
                                  <a:lnTo>
                                    <a:pt x="4045" y="569"/>
                                  </a:lnTo>
                                  <a:lnTo>
                                    <a:pt x="4067" y="739"/>
                                  </a:lnTo>
                                  <a:lnTo>
                                    <a:pt x="4094" y="764"/>
                                  </a:lnTo>
                                  <a:lnTo>
                                    <a:pt x="4116" y="576"/>
                                  </a:lnTo>
                                  <a:lnTo>
                                    <a:pt x="4138" y="962"/>
                                  </a:lnTo>
                                  <a:lnTo>
                                    <a:pt x="4160" y="937"/>
                                  </a:lnTo>
                                  <a:lnTo>
                                    <a:pt x="4187" y="927"/>
                                  </a:lnTo>
                                  <a:lnTo>
                                    <a:pt x="4209" y="849"/>
                                  </a:lnTo>
                                  <a:lnTo>
                                    <a:pt x="4230" y="1018"/>
                                  </a:lnTo>
                                  <a:lnTo>
                                    <a:pt x="4252" y="1093"/>
                                  </a:lnTo>
                                  <a:lnTo>
                                    <a:pt x="4280" y="873"/>
                                  </a:lnTo>
                                  <a:lnTo>
                                    <a:pt x="4301" y="612"/>
                                  </a:lnTo>
                                  <a:lnTo>
                                    <a:pt x="4323" y="647"/>
                                  </a:lnTo>
                                  <a:lnTo>
                                    <a:pt x="4345" y="980"/>
                                  </a:lnTo>
                                  <a:lnTo>
                                    <a:pt x="4372" y="559"/>
                                  </a:lnTo>
                                  <a:lnTo>
                                    <a:pt x="4394" y="619"/>
                                  </a:lnTo>
                                  <a:lnTo>
                                    <a:pt x="4416" y="523"/>
                                  </a:lnTo>
                                  <a:lnTo>
                                    <a:pt x="4438" y="580"/>
                                  </a:lnTo>
                                  <a:lnTo>
                                    <a:pt x="4465" y="361"/>
                                  </a:lnTo>
                                  <a:lnTo>
                                    <a:pt x="4487" y="520"/>
                                  </a:lnTo>
                                  <a:lnTo>
                                    <a:pt x="4509" y="658"/>
                                  </a:lnTo>
                                  <a:lnTo>
                                    <a:pt x="4531" y="509"/>
                                  </a:lnTo>
                                  <a:lnTo>
                                    <a:pt x="4558" y="739"/>
                                  </a:lnTo>
                                  <a:lnTo>
                                    <a:pt x="4580" y="771"/>
                                  </a:lnTo>
                                  <a:lnTo>
                                    <a:pt x="4602" y="672"/>
                                  </a:lnTo>
                                  <a:lnTo>
                                    <a:pt x="4629" y="711"/>
                                  </a:lnTo>
                                  <a:lnTo>
                                    <a:pt x="4651" y="605"/>
                                  </a:lnTo>
                                  <a:lnTo>
                                    <a:pt x="4673" y="608"/>
                                  </a:lnTo>
                                  <a:lnTo>
                                    <a:pt x="4694" y="460"/>
                                  </a:lnTo>
                                  <a:lnTo>
                                    <a:pt x="4722" y="622"/>
                                  </a:lnTo>
                                  <a:lnTo>
                                    <a:pt x="4744" y="746"/>
                                  </a:lnTo>
                                  <a:lnTo>
                                    <a:pt x="4765" y="460"/>
                                  </a:lnTo>
                                  <a:lnTo>
                                    <a:pt x="4787" y="474"/>
                                  </a:lnTo>
                                  <a:lnTo>
                                    <a:pt x="4815" y="697"/>
                                  </a:lnTo>
                                  <a:lnTo>
                                    <a:pt x="4836" y="502"/>
                                  </a:lnTo>
                                  <a:lnTo>
                                    <a:pt x="4858" y="601"/>
                                  </a:lnTo>
                                  <a:lnTo>
                                    <a:pt x="4880" y="410"/>
                                  </a:lnTo>
                                  <a:lnTo>
                                    <a:pt x="4907" y="718"/>
                                  </a:lnTo>
                                  <a:lnTo>
                                    <a:pt x="4929" y="573"/>
                                  </a:lnTo>
                                  <a:lnTo>
                                    <a:pt x="4951" y="587"/>
                                  </a:lnTo>
                                  <a:lnTo>
                                    <a:pt x="4973" y="477"/>
                                  </a:lnTo>
                                  <a:lnTo>
                                    <a:pt x="5000" y="541"/>
                                  </a:lnTo>
                                  <a:lnTo>
                                    <a:pt x="5022" y="725"/>
                                  </a:lnTo>
                                  <a:lnTo>
                                    <a:pt x="5044" y="499"/>
                                  </a:lnTo>
                                  <a:lnTo>
                                    <a:pt x="5066" y="559"/>
                                  </a:lnTo>
                                  <a:lnTo>
                                    <a:pt x="5093" y="651"/>
                                  </a:lnTo>
                                  <a:lnTo>
                                    <a:pt x="5115" y="283"/>
                                  </a:lnTo>
                                  <a:lnTo>
                                    <a:pt x="5137" y="552"/>
                                  </a:lnTo>
                                  <a:lnTo>
                                    <a:pt x="5158" y="502"/>
                                  </a:lnTo>
                                  <a:lnTo>
                                    <a:pt x="5186" y="325"/>
                                  </a:lnTo>
                                  <a:lnTo>
                                    <a:pt x="5208" y="276"/>
                                  </a:lnTo>
                                  <a:lnTo>
                                    <a:pt x="5229" y="0"/>
                                  </a:lnTo>
                                  <a:lnTo>
                                    <a:pt x="5257" y="88"/>
                                  </a:lnTo>
                                  <a:lnTo>
                                    <a:pt x="5279" y="131"/>
                                  </a:lnTo>
                                  <a:lnTo>
                                    <a:pt x="5300" y="340"/>
                                  </a:lnTo>
                                  <a:lnTo>
                                    <a:pt x="5322" y="35"/>
                                  </a:lnTo>
                                  <a:lnTo>
                                    <a:pt x="5349" y="85"/>
                                  </a:lnTo>
                                  <a:lnTo>
                                    <a:pt x="5371" y="216"/>
                                  </a:lnTo>
                                  <a:lnTo>
                                    <a:pt x="5393" y="460"/>
                                  </a:lnTo>
                                  <a:lnTo>
                                    <a:pt x="5415" y="622"/>
                                  </a:lnTo>
                                  <a:lnTo>
                                    <a:pt x="5442" y="248"/>
                                  </a:lnTo>
                                  <a:lnTo>
                                    <a:pt x="5464" y="446"/>
                                  </a:lnTo>
                                  <a:lnTo>
                                    <a:pt x="5486" y="99"/>
                                  </a:lnTo>
                                  <a:lnTo>
                                    <a:pt x="5508" y="110"/>
                                  </a:lnTo>
                                  <a:lnTo>
                                    <a:pt x="5535" y="446"/>
                                  </a:lnTo>
                                  <a:lnTo>
                                    <a:pt x="5557" y="368"/>
                                  </a:lnTo>
                                  <a:lnTo>
                                    <a:pt x="5579" y="506"/>
                                  </a:lnTo>
                                  <a:lnTo>
                                    <a:pt x="5601" y="60"/>
                                  </a:lnTo>
                                  <a:lnTo>
                                    <a:pt x="5628" y="67"/>
                                  </a:lnTo>
                                  <a:lnTo>
                                    <a:pt x="5650" y="248"/>
                                  </a:lnTo>
                                  <a:lnTo>
                                    <a:pt x="5672" y="99"/>
                                  </a:lnTo>
                                  <a:lnTo>
                                    <a:pt x="5693" y="407"/>
                                  </a:lnTo>
                                  <a:lnTo>
                                    <a:pt x="5721" y="378"/>
                                  </a:lnTo>
                                  <a:lnTo>
                                    <a:pt x="5743" y="347"/>
                                  </a:lnTo>
                                  <a:lnTo>
                                    <a:pt x="5764" y="297"/>
                                  </a:lnTo>
                                  <a:lnTo>
                                    <a:pt x="5786" y="304"/>
                                  </a:lnTo>
                                  <a:lnTo>
                                    <a:pt x="5813" y="382"/>
                                  </a:lnTo>
                                  <a:lnTo>
                                    <a:pt x="5835" y="559"/>
                                  </a:lnTo>
                                  <a:lnTo>
                                    <a:pt x="5857" y="191"/>
                                  </a:lnTo>
                                  <a:lnTo>
                                    <a:pt x="5879" y="304"/>
                                  </a:lnTo>
                                  <a:lnTo>
                                    <a:pt x="5906" y="99"/>
                                  </a:lnTo>
                                  <a:lnTo>
                                    <a:pt x="5928" y="675"/>
                                  </a:lnTo>
                                  <a:lnTo>
                                    <a:pt x="5950" y="368"/>
                                  </a:lnTo>
                                  <a:lnTo>
                                    <a:pt x="5977" y="248"/>
                                  </a:lnTo>
                                  <a:lnTo>
                                    <a:pt x="5999" y="205"/>
                                  </a:lnTo>
                                  <a:lnTo>
                                    <a:pt x="6021" y="149"/>
                                  </a:lnTo>
                                  <a:lnTo>
                                    <a:pt x="6043" y="294"/>
                                  </a:lnTo>
                                  <a:lnTo>
                                    <a:pt x="6070" y="371"/>
                                  </a:lnTo>
                                  <a:lnTo>
                                    <a:pt x="6092" y="530"/>
                                  </a:lnTo>
                                  <a:lnTo>
                                    <a:pt x="6114" y="707"/>
                                  </a:lnTo>
                                </a:path>
                              </a:pathLst>
                            </a:custGeom>
                            <a:noFill/>
                            <a:ln w="4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6A7731" w:rsidRDefault="006A7731" w:rsidP="006A7731"/>
                            </w:txbxContent>
                          </wps:txbx>
                          <wps:bodyPr rot="0" vert="horz" wrap="square" lIns="91440" tIns="45720" rIns="91440" bIns="45720" anchor="t" anchorCtr="0" upright="1">
                            <a:noAutofit/>
                          </wps:bodyPr>
                        </wps:wsp>
                        <wps:wsp>
                          <wps:cNvPr id="116" name="Freeform 237"/>
                          <wps:cNvSpPr>
                            <a:spLocks/>
                          </wps:cNvSpPr>
                          <wps:spPr bwMode="auto">
                            <a:xfrm>
                              <a:off x="884555" y="2923540"/>
                              <a:ext cx="3882390" cy="377825"/>
                            </a:xfrm>
                            <a:custGeom>
                              <a:avLst/>
                              <a:gdLst>
                                <a:gd name="T0" fmla="*/ 93 w 6114"/>
                                <a:gd name="T1" fmla="*/ 336 h 595"/>
                                <a:gd name="T2" fmla="*/ 208 w 6114"/>
                                <a:gd name="T3" fmla="*/ 421 h 595"/>
                                <a:gd name="T4" fmla="*/ 328 w 6114"/>
                                <a:gd name="T5" fmla="*/ 347 h 595"/>
                                <a:gd name="T6" fmla="*/ 442 w 6114"/>
                                <a:gd name="T7" fmla="*/ 206 h 595"/>
                                <a:gd name="T8" fmla="*/ 557 w 6114"/>
                                <a:gd name="T9" fmla="*/ 354 h 595"/>
                                <a:gd name="T10" fmla="*/ 677 w 6114"/>
                                <a:gd name="T11" fmla="*/ 542 h 595"/>
                                <a:gd name="T12" fmla="*/ 792 w 6114"/>
                                <a:gd name="T13" fmla="*/ 184 h 595"/>
                                <a:gd name="T14" fmla="*/ 906 w 6114"/>
                                <a:gd name="T15" fmla="*/ 283 h 595"/>
                                <a:gd name="T16" fmla="*/ 1021 w 6114"/>
                                <a:gd name="T17" fmla="*/ 329 h 595"/>
                                <a:gd name="T18" fmla="*/ 1141 w 6114"/>
                                <a:gd name="T19" fmla="*/ 181 h 595"/>
                                <a:gd name="T20" fmla="*/ 1256 w 6114"/>
                                <a:gd name="T21" fmla="*/ 531 h 595"/>
                                <a:gd name="T22" fmla="*/ 1370 w 6114"/>
                                <a:gd name="T23" fmla="*/ 305 h 595"/>
                                <a:gd name="T24" fmla="*/ 1490 w 6114"/>
                                <a:gd name="T25" fmla="*/ 411 h 595"/>
                                <a:gd name="T26" fmla="*/ 1605 w 6114"/>
                                <a:gd name="T27" fmla="*/ 96 h 595"/>
                                <a:gd name="T28" fmla="*/ 1720 w 6114"/>
                                <a:gd name="T29" fmla="*/ 99 h 595"/>
                                <a:gd name="T30" fmla="*/ 1834 w 6114"/>
                                <a:gd name="T31" fmla="*/ 460 h 595"/>
                                <a:gd name="T32" fmla="*/ 1954 w 6114"/>
                                <a:gd name="T33" fmla="*/ 248 h 595"/>
                                <a:gd name="T34" fmla="*/ 2069 w 6114"/>
                                <a:gd name="T35" fmla="*/ 142 h 595"/>
                                <a:gd name="T36" fmla="*/ 2184 w 6114"/>
                                <a:gd name="T37" fmla="*/ 421 h 595"/>
                                <a:gd name="T38" fmla="*/ 2304 w 6114"/>
                                <a:gd name="T39" fmla="*/ 347 h 595"/>
                                <a:gd name="T40" fmla="*/ 2418 w 6114"/>
                                <a:gd name="T41" fmla="*/ 340 h 595"/>
                                <a:gd name="T42" fmla="*/ 2533 w 6114"/>
                                <a:gd name="T43" fmla="*/ 467 h 595"/>
                                <a:gd name="T44" fmla="*/ 2653 w 6114"/>
                                <a:gd name="T45" fmla="*/ 198 h 595"/>
                                <a:gd name="T46" fmla="*/ 2768 w 6114"/>
                                <a:gd name="T47" fmla="*/ 361 h 595"/>
                                <a:gd name="T48" fmla="*/ 2882 w 6114"/>
                                <a:gd name="T49" fmla="*/ 308 h 595"/>
                                <a:gd name="T50" fmla="*/ 2997 w 6114"/>
                                <a:gd name="T51" fmla="*/ 485 h 595"/>
                                <a:gd name="T52" fmla="*/ 3117 w 6114"/>
                                <a:gd name="T53" fmla="*/ 453 h 595"/>
                                <a:gd name="T54" fmla="*/ 3232 w 6114"/>
                                <a:gd name="T55" fmla="*/ 368 h 595"/>
                                <a:gd name="T56" fmla="*/ 3346 w 6114"/>
                                <a:gd name="T57" fmla="*/ 11 h 595"/>
                                <a:gd name="T58" fmla="*/ 3466 w 6114"/>
                                <a:gd name="T59" fmla="*/ 340 h 595"/>
                                <a:gd name="T60" fmla="*/ 3581 w 6114"/>
                                <a:gd name="T61" fmla="*/ 322 h 595"/>
                                <a:gd name="T62" fmla="*/ 3696 w 6114"/>
                                <a:gd name="T63" fmla="*/ 340 h 595"/>
                                <a:gd name="T64" fmla="*/ 3810 w 6114"/>
                                <a:gd name="T65" fmla="*/ 290 h 595"/>
                                <a:gd name="T66" fmla="*/ 3930 w 6114"/>
                                <a:gd name="T67" fmla="*/ 542 h 595"/>
                                <a:gd name="T68" fmla="*/ 4045 w 6114"/>
                                <a:gd name="T69" fmla="*/ 386 h 595"/>
                                <a:gd name="T70" fmla="*/ 4160 w 6114"/>
                                <a:gd name="T71" fmla="*/ 400 h 595"/>
                                <a:gd name="T72" fmla="*/ 4280 w 6114"/>
                                <a:gd name="T73" fmla="*/ 290 h 595"/>
                                <a:gd name="T74" fmla="*/ 4394 w 6114"/>
                                <a:gd name="T75" fmla="*/ 435 h 595"/>
                                <a:gd name="T76" fmla="*/ 4509 w 6114"/>
                                <a:gd name="T77" fmla="*/ 351 h 595"/>
                                <a:gd name="T78" fmla="*/ 4629 w 6114"/>
                                <a:gd name="T79" fmla="*/ 442 h 595"/>
                                <a:gd name="T80" fmla="*/ 4744 w 6114"/>
                                <a:gd name="T81" fmla="*/ 340 h 595"/>
                                <a:gd name="T82" fmla="*/ 4858 w 6114"/>
                                <a:gd name="T83" fmla="*/ 372 h 595"/>
                                <a:gd name="T84" fmla="*/ 4973 w 6114"/>
                                <a:gd name="T85" fmla="*/ 322 h 595"/>
                                <a:gd name="T86" fmla="*/ 5093 w 6114"/>
                                <a:gd name="T87" fmla="*/ 368 h 595"/>
                                <a:gd name="T88" fmla="*/ 5208 w 6114"/>
                                <a:gd name="T89" fmla="*/ 400 h 595"/>
                                <a:gd name="T90" fmla="*/ 5322 w 6114"/>
                                <a:gd name="T91" fmla="*/ 446 h 595"/>
                                <a:gd name="T92" fmla="*/ 5442 w 6114"/>
                                <a:gd name="T93" fmla="*/ 375 h 595"/>
                                <a:gd name="T94" fmla="*/ 5557 w 6114"/>
                                <a:gd name="T95" fmla="*/ 297 h 595"/>
                                <a:gd name="T96" fmla="*/ 5672 w 6114"/>
                                <a:gd name="T97" fmla="*/ 421 h 595"/>
                                <a:gd name="T98" fmla="*/ 5786 w 6114"/>
                                <a:gd name="T99" fmla="*/ 230 h 595"/>
                                <a:gd name="T100" fmla="*/ 5906 w 6114"/>
                                <a:gd name="T101" fmla="*/ 527 h 595"/>
                                <a:gd name="T102" fmla="*/ 6021 w 6114"/>
                                <a:gd name="T103" fmla="*/ 216 h 59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6114" h="595">
                                  <a:moveTo>
                                    <a:pt x="0" y="326"/>
                                  </a:moveTo>
                                  <a:lnTo>
                                    <a:pt x="22" y="287"/>
                                  </a:lnTo>
                                  <a:lnTo>
                                    <a:pt x="49" y="319"/>
                                  </a:lnTo>
                                  <a:lnTo>
                                    <a:pt x="71" y="411"/>
                                  </a:lnTo>
                                  <a:lnTo>
                                    <a:pt x="93" y="336"/>
                                  </a:lnTo>
                                  <a:lnTo>
                                    <a:pt x="115" y="294"/>
                                  </a:lnTo>
                                  <a:lnTo>
                                    <a:pt x="142" y="389"/>
                                  </a:lnTo>
                                  <a:lnTo>
                                    <a:pt x="164" y="248"/>
                                  </a:lnTo>
                                  <a:lnTo>
                                    <a:pt x="186" y="290"/>
                                  </a:lnTo>
                                  <a:lnTo>
                                    <a:pt x="208" y="421"/>
                                  </a:lnTo>
                                  <a:lnTo>
                                    <a:pt x="235" y="333"/>
                                  </a:lnTo>
                                  <a:lnTo>
                                    <a:pt x="257" y="255"/>
                                  </a:lnTo>
                                  <a:lnTo>
                                    <a:pt x="278" y="294"/>
                                  </a:lnTo>
                                  <a:lnTo>
                                    <a:pt x="300" y="287"/>
                                  </a:lnTo>
                                  <a:lnTo>
                                    <a:pt x="328" y="347"/>
                                  </a:lnTo>
                                  <a:lnTo>
                                    <a:pt x="349" y="336"/>
                                  </a:lnTo>
                                  <a:lnTo>
                                    <a:pt x="371" y="237"/>
                                  </a:lnTo>
                                  <a:lnTo>
                                    <a:pt x="393" y="255"/>
                                  </a:lnTo>
                                  <a:lnTo>
                                    <a:pt x="420" y="174"/>
                                  </a:lnTo>
                                  <a:lnTo>
                                    <a:pt x="442" y="206"/>
                                  </a:lnTo>
                                  <a:lnTo>
                                    <a:pt x="464" y="354"/>
                                  </a:lnTo>
                                  <a:lnTo>
                                    <a:pt x="486" y="315"/>
                                  </a:lnTo>
                                  <a:lnTo>
                                    <a:pt x="513" y="213"/>
                                  </a:lnTo>
                                  <a:lnTo>
                                    <a:pt x="535" y="252"/>
                                  </a:lnTo>
                                  <a:lnTo>
                                    <a:pt x="557" y="354"/>
                                  </a:lnTo>
                                  <a:lnTo>
                                    <a:pt x="584" y="336"/>
                                  </a:lnTo>
                                  <a:lnTo>
                                    <a:pt x="606" y="414"/>
                                  </a:lnTo>
                                  <a:lnTo>
                                    <a:pt x="628" y="580"/>
                                  </a:lnTo>
                                  <a:lnTo>
                                    <a:pt x="650" y="457"/>
                                  </a:lnTo>
                                  <a:lnTo>
                                    <a:pt x="677" y="542"/>
                                  </a:lnTo>
                                  <a:lnTo>
                                    <a:pt x="699" y="517"/>
                                  </a:lnTo>
                                  <a:lnTo>
                                    <a:pt x="721" y="467"/>
                                  </a:lnTo>
                                  <a:lnTo>
                                    <a:pt x="742" y="421"/>
                                  </a:lnTo>
                                  <a:lnTo>
                                    <a:pt x="770" y="156"/>
                                  </a:lnTo>
                                  <a:lnTo>
                                    <a:pt x="792" y="184"/>
                                  </a:lnTo>
                                  <a:lnTo>
                                    <a:pt x="813" y="206"/>
                                  </a:lnTo>
                                  <a:lnTo>
                                    <a:pt x="835" y="92"/>
                                  </a:lnTo>
                                  <a:lnTo>
                                    <a:pt x="863" y="266"/>
                                  </a:lnTo>
                                  <a:lnTo>
                                    <a:pt x="884" y="259"/>
                                  </a:lnTo>
                                  <a:lnTo>
                                    <a:pt x="906" y="283"/>
                                  </a:lnTo>
                                  <a:lnTo>
                                    <a:pt x="928" y="372"/>
                                  </a:lnTo>
                                  <a:lnTo>
                                    <a:pt x="955" y="202"/>
                                  </a:lnTo>
                                  <a:lnTo>
                                    <a:pt x="977" y="227"/>
                                  </a:lnTo>
                                  <a:lnTo>
                                    <a:pt x="999" y="336"/>
                                  </a:lnTo>
                                  <a:lnTo>
                                    <a:pt x="1021" y="329"/>
                                  </a:lnTo>
                                  <a:lnTo>
                                    <a:pt x="1048" y="280"/>
                                  </a:lnTo>
                                  <a:lnTo>
                                    <a:pt x="1070" y="368"/>
                                  </a:lnTo>
                                  <a:lnTo>
                                    <a:pt x="1092" y="421"/>
                                  </a:lnTo>
                                  <a:lnTo>
                                    <a:pt x="1114" y="439"/>
                                  </a:lnTo>
                                  <a:lnTo>
                                    <a:pt x="1141" y="181"/>
                                  </a:lnTo>
                                  <a:lnTo>
                                    <a:pt x="1163" y="11"/>
                                  </a:lnTo>
                                  <a:lnTo>
                                    <a:pt x="1185" y="319"/>
                                  </a:lnTo>
                                  <a:lnTo>
                                    <a:pt x="1212" y="471"/>
                                  </a:lnTo>
                                  <a:lnTo>
                                    <a:pt x="1234" y="524"/>
                                  </a:lnTo>
                                  <a:lnTo>
                                    <a:pt x="1256" y="531"/>
                                  </a:lnTo>
                                  <a:lnTo>
                                    <a:pt x="1277" y="397"/>
                                  </a:lnTo>
                                  <a:lnTo>
                                    <a:pt x="1305" y="414"/>
                                  </a:lnTo>
                                  <a:lnTo>
                                    <a:pt x="1327" y="354"/>
                                  </a:lnTo>
                                  <a:lnTo>
                                    <a:pt x="1348" y="322"/>
                                  </a:lnTo>
                                  <a:lnTo>
                                    <a:pt x="1370" y="305"/>
                                  </a:lnTo>
                                  <a:lnTo>
                                    <a:pt x="1397" y="315"/>
                                  </a:lnTo>
                                  <a:lnTo>
                                    <a:pt x="1419" y="305"/>
                                  </a:lnTo>
                                  <a:lnTo>
                                    <a:pt x="1441" y="280"/>
                                  </a:lnTo>
                                  <a:lnTo>
                                    <a:pt x="1463" y="361"/>
                                  </a:lnTo>
                                  <a:lnTo>
                                    <a:pt x="1490" y="411"/>
                                  </a:lnTo>
                                  <a:lnTo>
                                    <a:pt x="1512" y="393"/>
                                  </a:lnTo>
                                  <a:lnTo>
                                    <a:pt x="1534" y="386"/>
                                  </a:lnTo>
                                  <a:lnTo>
                                    <a:pt x="1556" y="259"/>
                                  </a:lnTo>
                                  <a:lnTo>
                                    <a:pt x="1583" y="85"/>
                                  </a:lnTo>
                                  <a:lnTo>
                                    <a:pt x="1605" y="96"/>
                                  </a:lnTo>
                                  <a:lnTo>
                                    <a:pt x="1627" y="99"/>
                                  </a:lnTo>
                                  <a:lnTo>
                                    <a:pt x="1649" y="160"/>
                                  </a:lnTo>
                                  <a:lnTo>
                                    <a:pt x="1676" y="216"/>
                                  </a:lnTo>
                                  <a:lnTo>
                                    <a:pt x="1698" y="89"/>
                                  </a:lnTo>
                                  <a:lnTo>
                                    <a:pt x="1720" y="99"/>
                                  </a:lnTo>
                                  <a:lnTo>
                                    <a:pt x="1741" y="294"/>
                                  </a:lnTo>
                                  <a:lnTo>
                                    <a:pt x="1769" y="305"/>
                                  </a:lnTo>
                                  <a:lnTo>
                                    <a:pt x="1790" y="280"/>
                                  </a:lnTo>
                                  <a:lnTo>
                                    <a:pt x="1812" y="315"/>
                                  </a:lnTo>
                                  <a:lnTo>
                                    <a:pt x="1834" y="460"/>
                                  </a:lnTo>
                                  <a:lnTo>
                                    <a:pt x="1861" y="397"/>
                                  </a:lnTo>
                                  <a:lnTo>
                                    <a:pt x="1883" y="230"/>
                                  </a:lnTo>
                                  <a:lnTo>
                                    <a:pt x="1905" y="372"/>
                                  </a:lnTo>
                                  <a:lnTo>
                                    <a:pt x="1932" y="386"/>
                                  </a:lnTo>
                                  <a:lnTo>
                                    <a:pt x="1954" y="248"/>
                                  </a:lnTo>
                                  <a:lnTo>
                                    <a:pt x="1976" y="343"/>
                                  </a:lnTo>
                                  <a:lnTo>
                                    <a:pt x="1998" y="467"/>
                                  </a:lnTo>
                                  <a:lnTo>
                                    <a:pt x="2025" y="354"/>
                                  </a:lnTo>
                                  <a:lnTo>
                                    <a:pt x="2047" y="227"/>
                                  </a:lnTo>
                                  <a:lnTo>
                                    <a:pt x="2069" y="142"/>
                                  </a:lnTo>
                                  <a:lnTo>
                                    <a:pt x="2091" y="128"/>
                                  </a:lnTo>
                                  <a:lnTo>
                                    <a:pt x="2118" y="305"/>
                                  </a:lnTo>
                                  <a:lnTo>
                                    <a:pt x="2140" y="488"/>
                                  </a:lnTo>
                                  <a:lnTo>
                                    <a:pt x="2162" y="538"/>
                                  </a:lnTo>
                                  <a:lnTo>
                                    <a:pt x="2184" y="421"/>
                                  </a:lnTo>
                                  <a:lnTo>
                                    <a:pt x="2211" y="188"/>
                                  </a:lnTo>
                                  <a:lnTo>
                                    <a:pt x="2233" y="213"/>
                                  </a:lnTo>
                                  <a:lnTo>
                                    <a:pt x="2254" y="333"/>
                                  </a:lnTo>
                                  <a:lnTo>
                                    <a:pt x="2276" y="354"/>
                                  </a:lnTo>
                                  <a:lnTo>
                                    <a:pt x="2304" y="347"/>
                                  </a:lnTo>
                                  <a:lnTo>
                                    <a:pt x="2325" y="266"/>
                                  </a:lnTo>
                                  <a:lnTo>
                                    <a:pt x="2347" y="319"/>
                                  </a:lnTo>
                                  <a:lnTo>
                                    <a:pt x="2369" y="407"/>
                                  </a:lnTo>
                                  <a:lnTo>
                                    <a:pt x="2396" y="474"/>
                                  </a:lnTo>
                                  <a:lnTo>
                                    <a:pt x="2418" y="340"/>
                                  </a:lnTo>
                                  <a:lnTo>
                                    <a:pt x="2440" y="188"/>
                                  </a:lnTo>
                                  <a:lnTo>
                                    <a:pt x="2462" y="121"/>
                                  </a:lnTo>
                                  <a:lnTo>
                                    <a:pt x="2489" y="121"/>
                                  </a:lnTo>
                                  <a:lnTo>
                                    <a:pt x="2511" y="351"/>
                                  </a:lnTo>
                                  <a:lnTo>
                                    <a:pt x="2533" y="467"/>
                                  </a:lnTo>
                                  <a:lnTo>
                                    <a:pt x="2560" y="290"/>
                                  </a:lnTo>
                                  <a:lnTo>
                                    <a:pt x="2582" y="230"/>
                                  </a:lnTo>
                                  <a:lnTo>
                                    <a:pt x="2604" y="308"/>
                                  </a:lnTo>
                                  <a:lnTo>
                                    <a:pt x="2626" y="312"/>
                                  </a:lnTo>
                                  <a:lnTo>
                                    <a:pt x="2653" y="198"/>
                                  </a:lnTo>
                                  <a:lnTo>
                                    <a:pt x="2675" y="174"/>
                                  </a:lnTo>
                                  <a:lnTo>
                                    <a:pt x="2697" y="312"/>
                                  </a:lnTo>
                                  <a:lnTo>
                                    <a:pt x="2718" y="273"/>
                                  </a:lnTo>
                                  <a:lnTo>
                                    <a:pt x="2746" y="336"/>
                                  </a:lnTo>
                                  <a:lnTo>
                                    <a:pt x="2768" y="361"/>
                                  </a:lnTo>
                                  <a:lnTo>
                                    <a:pt x="2789" y="442"/>
                                  </a:lnTo>
                                  <a:lnTo>
                                    <a:pt x="2811" y="496"/>
                                  </a:lnTo>
                                  <a:lnTo>
                                    <a:pt x="2839" y="319"/>
                                  </a:lnTo>
                                  <a:lnTo>
                                    <a:pt x="2860" y="156"/>
                                  </a:lnTo>
                                  <a:lnTo>
                                    <a:pt x="2882" y="308"/>
                                  </a:lnTo>
                                  <a:lnTo>
                                    <a:pt x="2904" y="414"/>
                                  </a:lnTo>
                                  <a:lnTo>
                                    <a:pt x="2931" y="354"/>
                                  </a:lnTo>
                                  <a:lnTo>
                                    <a:pt x="2953" y="361"/>
                                  </a:lnTo>
                                  <a:lnTo>
                                    <a:pt x="2975" y="467"/>
                                  </a:lnTo>
                                  <a:lnTo>
                                    <a:pt x="2997" y="485"/>
                                  </a:lnTo>
                                  <a:lnTo>
                                    <a:pt x="3024" y="361"/>
                                  </a:lnTo>
                                  <a:lnTo>
                                    <a:pt x="3046" y="202"/>
                                  </a:lnTo>
                                  <a:lnTo>
                                    <a:pt x="3068" y="237"/>
                                  </a:lnTo>
                                  <a:lnTo>
                                    <a:pt x="3090" y="407"/>
                                  </a:lnTo>
                                  <a:lnTo>
                                    <a:pt x="3117" y="453"/>
                                  </a:lnTo>
                                  <a:lnTo>
                                    <a:pt x="3139" y="351"/>
                                  </a:lnTo>
                                  <a:lnTo>
                                    <a:pt x="3161" y="308"/>
                                  </a:lnTo>
                                  <a:lnTo>
                                    <a:pt x="3182" y="397"/>
                                  </a:lnTo>
                                  <a:lnTo>
                                    <a:pt x="3210" y="520"/>
                                  </a:lnTo>
                                  <a:lnTo>
                                    <a:pt x="3232" y="368"/>
                                  </a:lnTo>
                                  <a:lnTo>
                                    <a:pt x="3253" y="290"/>
                                  </a:lnTo>
                                  <a:lnTo>
                                    <a:pt x="3281" y="386"/>
                                  </a:lnTo>
                                  <a:lnTo>
                                    <a:pt x="3303" y="181"/>
                                  </a:lnTo>
                                  <a:lnTo>
                                    <a:pt x="3324" y="128"/>
                                  </a:lnTo>
                                  <a:lnTo>
                                    <a:pt x="3346" y="11"/>
                                  </a:lnTo>
                                  <a:lnTo>
                                    <a:pt x="3373" y="78"/>
                                  </a:lnTo>
                                  <a:lnTo>
                                    <a:pt x="3395" y="153"/>
                                  </a:lnTo>
                                  <a:lnTo>
                                    <a:pt x="3417" y="4"/>
                                  </a:lnTo>
                                  <a:lnTo>
                                    <a:pt x="3439" y="220"/>
                                  </a:lnTo>
                                  <a:lnTo>
                                    <a:pt x="3466" y="340"/>
                                  </a:lnTo>
                                  <a:lnTo>
                                    <a:pt x="3488" y="273"/>
                                  </a:lnTo>
                                  <a:lnTo>
                                    <a:pt x="3510" y="329"/>
                                  </a:lnTo>
                                  <a:lnTo>
                                    <a:pt x="3532" y="206"/>
                                  </a:lnTo>
                                  <a:lnTo>
                                    <a:pt x="3559" y="276"/>
                                  </a:lnTo>
                                  <a:lnTo>
                                    <a:pt x="3581" y="322"/>
                                  </a:lnTo>
                                  <a:lnTo>
                                    <a:pt x="3603" y="280"/>
                                  </a:lnTo>
                                  <a:lnTo>
                                    <a:pt x="3625" y="174"/>
                                  </a:lnTo>
                                  <a:lnTo>
                                    <a:pt x="3652" y="216"/>
                                  </a:lnTo>
                                  <a:lnTo>
                                    <a:pt x="3674" y="393"/>
                                  </a:lnTo>
                                  <a:lnTo>
                                    <a:pt x="3696" y="340"/>
                                  </a:lnTo>
                                  <a:lnTo>
                                    <a:pt x="3717" y="329"/>
                                  </a:lnTo>
                                  <a:lnTo>
                                    <a:pt x="3745" y="397"/>
                                  </a:lnTo>
                                  <a:lnTo>
                                    <a:pt x="3766" y="534"/>
                                  </a:lnTo>
                                  <a:lnTo>
                                    <a:pt x="3788" y="372"/>
                                  </a:lnTo>
                                  <a:lnTo>
                                    <a:pt x="3810" y="290"/>
                                  </a:lnTo>
                                  <a:lnTo>
                                    <a:pt x="3837" y="393"/>
                                  </a:lnTo>
                                  <a:lnTo>
                                    <a:pt x="3859" y="276"/>
                                  </a:lnTo>
                                  <a:lnTo>
                                    <a:pt x="3881" y="386"/>
                                  </a:lnTo>
                                  <a:lnTo>
                                    <a:pt x="3908" y="411"/>
                                  </a:lnTo>
                                  <a:lnTo>
                                    <a:pt x="3930" y="542"/>
                                  </a:lnTo>
                                  <a:lnTo>
                                    <a:pt x="3952" y="492"/>
                                  </a:lnTo>
                                  <a:lnTo>
                                    <a:pt x="3974" y="446"/>
                                  </a:lnTo>
                                  <a:lnTo>
                                    <a:pt x="4001" y="531"/>
                                  </a:lnTo>
                                  <a:lnTo>
                                    <a:pt x="4023" y="496"/>
                                  </a:lnTo>
                                  <a:lnTo>
                                    <a:pt x="4045" y="386"/>
                                  </a:lnTo>
                                  <a:lnTo>
                                    <a:pt x="4067" y="368"/>
                                  </a:lnTo>
                                  <a:lnTo>
                                    <a:pt x="4094" y="354"/>
                                  </a:lnTo>
                                  <a:lnTo>
                                    <a:pt x="4116" y="333"/>
                                  </a:lnTo>
                                  <a:lnTo>
                                    <a:pt x="4138" y="393"/>
                                  </a:lnTo>
                                  <a:lnTo>
                                    <a:pt x="4160" y="400"/>
                                  </a:lnTo>
                                  <a:lnTo>
                                    <a:pt x="4187" y="503"/>
                                  </a:lnTo>
                                  <a:lnTo>
                                    <a:pt x="4209" y="527"/>
                                  </a:lnTo>
                                  <a:lnTo>
                                    <a:pt x="4230" y="503"/>
                                  </a:lnTo>
                                  <a:lnTo>
                                    <a:pt x="4252" y="520"/>
                                  </a:lnTo>
                                  <a:lnTo>
                                    <a:pt x="4280" y="290"/>
                                  </a:lnTo>
                                  <a:lnTo>
                                    <a:pt x="4301" y="464"/>
                                  </a:lnTo>
                                  <a:lnTo>
                                    <a:pt x="4323" y="442"/>
                                  </a:lnTo>
                                  <a:lnTo>
                                    <a:pt x="4345" y="513"/>
                                  </a:lnTo>
                                  <a:lnTo>
                                    <a:pt x="4372" y="276"/>
                                  </a:lnTo>
                                  <a:lnTo>
                                    <a:pt x="4394" y="435"/>
                                  </a:lnTo>
                                  <a:lnTo>
                                    <a:pt x="4416" y="418"/>
                                  </a:lnTo>
                                  <a:lnTo>
                                    <a:pt x="4438" y="531"/>
                                  </a:lnTo>
                                  <a:lnTo>
                                    <a:pt x="4465" y="467"/>
                                  </a:lnTo>
                                  <a:lnTo>
                                    <a:pt x="4487" y="283"/>
                                  </a:lnTo>
                                  <a:lnTo>
                                    <a:pt x="4509" y="351"/>
                                  </a:lnTo>
                                  <a:lnTo>
                                    <a:pt x="4531" y="425"/>
                                  </a:lnTo>
                                  <a:lnTo>
                                    <a:pt x="4558" y="510"/>
                                  </a:lnTo>
                                  <a:lnTo>
                                    <a:pt x="4580" y="297"/>
                                  </a:lnTo>
                                  <a:lnTo>
                                    <a:pt x="4602" y="404"/>
                                  </a:lnTo>
                                  <a:lnTo>
                                    <a:pt x="4629" y="442"/>
                                  </a:lnTo>
                                  <a:lnTo>
                                    <a:pt x="4651" y="382"/>
                                  </a:lnTo>
                                  <a:lnTo>
                                    <a:pt x="4673" y="315"/>
                                  </a:lnTo>
                                  <a:lnTo>
                                    <a:pt x="4694" y="389"/>
                                  </a:lnTo>
                                  <a:lnTo>
                                    <a:pt x="4722" y="418"/>
                                  </a:lnTo>
                                  <a:lnTo>
                                    <a:pt x="4744" y="340"/>
                                  </a:lnTo>
                                  <a:lnTo>
                                    <a:pt x="4765" y="421"/>
                                  </a:lnTo>
                                  <a:lnTo>
                                    <a:pt x="4787" y="358"/>
                                  </a:lnTo>
                                  <a:lnTo>
                                    <a:pt x="4815" y="283"/>
                                  </a:lnTo>
                                  <a:lnTo>
                                    <a:pt x="4836" y="506"/>
                                  </a:lnTo>
                                  <a:lnTo>
                                    <a:pt x="4858" y="372"/>
                                  </a:lnTo>
                                  <a:lnTo>
                                    <a:pt x="4880" y="372"/>
                                  </a:lnTo>
                                  <a:lnTo>
                                    <a:pt x="4907" y="237"/>
                                  </a:lnTo>
                                  <a:lnTo>
                                    <a:pt x="4929" y="135"/>
                                  </a:lnTo>
                                  <a:lnTo>
                                    <a:pt x="4951" y="198"/>
                                  </a:lnTo>
                                  <a:lnTo>
                                    <a:pt x="4973" y="322"/>
                                  </a:lnTo>
                                  <a:lnTo>
                                    <a:pt x="5000" y="262"/>
                                  </a:lnTo>
                                  <a:lnTo>
                                    <a:pt x="5022" y="174"/>
                                  </a:lnTo>
                                  <a:lnTo>
                                    <a:pt x="5044" y="99"/>
                                  </a:lnTo>
                                  <a:lnTo>
                                    <a:pt x="5066" y="131"/>
                                  </a:lnTo>
                                  <a:lnTo>
                                    <a:pt x="5093" y="368"/>
                                  </a:lnTo>
                                  <a:lnTo>
                                    <a:pt x="5115" y="407"/>
                                  </a:lnTo>
                                  <a:lnTo>
                                    <a:pt x="5137" y="209"/>
                                  </a:lnTo>
                                  <a:lnTo>
                                    <a:pt x="5158" y="234"/>
                                  </a:lnTo>
                                  <a:lnTo>
                                    <a:pt x="5186" y="230"/>
                                  </a:lnTo>
                                  <a:lnTo>
                                    <a:pt x="5208" y="400"/>
                                  </a:lnTo>
                                  <a:lnTo>
                                    <a:pt x="5229" y="534"/>
                                  </a:lnTo>
                                  <a:lnTo>
                                    <a:pt x="5257" y="329"/>
                                  </a:lnTo>
                                  <a:lnTo>
                                    <a:pt x="5279" y="365"/>
                                  </a:lnTo>
                                  <a:lnTo>
                                    <a:pt x="5300" y="418"/>
                                  </a:lnTo>
                                  <a:lnTo>
                                    <a:pt x="5322" y="446"/>
                                  </a:lnTo>
                                  <a:lnTo>
                                    <a:pt x="5349" y="340"/>
                                  </a:lnTo>
                                  <a:lnTo>
                                    <a:pt x="5371" y="347"/>
                                  </a:lnTo>
                                  <a:lnTo>
                                    <a:pt x="5393" y="347"/>
                                  </a:lnTo>
                                  <a:lnTo>
                                    <a:pt x="5415" y="404"/>
                                  </a:lnTo>
                                  <a:lnTo>
                                    <a:pt x="5442" y="375"/>
                                  </a:lnTo>
                                  <a:lnTo>
                                    <a:pt x="5464" y="527"/>
                                  </a:lnTo>
                                  <a:lnTo>
                                    <a:pt x="5486" y="273"/>
                                  </a:lnTo>
                                  <a:lnTo>
                                    <a:pt x="5508" y="241"/>
                                  </a:lnTo>
                                  <a:lnTo>
                                    <a:pt x="5535" y="595"/>
                                  </a:lnTo>
                                  <a:lnTo>
                                    <a:pt x="5557" y="297"/>
                                  </a:lnTo>
                                  <a:lnTo>
                                    <a:pt x="5579" y="389"/>
                                  </a:lnTo>
                                  <a:lnTo>
                                    <a:pt x="5601" y="230"/>
                                  </a:lnTo>
                                  <a:lnTo>
                                    <a:pt x="5628" y="393"/>
                                  </a:lnTo>
                                  <a:lnTo>
                                    <a:pt x="5650" y="361"/>
                                  </a:lnTo>
                                  <a:lnTo>
                                    <a:pt x="5672" y="421"/>
                                  </a:lnTo>
                                  <a:lnTo>
                                    <a:pt x="5693" y="0"/>
                                  </a:lnTo>
                                  <a:lnTo>
                                    <a:pt x="5721" y="301"/>
                                  </a:lnTo>
                                  <a:lnTo>
                                    <a:pt x="5743" y="308"/>
                                  </a:lnTo>
                                  <a:lnTo>
                                    <a:pt x="5764" y="347"/>
                                  </a:lnTo>
                                  <a:lnTo>
                                    <a:pt x="5786" y="230"/>
                                  </a:lnTo>
                                  <a:lnTo>
                                    <a:pt x="5813" y="280"/>
                                  </a:lnTo>
                                  <a:lnTo>
                                    <a:pt x="5835" y="474"/>
                                  </a:lnTo>
                                  <a:lnTo>
                                    <a:pt x="5857" y="400"/>
                                  </a:lnTo>
                                  <a:lnTo>
                                    <a:pt x="5879" y="351"/>
                                  </a:lnTo>
                                  <a:lnTo>
                                    <a:pt x="5906" y="527"/>
                                  </a:lnTo>
                                  <a:lnTo>
                                    <a:pt x="5928" y="230"/>
                                  </a:lnTo>
                                  <a:lnTo>
                                    <a:pt x="5950" y="301"/>
                                  </a:lnTo>
                                  <a:lnTo>
                                    <a:pt x="5977" y="464"/>
                                  </a:lnTo>
                                  <a:lnTo>
                                    <a:pt x="5999" y="43"/>
                                  </a:lnTo>
                                  <a:lnTo>
                                    <a:pt x="6021" y="216"/>
                                  </a:lnTo>
                                  <a:lnTo>
                                    <a:pt x="6043" y="506"/>
                                  </a:lnTo>
                                  <a:lnTo>
                                    <a:pt x="6070" y="276"/>
                                  </a:lnTo>
                                  <a:lnTo>
                                    <a:pt x="6092" y="435"/>
                                  </a:lnTo>
                                  <a:lnTo>
                                    <a:pt x="6114" y="149"/>
                                  </a:lnTo>
                                </a:path>
                              </a:pathLst>
                            </a:custGeom>
                            <a:noFill/>
                            <a:ln w="49">
                              <a:solidFill>
                                <a:srgbClr val="FF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6A7731" w:rsidRDefault="006A7731" w:rsidP="006A7731"/>
                            </w:txbxContent>
                          </wps:txbx>
                          <wps:bodyPr rot="0" vert="horz" wrap="square" lIns="91440" tIns="45720" rIns="91440" bIns="45720" anchor="t" anchorCtr="0" upright="1">
                            <a:noAutofit/>
                          </wps:bodyPr>
                        </wps:wsp>
                        <wps:wsp>
                          <wps:cNvPr id="117" name="Freeform 238"/>
                          <wps:cNvSpPr>
                            <a:spLocks/>
                          </wps:cNvSpPr>
                          <wps:spPr bwMode="auto">
                            <a:xfrm>
                              <a:off x="884555" y="1942465"/>
                              <a:ext cx="3882390" cy="894080"/>
                            </a:xfrm>
                            <a:custGeom>
                              <a:avLst/>
                              <a:gdLst>
                                <a:gd name="T0" fmla="*/ 93 w 6114"/>
                                <a:gd name="T1" fmla="*/ 1125 h 1408"/>
                                <a:gd name="T2" fmla="*/ 208 w 6114"/>
                                <a:gd name="T3" fmla="*/ 1199 h 1408"/>
                                <a:gd name="T4" fmla="*/ 328 w 6114"/>
                                <a:gd name="T5" fmla="*/ 1118 h 1408"/>
                                <a:gd name="T6" fmla="*/ 442 w 6114"/>
                                <a:gd name="T7" fmla="*/ 1224 h 1408"/>
                                <a:gd name="T8" fmla="*/ 557 w 6114"/>
                                <a:gd name="T9" fmla="*/ 1011 h 1408"/>
                                <a:gd name="T10" fmla="*/ 677 w 6114"/>
                                <a:gd name="T11" fmla="*/ 1227 h 1408"/>
                                <a:gd name="T12" fmla="*/ 792 w 6114"/>
                                <a:gd name="T13" fmla="*/ 1096 h 1408"/>
                                <a:gd name="T14" fmla="*/ 906 w 6114"/>
                                <a:gd name="T15" fmla="*/ 1068 h 1408"/>
                                <a:gd name="T16" fmla="*/ 1021 w 6114"/>
                                <a:gd name="T17" fmla="*/ 1241 h 1408"/>
                                <a:gd name="T18" fmla="*/ 1141 w 6114"/>
                                <a:gd name="T19" fmla="*/ 1019 h 1408"/>
                                <a:gd name="T20" fmla="*/ 1256 w 6114"/>
                                <a:gd name="T21" fmla="*/ 1068 h 1408"/>
                                <a:gd name="T22" fmla="*/ 1370 w 6114"/>
                                <a:gd name="T23" fmla="*/ 916 h 1408"/>
                                <a:gd name="T24" fmla="*/ 1490 w 6114"/>
                                <a:gd name="T25" fmla="*/ 958 h 1408"/>
                                <a:gd name="T26" fmla="*/ 1605 w 6114"/>
                                <a:gd name="T27" fmla="*/ 753 h 1408"/>
                                <a:gd name="T28" fmla="*/ 1720 w 6114"/>
                                <a:gd name="T29" fmla="*/ 721 h 1408"/>
                                <a:gd name="T30" fmla="*/ 1834 w 6114"/>
                                <a:gd name="T31" fmla="*/ 647 h 1408"/>
                                <a:gd name="T32" fmla="*/ 1954 w 6114"/>
                                <a:gd name="T33" fmla="*/ 1011 h 1408"/>
                                <a:gd name="T34" fmla="*/ 2069 w 6114"/>
                                <a:gd name="T35" fmla="*/ 912 h 1408"/>
                                <a:gd name="T36" fmla="*/ 2184 w 6114"/>
                                <a:gd name="T37" fmla="*/ 905 h 1408"/>
                                <a:gd name="T38" fmla="*/ 2304 w 6114"/>
                                <a:gd name="T39" fmla="*/ 1114 h 1408"/>
                                <a:gd name="T40" fmla="*/ 2418 w 6114"/>
                                <a:gd name="T41" fmla="*/ 785 h 1408"/>
                                <a:gd name="T42" fmla="*/ 2533 w 6114"/>
                                <a:gd name="T43" fmla="*/ 1089 h 1408"/>
                                <a:gd name="T44" fmla="*/ 2653 w 6114"/>
                                <a:gd name="T45" fmla="*/ 941 h 1408"/>
                                <a:gd name="T46" fmla="*/ 2768 w 6114"/>
                                <a:gd name="T47" fmla="*/ 912 h 1408"/>
                                <a:gd name="T48" fmla="*/ 2882 w 6114"/>
                                <a:gd name="T49" fmla="*/ 1132 h 1408"/>
                                <a:gd name="T50" fmla="*/ 2997 w 6114"/>
                                <a:gd name="T51" fmla="*/ 909 h 1408"/>
                                <a:gd name="T52" fmla="*/ 3117 w 6114"/>
                                <a:gd name="T53" fmla="*/ 905 h 1408"/>
                                <a:gd name="T54" fmla="*/ 3232 w 6114"/>
                                <a:gd name="T55" fmla="*/ 958 h 1408"/>
                                <a:gd name="T56" fmla="*/ 3346 w 6114"/>
                                <a:gd name="T57" fmla="*/ 835 h 1408"/>
                                <a:gd name="T58" fmla="*/ 3466 w 6114"/>
                                <a:gd name="T59" fmla="*/ 1026 h 1408"/>
                                <a:gd name="T60" fmla="*/ 3581 w 6114"/>
                                <a:gd name="T61" fmla="*/ 895 h 1408"/>
                                <a:gd name="T62" fmla="*/ 3696 w 6114"/>
                                <a:gd name="T63" fmla="*/ 930 h 1408"/>
                                <a:gd name="T64" fmla="*/ 3810 w 6114"/>
                                <a:gd name="T65" fmla="*/ 764 h 1408"/>
                                <a:gd name="T66" fmla="*/ 3930 w 6114"/>
                                <a:gd name="T67" fmla="*/ 891 h 1408"/>
                                <a:gd name="T68" fmla="*/ 4045 w 6114"/>
                                <a:gd name="T69" fmla="*/ 842 h 1408"/>
                                <a:gd name="T70" fmla="*/ 4160 w 6114"/>
                                <a:gd name="T71" fmla="*/ 863 h 1408"/>
                                <a:gd name="T72" fmla="*/ 4280 w 6114"/>
                                <a:gd name="T73" fmla="*/ 916 h 1408"/>
                                <a:gd name="T74" fmla="*/ 4394 w 6114"/>
                                <a:gd name="T75" fmla="*/ 668 h 1408"/>
                                <a:gd name="T76" fmla="*/ 4509 w 6114"/>
                                <a:gd name="T77" fmla="*/ 743 h 1408"/>
                                <a:gd name="T78" fmla="*/ 4629 w 6114"/>
                                <a:gd name="T79" fmla="*/ 467 h 1408"/>
                                <a:gd name="T80" fmla="*/ 4744 w 6114"/>
                                <a:gd name="T81" fmla="*/ 591 h 1408"/>
                                <a:gd name="T82" fmla="*/ 4858 w 6114"/>
                                <a:gd name="T83" fmla="*/ 534 h 1408"/>
                                <a:gd name="T84" fmla="*/ 4973 w 6114"/>
                                <a:gd name="T85" fmla="*/ 308 h 1408"/>
                                <a:gd name="T86" fmla="*/ 5093 w 6114"/>
                                <a:gd name="T87" fmla="*/ 329 h 1408"/>
                                <a:gd name="T88" fmla="*/ 5208 w 6114"/>
                                <a:gd name="T89" fmla="*/ 538 h 1408"/>
                                <a:gd name="T90" fmla="*/ 5322 w 6114"/>
                                <a:gd name="T91" fmla="*/ 485 h 1408"/>
                                <a:gd name="T92" fmla="*/ 5442 w 6114"/>
                                <a:gd name="T93" fmla="*/ 612 h 1408"/>
                                <a:gd name="T94" fmla="*/ 5557 w 6114"/>
                                <a:gd name="T95" fmla="*/ 258 h 1408"/>
                                <a:gd name="T96" fmla="*/ 5672 w 6114"/>
                                <a:gd name="T97" fmla="*/ 502 h 1408"/>
                                <a:gd name="T98" fmla="*/ 5786 w 6114"/>
                                <a:gd name="T99" fmla="*/ 297 h 1408"/>
                                <a:gd name="T100" fmla="*/ 5906 w 6114"/>
                                <a:gd name="T101" fmla="*/ 382 h 1408"/>
                                <a:gd name="T102" fmla="*/ 6021 w 6114"/>
                                <a:gd name="T103" fmla="*/ 304 h 140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6114" h="1408">
                                  <a:moveTo>
                                    <a:pt x="0" y="835"/>
                                  </a:moveTo>
                                  <a:lnTo>
                                    <a:pt x="22" y="859"/>
                                  </a:lnTo>
                                  <a:lnTo>
                                    <a:pt x="49" y="937"/>
                                  </a:lnTo>
                                  <a:lnTo>
                                    <a:pt x="71" y="898"/>
                                  </a:lnTo>
                                  <a:lnTo>
                                    <a:pt x="93" y="1125"/>
                                  </a:lnTo>
                                  <a:lnTo>
                                    <a:pt x="115" y="1259"/>
                                  </a:lnTo>
                                  <a:lnTo>
                                    <a:pt x="142" y="1118"/>
                                  </a:lnTo>
                                  <a:lnTo>
                                    <a:pt x="164" y="1199"/>
                                  </a:lnTo>
                                  <a:lnTo>
                                    <a:pt x="186" y="1220"/>
                                  </a:lnTo>
                                  <a:lnTo>
                                    <a:pt x="208" y="1199"/>
                                  </a:lnTo>
                                  <a:lnTo>
                                    <a:pt x="235" y="1291"/>
                                  </a:lnTo>
                                  <a:lnTo>
                                    <a:pt x="257" y="1326"/>
                                  </a:lnTo>
                                  <a:lnTo>
                                    <a:pt x="278" y="1309"/>
                                  </a:lnTo>
                                  <a:lnTo>
                                    <a:pt x="300" y="1206"/>
                                  </a:lnTo>
                                  <a:lnTo>
                                    <a:pt x="328" y="1118"/>
                                  </a:lnTo>
                                  <a:lnTo>
                                    <a:pt x="349" y="1252"/>
                                  </a:lnTo>
                                  <a:lnTo>
                                    <a:pt x="371" y="1316"/>
                                  </a:lnTo>
                                  <a:lnTo>
                                    <a:pt x="393" y="1305"/>
                                  </a:lnTo>
                                  <a:lnTo>
                                    <a:pt x="420" y="1209"/>
                                  </a:lnTo>
                                  <a:lnTo>
                                    <a:pt x="442" y="1224"/>
                                  </a:lnTo>
                                  <a:lnTo>
                                    <a:pt x="464" y="1393"/>
                                  </a:lnTo>
                                  <a:lnTo>
                                    <a:pt x="486" y="1340"/>
                                  </a:lnTo>
                                  <a:lnTo>
                                    <a:pt x="513" y="1294"/>
                                  </a:lnTo>
                                  <a:lnTo>
                                    <a:pt x="535" y="1202"/>
                                  </a:lnTo>
                                  <a:lnTo>
                                    <a:pt x="557" y="1011"/>
                                  </a:lnTo>
                                  <a:lnTo>
                                    <a:pt x="584" y="1142"/>
                                  </a:lnTo>
                                  <a:lnTo>
                                    <a:pt x="606" y="1287"/>
                                  </a:lnTo>
                                  <a:lnTo>
                                    <a:pt x="628" y="1408"/>
                                  </a:lnTo>
                                  <a:lnTo>
                                    <a:pt x="650" y="1358"/>
                                  </a:lnTo>
                                  <a:lnTo>
                                    <a:pt x="677" y="1227"/>
                                  </a:lnTo>
                                  <a:lnTo>
                                    <a:pt x="699" y="1301"/>
                                  </a:lnTo>
                                  <a:lnTo>
                                    <a:pt x="721" y="1086"/>
                                  </a:lnTo>
                                  <a:lnTo>
                                    <a:pt x="742" y="962"/>
                                  </a:lnTo>
                                  <a:lnTo>
                                    <a:pt x="770" y="1064"/>
                                  </a:lnTo>
                                  <a:lnTo>
                                    <a:pt x="792" y="1096"/>
                                  </a:lnTo>
                                  <a:lnTo>
                                    <a:pt x="813" y="1103"/>
                                  </a:lnTo>
                                  <a:lnTo>
                                    <a:pt x="835" y="955"/>
                                  </a:lnTo>
                                  <a:lnTo>
                                    <a:pt x="863" y="930"/>
                                  </a:lnTo>
                                  <a:lnTo>
                                    <a:pt x="884" y="1022"/>
                                  </a:lnTo>
                                  <a:lnTo>
                                    <a:pt x="906" y="1068"/>
                                  </a:lnTo>
                                  <a:lnTo>
                                    <a:pt x="928" y="1142"/>
                                  </a:lnTo>
                                  <a:lnTo>
                                    <a:pt x="955" y="1029"/>
                                  </a:lnTo>
                                  <a:lnTo>
                                    <a:pt x="977" y="997"/>
                                  </a:lnTo>
                                  <a:lnTo>
                                    <a:pt x="999" y="1086"/>
                                  </a:lnTo>
                                  <a:lnTo>
                                    <a:pt x="1021" y="1241"/>
                                  </a:lnTo>
                                  <a:lnTo>
                                    <a:pt x="1048" y="1068"/>
                                  </a:lnTo>
                                  <a:lnTo>
                                    <a:pt x="1070" y="916"/>
                                  </a:lnTo>
                                  <a:lnTo>
                                    <a:pt x="1092" y="1040"/>
                                  </a:lnTo>
                                  <a:lnTo>
                                    <a:pt x="1114" y="1047"/>
                                  </a:lnTo>
                                  <a:lnTo>
                                    <a:pt x="1141" y="1019"/>
                                  </a:lnTo>
                                  <a:lnTo>
                                    <a:pt x="1163" y="902"/>
                                  </a:lnTo>
                                  <a:lnTo>
                                    <a:pt x="1185" y="1086"/>
                                  </a:lnTo>
                                  <a:lnTo>
                                    <a:pt x="1212" y="1096"/>
                                  </a:lnTo>
                                  <a:lnTo>
                                    <a:pt x="1234" y="965"/>
                                  </a:lnTo>
                                  <a:lnTo>
                                    <a:pt x="1256" y="1068"/>
                                  </a:lnTo>
                                  <a:lnTo>
                                    <a:pt x="1277" y="958"/>
                                  </a:lnTo>
                                  <a:lnTo>
                                    <a:pt x="1305" y="891"/>
                                  </a:lnTo>
                                  <a:lnTo>
                                    <a:pt x="1327" y="951"/>
                                  </a:lnTo>
                                  <a:lnTo>
                                    <a:pt x="1348" y="962"/>
                                  </a:lnTo>
                                  <a:lnTo>
                                    <a:pt x="1370" y="916"/>
                                  </a:lnTo>
                                  <a:lnTo>
                                    <a:pt x="1397" y="760"/>
                                  </a:lnTo>
                                  <a:lnTo>
                                    <a:pt x="1419" y="810"/>
                                  </a:lnTo>
                                  <a:lnTo>
                                    <a:pt x="1441" y="895"/>
                                  </a:lnTo>
                                  <a:lnTo>
                                    <a:pt x="1463" y="994"/>
                                  </a:lnTo>
                                  <a:lnTo>
                                    <a:pt x="1490" y="958"/>
                                  </a:lnTo>
                                  <a:lnTo>
                                    <a:pt x="1512" y="796"/>
                                  </a:lnTo>
                                  <a:lnTo>
                                    <a:pt x="1534" y="675"/>
                                  </a:lnTo>
                                  <a:lnTo>
                                    <a:pt x="1556" y="530"/>
                                  </a:lnTo>
                                  <a:lnTo>
                                    <a:pt x="1583" y="591"/>
                                  </a:lnTo>
                                  <a:lnTo>
                                    <a:pt x="1605" y="753"/>
                                  </a:lnTo>
                                  <a:lnTo>
                                    <a:pt x="1627" y="912"/>
                                  </a:lnTo>
                                  <a:lnTo>
                                    <a:pt x="1649" y="877"/>
                                  </a:lnTo>
                                  <a:lnTo>
                                    <a:pt x="1676" y="594"/>
                                  </a:lnTo>
                                  <a:lnTo>
                                    <a:pt x="1698" y="541"/>
                                  </a:lnTo>
                                  <a:lnTo>
                                    <a:pt x="1720" y="721"/>
                                  </a:lnTo>
                                  <a:lnTo>
                                    <a:pt x="1741" y="799"/>
                                  </a:lnTo>
                                  <a:lnTo>
                                    <a:pt x="1769" y="725"/>
                                  </a:lnTo>
                                  <a:lnTo>
                                    <a:pt x="1790" y="608"/>
                                  </a:lnTo>
                                  <a:lnTo>
                                    <a:pt x="1812" y="598"/>
                                  </a:lnTo>
                                  <a:lnTo>
                                    <a:pt x="1834" y="647"/>
                                  </a:lnTo>
                                  <a:lnTo>
                                    <a:pt x="1861" y="707"/>
                                  </a:lnTo>
                                  <a:lnTo>
                                    <a:pt x="1883" y="789"/>
                                  </a:lnTo>
                                  <a:lnTo>
                                    <a:pt x="1905" y="799"/>
                                  </a:lnTo>
                                  <a:lnTo>
                                    <a:pt x="1932" y="849"/>
                                  </a:lnTo>
                                  <a:lnTo>
                                    <a:pt x="1954" y="1011"/>
                                  </a:lnTo>
                                  <a:lnTo>
                                    <a:pt x="1976" y="1079"/>
                                  </a:lnTo>
                                  <a:lnTo>
                                    <a:pt x="1998" y="955"/>
                                  </a:lnTo>
                                  <a:lnTo>
                                    <a:pt x="2025" y="863"/>
                                  </a:lnTo>
                                  <a:lnTo>
                                    <a:pt x="2047" y="764"/>
                                  </a:lnTo>
                                  <a:lnTo>
                                    <a:pt x="2069" y="912"/>
                                  </a:lnTo>
                                  <a:lnTo>
                                    <a:pt x="2091" y="1135"/>
                                  </a:lnTo>
                                  <a:lnTo>
                                    <a:pt x="2118" y="1156"/>
                                  </a:lnTo>
                                  <a:lnTo>
                                    <a:pt x="2140" y="1121"/>
                                  </a:lnTo>
                                  <a:lnTo>
                                    <a:pt x="2162" y="1075"/>
                                  </a:lnTo>
                                  <a:lnTo>
                                    <a:pt x="2184" y="905"/>
                                  </a:lnTo>
                                  <a:lnTo>
                                    <a:pt x="2211" y="891"/>
                                  </a:lnTo>
                                  <a:lnTo>
                                    <a:pt x="2233" y="1132"/>
                                  </a:lnTo>
                                  <a:lnTo>
                                    <a:pt x="2254" y="962"/>
                                  </a:lnTo>
                                  <a:lnTo>
                                    <a:pt x="2276" y="973"/>
                                  </a:lnTo>
                                  <a:lnTo>
                                    <a:pt x="2304" y="1114"/>
                                  </a:lnTo>
                                  <a:lnTo>
                                    <a:pt x="2325" y="898"/>
                                  </a:lnTo>
                                  <a:lnTo>
                                    <a:pt x="2347" y="923"/>
                                  </a:lnTo>
                                  <a:lnTo>
                                    <a:pt x="2369" y="969"/>
                                  </a:lnTo>
                                  <a:lnTo>
                                    <a:pt x="2396" y="934"/>
                                  </a:lnTo>
                                  <a:lnTo>
                                    <a:pt x="2418" y="785"/>
                                  </a:lnTo>
                                  <a:lnTo>
                                    <a:pt x="2440" y="750"/>
                                  </a:lnTo>
                                  <a:lnTo>
                                    <a:pt x="2462" y="923"/>
                                  </a:lnTo>
                                  <a:lnTo>
                                    <a:pt x="2489" y="941"/>
                                  </a:lnTo>
                                  <a:lnTo>
                                    <a:pt x="2511" y="898"/>
                                  </a:lnTo>
                                  <a:lnTo>
                                    <a:pt x="2533" y="1089"/>
                                  </a:lnTo>
                                  <a:lnTo>
                                    <a:pt x="2560" y="1100"/>
                                  </a:lnTo>
                                  <a:lnTo>
                                    <a:pt x="2582" y="1082"/>
                                  </a:lnTo>
                                  <a:lnTo>
                                    <a:pt x="2604" y="1064"/>
                                  </a:lnTo>
                                  <a:lnTo>
                                    <a:pt x="2626" y="1026"/>
                                  </a:lnTo>
                                  <a:lnTo>
                                    <a:pt x="2653" y="941"/>
                                  </a:lnTo>
                                  <a:lnTo>
                                    <a:pt x="2675" y="973"/>
                                  </a:lnTo>
                                  <a:lnTo>
                                    <a:pt x="2697" y="976"/>
                                  </a:lnTo>
                                  <a:lnTo>
                                    <a:pt x="2718" y="874"/>
                                  </a:lnTo>
                                  <a:lnTo>
                                    <a:pt x="2746" y="820"/>
                                  </a:lnTo>
                                  <a:lnTo>
                                    <a:pt x="2768" y="912"/>
                                  </a:lnTo>
                                  <a:lnTo>
                                    <a:pt x="2789" y="1036"/>
                                  </a:lnTo>
                                  <a:lnTo>
                                    <a:pt x="2811" y="1061"/>
                                  </a:lnTo>
                                  <a:lnTo>
                                    <a:pt x="2839" y="1146"/>
                                  </a:lnTo>
                                  <a:lnTo>
                                    <a:pt x="2860" y="1061"/>
                                  </a:lnTo>
                                  <a:lnTo>
                                    <a:pt x="2882" y="1132"/>
                                  </a:lnTo>
                                  <a:lnTo>
                                    <a:pt x="2904" y="1079"/>
                                  </a:lnTo>
                                  <a:lnTo>
                                    <a:pt x="2931" y="1033"/>
                                  </a:lnTo>
                                  <a:lnTo>
                                    <a:pt x="2953" y="955"/>
                                  </a:lnTo>
                                  <a:lnTo>
                                    <a:pt x="2975" y="813"/>
                                  </a:lnTo>
                                  <a:lnTo>
                                    <a:pt x="2997" y="909"/>
                                  </a:lnTo>
                                  <a:lnTo>
                                    <a:pt x="3024" y="976"/>
                                  </a:lnTo>
                                  <a:lnTo>
                                    <a:pt x="3046" y="1033"/>
                                  </a:lnTo>
                                  <a:lnTo>
                                    <a:pt x="3068" y="1079"/>
                                  </a:lnTo>
                                  <a:lnTo>
                                    <a:pt x="3090" y="923"/>
                                  </a:lnTo>
                                  <a:lnTo>
                                    <a:pt x="3117" y="905"/>
                                  </a:lnTo>
                                  <a:lnTo>
                                    <a:pt x="3139" y="782"/>
                                  </a:lnTo>
                                  <a:lnTo>
                                    <a:pt x="3161" y="810"/>
                                  </a:lnTo>
                                  <a:lnTo>
                                    <a:pt x="3182" y="973"/>
                                  </a:lnTo>
                                  <a:lnTo>
                                    <a:pt x="3210" y="937"/>
                                  </a:lnTo>
                                  <a:lnTo>
                                    <a:pt x="3232" y="958"/>
                                  </a:lnTo>
                                  <a:lnTo>
                                    <a:pt x="3253" y="891"/>
                                  </a:lnTo>
                                  <a:lnTo>
                                    <a:pt x="3281" y="852"/>
                                  </a:lnTo>
                                  <a:lnTo>
                                    <a:pt x="3303" y="976"/>
                                  </a:lnTo>
                                  <a:lnTo>
                                    <a:pt x="3324" y="919"/>
                                  </a:lnTo>
                                  <a:lnTo>
                                    <a:pt x="3346" y="835"/>
                                  </a:lnTo>
                                  <a:lnTo>
                                    <a:pt x="3373" y="1029"/>
                                  </a:lnTo>
                                  <a:lnTo>
                                    <a:pt x="3395" y="976"/>
                                  </a:lnTo>
                                  <a:lnTo>
                                    <a:pt x="3417" y="707"/>
                                  </a:lnTo>
                                  <a:lnTo>
                                    <a:pt x="3439" y="898"/>
                                  </a:lnTo>
                                  <a:lnTo>
                                    <a:pt x="3466" y="1026"/>
                                  </a:lnTo>
                                  <a:lnTo>
                                    <a:pt x="3488" y="863"/>
                                  </a:lnTo>
                                  <a:lnTo>
                                    <a:pt x="3510" y="877"/>
                                  </a:lnTo>
                                  <a:lnTo>
                                    <a:pt x="3532" y="831"/>
                                  </a:lnTo>
                                  <a:lnTo>
                                    <a:pt x="3559" y="817"/>
                                  </a:lnTo>
                                  <a:lnTo>
                                    <a:pt x="3581" y="895"/>
                                  </a:lnTo>
                                  <a:lnTo>
                                    <a:pt x="3603" y="838"/>
                                  </a:lnTo>
                                  <a:lnTo>
                                    <a:pt x="3625" y="771"/>
                                  </a:lnTo>
                                  <a:lnTo>
                                    <a:pt x="3652" y="835"/>
                                  </a:lnTo>
                                  <a:lnTo>
                                    <a:pt x="3674" y="955"/>
                                  </a:lnTo>
                                  <a:lnTo>
                                    <a:pt x="3696" y="930"/>
                                  </a:lnTo>
                                  <a:lnTo>
                                    <a:pt x="3717" y="1019"/>
                                  </a:lnTo>
                                  <a:lnTo>
                                    <a:pt x="3745" y="1075"/>
                                  </a:lnTo>
                                  <a:lnTo>
                                    <a:pt x="3766" y="927"/>
                                  </a:lnTo>
                                  <a:lnTo>
                                    <a:pt x="3788" y="746"/>
                                  </a:lnTo>
                                  <a:lnTo>
                                    <a:pt x="3810" y="764"/>
                                  </a:lnTo>
                                  <a:lnTo>
                                    <a:pt x="3837" y="916"/>
                                  </a:lnTo>
                                  <a:lnTo>
                                    <a:pt x="3859" y="937"/>
                                  </a:lnTo>
                                  <a:lnTo>
                                    <a:pt x="3881" y="877"/>
                                  </a:lnTo>
                                  <a:lnTo>
                                    <a:pt x="3908" y="930"/>
                                  </a:lnTo>
                                  <a:lnTo>
                                    <a:pt x="3930" y="891"/>
                                  </a:lnTo>
                                  <a:lnTo>
                                    <a:pt x="3952" y="803"/>
                                  </a:lnTo>
                                  <a:lnTo>
                                    <a:pt x="3974" y="630"/>
                                  </a:lnTo>
                                  <a:lnTo>
                                    <a:pt x="4001" y="721"/>
                                  </a:lnTo>
                                  <a:lnTo>
                                    <a:pt x="4023" y="835"/>
                                  </a:lnTo>
                                  <a:lnTo>
                                    <a:pt x="4045" y="842"/>
                                  </a:lnTo>
                                  <a:lnTo>
                                    <a:pt x="4067" y="630"/>
                                  </a:lnTo>
                                  <a:lnTo>
                                    <a:pt x="4094" y="891"/>
                                  </a:lnTo>
                                  <a:lnTo>
                                    <a:pt x="4116" y="835"/>
                                  </a:lnTo>
                                  <a:lnTo>
                                    <a:pt x="4138" y="820"/>
                                  </a:lnTo>
                                  <a:lnTo>
                                    <a:pt x="4160" y="863"/>
                                  </a:lnTo>
                                  <a:lnTo>
                                    <a:pt x="4187" y="828"/>
                                  </a:lnTo>
                                  <a:lnTo>
                                    <a:pt x="4209" y="760"/>
                                  </a:lnTo>
                                  <a:lnTo>
                                    <a:pt x="4230" y="1089"/>
                                  </a:lnTo>
                                  <a:lnTo>
                                    <a:pt x="4252" y="1008"/>
                                  </a:lnTo>
                                  <a:lnTo>
                                    <a:pt x="4280" y="916"/>
                                  </a:lnTo>
                                  <a:lnTo>
                                    <a:pt x="4301" y="859"/>
                                  </a:lnTo>
                                  <a:lnTo>
                                    <a:pt x="4323" y="810"/>
                                  </a:lnTo>
                                  <a:lnTo>
                                    <a:pt x="4345" y="792"/>
                                  </a:lnTo>
                                  <a:lnTo>
                                    <a:pt x="4372" y="820"/>
                                  </a:lnTo>
                                  <a:lnTo>
                                    <a:pt x="4394" y="668"/>
                                  </a:lnTo>
                                  <a:lnTo>
                                    <a:pt x="4416" y="714"/>
                                  </a:lnTo>
                                  <a:lnTo>
                                    <a:pt x="4438" y="884"/>
                                  </a:lnTo>
                                  <a:lnTo>
                                    <a:pt x="4465" y="958"/>
                                  </a:lnTo>
                                  <a:lnTo>
                                    <a:pt x="4487" y="870"/>
                                  </a:lnTo>
                                  <a:lnTo>
                                    <a:pt x="4509" y="743"/>
                                  </a:lnTo>
                                  <a:lnTo>
                                    <a:pt x="4531" y="683"/>
                                  </a:lnTo>
                                  <a:lnTo>
                                    <a:pt x="4558" y="679"/>
                                  </a:lnTo>
                                  <a:lnTo>
                                    <a:pt x="4580" y="637"/>
                                  </a:lnTo>
                                  <a:lnTo>
                                    <a:pt x="4602" y="538"/>
                                  </a:lnTo>
                                  <a:lnTo>
                                    <a:pt x="4629" y="467"/>
                                  </a:lnTo>
                                  <a:lnTo>
                                    <a:pt x="4651" y="711"/>
                                  </a:lnTo>
                                  <a:lnTo>
                                    <a:pt x="4673" y="969"/>
                                  </a:lnTo>
                                  <a:lnTo>
                                    <a:pt x="4694" y="661"/>
                                  </a:lnTo>
                                  <a:lnTo>
                                    <a:pt x="4722" y="619"/>
                                  </a:lnTo>
                                  <a:lnTo>
                                    <a:pt x="4744" y="591"/>
                                  </a:lnTo>
                                  <a:lnTo>
                                    <a:pt x="4765" y="587"/>
                                  </a:lnTo>
                                  <a:lnTo>
                                    <a:pt x="4787" y="516"/>
                                  </a:lnTo>
                                  <a:lnTo>
                                    <a:pt x="4815" y="566"/>
                                  </a:lnTo>
                                  <a:lnTo>
                                    <a:pt x="4836" y="718"/>
                                  </a:lnTo>
                                  <a:lnTo>
                                    <a:pt x="4858" y="534"/>
                                  </a:lnTo>
                                  <a:lnTo>
                                    <a:pt x="4880" y="205"/>
                                  </a:lnTo>
                                  <a:lnTo>
                                    <a:pt x="4907" y="520"/>
                                  </a:lnTo>
                                  <a:lnTo>
                                    <a:pt x="4929" y="502"/>
                                  </a:lnTo>
                                  <a:lnTo>
                                    <a:pt x="4951" y="131"/>
                                  </a:lnTo>
                                  <a:lnTo>
                                    <a:pt x="4973" y="308"/>
                                  </a:lnTo>
                                  <a:lnTo>
                                    <a:pt x="5000" y="248"/>
                                  </a:lnTo>
                                  <a:lnTo>
                                    <a:pt x="5022" y="393"/>
                                  </a:lnTo>
                                  <a:lnTo>
                                    <a:pt x="5044" y="506"/>
                                  </a:lnTo>
                                  <a:lnTo>
                                    <a:pt x="5066" y="276"/>
                                  </a:lnTo>
                                  <a:lnTo>
                                    <a:pt x="5093" y="329"/>
                                  </a:lnTo>
                                  <a:lnTo>
                                    <a:pt x="5115" y="361"/>
                                  </a:lnTo>
                                  <a:lnTo>
                                    <a:pt x="5137" y="283"/>
                                  </a:lnTo>
                                  <a:lnTo>
                                    <a:pt x="5158" y="364"/>
                                  </a:lnTo>
                                  <a:lnTo>
                                    <a:pt x="5186" y="548"/>
                                  </a:lnTo>
                                  <a:lnTo>
                                    <a:pt x="5208" y="538"/>
                                  </a:lnTo>
                                  <a:lnTo>
                                    <a:pt x="5229" y="559"/>
                                  </a:lnTo>
                                  <a:lnTo>
                                    <a:pt x="5257" y="506"/>
                                  </a:lnTo>
                                  <a:lnTo>
                                    <a:pt x="5279" y="453"/>
                                  </a:lnTo>
                                  <a:lnTo>
                                    <a:pt x="5300" y="541"/>
                                  </a:lnTo>
                                  <a:lnTo>
                                    <a:pt x="5322" y="485"/>
                                  </a:lnTo>
                                  <a:lnTo>
                                    <a:pt x="5349" y="456"/>
                                  </a:lnTo>
                                  <a:lnTo>
                                    <a:pt x="5371" y="467"/>
                                  </a:lnTo>
                                  <a:lnTo>
                                    <a:pt x="5393" y="297"/>
                                  </a:lnTo>
                                  <a:lnTo>
                                    <a:pt x="5415" y="364"/>
                                  </a:lnTo>
                                  <a:lnTo>
                                    <a:pt x="5442" y="612"/>
                                  </a:lnTo>
                                  <a:lnTo>
                                    <a:pt x="5464" y="145"/>
                                  </a:lnTo>
                                  <a:lnTo>
                                    <a:pt x="5486" y="180"/>
                                  </a:lnTo>
                                  <a:lnTo>
                                    <a:pt x="5508" y="209"/>
                                  </a:lnTo>
                                  <a:lnTo>
                                    <a:pt x="5535" y="410"/>
                                  </a:lnTo>
                                  <a:lnTo>
                                    <a:pt x="5557" y="258"/>
                                  </a:lnTo>
                                  <a:lnTo>
                                    <a:pt x="5579" y="499"/>
                                  </a:lnTo>
                                  <a:lnTo>
                                    <a:pt x="5601" y="456"/>
                                  </a:lnTo>
                                  <a:lnTo>
                                    <a:pt x="5628" y="502"/>
                                  </a:lnTo>
                                  <a:lnTo>
                                    <a:pt x="5650" y="492"/>
                                  </a:lnTo>
                                  <a:lnTo>
                                    <a:pt x="5672" y="502"/>
                                  </a:lnTo>
                                  <a:lnTo>
                                    <a:pt x="5693" y="520"/>
                                  </a:lnTo>
                                  <a:lnTo>
                                    <a:pt x="5721" y="470"/>
                                  </a:lnTo>
                                  <a:lnTo>
                                    <a:pt x="5743" y="615"/>
                                  </a:lnTo>
                                  <a:lnTo>
                                    <a:pt x="5764" y="269"/>
                                  </a:lnTo>
                                  <a:lnTo>
                                    <a:pt x="5786" y="297"/>
                                  </a:lnTo>
                                  <a:lnTo>
                                    <a:pt x="5813" y="322"/>
                                  </a:lnTo>
                                  <a:lnTo>
                                    <a:pt x="5835" y="509"/>
                                  </a:lnTo>
                                  <a:lnTo>
                                    <a:pt x="5857" y="60"/>
                                  </a:lnTo>
                                  <a:lnTo>
                                    <a:pt x="5879" y="177"/>
                                  </a:lnTo>
                                  <a:lnTo>
                                    <a:pt x="5906" y="382"/>
                                  </a:lnTo>
                                  <a:lnTo>
                                    <a:pt x="5928" y="439"/>
                                  </a:lnTo>
                                  <a:lnTo>
                                    <a:pt x="5950" y="612"/>
                                  </a:lnTo>
                                  <a:lnTo>
                                    <a:pt x="5977" y="499"/>
                                  </a:lnTo>
                                  <a:lnTo>
                                    <a:pt x="5999" y="488"/>
                                  </a:lnTo>
                                  <a:lnTo>
                                    <a:pt x="6021" y="304"/>
                                  </a:lnTo>
                                  <a:lnTo>
                                    <a:pt x="6043" y="262"/>
                                  </a:lnTo>
                                  <a:lnTo>
                                    <a:pt x="6070" y="177"/>
                                  </a:lnTo>
                                  <a:lnTo>
                                    <a:pt x="6092" y="25"/>
                                  </a:lnTo>
                                  <a:lnTo>
                                    <a:pt x="6114" y="0"/>
                                  </a:lnTo>
                                </a:path>
                              </a:pathLst>
                            </a:custGeom>
                            <a:noFill/>
                            <a:ln w="49">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6A7731" w:rsidRDefault="006A7731" w:rsidP="006A7731"/>
                            </w:txbxContent>
                          </wps:txbx>
                          <wps:bodyPr rot="0" vert="horz" wrap="square" lIns="91440" tIns="45720" rIns="91440" bIns="45720" anchor="t" anchorCtr="0" upright="1">
                            <a:noAutofit/>
                          </wps:bodyPr>
                        </wps:wsp>
                        <wps:wsp>
                          <wps:cNvPr id="118" name="Freeform 239"/>
                          <wps:cNvSpPr>
                            <a:spLocks/>
                          </wps:cNvSpPr>
                          <wps:spPr bwMode="auto">
                            <a:xfrm>
                              <a:off x="884555" y="1071245"/>
                              <a:ext cx="3882390" cy="781685"/>
                            </a:xfrm>
                            <a:custGeom>
                              <a:avLst/>
                              <a:gdLst>
                                <a:gd name="T0" fmla="*/ 93 w 6114"/>
                                <a:gd name="T1" fmla="*/ 739 h 1231"/>
                                <a:gd name="T2" fmla="*/ 208 w 6114"/>
                                <a:gd name="T3" fmla="*/ 962 h 1231"/>
                                <a:gd name="T4" fmla="*/ 328 w 6114"/>
                                <a:gd name="T5" fmla="*/ 1124 h 1231"/>
                                <a:gd name="T6" fmla="*/ 442 w 6114"/>
                                <a:gd name="T7" fmla="*/ 1114 h 1231"/>
                                <a:gd name="T8" fmla="*/ 557 w 6114"/>
                                <a:gd name="T9" fmla="*/ 1086 h 1231"/>
                                <a:gd name="T10" fmla="*/ 677 w 6114"/>
                                <a:gd name="T11" fmla="*/ 1128 h 1231"/>
                                <a:gd name="T12" fmla="*/ 792 w 6114"/>
                                <a:gd name="T13" fmla="*/ 789 h 1231"/>
                                <a:gd name="T14" fmla="*/ 906 w 6114"/>
                                <a:gd name="T15" fmla="*/ 926 h 1231"/>
                                <a:gd name="T16" fmla="*/ 1021 w 6114"/>
                                <a:gd name="T17" fmla="*/ 852 h 1231"/>
                                <a:gd name="T18" fmla="*/ 1141 w 6114"/>
                                <a:gd name="T19" fmla="*/ 948 h 1231"/>
                                <a:gd name="T20" fmla="*/ 1256 w 6114"/>
                                <a:gd name="T21" fmla="*/ 739 h 1231"/>
                                <a:gd name="T22" fmla="*/ 1370 w 6114"/>
                                <a:gd name="T23" fmla="*/ 827 h 1231"/>
                                <a:gd name="T24" fmla="*/ 1490 w 6114"/>
                                <a:gd name="T25" fmla="*/ 732 h 1231"/>
                                <a:gd name="T26" fmla="*/ 1605 w 6114"/>
                                <a:gd name="T27" fmla="*/ 378 h 1231"/>
                                <a:gd name="T28" fmla="*/ 1720 w 6114"/>
                                <a:gd name="T29" fmla="*/ 223 h 1231"/>
                                <a:gd name="T30" fmla="*/ 1834 w 6114"/>
                                <a:gd name="T31" fmla="*/ 534 h 1231"/>
                                <a:gd name="T32" fmla="*/ 1954 w 6114"/>
                                <a:gd name="T33" fmla="*/ 859 h 1231"/>
                                <a:gd name="T34" fmla="*/ 2069 w 6114"/>
                                <a:gd name="T35" fmla="*/ 842 h 1231"/>
                                <a:gd name="T36" fmla="*/ 2184 w 6114"/>
                                <a:gd name="T37" fmla="*/ 781 h 1231"/>
                                <a:gd name="T38" fmla="*/ 2304 w 6114"/>
                                <a:gd name="T39" fmla="*/ 704 h 1231"/>
                                <a:gd name="T40" fmla="*/ 2418 w 6114"/>
                                <a:gd name="T41" fmla="*/ 891 h 1231"/>
                                <a:gd name="T42" fmla="*/ 2533 w 6114"/>
                                <a:gd name="T43" fmla="*/ 888 h 1231"/>
                                <a:gd name="T44" fmla="*/ 2653 w 6114"/>
                                <a:gd name="T45" fmla="*/ 912 h 1231"/>
                                <a:gd name="T46" fmla="*/ 2768 w 6114"/>
                                <a:gd name="T47" fmla="*/ 958 h 1231"/>
                                <a:gd name="T48" fmla="*/ 2882 w 6114"/>
                                <a:gd name="T49" fmla="*/ 760 h 1231"/>
                                <a:gd name="T50" fmla="*/ 2997 w 6114"/>
                                <a:gd name="T51" fmla="*/ 778 h 1231"/>
                                <a:gd name="T52" fmla="*/ 3117 w 6114"/>
                                <a:gd name="T53" fmla="*/ 796 h 1231"/>
                                <a:gd name="T54" fmla="*/ 3232 w 6114"/>
                                <a:gd name="T55" fmla="*/ 728 h 1231"/>
                                <a:gd name="T56" fmla="*/ 3346 w 6114"/>
                                <a:gd name="T57" fmla="*/ 789 h 1231"/>
                                <a:gd name="T58" fmla="*/ 3466 w 6114"/>
                                <a:gd name="T59" fmla="*/ 767 h 1231"/>
                                <a:gd name="T60" fmla="*/ 3581 w 6114"/>
                                <a:gd name="T61" fmla="*/ 951 h 1231"/>
                                <a:gd name="T62" fmla="*/ 3696 w 6114"/>
                                <a:gd name="T63" fmla="*/ 898 h 1231"/>
                                <a:gd name="T64" fmla="*/ 3810 w 6114"/>
                                <a:gd name="T65" fmla="*/ 711 h 1231"/>
                                <a:gd name="T66" fmla="*/ 3930 w 6114"/>
                                <a:gd name="T67" fmla="*/ 541 h 1231"/>
                                <a:gd name="T68" fmla="*/ 4045 w 6114"/>
                                <a:gd name="T69" fmla="*/ 725 h 1231"/>
                                <a:gd name="T70" fmla="*/ 4160 w 6114"/>
                                <a:gd name="T71" fmla="*/ 651 h 1231"/>
                                <a:gd name="T72" fmla="*/ 4280 w 6114"/>
                                <a:gd name="T73" fmla="*/ 633 h 1231"/>
                                <a:gd name="T74" fmla="*/ 4394 w 6114"/>
                                <a:gd name="T75" fmla="*/ 629 h 1231"/>
                                <a:gd name="T76" fmla="*/ 4509 w 6114"/>
                                <a:gd name="T77" fmla="*/ 633 h 1231"/>
                                <a:gd name="T78" fmla="*/ 4629 w 6114"/>
                                <a:gd name="T79" fmla="*/ 866 h 1231"/>
                                <a:gd name="T80" fmla="*/ 4744 w 6114"/>
                                <a:gd name="T81" fmla="*/ 516 h 1231"/>
                                <a:gd name="T82" fmla="*/ 4858 w 6114"/>
                                <a:gd name="T83" fmla="*/ 382 h 1231"/>
                                <a:gd name="T84" fmla="*/ 4973 w 6114"/>
                                <a:gd name="T85" fmla="*/ 414 h 1231"/>
                                <a:gd name="T86" fmla="*/ 5093 w 6114"/>
                                <a:gd name="T87" fmla="*/ 590 h 1231"/>
                                <a:gd name="T88" fmla="*/ 5208 w 6114"/>
                                <a:gd name="T89" fmla="*/ 456 h 1231"/>
                                <a:gd name="T90" fmla="*/ 5322 w 6114"/>
                                <a:gd name="T91" fmla="*/ 566 h 1231"/>
                                <a:gd name="T92" fmla="*/ 5442 w 6114"/>
                                <a:gd name="T93" fmla="*/ 548 h 1231"/>
                                <a:gd name="T94" fmla="*/ 5557 w 6114"/>
                                <a:gd name="T95" fmla="*/ 636 h 1231"/>
                                <a:gd name="T96" fmla="*/ 5672 w 6114"/>
                                <a:gd name="T97" fmla="*/ 428 h 1231"/>
                                <a:gd name="T98" fmla="*/ 5786 w 6114"/>
                                <a:gd name="T99" fmla="*/ 286 h 1231"/>
                                <a:gd name="T100" fmla="*/ 5906 w 6114"/>
                                <a:gd name="T101" fmla="*/ 315 h 1231"/>
                                <a:gd name="T102" fmla="*/ 6021 w 6114"/>
                                <a:gd name="T103" fmla="*/ 219 h 123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6114" h="1231">
                                  <a:moveTo>
                                    <a:pt x="0" y="803"/>
                                  </a:moveTo>
                                  <a:lnTo>
                                    <a:pt x="22" y="902"/>
                                  </a:lnTo>
                                  <a:lnTo>
                                    <a:pt x="49" y="912"/>
                                  </a:lnTo>
                                  <a:lnTo>
                                    <a:pt x="71" y="771"/>
                                  </a:lnTo>
                                  <a:lnTo>
                                    <a:pt x="93" y="739"/>
                                  </a:lnTo>
                                  <a:lnTo>
                                    <a:pt x="115" y="870"/>
                                  </a:lnTo>
                                  <a:lnTo>
                                    <a:pt x="142" y="930"/>
                                  </a:lnTo>
                                  <a:lnTo>
                                    <a:pt x="164" y="884"/>
                                  </a:lnTo>
                                  <a:lnTo>
                                    <a:pt x="186" y="909"/>
                                  </a:lnTo>
                                  <a:lnTo>
                                    <a:pt x="208" y="962"/>
                                  </a:lnTo>
                                  <a:lnTo>
                                    <a:pt x="235" y="1096"/>
                                  </a:lnTo>
                                  <a:lnTo>
                                    <a:pt x="257" y="1124"/>
                                  </a:lnTo>
                                  <a:lnTo>
                                    <a:pt x="278" y="1008"/>
                                  </a:lnTo>
                                  <a:lnTo>
                                    <a:pt x="300" y="1050"/>
                                  </a:lnTo>
                                  <a:lnTo>
                                    <a:pt x="328" y="1124"/>
                                  </a:lnTo>
                                  <a:lnTo>
                                    <a:pt x="349" y="1195"/>
                                  </a:lnTo>
                                  <a:lnTo>
                                    <a:pt x="371" y="1043"/>
                                  </a:lnTo>
                                  <a:lnTo>
                                    <a:pt x="393" y="1004"/>
                                  </a:lnTo>
                                  <a:lnTo>
                                    <a:pt x="420" y="1068"/>
                                  </a:lnTo>
                                  <a:lnTo>
                                    <a:pt x="442" y="1114"/>
                                  </a:lnTo>
                                  <a:lnTo>
                                    <a:pt x="464" y="1096"/>
                                  </a:lnTo>
                                  <a:lnTo>
                                    <a:pt x="486" y="1025"/>
                                  </a:lnTo>
                                  <a:lnTo>
                                    <a:pt x="513" y="1132"/>
                                  </a:lnTo>
                                  <a:lnTo>
                                    <a:pt x="535" y="1231"/>
                                  </a:lnTo>
                                  <a:lnTo>
                                    <a:pt x="557" y="1086"/>
                                  </a:lnTo>
                                  <a:lnTo>
                                    <a:pt x="584" y="1185"/>
                                  </a:lnTo>
                                  <a:lnTo>
                                    <a:pt x="606" y="1227"/>
                                  </a:lnTo>
                                  <a:lnTo>
                                    <a:pt x="628" y="1192"/>
                                  </a:lnTo>
                                  <a:lnTo>
                                    <a:pt x="650" y="1174"/>
                                  </a:lnTo>
                                  <a:lnTo>
                                    <a:pt x="677" y="1128"/>
                                  </a:lnTo>
                                  <a:lnTo>
                                    <a:pt x="699" y="1057"/>
                                  </a:lnTo>
                                  <a:lnTo>
                                    <a:pt x="721" y="923"/>
                                  </a:lnTo>
                                  <a:lnTo>
                                    <a:pt x="742" y="806"/>
                                  </a:lnTo>
                                  <a:lnTo>
                                    <a:pt x="770" y="831"/>
                                  </a:lnTo>
                                  <a:lnTo>
                                    <a:pt x="792" y="789"/>
                                  </a:lnTo>
                                  <a:lnTo>
                                    <a:pt x="813" y="654"/>
                                  </a:lnTo>
                                  <a:lnTo>
                                    <a:pt x="835" y="806"/>
                                  </a:lnTo>
                                  <a:lnTo>
                                    <a:pt x="863" y="806"/>
                                  </a:lnTo>
                                  <a:lnTo>
                                    <a:pt x="884" y="838"/>
                                  </a:lnTo>
                                  <a:lnTo>
                                    <a:pt x="906" y="926"/>
                                  </a:lnTo>
                                  <a:lnTo>
                                    <a:pt x="928" y="905"/>
                                  </a:lnTo>
                                  <a:lnTo>
                                    <a:pt x="955" y="849"/>
                                  </a:lnTo>
                                  <a:lnTo>
                                    <a:pt x="977" y="951"/>
                                  </a:lnTo>
                                  <a:lnTo>
                                    <a:pt x="999" y="1001"/>
                                  </a:lnTo>
                                  <a:lnTo>
                                    <a:pt x="1021" y="852"/>
                                  </a:lnTo>
                                  <a:lnTo>
                                    <a:pt x="1048" y="806"/>
                                  </a:lnTo>
                                  <a:lnTo>
                                    <a:pt x="1070" y="863"/>
                                  </a:lnTo>
                                  <a:lnTo>
                                    <a:pt x="1092" y="1040"/>
                                  </a:lnTo>
                                  <a:lnTo>
                                    <a:pt x="1114" y="1040"/>
                                  </a:lnTo>
                                  <a:lnTo>
                                    <a:pt x="1141" y="948"/>
                                  </a:lnTo>
                                  <a:lnTo>
                                    <a:pt x="1163" y="895"/>
                                  </a:lnTo>
                                  <a:lnTo>
                                    <a:pt x="1185" y="880"/>
                                  </a:lnTo>
                                  <a:lnTo>
                                    <a:pt x="1212" y="930"/>
                                  </a:lnTo>
                                  <a:lnTo>
                                    <a:pt x="1234" y="817"/>
                                  </a:lnTo>
                                  <a:lnTo>
                                    <a:pt x="1256" y="739"/>
                                  </a:lnTo>
                                  <a:lnTo>
                                    <a:pt x="1277" y="771"/>
                                  </a:lnTo>
                                  <a:lnTo>
                                    <a:pt x="1305" y="799"/>
                                  </a:lnTo>
                                  <a:lnTo>
                                    <a:pt x="1327" y="707"/>
                                  </a:lnTo>
                                  <a:lnTo>
                                    <a:pt x="1348" y="760"/>
                                  </a:lnTo>
                                  <a:lnTo>
                                    <a:pt x="1370" y="827"/>
                                  </a:lnTo>
                                  <a:lnTo>
                                    <a:pt x="1397" y="767"/>
                                  </a:lnTo>
                                  <a:lnTo>
                                    <a:pt x="1419" y="845"/>
                                  </a:lnTo>
                                  <a:lnTo>
                                    <a:pt x="1441" y="672"/>
                                  </a:lnTo>
                                  <a:lnTo>
                                    <a:pt x="1463" y="672"/>
                                  </a:lnTo>
                                  <a:lnTo>
                                    <a:pt x="1490" y="732"/>
                                  </a:lnTo>
                                  <a:lnTo>
                                    <a:pt x="1512" y="707"/>
                                  </a:lnTo>
                                  <a:lnTo>
                                    <a:pt x="1534" y="792"/>
                                  </a:lnTo>
                                  <a:lnTo>
                                    <a:pt x="1556" y="707"/>
                                  </a:lnTo>
                                  <a:lnTo>
                                    <a:pt x="1583" y="530"/>
                                  </a:lnTo>
                                  <a:lnTo>
                                    <a:pt x="1605" y="378"/>
                                  </a:lnTo>
                                  <a:lnTo>
                                    <a:pt x="1627" y="385"/>
                                  </a:lnTo>
                                  <a:lnTo>
                                    <a:pt x="1649" y="350"/>
                                  </a:lnTo>
                                  <a:lnTo>
                                    <a:pt x="1676" y="417"/>
                                  </a:lnTo>
                                  <a:lnTo>
                                    <a:pt x="1698" y="354"/>
                                  </a:lnTo>
                                  <a:lnTo>
                                    <a:pt x="1720" y="223"/>
                                  </a:lnTo>
                                  <a:lnTo>
                                    <a:pt x="1741" y="346"/>
                                  </a:lnTo>
                                  <a:lnTo>
                                    <a:pt x="1769" y="269"/>
                                  </a:lnTo>
                                  <a:lnTo>
                                    <a:pt x="1790" y="187"/>
                                  </a:lnTo>
                                  <a:lnTo>
                                    <a:pt x="1812" y="382"/>
                                  </a:lnTo>
                                  <a:lnTo>
                                    <a:pt x="1834" y="534"/>
                                  </a:lnTo>
                                  <a:lnTo>
                                    <a:pt x="1861" y="424"/>
                                  </a:lnTo>
                                  <a:lnTo>
                                    <a:pt x="1883" y="552"/>
                                  </a:lnTo>
                                  <a:lnTo>
                                    <a:pt x="1905" y="757"/>
                                  </a:lnTo>
                                  <a:lnTo>
                                    <a:pt x="1932" y="785"/>
                                  </a:lnTo>
                                  <a:lnTo>
                                    <a:pt x="1954" y="859"/>
                                  </a:lnTo>
                                  <a:lnTo>
                                    <a:pt x="1976" y="796"/>
                                  </a:lnTo>
                                  <a:lnTo>
                                    <a:pt x="1998" y="711"/>
                                  </a:lnTo>
                                  <a:lnTo>
                                    <a:pt x="2025" y="735"/>
                                  </a:lnTo>
                                  <a:lnTo>
                                    <a:pt x="2047" y="792"/>
                                  </a:lnTo>
                                  <a:lnTo>
                                    <a:pt x="2069" y="842"/>
                                  </a:lnTo>
                                  <a:lnTo>
                                    <a:pt x="2091" y="750"/>
                                  </a:lnTo>
                                  <a:lnTo>
                                    <a:pt x="2118" y="675"/>
                                  </a:lnTo>
                                  <a:lnTo>
                                    <a:pt x="2140" y="700"/>
                                  </a:lnTo>
                                  <a:lnTo>
                                    <a:pt x="2162" y="661"/>
                                  </a:lnTo>
                                  <a:lnTo>
                                    <a:pt x="2184" y="781"/>
                                  </a:lnTo>
                                  <a:lnTo>
                                    <a:pt x="2211" y="796"/>
                                  </a:lnTo>
                                  <a:lnTo>
                                    <a:pt x="2233" y="601"/>
                                  </a:lnTo>
                                  <a:lnTo>
                                    <a:pt x="2254" y="704"/>
                                  </a:lnTo>
                                  <a:lnTo>
                                    <a:pt x="2276" y="781"/>
                                  </a:lnTo>
                                  <a:lnTo>
                                    <a:pt x="2304" y="704"/>
                                  </a:lnTo>
                                  <a:lnTo>
                                    <a:pt x="2325" y="863"/>
                                  </a:lnTo>
                                  <a:lnTo>
                                    <a:pt x="2347" y="831"/>
                                  </a:lnTo>
                                  <a:lnTo>
                                    <a:pt x="2369" y="845"/>
                                  </a:lnTo>
                                  <a:lnTo>
                                    <a:pt x="2396" y="1001"/>
                                  </a:lnTo>
                                  <a:lnTo>
                                    <a:pt x="2418" y="891"/>
                                  </a:lnTo>
                                  <a:lnTo>
                                    <a:pt x="2440" y="743"/>
                                  </a:lnTo>
                                  <a:lnTo>
                                    <a:pt x="2462" y="750"/>
                                  </a:lnTo>
                                  <a:lnTo>
                                    <a:pt x="2489" y="948"/>
                                  </a:lnTo>
                                  <a:lnTo>
                                    <a:pt x="2511" y="1011"/>
                                  </a:lnTo>
                                  <a:lnTo>
                                    <a:pt x="2533" y="888"/>
                                  </a:lnTo>
                                  <a:lnTo>
                                    <a:pt x="2560" y="767"/>
                                  </a:lnTo>
                                  <a:lnTo>
                                    <a:pt x="2582" y="916"/>
                                  </a:lnTo>
                                  <a:lnTo>
                                    <a:pt x="2604" y="934"/>
                                  </a:lnTo>
                                  <a:lnTo>
                                    <a:pt x="2626" y="806"/>
                                  </a:lnTo>
                                  <a:lnTo>
                                    <a:pt x="2653" y="912"/>
                                  </a:lnTo>
                                  <a:lnTo>
                                    <a:pt x="2675" y="997"/>
                                  </a:lnTo>
                                  <a:lnTo>
                                    <a:pt x="2697" y="951"/>
                                  </a:lnTo>
                                  <a:lnTo>
                                    <a:pt x="2718" y="866"/>
                                  </a:lnTo>
                                  <a:lnTo>
                                    <a:pt x="2746" y="909"/>
                                  </a:lnTo>
                                  <a:lnTo>
                                    <a:pt x="2768" y="958"/>
                                  </a:lnTo>
                                  <a:lnTo>
                                    <a:pt x="2789" y="926"/>
                                  </a:lnTo>
                                  <a:lnTo>
                                    <a:pt x="2811" y="785"/>
                                  </a:lnTo>
                                  <a:lnTo>
                                    <a:pt x="2839" y="743"/>
                                  </a:lnTo>
                                  <a:lnTo>
                                    <a:pt x="2860" y="852"/>
                                  </a:lnTo>
                                  <a:lnTo>
                                    <a:pt x="2882" y="760"/>
                                  </a:lnTo>
                                  <a:lnTo>
                                    <a:pt x="2904" y="753"/>
                                  </a:lnTo>
                                  <a:lnTo>
                                    <a:pt x="2931" y="778"/>
                                  </a:lnTo>
                                  <a:lnTo>
                                    <a:pt x="2953" y="725"/>
                                  </a:lnTo>
                                  <a:lnTo>
                                    <a:pt x="2975" y="824"/>
                                  </a:lnTo>
                                  <a:lnTo>
                                    <a:pt x="2997" y="778"/>
                                  </a:lnTo>
                                  <a:lnTo>
                                    <a:pt x="3024" y="810"/>
                                  </a:lnTo>
                                  <a:lnTo>
                                    <a:pt x="3046" y="810"/>
                                  </a:lnTo>
                                  <a:lnTo>
                                    <a:pt x="3068" y="693"/>
                                  </a:lnTo>
                                  <a:lnTo>
                                    <a:pt x="3090" y="799"/>
                                  </a:lnTo>
                                  <a:lnTo>
                                    <a:pt x="3117" y="796"/>
                                  </a:lnTo>
                                  <a:lnTo>
                                    <a:pt x="3139" y="718"/>
                                  </a:lnTo>
                                  <a:lnTo>
                                    <a:pt x="3161" y="753"/>
                                  </a:lnTo>
                                  <a:lnTo>
                                    <a:pt x="3182" y="866"/>
                                  </a:lnTo>
                                  <a:lnTo>
                                    <a:pt x="3210" y="743"/>
                                  </a:lnTo>
                                  <a:lnTo>
                                    <a:pt x="3232" y="728"/>
                                  </a:lnTo>
                                  <a:lnTo>
                                    <a:pt x="3253" y="898"/>
                                  </a:lnTo>
                                  <a:lnTo>
                                    <a:pt x="3281" y="735"/>
                                  </a:lnTo>
                                  <a:lnTo>
                                    <a:pt x="3303" y="760"/>
                                  </a:lnTo>
                                  <a:lnTo>
                                    <a:pt x="3324" y="806"/>
                                  </a:lnTo>
                                  <a:lnTo>
                                    <a:pt x="3346" y="789"/>
                                  </a:lnTo>
                                  <a:lnTo>
                                    <a:pt x="3373" y="735"/>
                                  </a:lnTo>
                                  <a:lnTo>
                                    <a:pt x="3395" y="767"/>
                                  </a:lnTo>
                                  <a:lnTo>
                                    <a:pt x="3417" y="962"/>
                                  </a:lnTo>
                                  <a:lnTo>
                                    <a:pt x="3439" y="905"/>
                                  </a:lnTo>
                                  <a:lnTo>
                                    <a:pt x="3466" y="767"/>
                                  </a:lnTo>
                                  <a:lnTo>
                                    <a:pt x="3488" y="880"/>
                                  </a:lnTo>
                                  <a:lnTo>
                                    <a:pt x="3510" y="820"/>
                                  </a:lnTo>
                                  <a:lnTo>
                                    <a:pt x="3532" y="884"/>
                                  </a:lnTo>
                                  <a:lnTo>
                                    <a:pt x="3559" y="934"/>
                                  </a:lnTo>
                                  <a:lnTo>
                                    <a:pt x="3581" y="951"/>
                                  </a:lnTo>
                                  <a:lnTo>
                                    <a:pt x="3603" y="877"/>
                                  </a:lnTo>
                                  <a:lnTo>
                                    <a:pt x="3625" y="909"/>
                                  </a:lnTo>
                                  <a:lnTo>
                                    <a:pt x="3652" y="912"/>
                                  </a:lnTo>
                                  <a:lnTo>
                                    <a:pt x="3674" y="866"/>
                                  </a:lnTo>
                                  <a:lnTo>
                                    <a:pt x="3696" y="898"/>
                                  </a:lnTo>
                                  <a:lnTo>
                                    <a:pt x="3717" y="926"/>
                                  </a:lnTo>
                                  <a:lnTo>
                                    <a:pt x="3745" y="866"/>
                                  </a:lnTo>
                                  <a:lnTo>
                                    <a:pt x="3766" y="686"/>
                                  </a:lnTo>
                                  <a:lnTo>
                                    <a:pt x="3788" y="633"/>
                                  </a:lnTo>
                                  <a:lnTo>
                                    <a:pt x="3810" y="711"/>
                                  </a:lnTo>
                                  <a:lnTo>
                                    <a:pt x="3837" y="605"/>
                                  </a:lnTo>
                                  <a:lnTo>
                                    <a:pt x="3859" y="612"/>
                                  </a:lnTo>
                                  <a:lnTo>
                                    <a:pt x="3881" y="771"/>
                                  </a:lnTo>
                                  <a:lnTo>
                                    <a:pt x="3908" y="622"/>
                                  </a:lnTo>
                                  <a:lnTo>
                                    <a:pt x="3930" y="541"/>
                                  </a:lnTo>
                                  <a:lnTo>
                                    <a:pt x="3952" y="675"/>
                                  </a:lnTo>
                                  <a:lnTo>
                                    <a:pt x="3974" y="820"/>
                                  </a:lnTo>
                                  <a:lnTo>
                                    <a:pt x="4001" y="672"/>
                                  </a:lnTo>
                                  <a:lnTo>
                                    <a:pt x="4023" y="690"/>
                                  </a:lnTo>
                                  <a:lnTo>
                                    <a:pt x="4045" y="725"/>
                                  </a:lnTo>
                                  <a:lnTo>
                                    <a:pt x="4067" y="658"/>
                                  </a:lnTo>
                                  <a:lnTo>
                                    <a:pt x="4094" y="690"/>
                                  </a:lnTo>
                                  <a:lnTo>
                                    <a:pt x="4116" y="735"/>
                                  </a:lnTo>
                                  <a:lnTo>
                                    <a:pt x="4138" y="608"/>
                                  </a:lnTo>
                                  <a:lnTo>
                                    <a:pt x="4160" y="651"/>
                                  </a:lnTo>
                                  <a:lnTo>
                                    <a:pt x="4187" y="576"/>
                                  </a:lnTo>
                                  <a:lnTo>
                                    <a:pt x="4209" y="728"/>
                                  </a:lnTo>
                                  <a:lnTo>
                                    <a:pt x="4230" y="778"/>
                                  </a:lnTo>
                                  <a:lnTo>
                                    <a:pt x="4252" y="725"/>
                                  </a:lnTo>
                                  <a:lnTo>
                                    <a:pt x="4280" y="633"/>
                                  </a:lnTo>
                                  <a:lnTo>
                                    <a:pt x="4301" y="644"/>
                                  </a:lnTo>
                                  <a:lnTo>
                                    <a:pt x="4323" y="580"/>
                                  </a:lnTo>
                                  <a:lnTo>
                                    <a:pt x="4345" y="608"/>
                                  </a:lnTo>
                                  <a:lnTo>
                                    <a:pt x="4372" y="732"/>
                                  </a:lnTo>
                                  <a:lnTo>
                                    <a:pt x="4394" y="629"/>
                                  </a:lnTo>
                                  <a:lnTo>
                                    <a:pt x="4416" y="400"/>
                                  </a:lnTo>
                                  <a:lnTo>
                                    <a:pt x="4438" y="576"/>
                                  </a:lnTo>
                                  <a:lnTo>
                                    <a:pt x="4465" y="725"/>
                                  </a:lnTo>
                                  <a:lnTo>
                                    <a:pt x="4487" y="658"/>
                                  </a:lnTo>
                                  <a:lnTo>
                                    <a:pt x="4509" y="633"/>
                                  </a:lnTo>
                                  <a:lnTo>
                                    <a:pt x="4531" y="608"/>
                                  </a:lnTo>
                                  <a:lnTo>
                                    <a:pt x="4558" y="827"/>
                                  </a:lnTo>
                                  <a:lnTo>
                                    <a:pt x="4580" y="813"/>
                                  </a:lnTo>
                                  <a:lnTo>
                                    <a:pt x="4602" y="714"/>
                                  </a:lnTo>
                                  <a:lnTo>
                                    <a:pt x="4629" y="866"/>
                                  </a:lnTo>
                                  <a:lnTo>
                                    <a:pt x="4651" y="502"/>
                                  </a:lnTo>
                                  <a:lnTo>
                                    <a:pt x="4673" y="491"/>
                                  </a:lnTo>
                                  <a:lnTo>
                                    <a:pt x="4694" y="647"/>
                                  </a:lnTo>
                                  <a:lnTo>
                                    <a:pt x="4722" y="555"/>
                                  </a:lnTo>
                                  <a:lnTo>
                                    <a:pt x="4744" y="516"/>
                                  </a:lnTo>
                                  <a:lnTo>
                                    <a:pt x="4765" y="644"/>
                                  </a:lnTo>
                                  <a:lnTo>
                                    <a:pt x="4787" y="633"/>
                                  </a:lnTo>
                                  <a:lnTo>
                                    <a:pt x="4815" y="530"/>
                                  </a:lnTo>
                                  <a:lnTo>
                                    <a:pt x="4836" y="499"/>
                                  </a:lnTo>
                                  <a:lnTo>
                                    <a:pt x="4858" y="382"/>
                                  </a:lnTo>
                                  <a:lnTo>
                                    <a:pt x="4880" y="414"/>
                                  </a:lnTo>
                                  <a:lnTo>
                                    <a:pt x="4907" y="407"/>
                                  </a:lnTo>
                                  <a:lnTo>
                                    <a:pt x="4929" y="382"/>
                                  </a:lnTo>
                                  <a:lnTo>
                                    <a:pt x="4951" y="410"/>
                                  </a:lnTo>
                                  <a:lnTo>
                                    <a:pt x="4973" y="414"/>
                                  </a:lnTo>
                                  <a:lnTo>
                                    <a:pt x="5000" y="612"/>
                                  </a:lnTo>
                                  <a:lnTo>
                                    <a:pt x="5022" y="442"/>
                                  </a:lnTo>
                                  <a:lnTo>
                                    <a:pt x="5044" y="301"/>
                                  </a:lnTo>
                                  <a:lnTo>
                                    <a:pt x="5066" y="354"/>
                                  </a:lnTo>
                                  <a:lnTo>
                                    <a:pt x="5093" y="590"/>
                                  </a:lnTo>
                                  <a:lnTo>
                                    <a:pt x="5115" y="361"/>
                                  </a:lnTo>
                                  <a:lnTo>
                                    <a:pt x="5137" y="414"/>
                                  </a:lnTo>
                                  <a:lnTo>
                                    <a:pt x="5158" y="442"/>
                                  </a:lnTo>
                                  <a:lnTo>
                                    <a:pt x="5186" y="481"/>
                                  </a:lnTo>
                                  <a:lnTo>
                                    <a:pt x="5208" y="456"/>
                                  </a:lnTo>
                                  <a:lnTo>
                                    <a:pt x="5229" y="428"/>
                                  </a:lnTo>
                                  <a:lnTo>
                                    <a:pt x="5257" y="297"/>
                                  </a:lnTo>
                                  <a:lnTo>
                                    <a:pt x="5279" y="491"/>
                                  </a:lnTo>
                                  <a:lnTo>
                                    <a:pt x="5300" y="636"/>
                                  </a:lnTo>
                                  <a:lnTo>
                                    <a:pt x="5322" y="566"/>
                                  </a:lnTo>
                                  <a:lnTo>
                                    <a:pt x="5349" y="619"/>
                                  </a:lnTo>
                                  <a:lnTo>
                                    <a:pt x="5371" y="453"/>
                                  </a:lnTo>
                                  <a:lnTo>
                                    <a:pt x="5393" y="332"/>
                                  </a:lnTo>
                                  <a:lnTo>
                                    <a:pt x="5415" y="407"/>
                                  </a:lnTo>
                                  <a:lnTo>
                                    <a:pt x="5442" y="548"/>
                                  </a:lnTo>
                                  <a:lnTo>
                                    <a:pt x="5464" y="431"/>
                                  </a:lnTo>
                                  <a:lnTo>
                                    <a:pt x="5486" y="545"/>
                                  </a:lnTo>
                                  <a:lnTo>
                                    <a:pt x="5508" y="449"/>
                                  </a:lnTo>
                                  <a:lnTo>
                                    <a:pt x="5535" y="322"/>
                                  </a:lnTo>
                                  <a:lnTo>
                                    <a:pt x="5557" y="636"/>
                                  </a:lnTo>
                                  <a:lnTo>
                                    <a:pt x="5579" y="594"/>
                                  </a:lnTo>
                                  <a:lnTo>
                                    <a:pt x="5601" y="325"/>
                                  </a:lnTo>
                                  <a:lnTo>
                                    <a:pt x="5628" y="417"/>
                                  </a:lnTo>
                                  <a:lnTo>
                                    <a:pt x="5650" y="382"/>
                                  </a:lnTo>
                                  <a:lnTo>
                                    <a:pt x="5672" y="428"/>
                                  </a:lnTo>
                                  <a:lnTo>
                                    <a:pt x="5693" y="506"/>
                                  </a:lnTo>
                                  <a:lnTo>
                                    <a:pt x="5721" y="339"/>
                                  </a:lnTo>
                                  <a:lnTo>
                                    <a:pt x="5743" y="438"/>
                                  </a:lnTo>
                                  <a:lnTo>
                                    <a:pt x="5764" y="205"/>
                                  </a:lnTo>
                                  <a:lnTo>
                                    <a:pt x="5786" y="286"/>
                                  </a:lnTo>
                                  <a:lnTo>
                                    <a:pt x="5813" y="343"/>
                                  </a:lnTo>
                                  <a:lnTo>
                                    <a:pt x="5835" y="201"/>
                                  </a:lnTo>
                                  <a:lnTo>
                                    <a:pt x="5857" y="410"/>
                                  </a:lnTo>
                                  <a:lnTo>
                                    <a:pt x="5879" y="569"/>
                                  </a:lnTo>
                                  <a:lnTo>
                                    <a:pt x="5906" y="315"/>
                                  </a:lnTo>
                                  <a:lnTo>
                                    <a:pt x="5928" y="0"/>
                                  </a:lnTo>
                                  <a:lnTo>
                                    <a:pt x="5950" y="18"/>
                                  </a:lnTo>
                                  <a:lnTo>
                                    <a:pt x="5977" y="286"/>
                                  </a:lnTo>
                                  <a:lnTo>
                                    <a:pt x="5999" y="233"/>
                                  </a:lnTo>
                                  <a:lnTo>
                                    <a:pt x="6021" y="219"/>
                                  </a:lnTo>
                                  <a:lnTo>
                                    <a:pt x="6043" y="237"/>
                                  </a:lnTo>
                                  <a:lnTo>
                                    <a:pt x="6070" y="392"/>
                                  </a:lnTo>
                                  <a:lnTo>
                                    <a:pt x="6092" y="212"/>
                                  </a:lnTo>
                                  <a:lnTo>
                                    <a:pt x="6114" y="286"/>
                                  </a:lnTo>
                                </a:path>
                              </a:pathLst>
                            </a:custGeom>
                            <a:noFill/>
                            <a:ln w="49">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6A7731" w:rsidRDefault="006A7731" w:rsidP="006A7731"/>
                            </w:txbxContent>
                          </wps:txbx>
                          <wps:bodyPr rot="0" vert="horz" wrap="square" lIns="91440" tIns="45720" rIns="91440" bIns="45720" anchor="t" anchorCtr="0" upright="1">
                            <a:noAutofit/>
                          </wps:bodyPr>
                        </wps:wsp>
                        <wps:wsp>
                          <wps:cNvPr id="119" name="Rectangle 240"/>
                          <wps:cNvSpPr>
                            <a:spLocks noChangeArrowheads="1"/>
                          </wps:cNvSpPr>
                          <wps:spPr bwMode="auto">
                            <a:xfrm rot="16200000">
                              <a:off x="5354955" y="2274570"/>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Default="006A7731" w:rsidP="006A7731">
                                <w:pPr>
                                  <w:pStyle w:val="NormalWeb"/>
                                  <w:spacing w:before="0" w:beforeAutospacing="0" w:after="0" w:afterAutospacing="0"/>
                                  <w:jc w:val="both"/>
                                  <w:textAlignment w:val="baseline"/>
                                </w:pPr>
                                <w:r>
                                  <w:rPr>
                                    <w:rFonts w:ascii="Calibri" w:eastAsia="Arial" w:hAnsi="Calibri" w:cs="Times New Roman"/>
                                    <w:color w:val="000000"/>
                                    <w:sz w:val="32"/>
                                    <w:szCs w:val="32"/>
                                  </w:rPr>
                                  <w:t xml:space="preserve"> </w:t>
                                </w:r>
                              </w:p>
                            </w:txbxContent>
                          </wps:txbx>
                          <wps:bodyPr rot="0" vert="horz" wrap="square" lIns="0" tIns="0" rIns="0" bIns="0" anchor="t" anchorCtr="0">
                            <a:noAutofit/>
                          </wps:bodyPr>
                        </wps:wsp>
                        <wps:wsp>
                          <wps:cNvPr id="120" name="Rectangle 241"/>
                          <wps:cNvSpPr>
                            <a:spLocks noChangeArrowheads="1"/>
                          </wps:cNvSpPr>
                          <wps:spPr bwMode="auto">
                            <a:xfrm>
                              <a:off x="2787650" y="0"/>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Default="006A7731" w:rsidP="006A7731">
                                <w:pPr>
                                  <w:pStyle w:val="NormalWeb"/>
                                  <w:spacing w:before="0" w:beforeAutospacing="0" w:after="0" w:afterAutospacing="0"/>
                                  <w:jc w:val="both"/>
                                  <w:textAlignment w:val="baseline"/>
                                </w:pPr>
                                <w:r>
                                  <w:rPr>
                                    <w:rFonts w:ascii="Calibri" w:eastAsia="Arial" w:hAnsi="Calibri" w:cs="Times New Roman"/>
                                    <w:color w:val="000000"/>
                                    <w:sz w:val="32"/>
                                    <w:szCs w:val="32"/>
                                  </w:rPr>
                                  <w:t xml:space="preserve"> </w:t>
                                </w:r>
                              </w:p>
                            </w:txbxContent>
                          </wps:txbx>
                          <wps:bodyPr rot="0" vert="horz" wrap="square" lIns="0" tIns="0" rIns="0" bIns="0" anchor="t" anchorCtr="0">
                            <a:noAutofit/>
                          </wps:bodyPr>
                        </wps:wsp>
                        <wps:wsp>
                          <wps:cNvPr id="121" name="Rectangle 242"/>
                          <wps:cNvSpPr>
                            <a:spLocks noChangeArrowheads="1"/>
                          </wps:cNvSpPr>
                          <wps:spPr bwMode="auto">
                            <a:xfrm rot="16200000">
                              <a:off x="-620880" y="1993278"/>
                              <a:ext cx="1980298" cy="59367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6A7731">
                                <w:pPr>
                                  <w:pStyle w:val="NormalWeb"/>
                                  <w:spacing w:before="0" w:beforeAutospacing="0" w:after="0" w:afterAutospacing="0"/>
                                  <w:jc w:val="both"/>
                                  <w:textAlignment w:val="baseline"/>
                                  <w:rPr>
                                    <w:b/>
                                    <w:sz w:val="22"/>
                                    <w:szCs w:val="22"/>
                                  </w:rPr>
                                </w:pPr>
                                <w:r w:rsidRPr="00A15A8E">
                                  <w:rPr>
                                    <w:rFonts w:ascii="Arial" w:hAnsi="Arial" w:cs="Times New Roman"/>
                                    <w:b/>
                                    <w:color w:val="000000"/>
                                    <w:sz w:val="22"/>
                                    <w:szCs w:val="22"/>
                                  </w:rPr>
                                  <w:t>PL Intensity (</w:t>
                                </w:r>
                                <w:proofErr w:type="spellStart"/>
                                <w:r w:rsidRPr="00A15A8E">
                                  <w:rPr>
                                    <w:rFonts w:ascii="Arial" w:hAnsi="Arial" w:cs="Times New Roman"/>
                                    <w:b/>
                                    <w:color w:val="000000"/>
                                    <w:sz w:val="22"/>
                                    <w:szCs w:val="22"/>
                                  </w:rPr>
                                  <w:t>a.u</w:t>
                                </w:r>
                                <w:proofErr w:type="spellEnd"/>
                                <w:r w:rsidRPr="00A15A8E">
                                  <w:rPr>
                                    <w:rFonts w:ascii="Arial" w:hAnsi="Arial" w:cs="Times New Roman"/>
                                    <w:b/>
                                    <w:color w:val="000000"/>
                                    <w:sz w:val="22"/>
                                    <w:szCs w:val="22"/>
                                  </w:rPr>
                                  <w:t>.)</w:t>
                                </w:r>
                              </w:p>
                            </w:txbxContent>
                          </wps:txbx>
                          <wps:bodyPr rot="0" vert="horz" wrap="square" lIns="0" tIns="0" rIns="0" bIns="0" anchor="t" anchorCtr="0">
                            <a:noAutofit/>
                          </wps:bodyPr>
                        </wps:wsp>
                        <wps:wsp>
                          <wps:cNvPr id="122" name="Rectangle 243"/>
                          <wps:cNvSpPr>
                            <a:spLocks noChangeArrowheads="1"/>
                          </wps:cNvSpPr>
                          <wps:spPr bwMode="auto">
                            <a:xfrm>
                              <a:off x="1802245" y="4757544"/>
                              <a:ext cx="2457444" cy="396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Pr="00A15A8E" w:rsidRDefault="006A7731" w:rsidP="00A15A8E">
                                <w:pPr>
                                  <w:pStyle w:val="NormalWeb"/>
                                  <w:spacing w:before="0" w:beforeAutospacing="0" w:after="0" w:afterAutospacing="0"/>
                                  <w:jc w:val="center"/>
                                  <w:textAlignment w:val="baseline"/>
                                  <w:rPr>
                                    <w:b/>
                                    <w:sz w:val="22"/>
                                    <w:szCs w:val="22"/>
                                  </w:rPr>
                                </w:pPr>
                                <w:r w:rsidRPr="00A15A8E">
                                  <w:rPr>
                                    <w:rFonts w:ascii="Arial" w:hAnsi="Arial" w:cs="Times New Roman"/>
                                    <w:b/>
                                    <w:color w:val="000000"/>
                                    <w:sz w:val="22"/>
                                    <w:szCs w:val="22"/>
                                  </w:rPr>
                                  <w:t>Wavelength (nm)</w:t>
                                </w:r>
                              </w:p>
                            </w:txbxContent>
                          </wps:txbx>
                          <wps:bodyPr rot="0" vert="horz" wrap="square" lIns="0" tIns="0" rIns="0" bIns="0" anchor="t" anchorCtr="0">
                            <a:noAutofit/>
                          </wps:bodyPr>
                        </wps:wsp>
                        <wps:wsp>
                          <wps:cNvPr id="123" name="Line 244"/>
                          <wps:cNvCnPr/>
                          <wps:spPr bwMode="auto">
                            <a:xfrm>
                              <a:off x="1979930" y="925195"/>
                              <a:ext cx="0" cy="204470"/>
                            </a:xfrm>
                            <a:prstGeom prst="line">
                              <a:avLst/>
                            </a:prstGeom>
                            <a:noFill/>
                            <a:ln w="1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4" name="Freeform 245"/>
                          <wps:cNvSpPr>
                            <a:spLocks/>
                          </wps:cNvSpPr>
                          <wps:spPr bwMode="auto">
                            <a:xfrm>
                              <a:off x="1945005" y="1033145"/>
                              <a:ext cx="69850" cy="96520"/>
                            </a:xfrm>
                            <a:custGeom>
                              <a:avLst/>
                              <a:gdLst>
                                <a:gd name="T0" fmla="*/ 55 w 110"/>
                                <a:gd name="T1" fmla="*/ 152 h 152"/>
                                <a:gd name="T2" fmla="*/ 0 w 110"/>
                                <a:gd name="T3" fmla="*/ 0 h 152"/>
                                <a:gd name="T4" fmla="*/ 55 w 110"/>
                                <a:gd name="T5" fmla="*/ 0 h 152"/>
                                <a:gd name="T6" fmla="*/ 110 w 110"/>
                                <a:gd name="T7" fmla="*/ 0 h 152"/>
                                <a:gd name="T8" fmla="*/ 55 w 110"/>
                                <a:gd name="T9" fmla="*/ 152 h 152"/>
                              </a:gdLst>
                              <a:ahLst/>
                              <a:cxnLst>
                                <a:cxn ang="0">
                                  <a:pos x="T0" y="T1"/>
                                </a:cxn>
                                <a:cxn ang="0">
                                  <a:pos x="T2" y="T3"/>
                                </a:cxn>
                                <a:cxn ang="0">
                                  <a:pos x="T4" y="T5"/>
                                </a:cxn>
                                <a:cxn ang="0">
                                  <a:pos x="T6" y="T7"/>
                                </a:cxn>
                                <a:cxn ang="0">
                                  <a:pos x="T8" y="T9"/>
                                </a:cxn>
                              </a:cxnLst>
                              <a:rect l="0" t="0" r="r" b="b"/>
                              <a:pathLst>
                                <a:path w="110" h="152">
                                  <a:moveTo>
                                    <a:pt x="55" y="152"/>
                                  </a:moveTo>
                                  <a:lnTo>
                                    <a:pt x="0" y="0"/>
                                  </a:lnTo>
                                  <a:lnTo>
                                    <a:pt x="55" y="0"/>
                                  </a:lnTo>
                                  <a:lnTo>
                                    <a:pt x="110" y="0"/>
                                  </a:lnTo>
                                  <a:lnTo>
                                    <a:pt x="55" y="152"/>
                                  </a:lnTo>
                                  <a:close/>
                                </a:path>
                              </a:pathLst>
                            </a:custGeom>
                            <a:solidFill>
                              <a:srgbClr val="000000"/>
                            </a:solidFill>
                            <a:ln w="16">
                              <a:solidFill>
                                <a:srgbClr val="000000"/>
                              </a:solidFill>
                              <a:prstDash val="solid"/>
                              <a:round/>
                              <a:headEnd/>
                              <a:tailEnd/>
                            </a:ln>
                          </wps:spPr>
                          <wps:txbx>
                            <w:txbxContent>
                              <w:p w:rsidR="006A7731" w:rsidRDefault="006A7731" w:rsidP="006A7731"/>
                            </w:txbxContent>
                          </wps:txbx>
                          <wps:bodyPr rot="0" vert="horz" wrap="square" lIns="91440" tIns="45720" rIns="91440" bIns="45720" anchor="t" anchorCtr="0" upright="1">
                            <a:noAutofit/>
                          </wps:bodyPr>
                        </wps:wsp>
                        <wps:wsp>
                          <wps:cNvPr id="125" name="Rectangle 246"/>
                          <wps:cNvSpPr>
                            <a:spLocks noChangeArrowheads="1"/>
                          </wps:cNvSpPr>
                          <wps:spPr bwMode="auto">
                            <a:xfrm>
                              <a:off x="2090912" y="918841"/>
                              <a:ext cx="1847084" cy="4286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Default="006A7731" w:rsidP="006A7731">
                                <w:pPr>
                                  <w:pStyle w:val="NormalWeb"/>
                                  <w:spacing w:before="0" w:beforeAutospacing="0" w:after="0" w:afterAutospacing="0"/>
                                  <w:jc w:val="both"/>
                                  <w:textAlignment w:val="baseline"/>
                                </w:pPr>
                                <w:proofErr w:type="spellStart"/>
                                <w:r>
                                  <w:rPr>
                                    <w:rFonts w:ascii="Arial" w:hAnsi="Arial" w:cs="Times New Roman"/>
                                    <w:color w:val="000000"/>
                                    <w:sz w:val="26"/>
                                    <w:szCs w:val="26"/>
                                  </w:rPr>
                                  <w:t>ZnTe</w:t>
                                </w:r>
                                <w:proofErr w:type="spellEnd"/>
                                <w:r>
                                  <w:rPr>
                                    <w:rFonts w:ascii="Arial" w:hAnsi="Arial" w:cs="Times New Roman"/>
                                    <w:color w:val="000000"/>
                                    <w:sz w:val="26"/>
                                    <w:szCs w:val="26"/>
                                  </w:rPr>
                                  <w:t xml:space="preserve"> NBE</w:t>
                                </w:r>
                              </w:p>
                            </w:txbxContent>
                          </wps:txbx>
                          <wps:bodyPr rot="0" vert="horz" wrap="square" lIns="0" tIns="0" rIns="0" bIns="0" anchor="t" anchorCtr="0">
                            <a:noAutofit/>
                          </wps:bodyPr>
                        </wps:wsp>
                        <wps:wsp>
                          <wps:cNvPr id="126" name="Rectangle 247"/>
                          <wps:cNvSpPr>
                            <a:spLocks noChangeArrowheads="1"/>
                          </wps:cNvSpPr>
                          <wps:spPr bwMode="auto">
                            <a:xfrm>
                              <a:off x="832485" y="408940"/>
                              <a:ext cx="26708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7731" w:rsidRDefault="006A7731" w:rsidP="006A7731">
                                <w:pPr>
                                  <w:pStyle w:val="NormalWeb"/>
                                  <w:spacing w:before="0" w:beforeAutospacing="0" w:after="0" w:afterAutospacing="0"/>
                                  <w:jc w:val="both"/>
                                  <w:textAlignment w:val="baseline"/>
                                </w:pPr>
                                <w:r>
                                  <w:rPr>
                                    <w:rFonts w:ascii="Arial" w:hAnsi="Arial" w:cs="Times New Roman"/>
                                    <w:color w:val="000000"/>
                                    <w:sz w:val="26"/>
                                    <w:szCs w:val="26"/>
                                  </w:rPr>
                                  <w:t>Excited by 633nm and 840nm lasers</w:t>
                                </w:r>
                              </w:p>
                            </w:txbxContent>
                          </wps:txbx>
                          <wps:bodyPr rot="0" vert="horz" wrap="square" lIns="0" tIns="0" rIns="0" bIns="0" anchor="t" anchorCtr="0">
                            <a:noAutofit/>
                          </wps:bodyPr>
                        </wps:wsp>
                      </wpg:grpSp>
                      <wps:wsp>
                        <wps:cNvPr id="3" name="TextBox 123"/>
                        <wps:cNvSpPr txBox="1"/>
                        <wps:spPr>
                          <a:xfrm>
                            <a:off x="4295140" y="790574"/>
                            <a:ext cx="471805" cy="339091"/>
                          </a:xfrm>
                          <a:prstGeom prst="rect">
                            <a:avLst/>
                          </a:prstGeom>
                          <a:noFill/>
                        </wps:spPr>
                        <wps:txbx>
                          <w:txbxContent>
                            <w:p w:rsidR="006A7731" w:rsidRDefault="006A7731" w:rsidP="006A7731">
                              <w:pPr>
                                <w:pStyle w:val="NormalWeb"/>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d</w:t>
                              </w:r>
                              <w:r>
                                <w:rPr>
                                  <w:rFonts w:ascii="Arial" w:eastAsiaTheme="minorEastAsia" w:hAnsi="Arial" w:cs="Arial"/>
                                  <w:color w:val="000000" w:themeColor="text1"/>
                                  <w:kern w:val="24"/>
                                </w:rPr>
                                <w:t>)</w:t>
                              </w:r>
                            </w:p>
                          </w:txbxContent>
                        </wps:txbx>
                        <wps:bodyPr wrap="square" rtlCol="0">
                          <a:noAutofit/>
                        </wps:bodyPr>
                      </wps:wsp>
                      <wps:wsp>
                        <wps:cNvPr id="4" name="TextBox 124"/>
                        <wps:cNvSpPr txBox="1"/>
                        <wps:spPr>
                          <a:xfrm>
                            <a:off x="4298315" y="1652904"/>
                            <a:ext cx="471805" cy="388619"/>
                          </a:xfrm>
                          <a:prstGeom prst="rect">
                            <a:avLst/>
                          </a:prstGeom>
                          <a:noFill/>
                        </wps:spPr>
                        <wps:txbx>
                          <w:txbxContent>
                            <w:p w:rsidR="006A7731" w:rsidRDefault="006A7731" w:rsidP="006A7731">
                              <w:pPr>
                                <w:pStyle w:val="NormalWeb"/>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c</w:t>
                              </w:r>
                              <w:r>
                                <w:rPr>
                                  <w:rFonts w:ascii="Arial" w:eastAsiaTheme="minorEastAsia" w:hAnsi="Arial" w:cs="Arial"/>
                                  <w:color w:val="000000" w:themeColor="text1"/>
                                  <w:kern w:val="24"/>
                                </w:rPr>
                                <w:t>)</w:t>
                              </w:r>
                            </w:p>
                          </w:txbxContent>
                        </wps:txbx>
                        <wps:bodyPr wrap="square" rtlCol="0">
                          <a:noAutofit/>
                        </wps:bodyPr>
                      </wps:wsp>
                      <wps:wsp>
                        <wps:cNvPr id="5" name="TextBox 125"/>
                        <wps:cNvSpPr txBox="1"/>
                        <wps:spPr>
                          <a:xfrm>
                            <a:off x="4295136" y="2651880"/>
                            <a:ext cx="471805" cy="384580"/>
                          </a:xfrm>
                          <a:prstGeom prst="rect">
                            <a:avLst/>
                          </a:prstGeom>
                          <a:noFill/>
                        </wps:spPr>
                        <wps:txbx>
                          <w:txbxContent>
                            <w:p w:rsidR="006A7731" w:rsidRDefault="006A7731" w:rsidP="006A7731">
                              <w:pPr>
                                <w:pStyle w:val="NormalWeb"/>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b</w:t>
                              </w:r>
                              <w:r>
                                <w:rPr>
                                  <w:rFonts w:ascii="Arial" w:eastAsiaTheme="minorEastAsia" w:hAnsi="Arial" w:cs="Arial"/>
                                  <w:color w:val="000000" w:themeColor="text1"/>
                                  <w:kern w:val="24"/>
                                </w:rPr>
                                <w:t>)</w:t>
                              </w:r>
                            </w:p>
                          </w:txbxContent>
                        </wps:txbx>
                        <wps:bodyPr wrap="square" rtlCol="0">
                          <a:noAutofit/>
                        </wps:bodyPr>
                      </wps:wsp>
                      <wps:wsp>
                        <wps:cNvPr id="6" name="TextBox 126"/>
                        <wps:cNvSpPr txBox="1"/>
                        <wps:spPr>
                          <a:xfrm>
                            <a:off x="4295135" y="3746022"/>
                            <a:ext cx="471805" cy="377032"/>
                          </a:xfrm>
                          <a:prstGeom prst="rect">
                            <a:avLst/>
                          </a:prstGeom>
                          <a:noFill/>
                        </wps:spPr>
                        <wps:txbx>
                          <w:txbxContent>
                            <w:p w:rsidR="006A7731" w:rsidRDefault="006A7731" w:rsidP="006A7731">
                              <w:pPr>
                                <w:pStyle w:val="NormalWeb"/>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a</w:t>
                              </w:r>
                              <w:r>
                                <w:rPr>
                                  <w:rFonts w:ascii="Arial" w:eastAsiaTheme="minorEastAsia" w:hAnsi="Arial" w:cs="Arial"/>
                                  <w:color w:val="000000" w:themeColor="text1"/>
                                  <w:kern w:val="24"/>
                                </w:rPr>
                                <w:t>)</w:t>
                              </w:r>
                            </w:p>
                          </w:txbxContent>
                        </wps:txbx>
                        <wps:bodyPr wrap="square" rtlCol="0">
                          <a:noAutofit/>
                        </wps:bodyPr>
                      </wps:wsp>
                    </wpg:wgp>
                  </a:graphicData>
                </a:graphic>
              </wp:inline>
            </w:drawing>
          </mc:Choice>
          <mc:Fallback xmlns:w15="http://schemas.microsoft.com/office/word/2012/wordml">
            <w:pict>
              <v:group w14:anchorId="05D4811D" id="组合 127" o:spid="_x0000_s1026" style="width:386.75pt;height:344.9pt;mso-position-horizontal-relative:char;mso-position-vertical-relative:line" coordorigin="724" coordsize="54327,515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">
                <v:group id="画布 143538" o:spid="_x0000_s1027" style="position:absolute;left:724;width:54327;height:51537" coordorigin="724" coordsize="54327,515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rect id="Rectangle 129" o:spid="_x0000_s1028" style="position:absolute;left:4095;top:44663;width:4749;height: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3o5XMAA&#10;AADaAAAADwAAAGRycy9kb3ducmV2LnhtbERPTYvCMBC9C/6HMII3Td2DaG0qoi56dO2C621oxrbY&#10;TEoTbfXXbw4Le3y872Tdm1o8qXWVZQWzaQSCOLe64kLBd/Y5WYBwHlljbZkUvMjBOh0OEoy17fiL&#10;nmdfiBDCLkYFpfdNLKXLSzLoprYhDtzNtgZ9gG0hdYtdCDe1/IiiuTRYcWgosaFtSfn9/DAKDotm&#10;83O0766o99fD5XRZ7rKlV2o86jcrEJ56/y/+cx+1grA1XAk3QKa/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3o5XMAAAADaAAAADwAAAAAAAAAAAAAAAACYAgAAZHJzL2Rvd25y&#10;ZXYueG1sUEsFBgAAAAAEAAQA9QAAAIUDA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20</w:t>
                          </w:r>
                        </w:p>
                      </w:txbxContent>
                    </v:textbox>
                  </v:rect>
                  <v:rect id="Rectangle 130" o:spid="_x0000_s1029" style="position:absolute;left:9643;top:44661;width:4744;height:26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acx8IA&#10;AADaAAAADwAAAGRycy9kb3ducmV2LnhtbESPQYvCMBSE74L/ITzBm6buQWzXKKIuenRVqHt7NG/b&#10;ss1LaaKt/vqNIHgcZuYbZr7sTCVu1LjSsoLJOAJBnFldcq7gfPoazUA4j6yxskwK7uRguej35pho&#10;2/I33Y4+FwHCLkEFhfd1IqXLCjLoxrYmDt6vbQz6IJtc6gbbADeV/IiiqTRYclgosKZ1Qdnf8WoU&#10;7Gb16rK3jzavtj+79JDGm1PslRoOutUnCE+df4df7b1WEMPzSrgB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NpzHwgAAANoAAAAPAAAAAAAAAAAAAAAAAJgCAABkcnMvZG93&#10;bnJldi54bWxQSwUGAAAAAAQABAD1AAAAhwM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30</w:t>
                          </w:r>
                        </w:p>
                      </w:txbxContent>
                    </v:textbox>
                  </v:rect>
                  <v:rect id="Rectangle 131" o:spid="_x0000_s1030" style="position:absolute;left:15187;top:44663;width:4260;height: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zyAMQA&#10;AADbAAAADwAAAGRycy9kb3ducmV2LnhtbESPzW7CQAyE75V4h5WRuJVNOVSQsiBUQHDkT4LerKyb&#10;RM16o+yWBJ4eH5C42ZrxzOfpvHOVulITSs8GPoYJKOLM25JzA6fj+n0MKkRki5VnMnCjAPNZ722K&#10;qfUt7+l6iLmSEA4pGihirFOtQ1aQwzD0NbFov75xGGVtcm0bbCXcVXqUJJ/aYcnSUGBN3wVlf4d/&#10;Z2AzrheXrb+3ebX62Zx358nyOInGDPrd4gtUpC6+zM/rrRV8oZdfZAA9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L88gDEAAAA2wAAAA8AAAAAAAAAAAAAAAAAmAIAAGRycy9k&#10;b3ducmV2LnhtbFBLBQYAAAAABAAEAPUAAACJAw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40</w:t>
                          </w:r>
                        </w:p>
                      </w:txbxContent>
                    </v:textbox>
                  </v:rect>
                  <v:rect id="Rectangle 132" o:spid="_x0000_s1031" style="position:absolute;left:20730;top:44663;width:4749;height:36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BXm8MA&#10;AADbAAAADwAAAGRycy9kb3ducmV2LnhtbERPTWvCQBC9C/0PyxS86SYeiqbZhFCVeLRasL0N2WkS&#10;mp0N2a2J/vpuodDbPN7npPlkOnGlwbWWFcTLCARxZXXLtYK3836xBuE8ssbOMim4kYM8e5ilmGg7&#10;8itdT74WIYRdggoa7/tESlc1ZNAtbU8cuE87GPQBDrXUA44h3HRyFUVP0mDLoaHBnl4aqr5O30ZB&#10;ue6L94O9j3W3+ygvx8tme954peaPU/EMwtPk/8V/7oMO82P4/SUc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BXm8MAAADbAAAADwAAAAAAAAAAAAAAAACYAgAAZHJzL2Rv&#10;d25yZXYueG1sUEsFBgAAAAAEAAQA9QAAAIgDA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50</w:t>
                          </w:r>
                        </w:p>
                      </w:txbxContent>
                    </v:textbox>
                  </v:rect>
                  <v:rect id="Rectangle 133" o:spid="_x0000_s1032" style="position:absolute;left:26311;top:44663;width:4128;height: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LJ7MEA&#10;AADbAAAADwAAAGRycy9kb3ducmV2LnhtbERPS4vCMBC+L/gfwix4W9P1sGjXWIoP9OgLXG9DM7bF&#10;ZlKarK3+eiMI3ubje84k6UwlrtS40rKC70EEgjizuuRcwWG//BqBcB5ZY2WZFNzIQTLtfUww1rbl&#10;LV13PhchhF2MCgrv61hKlxVk0A1sTRy4s20M+gCbXOoG2xBuKjmMoh9psOTQUGBNs4Kyy+7fKFiN&#10;6vRvbe9tXi1Oq+PmOJ7vx16p/meX/oLw1Pm3+OVe6zB/CM9fwgFy+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1iyezBAAAA2wAAAA8AAAAAAAAAAAAAAAAAmAIAAGRycy9kb3du&#10;cmV2LnhtbFBLBQYAAAAABAAEAPUAAACGAw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60</w:t>
                          </w:r>
                        </w:p>
                      </w:txbxContent>
                    </v:textbox>
                  </v:rect>
                  <v:rect id="Rectangle 134" o:spid="_x0000_s1033" style="position:absolute;left:31860;top:44663;width:4743;height: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5sd8EA&#10;AADbAAAADwAAAGRycy9kb3ducmV2LnhtbERPS4vCMBC+C/6HMMLeNFVh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IubHfBAAAA2wAAAA8AAAAAAAAAAAAAAAAAmAIAAGRycy9kb3du&#10;cmV2LnhtbFBLBQYAAAAABAAEAPUAAACGAw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70</w:t>
                          </w:r>
                        </w:p>
                      </w:txbxContent>
                    </v:textbox>
                  </v:rect>
                  <v:rect id="Rectangle 135" o:spid="_x0000_s1034" style="position:absolute;left:37403;top:44663;width:4749;height:36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f0A8EA&#10;AADbAAAADwAAAGRycy9kb3ducmV2LnhtbERPS4vCMBC+C/6HMMLeNFVk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3H9APBAAAA2wAAAA8AAAAAAAAAAAAAAAAAmAIAAGRycy9kb3du&#10;cmV2LnhtbFBLBQYAAAAABAAEAPUAAACGAw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80</w:t>
                          </w:r>
                        </w:p>
                      </w:txbxContent>
                    </v:textbox>
                  </v:rect>
                  <v:rect id="Rectangle 136" o:spid="_x0000_s1035" style="position:absolute;left:42946;top:44663;width:3721;height:36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tRmMEA&#10;AADbAAAADwAAAGRycy9kb3ducmV2LnhtbERPS4vCMBC+C/6HMMLeNFVw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KLUZjBAAAA2wAAAA8AAAAAAAAAAAAAAAAAmAIAAGRycy9kb3du&#10;cmV2LnhtbFBLBQYAAAAABAAEAPUAAACGAw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590</w:t>
                          </w:r>
                        </w:p>
                      </w:txbxContent>
                    </v:textbox>
                  </v:rect>
                  <v:rect id="Rectangle 137" o:spid="_x0000_s1036" style="position:absolute;left:48495;top:44663;width:4568;height: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nP78AA&#10;AADbAAAADwAAAGRycy9kb3ducmV2LnhtbERPy6rCMBDdC/5DGMGdproQrUYRH+jyXhXU3dCMbbGZ&#10;lCbaer/+RhDczeE8Z7ZoTCGeVLncsoJBPwJBnFidc6rgdNz2xiCcR9ZYWCYFL3KwmLdbM4y1rfmX&#10;ngefihDCLkYFmfdlLKVLMjLo+rYkDtzNVgZ9gFUqdYV1CDeFHEbRSBrMOTRkWNIqo+R+eBgFu3G5&#10;vOztX50Wm+vu/HOerI8Tr1S30yynIDw1/iv+uPc6zB/B+5dwgJ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lnP78AAAADbAAAADwAAAAAAAAAAAAAAAACYAgAAZHJzL2Rvd25y&#10;ZXYueG1sUEsFBgAAAAAEAAQA9QAAAIUDAAAAAA==&#10;" filled="f" stroked="f">
                    <v:textbox inset="0,0,0,0">
                      <w:txbxContent>
                        <w:p w:rsidR="006A7731" w:rsidRPr="00A15A8E" w:rsidRDefault="006A7731" w:rsidP="006A7731">
                          <w:pPr>
                            <w:pStyle w:val="a9"/>
                            <w:spacing w:before="0" w:beforeAutospacing="0" w:after="0" w:afterAutospacing="0"/>
                            <w:jc w:val="both"/>
                            <w:textAlignment w:val="baseline"/>
                            <w:rPr>
                              <w:sz w:val="22"/>
                              <w:szCs w:val="22"/>
                            </w:rPr>
                          </w:pPr>
                          <w:r w:rsidRPr="00A15A8E">
                            <w:rPr>
                              <w:rFonts w:ascii="Arial" w:hAnsi="Arial" w:cs="Times New Roman"/>
                              <w:color w:val="000000"/>
                              <w:sz w:val="22"/>
                              <w:szCs w:val="22"/>
                            </w:rPr>
                            <w:t>600</w:t>
                          </w:r>
                        </w:p>
                      </w:txbxContent>
                    </v:textbox>
                  </v:rect>
                  <v:line id="Line 138" o:spid="_x0000_s1037" style="position:absolute;flip:y;visibility:visible;mso-wrap-style:square" from="6070,43249" to="6070,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xkesAAAADbAAAADwAAAGRycy9kb3ducmV2LnhtbESPQYvCMBCF7wv+hzCCl0VTPaxSjSKC&#10;IB6E1Xofm7EtNpOSRG3/vREEbzO8N+99s1i1phYPcr6yrGA8SkAQ51ZXXCjITtvhDIQPyBpry6Sg&#10;Iw+rZe9ngam2T/6nxzEUIoawT1FBGUKTSunzkgz6kW2Io3a1zmCIqyukdviM4aaWkyT5kwYrjg0l&#10;NrQpKb8d70ZBuLpbfibsZpFj32WXQzeWv0oN+u16DiJQG77mz/VOR/wpvH+JA8jl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IcZHrAAAAA2wAAAA8AAAAAAAAAAAAAAAAA&#10;oQIAAGRycy9kb3ducmV2LnhtbFBLBQYAAAAABAAEAPkAAACOAwAAAAA=&#10;" strokeweight=".0014mm"/>
                  <v:line id="Line 139" o:spid="_x0000_s1038" style="position:absolute;flip:y;visibility:visible;mso-wrap-style:square" from="8845,43630" to="8845,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4PwCMEAAADbAAAADwAAAGRycy9kb3ducmV2LnhtbESPT4vCMBDF78J+hzDCXkRT9yDSbRQR&#10;FmQPC/67zzZjW2wmJYnafnvnIHh7w7x583vFunetulOIjWcD81kGirj0tuHKwOn4M12CignZYuuZ&#10;DAwUYb36GBWYW//gPd0PqVISwjFHA3VKXa51LGtyGGe+I5bdxQeHScZQaRvwIeGu1V9ZttAOG5YP&#10;NXa0ram8Hm7OQLqEa3kmHJbC8Tuc/v+GuZ4Y8znuN9+gEvXpbX5d76zgC6x0EQF69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jg/AIwQAAANsAAAAPAAAAAAAAAAAAAAAA&#10;AKECAABkcnMvZG93bnJldi54bWxQSwUGAAAAAAQABAD5AAAAjwMAAAAA&#10;" strokeweight=".0014mm"/>
                  <v:line id="Line 140" o:spid="_x0000_s1039" style="position:absolute;flip:y;visibility:visible;mso-wrap-style:square" from="11620,43249" to="11620,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M9Vk8EAAADbAAAADwAAAGRycy9kb3ducmV2LnhtbESPT4vCMBDF74LfIYywF9HUPYjWRhFh&#10;QTws+O8+NmNb2kxKktX2228EwdsM7817v8k2nWnEg5yvLCuYTRMQxLnVFRcKLuefyQKED8gaG8uk&#10;oCcPm/VwkGGq7ZOP9DiFQsQQ9ikqKENoUyl9XpJBP7UtcdTu1hkMcXWF1A6fMdw08jtJ5tJgxbGh&#10;xJZ2JeX16c8oCHdX51fCfhE5Dv3l9tvP5Fipr1G3XYEI1IWP+X291xF/Ca9f4gBy/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z1WTwQAAANsAAAAPAAAAAAAAAAAAAAAA&#10;AKECAABkcnMvZG93bnJldi54bWxQSwUGAAAAAAQABAD5AAAAjwMAAAAA&#10;" strokeweight=".0014mm"/>
                  <v:line id="Line 141" o:spid="_x0000_s1040" style="position:absolute;flip:y;visibility:visible;mso-wrap-style:square" from="14389,43630" to="14389,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5k2s70AAADbAAAADwAAAGRycy9kb3ducmV2LnhtbERPS4vCMBC+L/gfwgheljXVg0jXKMuC&#10;IB4EX/exGdtiMylJ1PbfOwfB48f3Xqw616gHhVh7NjAZZ6CIC29rLg2cjuufOaiYkC02nslATxFW&#10;y8HXAnPrn7ynxyGVSkI45migSqnNtY5FRQ7j2LfEwl19cJgEhlLbgE8Jd42eZtlMO6xZGips6b+i&#10;4na4OwPpGm7FmbCfy45tf7rs+on+NmY07P5+QSXq0kf8dm+sgamsly/yA/TyB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JOZNrO9AAAA2wAAAA8AAAAAAAAAAAAAAAAAoQIA&#10;AGRycy9kb3ducmV2LnhtbFBLBQYAAAAABAAEAPkAAACLAwAAAAA=&#10;" strokeweight=".0014mm"/>
                  <v:line id="Line 142" o:spid="_x0000_s1041" style="position:absolute;flip:y;visibility:visible;mso-wrap-style:square" from="17164,43249" to="17164,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TKL8AAADbAAAADwAAAGRycy9kb3ducmV2LnhtbERPy2rCQBTdF/oPwxW6KWYSF0VixiBC&#10;QbooaHV/zdw8MHMnzIwx+fuOUOjycN5FOZlejOR8Z1lBlqQgiCurO24UnH8+l2sQPiBr7C2Tgpk8&#10;lNvXlwJzbR98pPEUGhFD2OeooA1hyKX0VUsGfWIH4sjV1hkMEbpGaoePGG56uUrTD2mw49jQ4kD7&#10;lqrb6W4UhNrdqgvhvI47vubz9XvO5LtSb4tptwERaAr/4j/3QStYZfD8En+A3P4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NWTKL8AAADbAAAADwAAAAAAAAAAAAAAAACh&#10;AgAAZHJzL2Rvd25yZXYueG1sUEsFBgAAAAAEAAQA+QAAAI0DAAAAAA==&#10;" strokeweight=".0014mm"/>
                  <v:line id="Line 143" o:spid="_x0000_s1042" style="position:absolute;flip:y;visibility:visible;mso-wrap-style:square" from="19939,43630" to="19939,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cNX78AAADbAAAADwAAAGRycy9kb3ducmV2LnhtbERPyWrDMBC9F/IPYgq9lFqODyW4lkMp&#10;BEIPhWa5T63xgq2RkRQvf18VCjk+3l7sFzOIiZzvLCvYJikI4srqjhsFl/PhZQfCB2SNg2VSsJKH&#10;fbl5KDDXduZvmk6hETGEfY4K2hDGXEpftWTQJ3YkjlxtncEQoWukdjjHcDPILE1fpcGOY0OLI320&#10;VPWnm1EQatdXV8J1F3d8rpefr3Urn5V6elze30AEWsJd/O8+agVZBn9f4g+Q5S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AcNX78AAADbAAAADwAAAAAAAAAAAAAAAACh&#10;AgAAZHJzL2Rvd25yZXYueG1sUEsFBgAAAAAEAAQA+QAAAI0DAAAAAA==&#10;" strokeweight=".0014mm"/>
                  <v:line id="Line 144" o:spid="_x0000_s1043" style="position:absolute;flip:y;visibility:visible;mso-wrap-style:square" from="22713,43249" to="22713,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uoxL8AAADbAAAADwAAAGRycy9kb3ducmV2LnhtbERPy2oCMRTdF/yHcAU3pWa0UGRqFBEE&#10;cVGoHffX5DozOLkZkjiPvzeFQpeH815vB9uIjnyoHStYzDMQxNqZmksFxc/hbQUiRGSDjWNSMFKA&#10;7WbyssbcuJ6/qTvHUqQQDjkqqGJscymDrshimLuWOHE35y3GBH0pjcc+hdtGLrPsQ1qsOTVU2NK+&#10;In0/P6yCePN3fSEcV2nHaSyuX+NCvio1mw67TxCRhvgv/nMfjYLlO/x+ST9Abp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0uoxL8AAADbAAAADwAAAAAAAAAAAAAAAACh&#10;AgAAZHJzL2Rvd25yZXYueG1sUEsFBgAAAAAEAAQA+QAAAI0DAAAAAA==&#10;" strokeweight=".0014mm"/>
                  <v:line id="Line 145" o:spid="_x0000_s1044" style="position:absolute;flip:y;visibility:visible;mso-wrap-style:square" from="25482,43630" to="25482,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KIwsL8AAADbAAAADwAAAGRycy9kb3ducmV2LnhtbERPy2oCMRTdF/yHcAU3pWaUUmRqFBEE&#10;cVGoHffX5DozOLkZkjiPvzeFQpeH815vB9uIjnyoHStYzDMQxNqZmksFxc/hbQUiRGSDjWNSMFKA&#10;7WbyssbcuJ6/qTvHUqQQDjkqqGJscymDrshimLuWOHE35y3GBH0pjcc+hdtGLrPsQ1qsOTVU2NK+&#10;In0/P6yCePN3fSEcV2nHaSyuX+NCvio1mw67TxCRhvgv/nMfjYLlO/x+ST9Abp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7KIwsL8AAADbAAAADwAAAAAAAAAAAAAAAACh&#10;AgAAZHJzL2Rvd25yZXYueG1sUEsFBgAAAAAEAAQA+QAAAI0DAAAAAA==&#10;" strokeweight=".0014mm"/>
                  <v:line id="Line 146" o:spid="_x0000_s1045" style="position:absolute;flip:y;visibility:visible;mso-wrap-style:square" from="28289,43249" to="28289,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6VK78AAADbAAAADwAAAGRycy9kb3ducmV2LnhtbERPy2oCMRTdF/yHcAU3pWYUWmRqFBEE&#10;cVGoHffX5DozOLkZkjiPvzeFQpeH815vB9uIjnyoHStYzDMQxNqZmksFxc/hbQUiRGSDjWNSMFKA&#10;7WbyssbcuJ6/qTvHUqQQDjkqqGJscymDrshimLuWOHE35y3GBH0pjcc+hdtGLrPsQ1qsOTVU2NK+&#10;In0/P6yCePN3fSEcV2nHaSyuX+NCvio1mw67TxCRhvgv/nMfjYLlO/x+ST9Abp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g+6VK78AAADbAAAADwAAAAAAAAAAAAAAAACh&#10;AgAAZHJzL2Rvd25yZXYueG1sUEsFBgAAAAAEAAQA+QAAAI0DAAAAAA==&#10;" strokeweight=".0014mm"/>
                  <v:line id="Line 147" o:spid="_x0000_s1046" style="position:absolute;flip:y;visibility:visible;mso-wrap-style:square" from="31064,43630" to="31064,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zwLXLsAAADbAAAADwAAAGRycy9kb3ducmV2LnhtbERPSwrCMBDdC94hjOBGNNWFSDWKCIK4&#10;EPztx2Zsi82kJFHb2xtBcPl4/8WqMZV4kfOlZQXjUQKCOLO65FzB5bwdzkD4gKyxskwKWvKwWnY7&#10;C0y1ffORXqeQixjCPkUFRQh1KqXPCjLoR7YmjtzdOoMhQpdL7fAdw00lJ0kylQZLjg0F1rQpKHuc&#10;nkZBuLtHdiVsZ3HHvr3cDu1YDpTq95r1HESgJvzFP/dOK5hM4fsl/gC5/A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BzPAtcuwAAANsAAAAPAAAAAAAAAAAAAAAAAKECAABk&#10;cnMvZG93bnJldi54bWxQSwUGAAAAAAQABAD5AAAAiQMAAAAA&#10;" strokeweight=".0014mm"/>
                  <v:line id="Line 148" o:spid="_x0000_s1047" style="position:absolute;flip:y;visibility:visible;mso-wrap-style:square" from="33839,43249" to="33839,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Cux78AAADbAAAADwAAAGRycy9kb3ducmV2LnhtbERPy2oCMRTdF/yHcAU3pWZ00crUKCII&#10;4qJQO+6vyXVmcHIzJHEef28KhS4P573eDrYRHflQO1awmGcgiLUzNZcKip/D2wpEiMgGG8ekYKQA&#10;283kZY25cT1/U3eOpUghHHJUUMXY5lIGXZHFMHctceJuzluMCfpSGo99CreNXGbZu7RYc2qosKV9&#10;Rfp+flgF8ebv+kI4rtKO01hcv8aFfFVqNh12nyAiDfFf/Oc+GgXLD/j9kn6A3Dw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HCux78AAADbAAAADwAAAAAAAAAAAAAAAACh&#10;AgAAZHJzL2Rvd25yZXYueG1sUEsFBgAAAAAEAAQA+QAAAI0DAAAAAA==&#10;" strokeweight=".0014mm"/>
                  <v:line id="Line 149" o:spid="_x0000_s1048" style="position:absolute;flip:y;visibility:visible;mso-wrap-style:square" from="36607,43630" to="36607,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e86tb0AAADbAAAADwAAAGRycy9kb3ducmV2LnhtbERPS4vCMBC+L/gfwgheljXVg0jXKMuC&#10;IB4EX/exGdtiMylJ1PbfOwfB48f3Xqw616gHhVh7NjAZZ6CIC29rLg2cjuufOaiYkC02nslATxFW&#10;y8HXAnPrn7ynxyGVSkI45migSqnNtY5FRQ7j2LfEwl19cJgEhlLbgE8Jd42eZtlMO6xZGips6b+i&#10;4na4OwPpGm7FmbCfy45tf7rs+on+NmY07P5+QSXq0kf8dm+sgamMlS/yA/TyB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G3vOrW9AAAA2wAAAA8AAAAAAAAAAAAAAAAAoQIA&#10;AGRycy9kb3ducmV2LnhtbFBLBQYAAAAABAAEAPkAAACLAwAAAAA=&#10;" strokeweight=".0014mm"/>
                  <v:line id="Line 150" o:spid="_x0000_s1049" style="position:absolute;flip:y;visibility:visible;mso-wrap-style:square" from="39382,43249" to="39382,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OfLr8AAADbAAAADwAAAGRycy9kb3ducmV2LnhtbERPy2rCQBTdF/oPwy10U5qJLiRGRxFB&#10;KF0IjXF/m7l5YOZOmJlq8vdOQXB5OO/1djS9uJLznWUFsyQFQVxZ3XGjoDwdPjMQPiBr7C2Tgok8&#10;bDevL2vMtb3xD12L0IgYwj5HBW0IQy6lr1oy6BM7EEeuts5giNA1Uju8xXDTy3maLqTBjmNDiwPt&#10;W6ouxZ9REGp3qc6EUxZ3fE/l73GayQ+l3t/G3QpEoDE8xQ/3l1YwX8L/l/gD5OYO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qOfLr8AAADbAAAADwAAAAAAAAAAAAAAAACh&#10;AgAAZHJzL2Rvd25yZXYueG1sUEsFBgAAAAAEAAQA+QAAAI0DAAAAAA==&#10;" strokeweight=".0014mm"/>
                  <v:line id="Line 151" o:spid="_x0000_s1050" style="position:absolute;flip:y;visibility:visible;mso-wrap-style:square" from="42157,43630" to="42157,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Cgbr4AAADbAAAADwAAAGRycy9kb3ducmV2LnhtbERPTYvCMBC9C/sfwgheRFMVRKpRZEFY&#10;9iDouvfZZmyLzaQkUdt/7xyEPT7e92bXuUY9KMTas4HZNANFXHhbc2ng8nOYrEDFhGyx8UwGeoqw&#10;234MNphb/+QTPc6pVBLCMUcDVUptrnUsKnIYp74lFu7qg8MkMJTaBnxKuGv0PMuW2mHN0lBhS58V&#10;Fbfz3RlI13Arfgn7lez47i9/x36mx8aMht1+DSpRl/7Fb/eXNbCQ9fJFfoDevg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WQKBuvgAAANsAAAAPAAAAAAAAAAAAAAAAAKEC&#10;AABkcnMvZG93bnJldi54bWxQSwUGAAAAAAQABAD5AAAAjAMAAAAA&#10;" strokeweight=".0014mm"/>
                  <v:line id="Line 152" o:spid="_x0000_s1051" style="position:absolute;flip:y;visibility:visible;mso-wrap-style:square" from="44926,43249" to="44926,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wF9b4AAADbAAAADwAAAGRycy9kb3ducmV2LnhtbERPTYvCMBC9C/sfwix4EU3rwiLdRlkE&#10;QTwI6+p9bMa2tJmUJGr7740geHy873zVm1bcyPnasoJ0loAgLqyuuVRw/N9MFyB8QNbYWiYFA3lY&#10;LT9GOWba3vmPbodQihjCPkMFVQhdJqUvKjLoZ7YjjtzFOoMhQldK7fAew00r50nyLQ3WHBsq7Ghd&#10;UdEcrkZBuLimOBEOi7hjNxzP+yGVE6XGn/3vD4hAfXiLX+6tVvCVwvNL/AFy+Q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5DAX1vgAAANsAAAAPAAAAAAAAAAAAAAAAAKEC&#10;AABkcnMvZG93bnJldi54bWxQSwUGAAAAAAQABAD5AAAAjAMAAAAA&#10;" strokeweight=".0014mm"/>
                  <v:line id="Line 153" o:spid="_x0000_s1052" style="position:absolute;flip:y;visibility:visible;mso-wrap-style:square" from="47701,43630" to="47701,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6bgr8AAADbAAAADwAAAGRycy9kb3ducmV2LnhtbERPy2oCMRTdF/yHcAU3pWa0UGRqFBEE&#10;cVGoHffX5DozOLkZkjiPvzeFQpeH815vB9uIjnyoHStYzDMQxNqZmksFxc/hbQUiRGSDjWNSMFKA&#10;7WbyssbcuJ6/qTvHUqQQDjkqqGJscymDrshimLuWOHE35y3GBH0pjcc+hdtGLrPsQ1qsOTVU2NK+&#10;In0/P6yCePN3fSEcV2nHaSyuX+NCvio1mw67TxCRhvgv/nMfjYL3Jfx+ST9Abp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d6bgr8AAADbAAAADwAAAAAAAAAAAAAAAACh&#10;AgAAZHJzL2Rvd25yZXYueG1sUEsFBgAAAAAEAAQA+QAAAI0DAAAAAA==&#10;" strokeweight=".0014mm"/>
                  <v:line id="Line 154" o:spid="_x0000_s1053" style="position:absolute;flip:y;visibility:visible;mso-wrap-style:square" from="50476,43249" to="50476,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pI+Gb8AAADbAAAADwAAAGRycy9kb3ducmV2LnhtbERPy2oCMRTdF/yHcAU3pWZUEJkaRYSC&#10;uChUx/01uc4MTm6GJJ3H3zeFQpeH897uB9uIjnyoHStYzDMQxNqZmksFxfXjbQMiRGSDjWNSMFKA&#10;/W7yssXcuJ6/qLvEUqQQDjkqqGJscymDrshimLuWOHEP5y3GBH0pjcc+hdtGLrNsLS3WnBoqbOlY&#10;kX5evq2C+PBPfSMcN2nHeSzun+NCvio1mw6HdxCRhvgv/nOfjILVCn6/pB8gdz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5pI+Gb8AAADbAAAADwAAAAAAAAAAAAAAAACh&#10;AgAAZHJzL2Rvd25yZXYueG1sUEsFBgAAAAAEAAQA+QAAAI0DAAAAAA==&#10;" strokeweight=".0014mm"/>
                  <v:line id="Line 155" o:spid="_x0000_s1054" style="position:absolute;visibility:visible;mso-wrap-style:square" from="6070,44011" to="50476,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5/O7MQAAADbAAAADwAAAGRycy9kb3ducmV2LnhtbESPQWuDQBSE74X+h+UVcqurtjRisgnB&#10;UEiPTXLJ7cV9UYn7Vtw16r/vFgo9DjPzDbPeTqYVD+pdY1lBEsUgiEurG64UnE+frxkI55E1tpZJ&#10;wUwOtpvnpzXm2o78TY+jr0SAsMtRQe19l0vpypoMush2xMG72d6gD7KvpO5xDHDTyjSOP6TBhsNC&#10;jR0VNZX342AUDMPynI7FNfNymm/Ffr7ck+uXUouXabcC4Wny/+G/9kEreHuH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n87sxAAAANsAAAAPAAAAAAAAAAAA&#10;AAAAAKECAABkcnMvZG93bnJldi54bWxQSwUGAAAAAAQABAD5AAAAkgMAAAAA&#10;" strokeweight=".0014mm"/>
                  <v:line id="Line 156" o:spid="_x0000_s1055" style="position:absolute;visibility:visible;mso-wrap-style:square" from="6070,44011" to="6661,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NNrd8QAAADbAAAADwAAAGRycy9kb3ducmV2LnhtbESPQWuDQBSE74X+h+UVcqurljZisgnB&#10;UEiPTXLJ7cV9UYn7Vtw16r/vFgo9DjPzDbPeTqYVD+pdY1lBEsUgiEurG64UnE+frxkI55E1tpZJ&#10;wUwOtpvnpzXm2o78TY+jr0SAsMtRQe19l0vpypoMush2xMG72d6gD7KvpO5xDHDTyjSOP6TBhsNC&#10;jR0VNZX342AUDMPynI7FNfNymm/Ffr7ck+uXUouXabcC4Wny/+G/9kEreHuH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02t3xAAAANsAAAAPAAAAAAAAAAAA&#10;AAAAAKECAABkcnMvZG93bnJldi54bWxQSwUGAAAAAAQABAD5AAAAkgMAAAAA&#10;" strokeweight=".0014mm"/>
                  <v:line id="Line 157" o:spid="_x0000_s1056" style="position:absolute;visibility:visible;mso-wrap-style:square" from="6070,42621" to="7251,426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AH1AMMAAADbAAAADwAAAGRycy9kb3ducmV2LnhtbESPT4vCMBTE78J+h/AW9qapLqhUU1m6&#10;CO7RPxdvz+bZljYvpUlt++03guBxmJnfMNvdYGrxoNaVlhXMZxEI4szqknMFl/N+ugbhPLLG2jIp&#10;GMnBLvmYbDHWtucjPU4+FwHCLkYFhfdNLKXLCjLoZrYhDt7dtgZ9kG0udYt9gJtaLqJoKQ2WHBYK&#10;bCgtKKtOnVHQdavLok9vay+H8Z7+jtdqfvtT6utz+NmA8DT4d/jVPmgF30t4fgk/QC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wB9QDDAAAA2wAAAA8AAAAAAAAAAAAA&#10;AAAAoQIAAGRycy9kb3ducmV2LnhtbFBLBQYAAAAABAAEAPkAAACRAwAAAAA=&#10;" strokeweight=".0014mm"/>
                  <v:line id="Line 158" o:spid="_x0000_s1057" style="position:absolute;visibility:visible;mso-wrap-style:square" from="6070,41230" to="6661,412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01Qm8IAAADbAAAADwAAAGRycy9kb3ducmV2LnhtbESPQYvCMBSE74L/ITzBm6YqrNI1Faks&#10;rEddL3t7Ns+2tHkpTWrbf2+EhT0OM/MNsz8MphZPal1pWcFqGYEgzqwuOVdw+/la7EA4j6yxtkwK&#10;RnJwSKaTPcba9nyh59XnIkDYxaig8L6JpXRZQQbd0jbEwXvY1qAPss2lbrEPcFPLdRR9SIMlh4UC&#10;G0oLyqprZxR03fa27tP7zsthfKSn8bda3c9KzWfD8ROEp8H/h//a31rBZgv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01Qm8IAAADbAAAADwAAAAAAAAAAAAAA&#10;AAChAgAAZHJzL2Rvd25yZXYueG1sUEsFBgAAAAAEAAQA+QAAAJADAAAAAA==&#10;" strokeweight=".0014mm"/>
                  <v:line id="Line 159" o:spid="_x0000_s1058" style="position:absolute;visibility:visible;mso-wrap-style:square" from="6070,39858" to="7251,398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LE6b8AAADbAAAADwAAAGRycy9kb3ducmV2LnhtbERPy4rCMBTdC/5DuII7TVVQ6TSKVAZm&#10;lj42s7s217a0uSlNatu/nywEl4fzTo6DqcWLWldaVrBaRiCIM6tLzhXcb9+LPQjnkTXWlknBSA6O&#10;h+kkwVjbni/0uvpchBB2MSoovG9iKV1WkEG3tA1x4J62NegDbHOpW+xDuKnlOoq20mDJoaHAhtKC&#10;suraGQVdt7uv+/Sx93IYn+l5/KtWj1+l5rPh9AXC0+A/4rf7RyvYhLHhS/gB8vA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tLE6b8AAADbAAAADwAAAAAAAAAAAAAAAACh&#10;AgAAZHJzL2Rvd25yZXYueG1sUEsFBgAAAAAEAAQA+QAAAI0DAAAAAA==&#10;" strokeweight=".0014mm"/>
                  <v:line id="Line 160" o:spid="_x0000_s1059" style="position:absolute;visibility:visible;mso-wrap-style:square" from="6070,38468" to="6661,38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5hcsQAAADbAAAADwAAAGRycy9kb3ducmV2LnhtbESPQWuDQBSE74X+h+UVcqurFtrEZBOC&#10;oZAem3jJ7cV9UYn7Vtw16r/vFgo9DjPzDbPZTaYVD+pdY1lBEsUgiEurG64UFOfP1yUI55E1tpZJ&#10;wUwOdtvnpw1m2o78TY+Tr0SAsMtQQe19l0npypoMush2xMG72d6gD7KvpO5xDHDTyjSO36XBhsNC&#10;jR3lNZX302AUDMNHkY75denlNN/yw3y5J9cvpRYv034NwtPk/8N/7aNW8LaC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nmFyxAAAANsAAAAPAAAAAAAAAAAA&#10;AAAAAKECAABkcnMvZG93bnJldi54bWxQSwUGAAAAAAQABAD5AAAAkgMAAAAA&#10;" strokeweight=".0014mm"/>
                  <v:line id="Line 161" o:spid="_x0000_s1060" style="position:absolute;visibility:visible;mso-wrap-style:square" from="6070,37077" to="7251,370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KK7kr8AAADbAAAADwAAAGRycy9kb3ducmV2LnhtbERPy4rCMBTdC/5DuII7TRVR6TSKVAZm&#10;lj42s7s217a0uSlNatu/nywEl4fzTo6DqcWLWldaVrBaRiCIM6tLzhXcb9+LPQjnkTXWlknBSA6O&#10;h+kkwVjbni/0uvpchBB2MSoovG9iKV1WkEG3tA1x4J62NegDbHOpW+xDuKnlOoq20mDJoaHAhtKC&#10;suraGQVdt7uv+/Sx93IYn+l5/KtWj1+l5rPh9AXC0+A/4rf7RyvYhPXhS/gB8vA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pKK7kr8AAADbAAAADwAAAAAAAAAAAAAAAACh&#10;AgAAZHJzL2Rvd25yZXYueG1sUEsFBgAAAAAEAAQA+QAAAI0DAAAAAA==&#10;" strokeweight=".0014mm"/>
                  <v:line id="Line 162" o:spid="_x0000_s1061" style="position:absolute;visibility:visible;mso-wrap-style:square" from="6070,35680" to="6661,356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4eCcIAAADbAAAADwAAAGRycy9kb3ducmV2LnhtbESPQYvCMBSE7wv+h/AEb2takV2pRpGK&#10;oMd1vXh7Ns+22LyUJrXtvzeC4HGYmW+Y1aY3lXhQ40rLCuJpBII4s7rkXMH5f/+9AOE8ssbKMikY&#10;yMFmPfpaYaJtx3/0OPlcBAi7BBUU3teJlC4ryKCb2po4eDfbGPRBNrnUDXYBbio5i6IfabDksFBg&#10;TWlB2f3UGgVt+3uedel14WU/3NLdcLnH16NSk3G/XYLw1PtP+N0+aAXzGF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4eCcIAAADbAAAADwAAAAAAAAAAAAAA&#10;AAChAgAAZHJzL2Rvd25yZXYueG1sUEsFBgAAAAAEAAQA+QAAAJADAAAAAA==&#10;" strokeweight=".0014mm"/>
                  <v:line id="Line 163" o:spid="_x0000_s1062" style="position:absolute;visibility:visible;mso-wrap-style:square" from="6070,34290" to="7251,342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yAfsIAAADbAAAADwAAAGRycy9kb3ducmV2LnhtbESPQYvCMBSE7wv+h/AEb2tqkV2pRpGK&#10;oMd1vXh7Ns+22LyUJrXtvzeC4HGYmW+Y1aY3lXhQ40rLCmbTCARxZnXJuYLz//57AcJ5ZI2VZVIw&#10;kIPNevS1wkTbjv/ocfK5CBB2CSoovK8TKV1WkEE3tTVx8G62MeiDbHKpG+wC3FQyjqIfabDksFBg&#10;TWlB2f3UGgVt+3uOu/S68LIfbuluuNxn16NSk3G/XYLw1PtP+N0+aAXzGF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zyAfsIAAADbAAAADwAAAAAAAAAAAAAA&#10;AAChAgAAZHJzL2Rvd25yZXYueG1sUEsFBgAAAAAEAAQA+QAAAJADAAAAAA==&#10;" strokeweight=".0014mm"/>
                  <v:line id="Line 164" o:spid="_x0000_s1063" style="position:absolute;visibility:visible;mso-wrap-style:square" from="6070,32899" to="6661,32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HAl5cQAAADbAAAADwAAAGRycy9kb3ducmV2LnhtbESPQWuDQBSE74X+h+UVcqurtjRisgnB&#10;UEiPTXLJ7cV9UYn7Vtw16r/vFgo9DjPzDbPeTqYVD+pdY1lBEsUgiEurG64UnE+frxkI55E1tpZJ&#10;wUwOtpvnpzXm2o78TY+jr0SAsMtRQe19l0vpypoMush2xMG72d6gD7KvpO5xDHDTyjSOP6TBhsNC&#10;jR0VNZX342AUDMPynI7FNfNymm/Ffr7ck+uXUouXabcC4Wny/+G/9kEreH+D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cCXlxAAAANsAAAAPAAAAAAAAAAAA&#10;AAAAAKECAABkcnMvZG93bnJldi54bWxQSwUGAAAAAAQABAD5AAAAkgMAAAAA&#10;" strokeweight=".0014mm"/>
                  <v:line id="Line 165" o:spid="_x0000_s1064" style="position:absolute;visibility:visible;mso-wrap-style:square" from="6070,31527" to="7251,31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5m9kcIAAADbAAAADwAAAGRycy9kb3ducmV2LnhtbESPQYvCMBSE74L/ITzBm6aK7ErXVKQi&#10;6HFdL3t7Ns+2tHkpTWrbf2+EhT0OM/MNs9sPphZPal1pWcFqGYEgzqwuOVdw+zkttiCcR9ZYWyYF&#10;IznYJ9PJDmNte/6m59XnIkDYxaig8L6JpXRZQQbd0jbEwXvY1qAPss2lbrEPcFPLdRR9SIMlh4UC&#10;G0oLyqprZxR03edt3af3rZfD+EiP42+1ul+Ums+GwxcIT4P/D/+1z1rBZgP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5m9kcIAAADbAAAADwAAAAAAAAAAAAAA&#10;AAChAgAAZHJzL2Rvd25yZXYueG1sUEsFBgAAAAAEAAQA+QAAAJADAAAAAA==&#10;" strokeweight=".0014mm"/>
                  <v:line id="Line 166" o:spid="_x0000_s1065" style="position:absolute;visibility:visible;mso-wrap-style:square" from="6070,30137" to="6661,301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UYCsQAAADbAAAADwAAAGRycy9kb3ducmV2LnhtbESPQWuDQBSE74X+h+UVcqur0jZisgnB&#10;UEiPTXLJ7cV9UYn7Vtw16r/vFgo9DjPzDbPeTqYVD+pdY1lBEsUgiEurG64UnE+frxkI55E1tpZJ&#10;wUwOtpvnpzXm2o78TY+jr0SAsMtRQe19l0vpypoMush2xMG72d6gD7KvpO5xDHDTyjSOP6TBhsNC&#10;jR0VNZX342AUDMPynI7FNfNymm/Ffr7ck+uXUouXabcC4Wny/+G/9kEreHuH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1RgKxAAAANsAAAAPAAAAAAAAAAAA&#10;AAAAAKECAABkcnMvZG93bnJldi54bWxQSwUGAAAAAAQABAD5AAAAkgMAAAAA&#10;" strokeweight=".0014mm"/>
                  <v:line id="Line 167" o:spid="_x0000_s1066" style="position:absolute;visibility:visible;mso-wrap-style:square" from="6070,28746" to="7251,287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AeGfcMAAADbAAAADwAAAGRycy9kb3ducmV2LnhtbESPT4vCMBTE78J+h/AW9qapsqhUU1m6&#10;CO7RPxdvz+bZljYvpUlt++03guBxmJnfMNvdYGrxoNaVlhXMZxEI4szqknMFl/N+ugbhPLLG2jIp&#10;GMnBLvmYbDHWtucjPU4+FwHCLkYFhfdNLKXLCjLoZrYhDt7dtgZ9kG0udYt9gJtaLqJoKQ2WHBYK&#10;bCgtKKtOnVHQdavLok9vay+H8Z7+jtdqfvtT6utz+NmA8DT4d/jVPmgF30t4fgk/QC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QHhn3DAAAA2wAAAA8AAAAAAAAAAAAA&#10;AAAAoQIAAGRycy9kb3ducmV2LnhtbFBLBQYAAAAABAAEAPkAAACRAwAAAAA=&#10;" strokeweight=".0014mm"/>
                  <v:line id="Line 168" o:spid="_x0000_s1067" style="position:absolute;visibility:visible;mso-wrap-style:square" from="6070,27349" to="6661,273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0sj5sIAAADbAAAADwAAAGRycy9kb3ducmV2LnhtbESPQYvCMBSE74L/ITzBm6aKrNI1Faks&#10;rEddL3t7Ns+2tHkpTWrbf2+EhT0OM/MNsz8MphZPal1pWcFqGYEgzqwuOVdw+/la7EA4j6yxtkwK&#10;RnJwSKaTPcba9nyh59XnIkDYxaig8L6JpXRZQQbd0jbEwXvY1qAPss2lbrEPcFPLdRR9SIMlh4UC&#10;G0oLyqprZxR03fa27tP7zsthfKSn8bda3c9KzWfD8ROEp8H/h//a31rBZgv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0sj5sIAAADbAAAADwAAAAAAAAAAAAAA&#10;AAChAgAAZHJzL2Rvd25yZXYueG1sUEsFBgAAAAAEAAQA+QAAAJADAAAAAA==&#10;" strokeweight=".0014mm"/>
                  <v:line id="Line 169" o:spid="_x0000_s1068" style="position:absolute;visibility:visible;mso-wrap-style:square" from="6070,25958" to="7251,25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S3lL8AAADbAAAADwAAAGRycy9kb3ducmV2LnhtbERPy4rCMBTdC/5DuII7TRVR6TSKVAZm&#10;lj42s7s217a0uSlNatu/nywEl4fzTo6DqcWLWldaVrBaRiCIM6tLzhXcb9+LPQjnkTXWlknBSA6O&#10;h+kkwVjbni/0uvpchBB2MSoovG9iKV1WkEG3tA1x4J62NegDbHOpW+xDuKnlOoq20mDJoaHAhtKC&#10;suraGQVdt7uv+/Sx93IYn+l5/KtWj1+l5rPh9AXC0+A/4rf7RyvYhLHhS/gB8vA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WtS3lL8AAADbAAAADwAAAAAAAAAAAAAAAACh&#10;AgAAZHJzL2Rvd25yZXYueG1sUEsFBgAAAAAEAAQA+QAAAI0DAAAAAA==&#10;" strokeweight=".0014mm"/>
                  <v:line id="Line 170" o:spid="_x0000_s1069" style="position:absolute;visibility:visible;mso-wrap-style:square" from="6070,24568" to="6661,245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ZgSD8QAAADbAAAADwAAAGRycy9kb3ducmV2LnhtbESPQWuDQBSE74X+h+UVcqurUtrEZBOC&#10;oZAem3jJ7cV9UYn7Vtw16r/vFgo9DjPzDbPZTaYVD+pdY1lBEsUgiEurG64UFOfP1yUI55E1tpZJ&#10;wUwOdtvnpw1m2o78TY+Tr0SAsMtQQe19l0npypoMush2xMG72d6gD7KvpO5xDHDTyjSO36XBhsNC&#10;jR3lNZX302AUDMNHkY75denlNN/yw3y5J9cvpRYv034NwtPk/8N/7aNW8LaC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1mBIPxAAAANsAAAAPAAAAAAAAAAAA&#10;AAAAAKECAABkcnMvZG93bnJldi54bWxQSwUGAAAAAAQABAD5AAAAkgMAAAAA&#10;" strokeweight=".0014mm"/>
                  <v:line id="Line 171" o:spid="_x0000_s1070" style="position:absolute;visibility:visible;mso-wrap-style:square" from="6070,23196" to="7251,231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stT78AAADbAAAADwAAAGRycy9kb3ducmV2LnhtbERPy4rCMBTdC/5DuII7TRV80GkUqQzM&#10;LH1sZndtrm1pc1Oa1LZ/P1kILg/nnRwHU4sXta60rGC1jEAQZ1aXnCu4374XexDOI2usLZOCkRwc&#10;D9NJgrG2PV/odfW5CCHsYlRQeN/EUrqsIINuaRviwD1ta9AH2OZSt9iHcFPLdRRtpcGSQ0OBDaUF&#10;ZdW1Mwq6bndf9+lj7+UwPtPz+FetHr9KzWfD6QuEp8F/xG/3j1awCevDl/AD5OE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XstT78AAADbAAAADwAAAAAAAAAAAAAAAACh&#10;AgAAZHJzL2Rvd25yZXYueG1sUEsFBgAAAAAEAAQA+QAAAI0DAAAAAA==&#10;" strokeweight=".0014mm"/>
                  <v:line id="Line 172" o:spid="_x0000_s1071" style="position:absolute;visibility:visible;mso-wrap-style:square" from="6070,21805" to="6661,218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eI1MIAAADbAAAADwAAAGRycy9kb3ducmV2LnhtbESPQYvCMBSE7wv+h/AEb2tawV2pRpGK&#10;oMd1vXh7Ns+22LyUJrXtvzeC4HGYmW+Y1aY3lXhQ40rLCuJpBII4s7rkXMH5f/+9AOE8ssbKMikY&#10;yMFmPfpaYaJtx3/0OPlcBAi7BBUU3teJlC4ryKCb2po4eDfbGPRBNrnUDXYBbio5i6IfabDksFBg&#10;TWlB2f3UGgVt+3uedel14WU/3NLdcLnH16NSk3G/XYLw1PtP+N0+aAXzGF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jeI1MIAAADbAAAADwAAAAAAAAAAAAAA&#10;AAChAgAAZHJzL2Rvd25yZXYueG1sUEsFBgAAAAAEAAQA+QAAAJADAAAAAA==&#10;" strokeweight=".0014mm"/>
                  <v:line id="Line 173" o:spid="_x0000_s1072" style="position:absolute;visibility:visible;mso-wrap-style:square" from="6070,20415" to="7251,204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UWo8IAAADbAAAADwAAAGRycy9kb3ducmV2LnhtbESPQYvCMBSE7wv+h/AEb2tqwV2pRpGK&#10;oMd1vXh7Ns+22LyUJrXtvzeC4HGYmW+Y1aY3lXhQ40rLCmbTCARxZnXJuYLz//57AcJ5ZI2VZVIw&#10;kIPNevS1wkTbjv/ocfK5CBB2CSoovK8TKV1WkEE3tTVx8G62MeiDbHKpG+wC3FQyjqIfabDksFBg&#10;TWlB2f3UGgVt+3uOu/S68LIfbuluuNxn16NSk3G/XYLw1PtP+N0+aAXzGF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uUWo8IAAADbAAAADwAAAAAAAAAAAAAA&#10;AAChAgAAZHJzL2Rvd25yZXYueG1sUEsFBgAAAAAEAAQA+QAAAJADAAAAAA==&#10;" strokeweight=".0014mm"/>
                  <v:line id="Line 174" o:spid="_x0000_s1073" style="position:absolute;visibility:visible;mso-wrap-style:square" from="6070,19018" to="6661,190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amzOMQAAADbAAAADwAAAGRycy9kb3ducmV2LnhtbESPQWuDQBSE74X+h+UVcqurljZisgnB&#10;UEiPTXLJ7cV9UYn7Vtw16r/vFgo9DjPzDbPeTqYVD+pdY1lBEsUgiEurG64UnE+frxkI55E1tpZJ&#10;wUwOtpvnpzXm2o78TY+jr0SAsMtRQe19l0vpypoMush2xMG72d6gD7KvpO5xDHDTyjSOP6TBhsNC&#10;jR0VNZX342AUDMPynI7FNfNymm/Ffr7ck+uXUouXabcC4Wny/+G/9kEreH+D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qbM4xAAAANsAAAAPAAAAAAAAAAAA&#10;AAAAAKECAABkcnMvZG93bnJldi54bWxQSwUGAAAAAAQABAD5AAAAkgMAAAAA&#10;" strokeweight=".0014mm"/>
                  <v:line id="Line 175" o:spid="_x0000_s1074" style="position:absolute;visibility:visible;mso-wrap-style:square" from="6070,17627" to="7251,176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ArTMQAAADbAAAADwAAAGRycy9kb3ducmV2LnhtbESPQWuDQBSE74X+h+UVcqur0jZisgnB&#10;UEiPTXLJ7cV9UYn7Vtw16r/vFgo9DjPzDbPeTqYVD+pdY1lBEsUgiEurG64UnE+frxkI55E1tpZJ&#10;wUwOtpvnpzXm2o78TY+jr0SAsMtRQe19l0vpypoMush2xMG72d6gD7KvpO5xDHDTyjSOP6TBhsNC&#10;jR0VNZX342AUDMPynI7FNfNymm/Ffr7ck+uXUouXabcC4Wny/+G/9kEreH+D3y/h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QCtMxAAAANsAAAAPAAAAAAAAAAAA&#10;AAAAAKECAABkcnMvZG93bnJldi54bWxQSwUGAAAAAAQABAD5AAAAkgMAAAAA&#10;" strokeweight=".0014mm"/>
                  <v:line id="Line 176" o:spid="_x0000_s1075" style="position:absolute;visibility:visible;mso-wrap-style:square" from="6070,16236" to="6661,162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yO18IAAADbAAAADwAAAGRycy9kb3ducmV2LnhtbESPQYvCMBSE74L/ITzBm6YK7krXVKQi&#10;6HFdL3t7Ns+2tHkpTWrbf2+EhT0OM/MNs9sPphZPal1pWcFqGYEgzqwuOVdw+zkttiCcR9ZYWyYF&#10;IznYJ9PJDmNte/6m59XnIkDYxaig8L6JpXRZQQbd0jbEwXvY1qAPss2lbrEPcFPLdRR9SIMlh4UC&#10;G0oLyqprZxR03edt3af3rZfD+EiP42+1ul+Ums+GwxcIT4P/D/+1z1rBZgP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QyO18IAAADbAAAADwAAAAAAAAAAAAAA&#10;AAChAgAAZHJzL2Rvd25yZXYueG1sUEsFBgAAAAAEAAQA+QAAAJADAAAAAA==&#10;" strokeweight=".0014mm"/>
                  <v:line id="Line 177" o:spid="_x0000_s1076" style="position:absolute;visibility:visible;mso-wrap-style:square" from="6070,14865" to="7251,148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4QoMMAAADbAAAADwAAAGRycy9kb3ducmV2LnhtbESPT4vCMBTE78J+h/AW9qapwqpUU1m6&#10;CO7RPxdvz+bZljYvpUlt++03guBxmJnfMNvdYGrxoNaVlhXMZxEI4szqknMFl/N+ugbhPLLG2jIp&#10;GMnBLvmYbDHWtucjPU4+FwHCLkYFhfdNLKXLCjLoZrYhDt7dtgZ9kG0udYt9gJtaLqJoKQ2WHBYK&#10;bCgtKKtOnVHQdavLok9vay+H8Z7+jtdqfvtT6utz+NmA8DT4d/jVPmgF30t4fgk/QC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HeEKDDAAAA2wAAAA8AAAAAAAAAAAAA&#10;AAAAoQIAAGRycy9kb3ducmV2LnhtbFBLBQYAAAAABAAEAPkAAACRAwAAAAA=&#10;" strokeweight=".0014mm"/>
                  <v:line id="Line 178" o:spid="_x0000_s1077" style="position:absolute;visibility:visible;mso-wrap-style:square" from="6070,13474" to="6661,134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pK1O8IAAADbAAAADwAAAGRycy9kb3ducmV2LnhtbESPQYvCMBSE74L/ITzBm6YKrtI1Faks&#10;rEddL3t7Ns+2tHkpTWrbf2+EhT0OM/MNsz8MphZPal1pWcFqGYEgzqwuOVdw+/la7EA4j6yxtkwK&#10;RnJwSKaTPcba9nyh59XnIkDYxaig8L6JpXRZQQbd0jbEwXvY1qAPss2lbrEPcFPLdRR9SIMlh4UC&#10;G0oLyqprZxR03fa27tP7zsthfKSn8bda3c9KzWfD8ROEp8H/h//a31rBZgv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pK1O8IAAADbAAAADwAAAAAAAAAAAAAA&#10;AAChAgAAZHJzL2Rvd25yZXYueG1sUEsFBgAAAAAEAAQA+QAAAJADAAAAAA==&#10;" strokeweight=".0014mm"/>
                  <v:line id="Line 179" o:spid="_x0000_s1078" style="position:absolute;visibility:visible;mso-wrap-style:square" from="6070,12084" to="7251,12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w0hSb8AAADbAAAADwAAAGRycy9kb3ducmV2LnhtbERPy4rCMBTdC/5DuII7TRV80GkUqQzM&#10;LH1sZndtrm1pc1Oa1LZ/P1kILg/nnRwHU4sXta60rGC1jEAQZ1aXnCu4374XexDOI2usLZOCkRwc&#10;D9NJgrG2PV/odfW5CCHsYlRQeN/EUrqsIINuaRviwD1ta9AH2OZSt9iHcFPLdRRtpcGSQ0OBDaUF&#10;ZdW1Mwq6bndf9+lj7+UwPtPz+FetHr9KzWfD6QuEp8F/xG/3j1awCWPDl/AD5OE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3w0hSb8AAADbAAAADwAAAAAAAAAAAAAAAACh&#10;AgAAZHJzL2Rvd25yZXYueG1sUEsFBgAAAAAEAAQA+QAAAI0DAAAAAA==&#10;" strokeweight=".0014mm"/>
                  <v:line id="Line 180" o:spid="_x0000_s1079" style="position:absolute;visibility:visible;mso-wrap-style:square" from="6070,10687" to="6661,10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GE0sQAAADbAAAADwAAAGRycy9kb3ducmV2LnhtbESPQWuDQBSE74X+h+UVcqurQtvEZBOC&#10;oZAem3jJ7cV9UYn7Vtw16r/vFgo9DjPzDbPZTaYVD+pdY1lBEsUgiEurG64UFOfP1yUI55E1tpZJ&#10;wUwOdtvnpw1m2o78TY+Tr0SAsMtQQe19l0npypoMush2xMG72d6gD7KvpO5xDHDTyjSO36XBhsNC&#10;jR3lNZX302AUDMNHkY75denlNN/yw3y5J9cvpRYv034NwtPk/8N/7aNW8LaC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QYTSxAAAANsAAAAPAAAAAAAAAAAA&#10;AAAAAKECAABkcnMvZG93bnJldi54bWxQSwUGAAAAAAQABAD5AAAAkgMAAAAA&#10;" strokeweight=".0014mm"/>
                  <v:line id="Line 181" o:spid="_x0000_s1080" style="position:absolute;visibility:visible;mso-wrap-style:square" from="6070,9296" to="7251,92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fn8rwAAADbAAAADwAAAGRycy9kb3ducmV2LnhtbERPuwrCMBTdBf8hXMFNUx1UqlGkIujo&#10;Y3G7Nte22NyUJrXt35tBcDyc92bXmVJ8qHaFZQWzaQSCOLW64EzB/XacrEA4j6yxtEwKenKw2w4H&#10;G4y1bflCn6vPRAhhF6OC3PsqltKlORl0U1sRB+5la4M+wDqTusY2hJtSzqNoIQ0WHBpyrCjJKX1f&#10;G6OgaZb3eZs8V152/Ss59I/37HlWajzq9msQnjr/F//cJ61gEdaHL+EHyO0X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7xfn8rwAAADbAAAADwAAAAAAAAAAAAAAAAChAgAA&#10;ZHJzL2Rvd25yZXYueG1sUEsFBgAAAAAEAAQA+QAAAIoDAAAAAA==&#10;" strokeweight=".0014mm"/>
                  <v:line id="Line 182" o:spid="_x0000_s1081" style="position:absolute;visibility:visible;mso-wrap-style:square" from="6070,7905" to="6661,7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tCacEAAADbAAAADwAAAGRycy9kb3ducmV2LnhtbESPQYvCMBSE74L/ITzBm6b1oFKNIhVh&#10;96jrxduzebbF5qU0qW3/vRGEPQ4z8w2z3femEi9qXGlZQTyPQBBnVpecK7j+nWZrEM4ja6wsk4KB&#10;HOx349EWE207PtPr4nMRIOwSVFB4XydSuqwgg25ua+LgPWxj0AfZ5FI32AW4qeQiipbSYMlhocCa&#10;0oKy56U1Ctp2dV106X3tZT880uNwe8b3X6Wmk/6wAeGp9//hb/tHK1jG8PkSfoDcv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AW0JpwQAAANsAAAAPAAAAAAAAAAAAAAAA&#10;AKECAABkcnMvZG93bnJldi54bWxQSwUGAAAAAAQABAD5AAAAjwMAAAAA&#10;" strokeweight=".0014mm"/>
                  <v:line id="Line 183" o:spid="_x0000_s1082" style="position:absolute;visibility:visible;mso-wrap-style:square" from="6070,6534" to="7251,65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ncHsEAAADbAAAADwAAAGRycy9kb3ducmV2LnhtbESPQYvCMBSE74L/ITzBm6b2oFKNIhVh&#10;96jrxduzebbF5qU0qW3/vRGEPQ4z8w2z3femEi9qXGlZwWIegSDOrC45V3D9O83WIJxH1lhZJgUD&#10;OdjvxqMtJtp2fKbXxeciQNglqKDwvk6kdFlBBt3c1sTBe9jGoA+yyaVusAtwU8k4ipbSYMlhocCa&#10;0oKy56U1Ctp2dY279L72sh8e6XG4PRf3X6Wmk/6wAeGp9//hb/tHK1jG8PkSfoDcv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widwewQAAANsAAAAPAAAAAAAAAAAAAAAA&#10;AKECAABkcnMvZG93bnJldi54bWxQSwUGAAAAAAQABAD5AAAAjwMAAAAA&#10;" strokeweight=".0014mm"/>
                  <v:line id="Line 184" o:spid="_x0000_s1083" style="position:absolute;visibility:visible;mso-wrap-style:square" from="6070,5143" to="6661,51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V5hcMAAADbAAAADwAAAGRycy9kb3ducmV2LnhtbESPT4vCMBTE78J+h/AW9qapLqhUU1m6&#10;CO7RPxdvz+bZljYvpUlt++03guBxmJnfMNvdYGrxoNaVlhXMZxEI4szqknMFl/N+ugbhPLLG2jIp&#10;GMnBLvmYbDHWtucjPU4+FwHCLkYFhfdNLKXLCjLoZrYhDt7dtgZ9kG0udYt9gJtaLqJoKQ2WHBYK&#10;bCgtKKtOnVHQdavLok9vay+H8Z7+jtdqfvtT6utz+NmA8DT4d/jVPmgFy294fgk/QC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eYXDAAAA2wAAAA8AAAAAAAAAAAAA&#10;AAAAoQIAAGRycy9kb3ducmV2LnhtbFBLBQYAAAAABAAEAPkAAACRAwAAAAA=&#10;" strokeweight=".0014mm"/>
                  <v:line id="Line 185" o:spid="_x0000_s1084" style="position:absolute;visibility:visible;mso-wrap-style:square" from="6070,3752" to="7251,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zh8cMAAADbAAAADwAAAGRycy9kb3ducmV2LnhtbESPT4vCMBTE78J+h/AW9qapsqhUU1m6&#10;CO7RPxdvz+bZljYvpUlt++03guBxmJnfMNvdYGrxoNaVlhXMZxEI4szqknMFl/N+ugbhPLLG2jIp&#10;GMnBLvmYbDHWtucjPU4+FwHCLkYFhfdNLKXLCjLoZrYhDt7dtgZ9kG0udYt9gJtaLqJoKQ2WHBYK&#10;bCgtKKtOnVHQdavLok9vay+H8Z7+jtdqfvtT6utz+NmA8DT4d/jVPmgFy294fgk/QCb/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As4fHDAAAA2wAAAA8AAAAAAAAAAAAA&#10;AAAAoQIAAGRycy9kb3ducmV2LnhtbFBLBQYAAAAABAAEAPkAAACRAwAAAAA=&#10;" strokeweight=".0014mm"/>
                  <v:line id="Line 186" o:spid="_x0000_s1085" style="position:absolute;flip:y;visibility:visible;mso-wrap-style:square" from="6070,3752" to="6070,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Qs678AAADbAAAADwAAAGRycy9kb3ducmV2LnhtbERPXWvCMBR9F/YfwhV8kZlWsEhnLDIQ&#10;xAdhnXu/a65tsbkpSdT235uBsMfD+d4Ug+nEnZxvLStIFwkI4srqlmsF5+/9+xqED8gaO8ukYCQP&#10;xfZtssFc2wd/0b0MtYgh7HNU0ITQ51L6qiGDfmF74shdrDMYInS11A4fMdx0cpkkmTTYcmxosKfP&#10;hqpreTMKwsVdqx/CcR13HMfz72lM5Vyp2XTYfYAINIR/8ct90AqyFfx9iT9Abp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YQs678AAADbAAAADwAAAAAAAAAAAAAAAACh&#10;AgAAZHJzL2Rvd25yZXYueG1sUEsFBgAAAAAEAAQA+QAAAI0DAAAAAA==&#10;" strokeweight=".0014mm"/>
                  <v:line id="Line 187" o:spid="_x0000_s1086" style="position:absolute;visibility:visible;mso-wrap-style:square" from="6070,3752" to="6070,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7LaHcEAAADbAAAADwAAAGRycy9kb3ducmV2LnhtbESPQYvCMBSE74L/ITzBm6Z6qFKNIhVh&#10;96jrxduzebbF5qU0qW3/vRGEPQ4z8w2z3femEi9qXGlZwWIegSDOrC45V3D9O83WIJxH1lhZJgUD&#10;OdjvxqMtJtp2fKbXxeciQNglqKDwvk6kdFlBBt3c1sTBe9jGoA+yyaVusAtwU8llFMXSYMlhocCa&#10;0oKy56U1Ctp2dV126X3tZT880uNwey7uv0pNJ/1hA8JT7//D3/aPVhDH8PkSfoDcv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PstodwQAAANsAAAAPAAAAAAAAAAAAAAAA&#10;AKECAABkcnMvZG93bnJldi54bWxQSwUGAAAAAAQABAD5AAAAjwMAAAAA&#10;" strokeweight=".0014mm"/>
                  <v:line id="Line 188" o:spid="_x0000_s1087" style="position:absolute;visibility:visible;mso-wrap-style:square" from="8845,3752" to="8845,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5/hsMAAADbAAAADwAAAGRycy9kb3ducmV2LnhtbESPS4vCQBCE7wv+h6GFva0TPahknYhE&#10;BPfo47K3TqbzwExPyExM8u+dhQWPRVV9Re32o2nEkzpXW1awXEQgiHOray4V3G+nry0I55E1NpZJ&#10;wUQO9snsY4extgNf6Hn1pQgQdjEqqLxvYyldXpFBt7AtcfAK2xn0QXal1B0OAW4auYqitTRYc1io&#10;sKW0ovxx7Y2Cvt/cV0Oabb0cpyI9Tr+PZfaj1Od8PHyD8DT6d/i/fdYK1hv4+xJ+gEx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D+f4bDAAAA2wAAAA8AAAAAAAAAAAAA&#10;AAAAoQIAAGRycy9kb3ducmV2LnhtbFBLBQYAAAAABAAEAPkAAACRAwAAAAA=&#10;" strokeweight=".0014mm"/>
                  <v:line id="Line 189" o:spid="_x0000_s1088" style="position:absolute;visibility:visible;mso-wrap-style:square" from="11620,3752" to="11620,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Hr9LwAAADbAAAADwAAAGRycy9kb3ducmV2LnhtbERPuwrCMBTdBf8hXMFNUx1UqlGkIujo&#10;Y3G7Nte22NyUJrXt35tBcDyc92bXmVJ8qHaFZQWzaQSCOLW64EzB/XacrEA4j6yxtEwKenKw2w4H&#10;G4y1bflCn6vPRAhhF6OC3PsqltKlORl0U1sRB+5la4M+wDqTusY2hJtSzqNoIQ0WHBpyrCjJKX1f&#10;G6OgaZb3eZs8V152/Ss59I/37HlWajzq9msQnjr/F//cJ61gEcaGL+EHyO0X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EWHr9LwAAADbAAAADwAAAAAAAAAAAAAAAAChAgAA&#10;ZHJzL2Rvd25yZXYueG1sUEsFBgAAAAAEAAQA+QAAAIoDAAAAAA==&#10;" strokeweight=".0014mm"/>
                  <v:line id="Line 190" o:spid="_x0000_s1089" style="position:absolute;visibility:visible;mso-wrap-style:square" from="14389,3752" to="14389,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1Ob8IAAADbAAAADwAAAGRycy9kb3ducmV2LnhtbESPQYvCMBSE7wv+h/AEb2uqB3Vro0hF&#10;0OO6Xvb2bJ5tafNSmtS2/94sCHscZuYbJtkPphZPal1pWcFiHoEgzqwuOVdw+zl9bkA4j6yxtkwK&#10;RnKw300+Eoy17fmbnlefiwBhF6OCwvsmltJlBRl0c9sQB+9hW4M+yDaXusU+wE0tl1G0kgZLDgsF&#10;NpQWlFXXzijouvVt2af3jZfD+EiP42+1uF+Umk2HwxaEp8H/h9/ts1aw+oK/L+EHyN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i1Ob8IAAADbAAAADwAAAAAAAAAAAAAA&#10;AAChAgAAZHJzL2Rvd25yZXYueG1sUEsFBgAAAAAEAAQA+QAAAJADAAAAAA==&#10;" strokeweight=".0014mm"/>
                  <v:line id="Line 191" o:spid="_x0000_s1090" style="position:absolute;visibility:visible;mso-wrap-style:square" from="17164,3752" to="17164,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5xL7wAAADbAAAADwAAAGRycy9kb3ducmV2LnhtbERPuwrCMBTdBf8hXMFNUx1UqlGkIujo&#10;Y3G7Nte22NyUJrXt35tBcDyc92bXmVJ8qHaFZQWzaQSCOLW64EzB/XacrEA4j6yxtEwKenKw2w4H&#10;G4y1bflCn6vPRAhhF6OC3PsqltKlORl0U1sRB+5la4M+wDqTusY2hJtSzqNoIQ0WHBpyrCjJKX1f&#10;G6OgaZb3eZs8V152/Ss59I/37HlWajzq9msQnjr/F//cJ61gGdaHL+EHyO0X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as5xL7wAAADbAAAADwAAAAAAAAAAAAAAAAChAgAA&#10;ZHJzL2Rvd25yZXYueG1sUEsFBgAAAAAEAAQA+QAAAIoDAAAAAA==&#10;" strokeweight=".0014mm"/>
                  <v:line id="Line 192" o:spid="_x0000_s1091" style="position:absolute;visibility:visible;mso-wrap-style:square" from="19939,3752" to="19939,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LUtMEAAADbAAAADwAAAGRycy9kb3ducmV2LnhtbESPQYvCMBSE74L/ITzBm6b1oFKNIhVB&#10;j7pevD2bZ1tsXkqT2vbfm4WFPQ4z8w2z3femEh9qXGlZQTyPQBBnVpecK7j/nGZrEM4ja6wsk4KB&#10;HOx349EWE207vtLn5nMRIOwSVFB4XydSuqwgg25ua+LgvWxj0AfZ5FI32AW4qeQiipbSYMlhocCa&#10;0oKy9601Ctp2dV906XPtZT+80uPweMfPi1LTSX/YgPDU+//wX/usFaxi+P0SfoDcf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FgtS0wQAAANsAAAAPAAAAAAAAAAAAAAAA&#10;AKECAABkcnMvZG93bnJldi54bWxQSwUGAAAAAAQABAD5AAAAjwMAAAAA&#10;" strokeweight=".0014mm"/>
                  <v:line id="Line 193" o:spid="_x0000_s1092" style="position:absolute;visibility:visible;mso-wrap-style:square" from="22713,3752" to="22713,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VBKw8IAAADbAAAADwAAAGRycy9kb3ducmV2LnhtbESPQYvCMBSE74L/ITzBm6b2oNI1laUi&#10;6HFdL96ezbMtbV5Kk9r2328WFvY4zMw3zOE4mka8qXOVZQWbdQSCOLe64kLB/fu82oNwHlljY5kU&#10;TOTgmM5nB0y0HfiL3jdfiABhl6CC0vs2kdLlJRl0a9sSB+9lO4M+yK6QusMhwE0j4yjaSoMVh4US&#10;W8pKyutbbxT0/e4eD9lz7+U4vbLT9Kg3z6tSy8X4+QHC0+j/w3/ti1awi+H3S/gBMv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VBKw8IAAADbAAAADwAAAAAAAAAAAAAA&#10;AAChAgAAZHJzL2Rvd25yZXYueG1sUEsFBgAAAAAEAAQA+QAAAJADAAAAAA==&#10;" strokeweight=".0014mm"/>
                  <v:line id="Line 194" o:spid="_x0000_s1093" style="position:absolute;visibility:visible;mso-wrap-style:square" from="25482,3752" to="25482,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hzvWMIAAADbAAAADwAAAGRycy9kb3ducmV2LnhtbESPQYvCMBSE74L/ITzBm6YqrNI1Faks&#10;rEddL3t7Ns+2tHkpTWrbf2+EhT0OM/MNsz8MphZPal1pWcFqGYEgzqwuOVdw+/la7EA4j6yxtkwK&#10;RnJwSKaTPcba9nyh59XnIkDYxaig8L6JpXRZQQbd0jbEwXvY1qAPss2lbrEPcFPLdRR9SIMlh4UC&#10;G0oLyqprZxR03fa27tP7zsthfKSn8bda3c9KzWfD8ROEp8H/h//a31rBdgP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hzvWMIAAADbAAAADwAAAAAAAAAAAAAA&#10;AAChAgAAZHJzL2Rvd25yZXYueG1sUEsFBgAAAAAEAAQA+QAAAJADAAAAAA==&#10;" strokeweight=".0014mm"/>
                  <v:line id="Line 195" o:spid="_x0000_s1094" style="position:absolute;visibility:visible;mso-wrap-style:square" from="28289,3752" to="28289,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fV3LMIAAADbAAAADwAAAGRycy9kb3ducmV2LnhtbESPQYvCMBSE74L/ITzBm6aKrNI1Faks&#10;rEddL3t7Ns+2tHkpTWrbf2+EhT0OM/MNsz8MphZPal1pWcFqGYEgzqwuOVdw+/la7EA4j6yxtkwK&#10;RnJwSKaTPcba9nyh59XnIkDYxaig8L6JpXRZQQbd0jbEwXvY1qAPss2lbrEPcFPLdRR9SIMlh4UC&#10;G0oLyqprZxR03fa27tP7zsthfKSn8bda3c9KzWfD8ROEp8H/h//a31rBdgP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fV3LMIAAADbAAAADwAAAAAAAAAAAAAA&#10;AAChAgAAZHJzL2Rvd25yZXYueG1sUEsFBgAAAAAEAAQA+QAAAJADAAAAAA==&#10;" strokeweight=".0014mm"/>
                  <v:line id="Line 196" o:spid="_x0000_s1095" style="position:absolute;visibility:visible;mso-wrap-style:square" from="31064,3752" to="31064,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nSt8IAAADbAAAADwAAAGRycy9kb3ducmV2LnhtbESPQYvCMBSE74L/ITzBm6YKrtI1Faks&#10;rEddL3t7Ns+2tHkpTWrbf2+EhT0OM/MNsz8MphZPal1pWcFqGYEgzqwuOVdw+/la7EA4j6yxtkwK&#10;RnJwSKaTPcba9nyh59XnIkDYxaig8L6JpXRZQQbd0jbEwXvY1qAPss2lbrEPcFPLdRR9SIMlh4UC&#10;G0oLyqprZxR03fa27tP7zsthfKSn8bda3c9KzWfD8ROEp8H/h//a31rBdgPvL+EHyO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rnSt8IAAADbAAAADwAAAAAAAAAAAAAA&#10;AAChAgAAZHJzL2Rvd25yZXYueG1sUEsFBgAAAAAEAAQA+QAAAJADAAAAAA==&#10;" strokeweight=".0014mm"/>
                  <v:line id="Line 197" o:spid="_x0000_s1096" style="position:absolute;visibility:visible;mso-wrap-style:square" from="33839,3752" to="33839,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mtMwMMAAADbAAAADwAAAGRycy9kb3ducmV2LnhtbESPS4vCQBCE7wv+h6GFva0TPahknYhE&#10;BPfo47K3TqbzwExPyExM8u+dhQWPRVV9Re32o2nEkzpXW1awXEQgiHOray4V3G+nry0I55E1NpZJ&#10;wUQO9snsY4extgNf6Hn1pQgQdjEqqLxvYyldXpFBt7AtcfAK2xn0QXal1B0OAW4auYqitTRYc1io&#10;sKW0ovxx7Y2Cvt/cV0Oabb0cpyI9Tr+PZfaj1Od8PHyD8DT6d/i/fdYKNmv4+xJ+gEx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prTMDDAAAA2wAAAA8AAAAAAAAAAAAA&#10;AAAAoQIAAGRycy9kb3ducmV2LnhtbFBLBQYAAAAABAAEAPkAAACRAwAAAAA=&#10;" strokeweight=".0014mm"/>
                  <v:line id="Line 198" o:spid="_x0000_s1097" style="position:absolute;visibility:visible;mso-wrap-style:square" from="36607,3752" to="36607,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SfpW8IAAADbAAAADwAAAGRycy9kb3ducmV2LnhtbESPQYvCMBSE74L/ITzBm6Z6sNI1laUi&#10;6HFdL96ezbMtbV5Kk9r2328WFvY4zMw3zOE4mka8qXOVZQWbdQSCOLe64kLB/fu82oNwHlljY5kU&#10;TOTgmM5nB0y0HfiL3jdfiABhl6CC0vs2kdLlJRl0a9sSB+9lO4M+yK6QusMhwE0jt1G0kwYrDgsl&#10;tpSVlNe33ijo+/i+HbLn3stxemWn6VFvnlellovx8wOEp9H/h//aF60gjuH3S/gBMv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SfpW8IAAADbAAAADwAAAAAAAAAAAAAA&#10;AAChAgAAZHJzL2Rvd25yZXYueG1sUEsFBgAAAAAEAAQA+QAAAJADAAAAAA==&#10;" strokeweight=".0014mm"/>
                  <v:line id="Line 199" o:spid="_x0000_s1098" style="position:absolute;visibility:visible;mso-wrap-style:square" from="39382,3752" to="39382,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h9KbwAAADbAAAADwAAAGRycy9kb3ducmV2LnhtbERPuwrCMBTdBf8hXMFNUx1UqlGkIujo&#10;Y3G7Nte22NyUJrXt35tBcDyc92bXmVJ8qHaFZQWzaQSCOLW64EzB/XacrEA4j6yxtEwKenKw2w4H&#10;G4y1bflCn6vPRAhhF6OC3PsqltKlORl0U1sRB+5la4M+wDqTusY2hJtSzqNoIQ0WHBpyrCjJKX1f&#10;G6OgaZb3eZs8V152/Ss59I/37HlWajzq9msQnjr/F//cJ61gGcaGL+EHyO0X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lLh9KbwAAADbAAAADwAAAAAAAAAAAAAAAAChAgAA&#10;ZHJzL2Rvd25yZXYueG1sUEsFBgAAAAAEAAQA+QAAAIoDAAAAAA==&#10;" strokeweight=".0014mm"/>
                  <v:line id="Line 200" o:spid="_x0000_s1099" style="position:absolute;visibility:visible;mso-wrap-style:square" from="42157,3752" to="42157,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ssIAAADbAAAADwAAAGRycy9kb3ducmV2LnhtbESPQYvCMBSE7wv+h/AEb2uqB3Vro0hF&#10;0OO6Xvb2bJ5tafNSmtS2/94IC3scZuYbJtkPphZPal1pWcFiHoEgzqwuOVdw+zl9bkA4j6yxtkwK&#10;RnKw300+Eoy17fmbnlefiwBhF6OCwvsmltJlBRl0c9sQB+9hW4M+yDaXusU+wE0tl1G0kgZLDgsF&#10;NpQWlFXXzijouvVt2af3jZfD+EiP42+1uF+Umk2HwxaEp8H/h//aZ61g/QXvL+EHyN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YssIAAADbAAAADwAAAAAAAAAAAAAA&#10;AAChAgAAZHJzL2Rvd25yZXYueG1sUEsFBgAAAAAEAAQA+QAAAJADAAAAAA==&#10;" strokeweight=".0014mm"/>
                  <v:line id="Line 201" o:spid="_x0000_s1100" style="position:absolute;visibility:visible;mso-wrap-style:square" from="44926,3752" to="44926,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sBCMAAAADbAAAADwAAAGRycy9kb3ducmV2LnhtbERPPW+DMBDdI/U/WFepWzDJ0CKKgyqq&#10;Su2YNEu2A18Agc8ImwD/Ph4iZXx631m+mF7caHStZQW7KAZBXFndcq3g/P+zTUA4j6yxt0wKVnKQ&#10;H142Gabaznyk28nXIoSwS1FB4/2QSumqhgy6yA7Egbva0aAPcKylHnEO4aaX+zh+lwZbDg0NDlQ0&#10;VHWnySiYpo/zfi7KxMtlvRbf66XblX9Kvb0uX58gPC3+KX64f7WCJKwPX8IPkIc7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8bAQjAAAAA2wAAAA8AAAAAAAAAAAAAAAAA&#10;oQIAAGRycy9kb3ducmV2LnhtbFBLBQYAAAAABAAEAPkAAACOAwAAAAA=&#10;" strokeweight=".0014mm"/>
                  <v:line id="Line 202" o:spid="_x0000_s1101" style="position:absolute;visibility:visible;mso-wrap-style:square" from="47701,3752" to="47701,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Fekk8IAAADbAAAADwAAAGRycy9kb3ducmV2LnhtbESPT4vCMBTE74LfITzBm6b14JauUaSy&#10;sB79c9nbs3m2xealNKltv70RFjwOM/MbZrMbTC2e1LrKsoJ4GYEgzq2uuFBwvfwsEhDOI2usLZOC&#10;kRzsttPJBlNtez7R8+wLESDsUlRQet+kUrq8JINuaRvi4N1ta9AH2RZSt9gHuKnlKorW0mDFYaHE&#10;hrKS8se5Mwq67uu66rNb4uUw3rPD+PeIb0el5rNh/w3C0+A/4f/2r1aQxPD+En6A3L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Fekk8IAAADbAAAADwAAAAAAAAAAAAAA&#10;AAChAgAAZHJzL2Rvd25yZXYueG1sUEsFBgAAAAAEAAQA+QAAAJADAAAAAA==&#10;" strokeweight=".0014mm"/>
                  <v:line id="Line 203" o:spid="_x0000_s1102" style="position:absolute;visibility:visible;mso-wrap-style:square" from="50476,3752" to="50476,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IU65MIAAADbAAAADwAAAGRycy9kb3ducmV2LnhtbESPT4vCMBTE74LfITzBm6b24JauUaSy&#10;sB79c9nbs3m2xealNKltv70RFjwOM/MbZrMbTC2e1LrKsoLVMgJBnFtdcaHgevlZJCCcR9ZYWyYF&#10;IznYbaeTDaba9nyi59kXIkDYpaig9L5JpXR5SQbd0jbEwbvb1qAPsi2kbrEPcFPLOIrW0mDFYaHE&#10;hrKS8se5Mwq67usa99kt8XIY79lh/Husbkel5rNh/w3C0+A/4f/2r1aQxPD+En6A3L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IU65MIAAADbAAAADwAAAAAAAAAAAAAA&#10;AAChAgAAZHJzL2Rvd25yZXYueG1sUEsFBgAAAAAEAAQA+QAAAJADAAAAAA==&#10;" strokeweight=".0014mm"/>
                  <v:line id="Line 204" o:spid="_x0000_s1103" style="position:absolute;visibility:visible;mso-wrap-style:square" from="6070,3752" to="50476,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8mff8IAAADbAAAADwAAAGRycy9kb3ducmV2LnhtbESPQYvCMBSE7wv+h/AEb2uqwm6pRpGK&#10;oMd1vXh7Ns+22LyUJrXtvzeC4HGYmW+Y1aY3lXhQ40rLCmbTCARxZnXJuYLz//47BuE8ssbKMikY&#10;yMFmPfpaYaJtx3/0OPlcBAi7BBUU3teJlC4ryKCb2po4eDfbGPRBNrnUDXYBbio5j6IfabDksFBg&#10;TWlB2f3UGgVt+3ued+k19rIfbuluuNxn16NSk3G/XYLw1PtP+N0+aAXxAl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8mff8IAAADbAAAADwAAAAAAAAAAAAAA&#10;AAChAgAAZHJzL2Rvd25yZXYueG1sUEsFBgAAAAAEAAQA+QAAAJADAAAAAA==&#10;" strokeweight=".0014mm"/>
                  <v:line id="Line 205" o:spid="_x0000_s1104" style="position:absolute;visibility:visible;mso-wrap-style:square" from="50476,44011" to="50476,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CAHC8IAAADbAAAADwAAAGRycy9kb3ducmV2LnhtbESPQYvCMBSE7wv+h/AEb2uqyG6pRpGK&#10;oMd1vXh7Ns+22LyUJrXtvzeC4HGYmW+Y1aY3lXhQ40rLCmbTCARxZnXJuYLz//47BuE8ssbKMikY&#10;yMFmPfpaYaJtx3/0OPlcBAi7BBUU3teJlC4ryKCb2po4eDfbGPRBNrnUDXYBbio5j6IfabDksFBg&#10;TWlB2f3UGgVt+3ued+k19rIfbuluuNxn16NSk3G/XYLw1PtP+N0+aAXxAl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CAHC8IAAADbAAAADwAAAAAAAAAAAAAA&#10;AAChAgAAZHJzL2Rvd25yZXYueG1sUEsFBgAAAAAEAAQA+QAAAJADAAAAAA==&#10;" strokeweight=".0014mm"/>
                  <v:line id="Line 206" o:spid="_x0000_s1105" style="position:absolute;visibility:visible;mso-wrap-style:square" from="50476,42621" to="50476,426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2yikMIAAADbAAAADwAAAGRycy9kb3ducmV2LnhtbESPQYvCMBSE7wv+h/AEb2uq4G6pRpGK&#10;oMd1vXh7Ns+22LyUJrXtvzeC4HGYmW+Y1aY3lXhQ40rLCmbTCARxZnXJuYLz//47BuE8ssbKMikY&#10;yMFmPfpaYaJtx3/0OPlcBAi7BBUU3teJlC4ryKCb2po4eDfbGPRBNrnUDXYBbio5j6IfabDksFBg&#10;TWlB2f3UGgVt+3ued+k19rIfbuluuNxn16NSk3G/XYLw1PtP+N0+aAXxAl5fwg+Q6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2yikMIAAADbAAAADwAAAAAAAAAAAAAA&#10;AAChAgAAZHJzL2Rvd25yZXYueG1sUEsFBgAAAAAEAAQA+QAAAJADAAAAAA==&#10;" strokeweight=".0014mm"/>
                  <v:line id="Line 207" o:spid="_x0000_s1106" style="position:absolute;visibility:visible;mso-wrap-style:square" from="50476,41230" to="50476,412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74858EAAADbAAAADwAAAGRycy9kb3ducmV2LnhtbESPQYvCMBSE74L/ITzBm6Z60FKNIhVh&#10;96jrxduzebbF5qU0qW3/vRGEPQ4z8w2z3femEi9qXGlZwWIegSDOrC45V3D9O81iEM4ja6wsk4KB&#10;HOx349EWE207PtPr4nMRIOwSVFB4XydSuqwgg25ua+LgPWxj0AfZ5FI32AW4qeQyilbSYMlhocCa&#10;0oKy56U1Ctp2fV126T32sh8e6XG4PRf3X6Wmk/6wAeGp9//hb/tHK4hX8PkSfoDcv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vjznwQAAANsAAAAPAAAAAAAAAAAAAAAA&#10;AKECAABkcnMvZG93bnJldi54bWxQSwUGAAAAAAQABAD5AAAAjwMAAAAA&#10;" strokeweight=".0014mm"/>
                  <v:line id="Line 208" o:spid="_x0000_s1107" style="position:absolute;visibility:visible;mso-wrap-style:square" from="50476,39858" to="50476,398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KZfMIAAADbAAAADwAAAGRycy9kb3ducmV2LnhtbESPQYvCMBSE74L/ITzBm6Z60NI1laUi&#10;6HFdL96ezbMtbV5Kk9r2328WFvY4zMw3zOE4mka8qXOVZQWbdQSCOLe64kLB/fu8ikE4j6yxsUwK&#10;JnJwTOezAybaDvxF75svRICwS1BB6X2bSOnykgy6tW2Jg/eynUEfZFdI3eEQ4KaR2yjaSYMVh4US&#10;W8pKyutbbxT0/f6+HbJn7OU4vbLT9Kg3z6tSy8X4+QHC0+j/w3/ti1YQ7+H3S/gBMv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PKZfMIAAADbAAAADwAAAAAAAAAAAAAA&#10;AAChAgAAZHJzL2Rvd25yZXYueG1sUEsFBgAAAAAEAAQA+QAAAJADAAAAAA==&#10;" strokeweight=".0014mm"/>
                  <v:line id="Line 209" o:spid="_x0000_s1108" style="position:absolute;visibility:visible;mso-wrap-style:square" from="50476,38468" to="50476,38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W0NDsAAAADbAAAADwAAAGRycy9kb3ducmV2LnhtbERPPW+DMBDdI/U/WFepWzDJ0CKKgyqq&#10;Su2YNEu2A18Agc8ImwD/Ph4iZXx631m+mF7caHStZQW7KAZBXFndcq3g/P+zTUA4j6yxt0wKVnKQ&#10;H142Gabaznyk28nXIoSwS1FB4/2QSumqhgy6yA7Egbva0aAPcKylHnEO4aaX+zh+lwZbDg0NDlQ0&#10;VHWnySiYpo/zfi7KxMtlvRbf66XblX9Kvb0uX58gPC3+KX64f7WCJIwNX8IPkIc7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FtDQ7AAAAA2wAAAA8AAAAAAAAAAAAAAAAA&#10;oQIAAGRycy9kb3ducmV2LnhtbFBLBQYAAAAABAAEAPkAAACOAwAAAAA=&#10;" strokeweight=".0014mm"/>
                  <v:line id="Line 210" o:spid="_x0000_s1109" style="position:absolute;visibility:visible;mso-wrap-style:square" from="50476,37077" to="50476,370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GolcIAAADbAAAADwAAAGRycy9kb3ducmV2LnhtbESPQYvCMBSE74L/ITxhb5rqYbdWo0hF&#10;cI+6vXh7Ns+22LyUJrXtv98IC3scZuYbZrsfTC1e1LrKsoLlIgJBnFtdcaEg+znNYxDOI2usLZOC&#10;kRzsd9PJFhNte77Q6+oLESDsElRQet8kUrq8JINuYRvi4D1sa9AH2RZSt9gHuKnlKoo+pcGKw0KJ&#10;DaUl5c9rZxR03Ve26tN77OUwPtLjeHsu799KfcyGwwaEp8H/h//aZ60gXsP7S/gBcvc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iGolcIAAADbAAAADwAAAAAAAAAAAAAA&#10;AAChAgAAZHJzL2Rvd25yZXYueG1sUEsFBgAAAAAEAAQA+QAAAJADAAAAAA==&#10;" strokeweight=".0014mm"/>
                  <v:line id="Line 211" o:spid="_x0000_s1110" style="position:absolute;visibility:visible;mso-wrap-style:square" from="50476,35680" to="50476,356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KX1cAAAADbAAAADwAAAGRycy9kb3ducmV2LnhtbERPTW+CQBC9N/E/bMbEW13w0FJ0JQZj&#10;Uo+lXnob2RGI7CxhF4F/7x5Menx537tsMq14UO8aywridQSCuLS64UrB5ff0noBwHllja5kUzOQg&#10;2y/edphqO/IPPQpfiRDCLkUFtfddKqUrazLo1rYjDtzN9gZ9gH0ldY9jCDet3ETRhzTYcGiosaO8&#10;pvJeDEbBMHxeNmN+Tbyc5lt+nP/u8fWs1Go5HbYgPE3+X/xyf2sFX2F9+BJ+gNw/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rCl9XAAAAA2wAAAA8AAAAAAAAAAAAAAAAA&#10;oQIAAGRycy9kb3ducmV2LnhtbFBLBQYAAAAABAAEAPkAAACOAwAAAAA=&#10;" strokeweight=".0014mm"/>
                  <v:line id="Line 212" o:spid="_x0000_s1111" style="position:absolute;visibility:visible;mso-wrap-style:square" from="50476,34290" to="50476,342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4yTsIAAADbAAAADwAAAGRycy9kb3ducmV2LnhtbESPT4vCMBTE7wt+h/AEb2taD/6pRpHK&#10;wnpc9eLt2TzbYvNSmtS2394sCB6HmfkNs9n1phJPalxpWUE8jUAQZ1aXnCu4nH++lyCcR9ZYWSYF&#10;AznYbUdfG0y07fiPniefiwBhl6CCwvs6kdJlBRl0U1sTB+9uG4M+yCaXusEuwE0lZ1E0lwZLDgsF&#10;1pQWlD1OrVHQtovLrEtvSy/74Z4ehusjvh2Vmoz7/RqEp95/wu/2r1awiuH/S/gBcvs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Y4yTsIAAADbAAAADwAAAAAAAAAAAAAA&#10;AAChAgAAZHJzL2Rvd25yZXYueG1sUEsFBgAAAAAEAAQA+QAAAJADAAAAAA==&#10;" strokeweight=".0014mm"/>
                  <v:line id="Line 213" o:spid="_x0000_s1112" style="position:absolute;visibility:visible;mso-wrap-style:square" from="50476,32899" to="50476,328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VysOcIAAADbAAAADwAAAGRycy9kb3ducmV2LnhtbESPT4vCMBTE7wt+h/AEb2tqD/6pRpHK&#10;wnpc9eLt2TzbYvNSmtS2394sCB6HmfkNs9n1phJPalxpWcFsGoEgzqwuOVdwOf98L0E4j6yxskwK&#10;BnKw246+Npho2/EfPU8+FwHCLkEFhfd1IqXLCjLoprYmDt7dNgZ9kE0udYNdgJtKxlE0lwZLDgsF&#10;1pQWlD1OrVHQtotL3KW3pZf9cE8Pw/Uxux2Vmoz7/RqEp95/wu/2r1awiuH/S/gBcvs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VysOcIAAADbAAAADwAAAAAAAAAAAAAA&#10;AAChAgAAZHJzL2Rvd25yZXYueG1sUEsFBgAAAAAEAAQA+QAAAJADAAAAAA==&#10;" strokeweight=".0014mm"/>
                  <v:line id="Line 214" o:spid="_x0000_s1113" style="position:absolute;visibility:visible;mso-wrap-style:square" from="50476,31527" to="50476,315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AJosQAAADbAAAADwAAAGRycy9kb3ducmV2LnhtbESPQWuDQBSE74X+h+UVcqurFtrEZBOC&#10;oZAem3jJ7cV9UYn7Vtw16r/vFgo9DjPzDbPZTaYVD+pdY1lBEsUgiEurG64UFOfP1yUI55E1tpZJ&#10;wUwOdtvnpw1m2o78TY+Tr0SAsMtQQe19l0npypoMush2xMG72d6gD7KvpO5xDHDTyjSO36XBhsNC&#10;jR3lNZX302AUDMNHkY75denlNN/yw3y5J9cvpRYv034NwtPk/8N/7aNWsHqD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EAmixAAAANsAAAAPAAAAAAAAAAAA&#10;AAAAAKECAABkcnMvZG93bnJldi54bWxQSwUGAAAAAAQABAD5AAAAkgMAAAAA&#10;" strokeweight=".0014mm"/>
                  <v:line id="Line 215" o:spid="_x0000_s1114" style="position:absolute;visibility:visible;mso-wrap-style:square" from="50476,30137" to="50476,301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mR1sQAAADbAAAADwAAAGRycy9kb3ducmV2LnhtbESPQWuDQBSE74X+h+UVcqurUtrEZBOC&#10;oZAem3jJ7cV9UYn7Vtw16r/vFgo9DjPzDbPZTaYVD+pdY1lBEsUgiEurG64UFOfP1yUI55E1tpZJ&#10;wUwOdtvnpw1m2o78TY+Tr0SAsMtQQe19l0npypoMush2xMG72d6gD7KvpO5xDHDTyjSO36XBhsNC&#10;jR3lNZX302AUDMNHkY75denlNN/yw3y5J9cvpRYv034NwtPk/8N/7aNWsHqD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ZHWxAAAANsAAAAPAAAAAAAAAAAA&#10;AAAAAKECAABkcnMvZG93bnJldi54bWxQSwUGAAAAAAQABAD5AAAAkgMAAAAA&#10;" strokeweight=".0014mm"/>
                  <v:line id="Line 216" o:spid="_x0000_s1115" style="position:absolute;visibility:visible;mso-wrap-style:square" from="50476,28746" to="50476,287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rU0TcQAAADbAAAADwAAAGRycy9kb3ducmV2LnhtbESPQWuDQBSE74X+h+UVcqurQtvEZBOC&#10;oZAem3jJ7cV9UYn7Vtw16r/vFgo9DjPzDbPZTaYVD+pdY1lBEsUgiEurG64UFOfP1yUI55E1tpZJ&#10;wUwOdtvnpw1m2o78TY+Tr0SAsMtQQe19l0npypoMush2xMG72d6gD7KvpO5xDHDTyjSO36XBhsNC&#10;jR3lNZX302AUDMNHkY75denlNN/yw3y5J9cvpRYv034NwtPk/8N/7aNWsHqD3y/hB8jt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tTRNxAAAANsAAAAPAAAAAAAAAAAA&#10;AAAAAKECAABkcnMvZG93bnJldi54bWxQSwUGAAAAAAQABAD5AAAAkgMAAAAA&#10;" strokeweight=".0014mm"/>
                  <v:line id="Line 217" o:spid="_x0000_s1116" style="position:absolute;visibility:visible;mso-wrap-style:square" from="50476,27349" to="50476,273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meqOsIAAADbAAAADwAAAGRycy9kb3ducmV2LnhtbESPQYvCMBSE7wv+h/AEb2uqB3Vro0hF&#10;0OO6Xvb2bJ5tafNSmtS2/94sCHscZuYbJtkPphZPal1pWcFiHoEgzqwuOVdw+zl9bkA4j6yxtkwK&#10;RnKw300+Eoy17fmbnlefiwBhF6OCwvsmltJlBRl0c9sQB+9hW4M+yDaXusU+wE0tl1G0kgZLDgsF&#10;NpQWlFXXzijouvVt2af3jZfD+EiP42+1uF+Umk2HwxaEp8H/h9/ts1bwtYK/L+EHyN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meqOsIAAADbAAAADwAAAAAAAAAAAAAA&#10;AAChAgAAZHJzL2Rvd25yZXYueG1sUEsFBgAAAAAEAAQA+QAAAJADAAAAAA==&#10;" strokeweight=".0014mm"/>
                  <v:line id="Line 218" o:spid="_x0000_s1117" style="position:absolute;visibility:visible;mso-wrap-style:square" from="50476,25958" to="50476,25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sPocIAAADbAAAADwAAAGRycy9kb3ducmV2LnhtbESPQYvCMBSE7wv+h/AEb2uqB3Vro0hF&#10;0OO6Xvb2bJ5tafNSmtS2/94IC3scZuYbJtkPphZPal1pWcFiHoEgzqwuOVdw+zl9bkA4j6yxtkwK&#10;RnKw300+Eoy17fmbnlefiwBhF6OCwvsmltJlBRl0c9sQB+9hW4M+yDaXusU+wE0tl1G0kgZLDgsF&#10;NpQWlFXXzijouvVt2af3jZfD+EiP42+1uF+Umk2HwxaEp8H/h//aZ63gaw3vL+EHyN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SsPocIAAADbAAAADwAAAAAAAAAAAAAA&#10;AAChAgAAZHJzL2Rvd25yZXYueG1sUEsFBgAAAAAEAAQA+QAAAJADAAAAAA==&#10;" strokeweight=".0014mm"/>
                  <v:line id="Line 219" o:spid="_x0000_s1118" style="position:absolute;visibility:visible;mso-wrap-style:square" from="50476,24568" to="50476,245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Sb08AAAADbAAAADwAAAGRycy9kb3ducmV2LnhtbERPTW+CQBC9N/E/bMbEW13w0FJ0JQZj&#10;Uo+lXnob2RGI7CxhF4F/7x5Menx537tsMq14UO8aywridQSCuLS64UrB5ff0noBwHllja5kUzOQg&#10;2y/edphqO/IPPQpfiRDCLkUFtfddKqUrazLo1rYjDtzN9gZ9gH0ldY9jCDet3ETRhzTYcGiosaO8&#10;pvJeDEbBMHxeNmN+Tbyc5lt+nP/u8fWs1Go5HbYgPE3+X/xyf2sFX2Fs+BJ+gNw/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S0m9PAAAAA2wAAAA8AAAAAAAAAAAAAAAAA&#10;oQIAAGRycy9kb3ducmV2LnhtbFBLBQYAAAAABAAEAPkAAACOAwAAAAA=&#10;" strokeweight=".0014mm"/>
                  <v:line id="Line 220" o:spid="_x0000_s1119" style="position:absolute;visibility:visible;mso-wrap-style:square" from="50476,23196" to="50476,231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SMIAAADbAAAADwAAAGRycy9kb3ducmV2LnhtbESPQYvCMBSE74L/ITzBm6Z6cLVrKlJZ&#10;WI+6Xvb2bJ5tafNSmtS2/94IC3scZuYbZn8YTC2e1LrSsoLVMgJBnFldcq7g9vO12IJwHlljbZkU&#10;jOTgkEwne4y17flCz6vPRYCwi1FB4X0TS+myggy6pW2Ig/ewrUEfZJtL3WIf4KaW6yjaSIMlh4UC&#10;G0oLyqprZxR03cdt3af3rZfD+EhP42+1up+Vms+G4ycIT4P/D/+1v7WC3Q7eX8IPkM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g+SMIAAADbAAAADwAAAAAAAAAAAAAA&#10;AAChAgAAZHJzL2Rvd25yZXYueG1sUEsFBgAAAAAEAAQA+QAAAJADAAAAAA==&#10;" strokeweight=".0014mm"/>
                  <v:line id="Line 221" o:spid="_x0000_s1120" style="position:absolute;visibility:visible;mso-wrap-style:square" from="50476,21805" to="50476,218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Sqx18MAAADcAAAADwAAAGRycy9kb3ducmV2LnhtbESPMY/CMAyFdyT+Q2Sk2yCF4UA9Ajr1&#10;dBKMByxspjFtReNUTUrbf38ekNhsvef3Pm/3g6vVk9pQeTawXCSgiHNvKy4MXM6/8w2oEJEt1p7J&#10;wEgB9rvpZIup9T3/0fMUCyUhHFI0UMbYpFqHvCSHYeEbYtHuvnUYZW0LbVvsJdzVepUkn9phxdJQ&#10;YkNZSfnj1DkDXbe+rPrstol6GO/Zz3h9LG9HYz5mw/cXqEhDfJtf1wcr+IngyzMygd7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0qsdfDAAAA3AAAAA8AAAAAAAAAAAAA&#10;AAAAoQIAAGRycy9kb3ducmV2LnhtbFBLBQYAAAAABAAEAPkAAACRAwAAAAA=&#10;" strokeweight=".0014mm"/>
                  <v:line id="Line 222" o:spid="_x0000_s1121" style="position:absolute;visibility:visible;mso-wrap-style:square" from="50476,20415" to="50476,204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YUTMEAAADcAAAADwAAAGRycy9kb3ducmV2LnhtbERPS4vCMBC+L+x/CCN4W9N62JVqKtJF&#10;cI8+Lt7GZmxLm0lpUtv+eyMseJuP7zmb7Wga8aDOVZYVxIsIBHFudcWFgst5/7UC4TyyxsYyKZjI&#10;wTb9/Nhgou3AR3qcfCFCCLsEFZTet4mULi/JoFvYljhwd9sZ9AF2hdQdDiHcNHIZRd/SYMWhocSW&#10;spLy+tQbBX3/c1kO2W3l5Tjds9/pWse3P6Xms3G3BuFp9G/xv/ugw/wohtcz4QKZP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ZhRMwQAAANwAAAAPAAAAAAAAAAAAAAAA&#10;AKECAABkcnMvZG93bnJldi54bWxQSwUGAAAAAAQABAD5AAAAjwMAAAAA&#10;" strokeweight=".0014mm"/>
                  <v:line id="Line 223" o:spid="_x0000_s1122" style="position:absolute;visibility:visible;mso-wrap-style:square" from="50476,19018" to="50476,190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SKO8EAAADcAAAADwAAAGRycy9kb3ducmV2LnhtbERPO2vDMBDeC/kP4grZGjkeUuNaCcWh&#10;0IxJvXS7WOcHsU7GkmP730eBQrf7+J6XHWbTiTsNrrWsYLuJQBCXVrdcKyh+vt4SEM4ja+wsk4KF&#10;HBz2q5cMU20nPtP94msRQtilqKDxvk+ldGVDBt3G9sSBq+xg0Ac41FIPOIVw08k4inbSYMuhocGe&#10;8obK22U0CsbxvYin/Jp4OS9Vflx+b9vrSan16/z5AcLT7P/Ff+5vHeZHMTyfCRfI/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StIo7wQAAANwAAAAPAAAAAAAAAAAAAAAA&#10;AKECAABkcnMvZG93bnJldi54bWxQSwUGAAAAAAQABAD5AAAAjwMAAAAA&#10;" strokeweight=".0014mm"/>
                  <v:line id="Line 224" o:spid="_x0000_s1123" style="position:absolute;visibility:visible;mso-wrap-style:square" from="50476,17627" to="50476,176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fgvoMEAAADcAAAADwAAAGRycy9kb3ducmV2LnhtbERPS2vCQBC+F/wPywje6iYptBJdg0SE&#10;9ljrxduYHZNgdjZkN69/7xYKvc3H95xdNplGDNS52rKCeB2BIC6srrlUcPk5vW5AOI+ssbFMCmZy&#10;kO0XLztMtR35m4azL0UIYZeigsr7NpXSFRUZdGvbEgfubjuDPsCulLrDMYSbRiZR9C4N1hwaKmwp&#10;r6h4nHujoO8/LsmY3zZeTvM9P87XR3z7Umq1nA5bEJ4m/y/+c3/qMD96g99nwgVy/w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9+C+gwQAAANwAAAAPAAAAAAAAAAAAAAAA&#10;AKECAABkcnMvZG93bnJldi54bWxQSwUGAAAAAAQABAD5AAAAjwMAAAAA&#10;" strokeweight=".0014mm"/>
                  <v:line id="Line 225" o:spid="_x0000_s1124" style="position:absolute;visibility:visible;mso-wrap-style:square" from="50476,16236" to="50476,162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hG31MEAAADcAAAADwAAAGRycy9kb3ducmV2LnhtbERPS2vCQBC+F/wPywje6iahtBJdg0SE&#10;9ljrxduYHZNgdjZkN69/7xYKvc3H95xdNplGDNS52rKCeB2BIC6srrlUcPk5vW5AOI+ssbFMCmZy&#10;kO0XLztMtR35m4azL0UIYZeigsr7NpXSFRUZdGvbEgfubjuDPsCulLrDMYSbRiZR9C4N1hwaKmwp&#10;r6h4nHujoO8/LsmY3zZeTvM9P87XR3z7Umq1nA5bEJ4m/y/+c3/qMD96g99nwgVy/w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yEbfUwQAAANwAAAAPAAAAAAAAAAAAAAAA&#10;AKECAABkcnMvZG93bnJldi54bWxQSwUGAAAAAAQABAD5AAAAjwMAAAAA&#10;" strokeweight=".0014mm"/>
                  <v:line id="Line 226" o:spid="_x0000_s1125" style="position:absolute;visibility:visible;mso-wrap-style:square" from="50476,14865" to="50476,148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0ST8EAAADcAAAADwAAAGRycy9kb3ducmV2LnhtbERPS2vCQBC+F/wPywje6iaBthJdg0SE&#10;9ljrxduYHZNgdjZkN69/7xYKvc3H95xdNplGDNS52rKCeB2BIC6srrlUcPk5vW5AOI+ssbFMCmZy&#10;kO0XLztMtR35m4azL0UIYZeigsr7NpXSFRUZdGvbEgfubjuDPsCulLrDMYSbRiZR9C4N1hwaKmwp&#10;r6h4nHujoO8/LsmY3zZeTvM9P87XR3z7Umq1nA5bEJ4m/y/+c3/qMD96g99nwgVy/w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dXRJPwQAAANwAAAAPAAAAAAAAAAAAAAAA&#10;AKECAABkcnMvZG93bnJldi54bWxQSwUGAAAAAAQABAD5AAAAjwMAAAAA&#10;" strokeweight=".0014mm"/>
                  <v:line id="Line 227" o:spid="_x0000_s1126" style="position:absolute;visibility:visible;mso-wrap-style:square" from="50476,13474" to="50476,134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MOMEAAADcAAAADwAAAGRycy9kb3ducmV2LnhtbERPS2vCQBC+F/oflil4q5vkkEp0FYkI&#10;eqz14m3MjkkwOxuym9e/dwuF3ubje85mN5lGDNS52rKCeBmBIC6srrlUcP05fq5AOI+ssbFMCmZy&#10;sNu+v20w03bkbxouvhQhhF2GCirv20xKV1Rk0C1tSxy4h+0M+gC7UuoOxxBuGplEUSoN1hwaKmwp&#10;r6h4XnqjoO+/rsmY31deTvMjP8y3Z3w/K7X4mPZrEJ4m/y/+c590mB+l8PtMuEB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tj4w4wQAAANwAAAAPAAAAAAAAAAAAAAAA&#10;AKECAABkcnMvZG93bnJldi54bWxQSwUGAAAAAAQABAD5AAAAjwMAAAAA&#10;" strokeweight=".0014mm"/>
                  <v:line id="Line 228" o:spid="_x0000_s1127" style="position:absolute;visibility:visible;mso-wrap-style:square" from="50476,12084" to="50476,12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Mpo8EAAADcAAAADwAAAGRycy9kb3ducmV2LnhtbERPTW+CQBC9m/Q/bKaJN1ngoAZZjcGY&#10;tMdaL95GdgQiO0vYReDfd5s06W1e3ufkh8m04kW9aywrSKIYBHFpdcOVguv3ebUF4TyyxtYyKZjJ&#10;wWH/tsgx03bkL3pdfCVCCLsMFdTed5mUrqzJoItsRxy4h+0N+gD7SuoexxBuWpnG8VoabDg01NhR&#10;UVP5vAxGwTBsrulY3LdeTvOjOM23Z3L/VGr5Ph13IDxN/l/85/7QYX68gd9nwgVy/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wymjwQAAANwAAAAPAAAAAAAAAAAAAAAA&#10;AKECAABkcnMvZG93bnJldi54bWxQSwUGAAAAAAQABAD5AAAAjwMAAAAA&#10;" strokeweight=".0014mm"/>
                  <v:line id="Line 229" o:spid="_x0000_s1128" style="position:absolute;visibility:visible;mso-wrap-style:square" from="50476,10687" to="50476,10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1y90cMAAADcAAAADwAAAGRycy9kb3ducmV2LnhtbESPMY/CMAyFdyT+Q2Sk2yCF4UA9Ajr1&#10;dBKMByxspjFtReNUTUrbf38ekNhsvef3Pm/3g6vVk9pQeTawXCSgiHNvKy4MXM6/8w2oEJEt1p7J&#10;wEgB9rvpZIup9T3/0fMUCyUhHFI0UMbYpFqHvCSHYeEbYtHuvnUYZW0LbVvsJdzVepUkn9phxdJQ&#10;YkNZSfnj1DkDXbe+rPrstol6GO/Zz3h9LG9HYz5mw/cXqEhDfJtf1wcr+InQyjMygd7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NcvdHDAAAA3AAAAA8AAAAAAAAAAAAA&#10;AAAAoQIAAGRycy9kb3ducmV2LnhtbFBLBQYAAAAABAAEAPkAAACRAwAAAAA=&#10;" strokeweight=".0014mm"/>
                  <v:line id="Line 230" o:spid="_x0000_s1129" style="position:absolute;visibility:visible;mso-wrap-style:square" from="50476,9296" to="50476,92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BAYSsEAAADcAAAADwAAAGRycy9kb3ducmV2LnhtbERPS4vCMBC+C/sfwix401QPrtZGWboI&#10;7tHHxdvYjG1pMylNatt/vxEWvM3H95xkP5haPKl1pWUFi3kEgjizuuRcwfVymK1BOI+ssbZMCkZy&#10;sN99TBKMte35RM+zz0UIYRejgsL7JpbSZQUZdHPbEAfuYVuDPsA2l7rFPoSbWi6jaCUNlhwaCmwo&#10;LSirzp1R0HVf12Wf3tdeDuMj/Rlv1eL+q9T0c/jegvA0+Lf4333UYX60gdcz4QK5+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EBhKwQAAANwAAAAPAAAAAAAAAAAAAAAA&#10;AKECAABkcnMvZG93bnJldi54bWxQSwUGAAAAAAQABAD5AAAAjwMAAAAA&#10;" strokeweight=".0014mm"/>
                  <v:line id="Line 231" o:spid="_x0000_s1130" style="position:absolute;visibility:visible;mso-wrap-style:square" from="50476,7905" to="50476,79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MnCsQAAADcAAAADwAAAGRycy9kb3ducmV2LnhtbESPvW7DMAyE9wB9B4EFuiWyM7SBGzko&#10;XBRox6RZsjEW/YNYlGHJsf324VCgG4k73n3cH2bXqTsNofVsIN0koIhLb1uuDZx/v9Y7UCEiW+w8&#10;k4GFAhzyp9UeM+snPtL9FGslIRwyNNDE2Gdah7Ihh2Hje2LRKj84jLIOtbYDThLuOr1NklftsGVp&#10;aLCnoqHydhqdgXF8O2+n4rqLel6q4nO53NLrjzEvz/PHO6hIc/w3/11/W8FPBV+ekQl0/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I8ycKxAAAANwAAAAPAAAAAAAAAAAA&#10;AAAAAKECAABkcnMvZG93bnJldi54bWxQSwUGAAAAAAQABAD5AAAAkgMAAAAA&#10;" strokeweight=".0014mm"/>
                  <v:line id="Line 232" o:spid="_x0000_s1131" style="position:absolute;visibility:visible;mso-wrap-style:square" from="50476,6534" to="50476,65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CkcEAAADcAAAADwAAAGRycy9kb3ducmV2LnhtbERPO2vDMBDeA/kP4grdEtkZEuNaCcWh&#10;0IxNvXS7WOcHsU7GkmP731eFQLf7+J6XnWbTiQcNrrWsIN5GIIhLq1uuFRTfH5sEhPPIGjvLpGAh&#10;B6fjepVhqu3EX/S4+lqEEHYpKmi871MpXdmQQbe1PXHgKjsY9AEOtdQDTiHcdHIXRXtpsOXQ0GBP&#10;eUPl/ToaBeN4KHZTfku8nJcqPy8/9/h2Uer1ZX5/A+Fp9v/ip/tTh/lxDH/PhAvk8R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nv4KRwQAAANwAAAAPAAAAAAAAAAAAAAAA&#10;AKECAABkcnMvZG93bnJldi54bWxQSwUGAAAAAAQABAD5AAAAjwMAAAAA&#10;" strokeweight=".0014mm"/>
                  <v:line id="Line 233" o:spid="_x0000_s1132" style="position:absolute;visibility:visible;mso-wrap-style:square" from="50476,5143" to="50476,51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20c5sAAAADcAAAADwAAAGRycy9kb3ducmV2LnhtbERPS4vCMBC+C/6HMII3TduDK12jSGVh&#10;Pfq47G1sxrbYTEqT2vbfG2HB23x8z9nsBlOLJ7WusqwgXkYgiHOrKy4UXC8/izUI55E11pZJwUgO&#10;dtvpZIOptj2f6Hn2hQgh7FJUUHrfpFK6vCSDbmkb4sDdbWvQB9gWUrfYh3BTyySKVtJgxaGhxIay&#10;kvLHuTMKuu7rmvTZbe3lMN6zw/j3iG9HpeazYf8NwtPgP+J/968O8+ME3s+EC+T2B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dtHObAAAAA3AAAAA8AAAAAAAAAAAAAAAAA&#10;oQIAAGRycy9kb3ducmV2LnhtbFBLBQYAAAAABAAEAPkAAACOAwAAAAA=&#10;" strokeweight=".0014mm"/>
                  <v:line id="Line 234" o:spid="_x0000_s1133" style="position:absolute;visibility:visible;mso-wrap-style:square" from="50476,3752" to="50476,3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G5fcEAAADcAAAADwAAAGRycy9kb3ducmV2LnhtbERPTYvCMBC9C/6HMII3TeuCStcoS5eF&#10;9aj24m1sxrbYTEqT2vbfG2Fhb/N4n7M7DKYWT2pdZVlBvIxAEOdWV1woyC4/iy0I55E11pZJwUgO&#10;DvvpZIeJtj2f6Hn2hQgh7BJUUHrfJFK6vCSDbmkb4sDdbWvQB9gWUrfYh3BTy1UUraXBikNDiQ2l&#10;JeWPc2cUdN0mW/XpbevlMN7T7/H6iG9Hpeaz4esThKfB/4v/3L86zI8/4P1MuED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4Ibl9wQAAANwAAAAPAAAAAAAAAAAAAAAA&#10;AKECAABkcnMvZG93bnJldi54bWxQSwUGAAAAAAQABAD5AAAAjwMAAAAA&#10;" strokeweight=".0014mm"/>
                  <v:line id="Line 235" o:spid="_x0000_s1134" style="position:absolute;flip:y;visibility:visible;mso-wrap-style:square" from="50476,3752" to="50476,44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at/ScIAAADcAAAADwAAAGRycy9kb3ducmV2LnhtbESPQYvCMBCF78L+hzALXkTTyrJIt1EW&#10;QRAPwrp6H5uxLW0mJYna/nsjCN5meG/e+yZf9aYVN3K+tqwgnSUgiAuray4VHP830wUIH5A1tpZJ&#10;wUAeVsuPUY6Ztnf+o9shlCKGsM9QQRVCl0npi4oM+pntiKN2sc5giKsrpXZ4j+GmlfMk+ZYGa44N&#10;FXa0rqhoDlejIFxcU5wIh0Xk2A3H835I5USp8Wf/+wMiUB/e5tf1Vkf89Auez8QJ5PI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at/ScIAAADcAAAADwAAAAAAAAAAAAAA&#10;AAChAgAAZHJzL2Rvd25yZXYueG1sUEsFBgAAAAAEAAQA+QAAAJADAAAAAA==&#10;" strokeweight=".0014mm"/>
                  <v:shape id="Freeform 236" o:spid="_x0000_s1135" style="position:absolute;left:8877;top:33909;width:38824;height:8712;visibility:visible;mso-wrap-style:square;v-text-anchor:top" coordsize="6114,137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0osMIA&#10;AADcAAAADwAAAGRycy9kb3ducmV2LnhtbERP22rCQBB9F/oPyxT6ZjaWVmzMKlJaCFQQY8HXITtN&#10;0mZnQ3aby9+7guDbHM510u1oGtFT52rLChZRDIK4sLrmUsH36XO+AuE8ssbGMimYyMF28zBLMdF2&#10;4CP1uS9FCGGXoILK+zaR0hUVGXSRbYkD92M7gz7ArpS6wyGEm0Y+x/FSGqw5NFTY0ntFxV/+bxTs&#10;vn77t/340R4OL47q84QDZajU0+O4W4PwNPq7+ObOdJi/eIXrM+ECubk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rSiwwgAAANwAAAAPAAAAAAAAAAAAAAAAAJgCAABkcnMvZG93&#10;bnJldi54bWxQSwUGAAAAAAQABAD1AAAAhwMAAAAA&#10;" adj="-11796480,,5400" path="m,1100l22,997r27,131l71,1146,93,849r22,-75l142,1033r22,191l186,1043r22,-74l235,824r22,67l278,994,300,838r28,32l349,746r22,152l393,1015r27,106l442,1195r22,-152l486,916r27,57l535,895r22,251l584,1160r22,42l628,1209,650,934,677,679r22,248l721,1057,742,923r28,216l792,1004,813,799r22,43l863,1064r21,252l906,1118,928,969r27,163l977,1068r22,166l1021,1146r27,-343l1070,1029r22,-56l1114,909r27,247l1163,1026r22,14l1212,1149r22,-74l1256,842r21,7l1305,965r22,-7l1348,980r22,3l1397,1040r22,-92l1441,824r22,184l1490,1082r22,-92l1534,898r22,-53l1583,983r22,-71l1627,806r22,-46l1676,665r22,99l1720,983r21,-28l1769,1015r21,-32l1812,888r22,39l1861,898r22,-10l1905,1209r27,131l1954,1050r22,-17l1998,1195r27,-14l2047,1050r22,36l2091,1128r27,-56l2140,997r22,-56l2184,1050r27,322l2233,1185r21,-478l2276,753r28,106l2325,976r22,262l2369,1135r27,-212l2418,870r22,233l2462,1365r27,-134l2511,1015r22,-46l2560,1015r22,46l2604,1128r22,106l2653,1118r22,10l2697,990r21,11l2746,994r22,-89l2789,941r22,194l2839,1075r21,-262l2882,764r22,120l2931,1121r22,32l2975,1026r22,38l3024,1153r22,-60l3068,1118r22,-29l3117,1029r22,14l3161,1139r21,35l3210,888r22,-110l3253,873r28,326l3303,1206r21,-276l3346,810r27,109l3395,1103r22,-244l3439,941r27,95l3488,976r22,-42l3532,831r27,85l3581,958r22,89l3625,990r27,89l3674,1068r22,-322l3717,923r28,251l3766,1068r22,67l3810,1301r27,-325l3859,888r22,127l3908,842r22,-131l3952,644r22,318l4001,1036r22,-325l4045,569r22,170l4094,764r22,-188l4138,962r22,-25l4187,927r22,-78l4230,1018r22,75l4280,873r21,-261l4323,647r22,333l4372,559r22,60l4416,523r22,57l4465,361r22,159l4509,658r22,-149l4558,739r22,32l4602,672r27,39l4651,605r22,3l4694,460r28,162l4744,746r21,-286l4787,474r28,223l4836,502r22,99l4880,410r27,308l4929,573r22,14l4973,477r27,64l5022,725r22,-226l5066,559r27,92l5115,283r22,269l5158,502r28,-177l5208,276,5229,r28,88l5279,131r21,209l5322,35r27,50l5371,216r22,244l5415,622r27,-374l5464,446,5486,99r22,11l5535,446r22,-78l5579,506,5601,60r27,7l5650,248,5672,99r21,308l5721,378r22,-31l5764,297r22,7l5813,382r22,177l5857,191r22,113l5906,99r22,576l5950,368r27,-120l5999,205r22,-56l6043,294r27,77l6092,530r22,177e" filled="f" strokeweight=".0014mm">
                    <v:stroke joinstyle="round"/>
                    <v:formulas/>
                    <v:path arrowok="t" o:connecttype="custom" o:connectlocs="59055,539115;132080,615315;208280,552450;280670,758825;353695,727710;429895,431165;502920,637540;575310,709930;648335,727710;724535,734060;797560,534670;869950,624205;946150,687070;1019175,579120;1092200,624205;1164590,588645;1240790,666750;1313815,689610;1386840,666750;1463040,545465;1535430,552450;1608455,615315;1684655,709930;1757680,574675;1830070,485140;1903095,675640;1979294,653415;2052319,494030;2124709,514350;2200909,657860;2273934,608330;2346959,473710;2419349,826135;2495549,451485;2568574,361315;2641599,594995;2717799,554355;2790189,393065;2863214,417830;2939414,451485;3012439,473710;3084829,381635;3157854,302895;3234054,413385;3307079,175260;3379469,22225;3455669,157480;3528694,233680;3601719,62865;3674109,193040;3750309,62865;3823334,94615" o:connectangles="0,0,0,0,0,0,0,0,0,0,0,0,0,0,0,0,0,0,0,0,0,0,0,0,0,0,0,0,0,0,0,0,0,0,0,0,0,0,0,0,0,0,0,0,0,0,0,0,0,0,0,0" textboxrect="0,0,6114,1372"/>
                    <v:textbox>
                      <w:txbxContent>
                        <w:p w:rsidR="006A7731" w:rsidRDefault="006A7731" w:rsidP="006A7731"/>
                      </w:txbxContent>
                    </v:textbox>
                  </v:shape>
                  <v:shape id="Freeform 237" o:spid="_x0000_s1136" style="position:absolute;left:8845;top:29235;width:38824;height:3778;visibility:visible;mso-wrap-style:square;v-text-anchor:top" coordsize="6114,59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oGE8MA&#10;AADcAAAADwAAAGRycy9kb3ducmV2LnhtbERPS2vCQBC+F/wPywi91Y0lpJK6irYEPEhFLZ6H7Jik&#10;zc6G7Ob177uFQm/z8T1nvR1NLXpqXWVZwXIRgSDOra64UPB5zZ5WIJxH1lhbJgUTOdhuZg9rTLUd&#10;+Ez9xRcihLBLUUHpfZNK6fKSDLqFbYgDd7etQR9gW0jd4hDCTS2foyiRBisODSU29FZS/n3pjAIf&#10;Z++yGz5eptP++JXI/nY/xTelHufj7hWEp9H/i//cBx3mLxP4fSZcID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9oGE8MAAADcAAAADwAAAAAAAAAAAAAAAACYAgAAZHJzL2Rv&#10;d25yZXYueG1sUEsFBgAAAAAEAAQA9QAAAIgDAAAAAA==&#10;" adj="-11796480,,5400" path="m,326l22,287r27,32l71,411,93,336r22,-42l142,389,164,248r22,42l208,421r27,-88l257,255r21,39l300,287r28,60l349,336r22,-99l393,255r27,-81l442,206r22,148l486,315,513,213r22,39l557,354r27,-18l606,414r22,166l650,457r27,85l699,517r22,-50l742,421,770,156r22,28l813,206,835,92r28,174l884,259r22,24l928,372,955,202r22,25l999,336r22,-7l1048,280r22,88l1092,421r22,18l1141,181,1163,11r22,308l1212,471r22,53l1256,531r21,-134l1305,414r22,-60l1348,322r22,-17l1397,315r22,-10l1441,280r22,81l1490,411r22,-18l1534,386r22,-127l1583,85r22,11l1627,99r22,61l1676,216,1698,89r22,10l1741,294r28,11l1790,280r22,35l1834,460r27,-63l1883,230r22,142l1932,386r22,-138l1976,343r22,124l2025,354r22,-127l2069,142r22,-14l2118,305r22,183l2162,538r22,-117l2211,188r22,25l2254,333r22,21l2304,347r21,-81l2347,319r22,88l2396,474r22,-134l2440,188r22,-67l2489,121r22,230l2533,467r27,-177l2582,230r22,78l2626,312r27,-114l2675,174r22,138l2718,273r28,63l2768,361r21,81l2811,496r28,-177l2860,156r22,152l2904,414r27,-60l2953,361r22,106l2997,485r27,-124l3046,202r22,35l3090,407r27,46l3139,351r22,-43l3182,397r28,123l3232,368r21,-78l3281,386r22,-205l3324,128,3346,11r27,67l3395,153,3417,4r22,216l3466,340r22,-67l3510,329r22,-123l3559,276r22,46l3603,280r22,-106l3652,216r22,177l3696,340r21,-11l3745,397r21,137l3788,372r22,-82l3837,393r22,-117l3881,386r27,25l3930,542r22,-50l3974,446r27,85l4023,496r22,-110l4067,368r27,-14l4116,333r22,60l4160,400r27,103l4209,527r21,-24l4252,520r28,-230l4301,464r22,-22l4345,513r27,-237l4394,435r22,-17l4438,531r27,-64l4487,283r22,68l4531,425r27,85l4580,297r22,107l4629,442r22,-60l4673,315r21,74l4722,418r22,-78l4765,421r22,-63l4815,283r21,223l4858,372r22,l4907,237r22,-102l4951,198r22,124l5000,262r22,-88l5044,99r22,32l5093,368r22,39l5137,209r21,25l5186,230r22,170l5229,534r28,-205l5279,365r21,53l5322,446r27,-106l5371,347r22,l5415,404r27,-29l5464,527r22,-254l5508,241r27,354l5557,297r22,92l5601,230r27,163l5650,361r22,60l5693,r28,301l5743,308r21,39l5786,230r27,50l5835,474r22,-74l5879,351r27,176l5928,230r22,71l5977,464,5999,43r22,173l6043,506r27,-230l6092,435r22,-286e" filled="f" strokecolor="red" strokeweight=".0014mm">
                    <v:stroke joinstyle="round"/>
                    <v:formulas/>
                    <v:path arrowok="t" o:connecttype="custom" o:connectlocs="59055,213360;132080,267335;208280,220345;280670,130810;353695,224790;429895,344170;502920,116840;575310,179705;648335,208915;724535,114935;797560,337185;869950,193675;946150,260985;1019175,60960;1092200,62865;1164590,292100;1240790,157480;1313815,90170;1386840,267335;1463040,220345;1535430,215900;1608455,296545;1684655,125730;1757680,229235;1830070,195580;1903095,307975;1979295,287655;2052320,233680;2124710,6985;2200910,215900;2273935,204470;2346960,215900;2419350,184150;2495550,344170;2568575,245110;2641600,254000;2717800,184150;2790190,276225;2863215,222885;2939415,280670;3012440,215900;3084830,236220;3157855,204470;3234055,233680;3307080,254000;3379470,283210;3455670,238125;3528695,188595;3601720,267335;3674110,146050;3750310,334645;3823335,137160" o:connectangles="0,0,0,0,0,0,0,0,0,0,0,0,0,0,0,0,0,0,0,0,0,0,0,0,0,0,0,0,0,0,0,0,0,0,0,0,0,0,0,0,0,0,0,0,0,0,0,0,0,0,0,0" textboxrect="0,0,6114,595"/>
                    <v:textbox>
                      <w:txbxContent>
                        <w:p w:rsidR="006A7731" w:rsidRDefault="006A7731" w:rsidP="006A7731"/>
                      </w:txbxContent>
                    </v:textbox>
                  </v:shape>
                  <v:shape id="Freeform 238" o:spid="_x0000_s1137" style="position:absolute;left:8845;top:19424;width:38824;height:8941;visibility:visible;mso-wrap-style:square;v-text-anchor:top" coordsize="6114,140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Us68QA&#10;AADcAAAADwAAAGRycy9kb3ducmV2LnhtbESPT2sCMRDF7wW/QxjBW83qwZbVKCIoSlvwH3gdNuNm&#10;cTMJm7i7/fZNodDbDO/N+71ZrHpbi5aaUDlWMBlnIIgLpysuFVwv29d3ECEia6wdk4JvCrBaDl4W&#10;mGvX8YnacyxFCuGQowITo8+lDIUhi2HsPHHS7q6xGNPalFI32KVwW8tpls2kxYoTwaCnjaHicX7a&#10;BLkZjl8fx93Ndsf74dPv24N3So2G/XoOIlIf/81/13ud6k/e4PeZNIF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vVLOvEAAAA3AAAAA8AAAAAAAAAAAAAAAAAmAIAAGRycy9k&#10;b3ducmV2LnhtbFBLBQYAAAAABAAEAPUAAACJAwAAAAA=&#10;" adj="-11796480,,5400" path="m,835r22,24l49,937,71,898r22,227l115,1259r27,-141l164,1199r22,21l208,1199r27,92l257,1326r21,-17l300,1206r28,-88l349,1252r22,64l393,1305r27,-96l442,1224r22,169l486,1340r27,-46l535,1202r22,-191l584,1142r22,145l628,1408r22,-50l677,1227r22,74l721,1086,742,962r28,102l792,1096r21,7l835,955r28,-25l884,1022r22,46l928,1142r27,-113l977,997r22,89l1021,1241r27,-173l1070,916r22,124l1114,1047r27,-28l1163,902r22,184l1212,1096r22,-131l1256,1068r21,-110l1305,891r22,60l1348,962r22,-46l1397,760r22,50l1441,895r22,99l1490,958r22,-162l1534,675r22,-145l1583,591r22,162l1627,912r22,-35l1676,594r22,-53l1720,721r21,78l1769,725r21,-117l1812,598r22,49l1861,707r22,82l1905,799r27,50l1954,1011r22,68l1998,955r27,-92l2047,764r22,148l2091,1135r27,21l2140,1121r22,-46l2184,905r27,-14l2233,1132r21,-170l2276,973r28,141l2325,898r22,25l2369,969r27,-35l2418,785r22,-35l2462,923r27,18l2511,898r22,191l2560,1100r22,-18l2604,1064r22,-38l2653,941r22,32l2697,976r21,-102l2746,820r22,92l2789,1036r22,25l2839,1146r21,-85l2882,1132r22,-53l2931,1033r22,-78l2975,813r22,96l3024,976r22,57l3068,1079r22,-156l3117,905r22,-123l3161,810r21,163l3210,937r22,21l3253,891r28,-39l3303,976r21,-57l3346,835r27,194l3395,976r22,-269l3439,898r27,128l3488,863r22,14l3532,831r27,-14l3581,895r22,-57l3625,771r27,64l3674,955r22,-25l3717,1019r28,56l3766,927r22,-181l3810,764r27,152l3859,937r22,-60l3908,930r22,-39l3952,803r22,-173l4001,721r22,114l4045,842r22,-212l4094,891r22,-56l4138,820r22,43l4187,828r22,-68l4230,1089r22,-81l4280,916r21,-57l4323,810r22,-18l4372,820r22,-152l4416,714r22,170l4465,958r22,-88l4509,743r22,-60l4558,679r22,-42l4602,538r27,-71l4651,711r22,258l4694,661r28,-42l4744,591r21,-4l4787,516r28,50l4836,718r22,-184l4880,205r27,315l4929,502r22,-371l4973,308r27,-60l5022,393r22,113l5066,276r27,53l5115,361r22,-78l5158,364r28,184l5208,538r21,21l5257,506r22,-53l5300,541r22,-56l5349,456r22,11l5393,297r22,67l5442,612r22,-467l5486,180r22,29l5535,410r22,-152l5579,499r22,-43l5628,502r22,-10l5672,502r21,18l5721,470r22,145l5764,269r22,28l5813,322r22,187l5857,60r22,117l5906,382r22,57l5950,612r27,-113l5999,488r22,-184l6043,262r27,-85l6092,25,6114,e" filled="f" strokecolor="lime" strokeweight=".0014mm">
                    <v:stroke joinstyle="round"/>
                    <v:formulas/>
                    <v:path arrowok="t" o:connecttype="custom" o:connectlocs="59055,714375;132080,761365;208280,709930;280670,777240;353695,641985;429895,779145;502920,695960;575310,678180;648335,788035;724535,647065;797560,678180;869950,581660;946150,608330;1019175,478155;1092200,457835;1164590,410845;1240790,641985;1313815,579120;1386840,574675;1463040,707390;1535430,498475;1608455,691515;1684655,597535;1757680,579120;1830070,718820;1903095,577215;1979295,574675;2052320,608330;2124710,530225;2200910,651510;2273935,568325;2346960,590550;2419350,485140;2495550,565785;2568575,534670;2641600,548005;2717800,581660;2790190,424180;2863215,471805;2939415,296545;3012440,375285;3084830,339090;3157855,195580;3234055,208915;3307080,341630;3379470,307975;3455670,388620;3528695,163830;3601720,318770;3674110,188595;3750310,242570;3823335,193040" o:connectangles="0,0,0,0,0,0,0,0,0,0,0,0,0,0,0,0,0,0,0,0,0,0,0,0,0,0,0,0,0,0,0,0,0,0,0,0,0,0,0,0,0,0,0,0,0,0,0,0,0,0,0,0" textboxrect="0,0,6114,1408"/>
                    <v:textbox>
                      <w:txbxContent>
                        <w:p w:rsidR="006A7731" w:rsidRDefault="006A7731" w:rsidP="006A7731"/>
                      </w:txbxContent>
                    </v:textbox>
                  </v:shape>
                  <v:shape id="Freeform 239" o:spid="_x0000_s1138" style="position:absolute;left:8845;top:10712;width:38824;height:7817;visibility:visible;mso-wrap-style:square;v-text-anchor:top" coordsize="6114,123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5UzcQA&#10;AADcAAAADwAAAGRycy9kb3ducmV2LnhtbESPQWvCQBCF74L/YRmhN921BynRVVSwlIIFbS/exuyY&#10;BLOzaXY18d93DgVvM7w3732zWPW+VndqYxXYwnRiQBHnwVVcWPj53o3fQMWE7LAOTBYeFGG1HA4W&#10;mLnQ8YHux1QoCeGYoYUypSbTOuYleYyT0BCLdgmtxyRrW2jXYifhvtavxsy0x4qlocSGtiXl1+PN&#10;W/jKz7/hvfOzvS8cbj5PJmxuxtqXUb+eg0rUp6f5//rDCf5UaOUZmUA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uVM3EAAAA3AAAAA8AAAAAAAAAAAAAAAAAmAIAAGRycy9k&#10;b3ducmV2LnhtbFBLBQYAAAAABAAEAPUAAACJAwAAAAA=&#10;" adj="-11796480,,5400" path="m,803r22,99l49,912,71,771,93,739r22,131l142,930r22,-46l186,909r22,53l235,1096r22,28l278,1008r22,42l328,1124r21,71l371,1043r22,-39l420,1068r22,46l464,1096r22,-71l513,1132r22,99l557,1086r27,99l606,1227r22,-35l650,1174r27,-46l699,1057,721,923,742,806r28,25l792,789,813,654r22,152l863,806r21,32l906,926r22,-21l955,849r22,102l999,1001r22,-149l1048,806r22,57l1092,1040r22,l1141,948r22,-53l1185,880r27,50l1234,817r22,-78l1277,771r28,28l1327,707r21,53l1370,827r27,-60l1419,845r22,-173l1463,672r27,60l1512,707r22,85l1556,707r27,-177l1605,378r22,7l1649,350r27,67l1698,354r22,-131l1741,346r28,-77l1790,187r22,195l1834,534r27,-110l1883,552r22,205l1932,785r22,74l1976,796r22,-85l2025,735r22,57l2069,842r22,-92l2118,675r22,25l2162,661r22,120l2211,796r22,-195l2254,704r22,77l2304,704r21,159l2347,831r22,14l2396,1001r22,-110l2440,743r22,7l2489,948r22,63l2533,888r27,-121l2582,916r22,18l2626,806r27,106l2675,997r22,-46l2718,866r28,43l2768,958r21,-32l2811,785r28,-42l2860,852r22,-92l2904,753r27,25l2953,725r22,99l2997,778r27,32l3046,810r22,-117l3090,799r27,-3l3139,718r22,35l3182,866r28,-123l3232,728r21,170l3281,735r22,25l3324,806r22,-17l3373,735r22,32l3417,962r22,-57l3466,767r22,113l3510,820r22,64l3559,934r22,17l3603,877r22,32l3652,912r22,-46l3696,898r21,28l3745,866r21,-180l3788,633r22,78l3837,605r22,7l3881,771r27,-149l3930,541r22,134l3974,820r27,-148l4023,690r22,35l4067,658r27,32l4116,735r22,-127l4160,651r27,-75l4209,728r21,50l4252,725r28,-92l4301,644r22,-64l4345,608r27,124l4394,629r22,-229l4438,576r27,149l4487,658r22,-25l4531,608r27,219l4580,813r22,-99l4629,866r22,-364l4673,491r21,156l4722,555r22,-39l4765,644r22,-11l4815,530r21,-31l4858,382r22,32l4907,407r22,-25l4951,410r22,4l5000,612r22,-170l5044,301r22,53l5093,590r22,-229l5137,414r21,28l5186,481r22,-25l5229,428r28,-131l5279,491r21,145l5322,566r27,53l5371,453r22,-121l5415,407r27,141l5464,431r22,114l5508,449r27,-127l5557,636r22,-42l5601,325r27,92l5650,382r22,46l5693,506r28,-167l5743,438r21,-233l5786,286r27,57l5835,201r22,209l5879,569r27,-254l5928,r22,18l5977,286r22,-53l6021,219r22,18l6070,392r22,-180l6114,286e" filled="f" strokecolor="blue" strokeweight=".0014mm">
                    <v:stroke joinstyle="round"/>
                    <v:formulas/>
                    <v:path arrowok="t" o:connecttype="custom" o:connectlocs="59055,469265;132080,610870;208280,713740;280670,707390;353695,689610;429895,716280;502920,501015;575310,588010;648335,541020;724535,601980;797560,469265;869950,525145;946150,464820;1019175,240030;1092200,141605;1164590,339090;1240790,545465;1313815,534670;1386840,495935;1463040,447040;1535430,565785;1608455,563880;1684655,579120;1757680,608330;1830070,482600;1903095,494030;1979295,505460;2052320,462280;2124710,501015;2200910,487045;2273935,603885;2346960,570230;2419350,451485;2495550,343535;2568575,460375;2641600,413385;2717800,401955;2790190,399415;2863215,401955;2939415,549910;3012440,327660;3084830,242570;3157855,262890;3234055,374650;3307080,289560;3379470,359410;3455670,347980;3528695,403860;3601720,271780;3674110,181610;3750310,200025;3823335,139065" o:connectangles="0,0,0,0,0,0,0,0,0,0,0,0,0,0,0,0,0,0,0,0,0,0,0,0,0,0,0,0,0,0,0,0,0,0,0,0,0,0,0,0,0,0,0,0,0,0,0,0,0,0,0,0" textboxrect="0,0,6114,1231"/>
                    <v:textbox>
                      <w:txbxContent>
                        <w:p w:rsidR="006A7731" w:rsidRDefault="006A7731" w:rsidP="006A7731"/>
                      </w:txbxContent>
                    </v:textbox>
                  </v:shape>
                  <v:rect id="Rectangle 240" o:spid="_x0000_s1139" style="position:absolute;left:53550;top:22745;width:1022;height:198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IK5MIA&#10;AADcAAAADwAAAGRycy9kb3ducmV2LnhtbESPT4vCMBDF7wt+hzCCtzXRg2jXKIvgIl78C16HZjYt&#10;20xKk7XttzeC4G2G935v3izXnavEnZpQetYwGSsQxLk3JVsN18v2cw4iRGSDlWfS0FOA9WrwscTM&#10;+JZPdD9HK1IIhww1FDHWmZQhL8hhGPuaOGm/vnEY09pYaRpsU7ir5FSpmXRYcrpQYE2bgvK/879L&#10;Nfof2vcs7WI2v1nVTo+dOrRaj4bd9xeISF18m1/0ziRusoDnM2kC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UgrkwgAAANwAAAAPAAAAAAAAAAAAAAAAAJgCAABkcnMvZG93&#10;bnJldi54bWxQSwUGAAAAAAQABAD1AAAAhwMAAAAA&#10;" filled="f" stroked="f">
                    <v:textbox inset="0,0,0,0">
                      <w:txbxContent>
                        <w:p w:rsidR="006A7731" w:rsidRDefault="006A7731" w:rsidP="006A7731">
                          <w:pPr>
                            <w:pStyle w:val="a9"/>
                            <w:spacing w:before="0" w:beforeAutospacing="0" w:after="0" w:afterAutospacing="0"/>
                            <w:jc w:val="both"/>
                            <w:textAlignment w:val="baseline"/>
                          </w:pPr>
                          <w:r>
                            <w:rPr>
                              <w:rFonts w:ascii="Calibri" w:eastAsia="Arial" w:hAnsi="Calibri" w:cs="Times New Roman"/>
                              <w:color w:val="000000"/>
                              <w:sz w:val="32"/>
                              <w:szCs w:val="32"/>
                            </w:rPr>
                            <w:t xml:space="preserve"> </w:t>
                          </w:r>
                        </w:p>
                      </w:txbxContent>
                    </v:textbox>
                  </v:rect>
                  <v:rect id="Rectangle 241" o:spid="_x0000_s1140" style="position:absolute;left:27876;width:1022;height:1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6wKsUA&#10;AADcAAAADwAAAGRycy9kb3ducmV2LnhtbESPQW/CMAyF75P4D5GRuI0UDhMUAkKwCY4bIAE3qzFt&#10;ReNUTUbLfv18QOJm6z2/93m+7Fyl7tSE0rOB0TABRZx5W3Ju4Hj4ep+AChHZYuWZDDwowHLRe5tj&#10;an3LP3Tfx1xJCIcUDRQx1qnWISvIYRj6mli0q28cRlmbXNsGWwl3lR4nyYd2WLI0FFjTuqDstv91&#10;BraTenXe+b82rz4v29P3abo5TKMxg363moGK1MWX+Xm9s4I/Fnx5Rib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jrAqxQAAANwAAAAPAAAAAAAAAAAAAAAAAJgCAABkcnMv&#10;ZG93bnJldi54bWxQSwUGAAAAAAQABAD1AAAAigMAAAAA&#10;" filled="f" stroked="f">
                    <v:textbox inset="0,0,0,0">
                      <w:txbxContent>
                        <w:p w:rsidR="006A7731" w:rsidRDefault="006A7731" w:rsidP="006A7731">
                          <w:pPr>
                            <w:pStyle w:val="a9"/>
                            <w:spacing w:before="0" w:beforeAutospacing="0" w:after="0" w:afterAutospacing="0"/>
                            <w:jc w:val="both"/>
                            <w:textAlignment w:val="baseline"/>
                          </w:pPr>
                          <w:r>
                            <w:rPr>
                              <w:rFonts w:ascii="Calibri" w:eastAsia="Arial" w:hAnsi="Calibri" w:cs="Times New Roman"/>
                              <w:color w:val="000000"/>
                              <w:sz w:val="32"/>
                              <w:szCs w:val="32"/>
                            </w:rPr>
                            <w:t xml:space="preserve"> </w:t>
                          </w:r>
                        </w:p>
                      </w:txbxContent>
                    </v:textbox>
                  </v:rect>
                  <v:rect id="Rectangle 242" o:spid="_x0000_s1141" style="position:absolute;left:-6209;top:19932;width:19803;height:593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jMX8MA&#10;AADcAAAADwAAAGRycy9kb3ducmV2LnhtbESPQWvDMAyF74P+B6PCboudHEqX1g1j0DJ26dYWehWx&#10;5oTFcoi9Jvn39WCwm8R739PTtppcJ240hNazhjxTIIhrb1q2Gi7n/dMaRIjIBjvPpGGmANVu8bDF&#10;0viRP+l2ilakEA4lamhi7EspQ92Qw5D5njhpX35wGNM6WGkGHFO462Sh1Eo6bDldaLCn14bq79OP&#10;SzXmA73PLO3zan21aiw+JnUctX5cTi8bEJGm+G/+o99M4oocfp9JE8jd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UjMX8MAAADcAAAADwAAAAAAAAAAAAAAAACYAgAAZHJzL2Rv&#10;d25yZXYueG1sUEsFBgAAAAAEAAQA9QAAAIgDAAAAAA==&#10;" filled="f" stroked="f">
                    <v:textbox inset="0,0,0,0">
                      <w:txbxContent>
                        <w:p w:rsidR="006A7731" w:rsidRPr="00A15A8E" w:rsidRDefault="006A7731" w:rsidP="006A7731">
                          <w:pPr>
                            <w:pStyle w:val="a9"/>
                            <w:spacing w:before="0" w:beforeAutospacing="0" w:after="0" w:afterAutospacing="0"/>
                            <w:jc w:val="both"/>
                            <w:textAlignment w:val="baseline"/>
                            <w:rPr>
                              <w:b/>
                              <w:sz w:val="22"/>
                              <w:szCs w:val="22"/>
                            </w:rPr>
                          </w:pPr>
                          <w:r w:rsidRPr="00A15A8E">
                            <w:rPr>
                              <w:rFonts w:ascii="Arial" w:hAnsi="Arial" w:cs="Times New Roman"/>
                              <w:b/>
                              <w:color w:val="000000"/>
                              <w:sz w:val="22"/>
                              <w:szCs w:val="22"/>
                            </w:rPr>
                            <w:t>PL Intensity (</w:t>
                          </w:r>
                          <w:proofErr w:type="spellStart"/>
                          <w:r w:rsidRPr="00A15A8E">
                            <w:rPr>
                              <w:rFonts w:ascii="Arial" w:hAnsi="Arial" w:cs="Times New Roman"/>
                              <w:b/>
                              <w:color w:val="000000"/>
                              <w:sz w:val="22"/>
                              <w:szCs w:val="22"/>
                            </w:rPr>
                            <w:t>a.u</w:t>
                          </w:r>
                          <w:proofErr w:type="spellEnd"/>
                          <w:r w:rsidRPr="00A15A8E">
                            <w:rPr>
                              <w:rFonts w:ascii="Arial" w:hAnsi="Arial" w:cs="Times New Roman"/>
                              <w:b/>
                              <w:color w:val="000000"/>
                              <w:sz w:val="22"/>
                              <w:szCs w:val="22"/>
                            </w:rPr>
                            <w:t>.)</w:t>
                          </w:r>
                        </w:p>
                      </w:txbxContent>
                    </v:textbox>
                  </v:rect>
                  <v:rect id="Rectangle 243" o:spid="_x0000_s1142" style="position:absolute;left:18022;top:47575;width:24574;height:39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CLxsIA&#10;AADcAAAADwAAAGRycy9kb3ducmV2LnhtbERPS4vCMBC+C/6HMII3Te1h0a5RZFX0uD6g621oxrZs&#10;MylN1tb99UYQvM3H95z5sjOVuFHjSssKJuMIBHFmdcm5gvNpO5qCcB5ZY2WZFNzJwXLR780x0bbl&#10;A92OPhchhF2CCgrv60RKlxVk0I1tTRy4q20M+gCbXOoG2xBuKhlH0Yc0WHJoKLCmr4Ky3+OfUbCb&#10;1qufvf1v82pz2aXf6Wx9mnmlhoNu9QnCU+ff4pd7r8P8OIbnM+ECuXg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EIvGwgAAANwAAAAPAAAAAAAAAAAAAAAAAJgCAABkcnMvZG93&#10;bnJldi54bWxQSwUGAAAAAAQABAD1AAAAhwMAAAAA&#10;" filled="f" stroked="f">
                    <v:textbox inset="0,0,0,0">
                      <w:txbxContent>
                        <w:p w:rsidR="006A7731" w:rsidRPr="00A15A8E" w:rsidRDefault="006A7731" w:rsidP="00A15A8E">
                          <w:pPr>
                            <w:pStyle w:val="a9"/>
                            <w:spacing w:before="0" w:beforeAutospacing="0" w:after="0" w:afterAutospacing="0"/>
                            <w:jc w:val="center"/>
                            <w:textAlignment w:val="baseline"/>
                            <w:rPr>
                              <w:b/>
                              <w:sz w:val="22"/>
                              <w:szCs w:val="22"/>
                            </w:rPr>
                          </w:pPr>
                          <w:r w:rsidRPr="00A15A8E">
                            <w:rPr>
                              <w:rFonts w:ascii="Arial" w:hAnsi="Arial" w:cs="Times New Roman"/>
                              <w:b/>
                              <w:color w:val="000000"/>
                              <w:sz w:val="22"/>
                              <w:szCs w:val="22"/>
                            </w:rPr>
                            <w:t>Wavelength (nm)</w:t>
                          </w:r>
                        </w:p>
                      </w:txbxContent>
                    </v:textbox>
                  </v:rect>
                  <v:line id="Line 244" o:spid="_x0000_s1143" style="position:absolute;visibility:visible;mso-wrap-style:square" from="19799,9251" to="19799,112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uynMAAAADcAAAADwAAAGRycy9kb3ducmV2LnhtbERPzWrCQBC+F3yHZYTemt3YViRmFQko&#10;pTeNDzBkxySYnQ3ZNYlv3y0UepuP73fy/Ww7MdLgW8ca0kSBIK6cabnWcC2PbxsQPiAb7ByThid5&#10;2O8WLzlmxk18pvESahFD2GeooQmhz6T0VUMWfeJ64sjd3GAxRDjU0gw4xXDbyZVSa2mx5djQYE9F&#10;Q9X98rAapPu+8zmtPp+nUn0UZZFyrVKtX5fzYQsi0Bz+xX/uLxPnr97h95l4gdz9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TrspzAAAAA3AAAAA8AAAAAAAAAAAAAAAAA&#10;oQIAAGRycy9kb3ducmV2LnhtbFBLBQYAAAAABAAEAPkAAACOAwAAAAA=&#10;" strokeweight="44e-5mm"/>
                  <v:shape id="Freeform 245" o:spid="_x0000_s1144" style="position:absolute;left:19450;top:10331;width:698;height:965;visibility:visible;mso-wrap-style:square;v-text-anchor:top" coordsize="110,15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Od8MA&#10;AADcAAAADwAAAGRycy9kb3ducmV2LnhtbERPTWvCQBC9C/0PyxR6042piERXKUWlCAVre7C3ITsm&#10;wexsyE5i+u+7hYK3ebzPWW0GV6ue2lB5NjCdJKCIc28rLgx8fe7GC1BBkC3WnsnADwXYrB9GK8ys&#10;v/EH9ScpVAzhkKGBUqTJtA55SQ7DxDfEkbv41qFE2BbatniL4a7WaZLMtcOKY0OJDb2WlF9PnTMg&#10;09QeD2k3dP12cd0/v5938n025ulxeFmCEhrkLv53v9k4P53B3zPxAr3+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Od8MAAADcAAAADwAAAAAAAAAAAAAAAACYAgAAZHJzL2Rv&#10;d25yZXYueG1sUEsFBgAAAAAEAAQA9QAAAIgDAAAAAA==&#10;" adj="-11796480,,5400" path="m55,152l,,55,r55,l55,152xe" fillcolor="black" strokeweight="44e-5mm">
                    <v:stroke joinstyle="round"/>
                    <v:formulas/>
                    <v:path arrowok="t" o:connecttype="custom" o:connectlocs="34925,96520;0,0;34925,0;69850,0;34925,96520" o:connectangles="0,0,0,0,0" textboxrect="0,0,110,152"/>
                    <v:textbox>
                      <w:txbxContent>
                        <w:p w:rsidR="006A7731" w:rsidRDefault="006A7731" w:rsidP="006A7731"/>
                      </w:txbxContent>
                    </v:textbox>
                  </v:shape>
                  <v:rect id="Rectangle 246" o:spid="_x0000_s1145" style="position:absolute;left:20909;top:9188;width:18470;height:4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kTssIA&#10;AADcAAAADwAAAGRycy9kb3ducmV2LnhtbERPTYvCMBC9C/sfwix403SFFa1GEd1Fj2oF9TY0Y1u2&#10;mZQma6u/3giCt3m8z5nOW1OKK9WusKzgqx+BIE6tLjhTcEh+eyMQziNrLC2Tghs5mM8+OlOMtW14&#10;R9e9z0QIYRejgtz7KpbSpTkZdH1bEQfuYmuDPsA6k7rGJoSbUg6iaCgNFhwacqxomVP6t/83Ctaj&#10;anHa2HuTlT/n9XF7HK+SsVeq+9kuJiA8tf4tfrk3OswffMPzmXCBn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ROywgAAANwAAAAPAAAAAAAAAAAAAAAAAJgCAABkcnMvZG93&#10;bnJldi54bWxQSwUGAAAAAAQABAD1AAAAhwMAAAAA&#10;" filled="f" stroked="f">
                    <v:textbox inset="0,0,0,0">
                      <w:txbxContent>
                        <w:p w:rsidR="006A7731" w:rsidRDefault="006A7731" w:rsidP="006A7731">
                          <w:pPr>
                            <w:pStyle w:val="a9"/>
                            <w:spacing w:before="0" w:beforeAutospacing="0" w:after="0" w:afterAutospacing="0"/>
                            <w:jc w:val="both"/>
                            <w:textAlignment w:val="baseline"/>
                          </w:pPr>
                          <w:proofErr w:type="spellStart"/>
                          <w:r>
                            <w:rPr>
                              <w:rFonts w:ascii="Arial" w:hAnsi="Arial" w:cs="Times New Roman"/>
                              <w:color w:val="000000"/>
                              <w:sz w:val="26"/>
                              <w:szCs w:val="26"/>
                            </w:rPr>
                            <w:t>ZnTe</w:t>
                          </w:r>
                          <w:proofErr w:type="spellEnd"/>
                          <w:r>
                            <w:rPr>
                              <w:rFonts w:ascii="Arial" w:hAnsi="Arial" w:cs="Times New Roman"/>
                              <w:color w:val="000000"/>
                              <w:sz w:val="26"/>
                              <w:szCs w:val="26"/>
                            </w:rPr>
                            <w:t xml:space="preserve"> NBE</w:t>
                          </w:r>
                        </w:p>
                      </w:txbxContent>
                    </v:textbox>
                  </v:rect>
                  <v:rect id="Rectangle 247" o:spid="_x0000_s1146" style="position:absolute;left:8324;top:4089;width:26708;height:1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uNxcQA&#10;AADcAAAADwAAAGRycy9kb3ducmV2LnhtbERPTWvCQBC9F/wPywi91U1zCDF1FWkrybFVQXsbsmMS&#10;zM6G7Jqk/fXdQsHbPN7nrDaTacVAvWssK3heRCCIS6sbrhQcD7unFITzyBpby6Tgmxxs1rOHFWba&#10;jvxJw95XIoSwy1BB7X2XSenKmgy6he2IA3exvUEfYF9J3eMYwk0r4yhKpMGGQ0ONHb3WVF73N6Mg&#10;T7vtubA/Y9W+f+Wnj9Py7bD0Sj3Op+0LCE+Tv4v/3YUO8+ME/p4JF8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rjcXEAAAA3AAAAA8AAAAAAAAAAAAAAAAAmAIAAGRycy9k&#10;b3ducmV2LnhtbFBLBQYAAAAABAAEAPUAAACJAwAAAAA=&#10;" filled="f" stroked="f">
                    <v:textbox inset="0,0,0,0">
                      <w:txbxContent>
                        <w:p w:rsidR="006A7731" w:rsidRDefault="006A7731" w:rsidP="006A7731">
                          <w:pPr>
                            <w:pStyle w:val="a9"/>
                            <w:spacing w:before="0" w:beforeAutospacing="0" w:after="0" w:afterAutospacing="0"/>
                            <w:jc w:val="both"/>
                            <w:textAlignment w:val="baseline"/>
                          </w:pPr>
                          <w:r>
                            <w:rPr>
                              <w:rFonts w:ascii="Arial" w:hAnsi="Arial" w:cs="Times New Roman"/>
                              <w:color w:val="000000"/>
                              <w:sz w:val="26"/>
                              <w:szCs w:val="26"/>
                            </w:rPr>
                            <w:t>Excited by 633nm and 840nm lasers</w:t>
                          </w:r>
                        </w:p>
                      </w:txbxContent>
                    </v:textbox>
                  </v:rect>
                </v:group>
                <v:shapetype id="_x0000_t202" coordsize="21600,21600" o:spt="202" path="m,l,21600r21600,l21600,xe">
                  <v:stroke joinstyle="miter"/>
                  <v:path gradientshapeok="t" o:connecttype="rect"/>
                </v:shapetype>
                <v:shape id="TextBox 123" o:spid="_x0000_s1147" type="#_x0000_t202" style="position:absolute;left:42951;top:7905;width:4718;height:33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6A7731" w:rsidRDefault="006A7731" w:rsidP="006A7731">
                        <w:pPr>
                          <w:pStyle w:val="a9"/>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d</w:t>
                        </w:r>
                        <w:r>
                          <w:rPr>
                            <w:rFonts w:ascii="Arial" w:eastAsiaTheme="minorEastAsia" w:hAnsi="Arial" w:cs="Arial"/>
                            <w:color w:val="000000" w:themeColor="text1"/>
                            <w:kern w:val="24"/>
                          </w:rPr>
                          <w:t>)</w:t>
                        </w:r>
                      </w:p>
                    </w:txbxContent>
                  </v:textbox>
                </v:shape>
                <v:shape id="TextBox 124" o:spid="_x0000_s1148" type="#_x0000_t202" style="position:absolute;left:42983;top:16529;width:4718;height:38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6A7731" w:rsidRDefault="006A7731" w:rsidP="006A7731">
                        <w:pPr>
                          <w:pStyle w:val="a9"/>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c</w:t>
                        </w:r>
                        <w:r>
                          <w:rPr>
                            <w:rFonts w:ascii="Arial" w:eastAsiaTheme="minorEastAsia" w:hAnsi="Arial" w:cs="Arial"/>
                            <w:color w:val="000000" w:themeColor="text1"/>
                            <w:kern w:val="24"/>
                          </w:rPr>
                          <w:t>)</w:t>
                        </w:r>
                      </w:p>
                    </w:txbxContent>
                  </v:textbox>
                </v:shape>
                <v:shape id="TextBox 125" o:spid="_x0000_s1149" type="#_x0000_t202" style="position:absolute;left:42951;top:26518;width:4718;height:3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6A7731" w:rsidRDefault="006A7731" w:rsidP="006A7731">
                        <w:pPr>
                          <w:pStyle w:val="a9"/>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b</w:t>
                        </w:r>
                        <w:r>
                          <w:rPr>
                            <w:rFonts w:ascii="Arial" w:eastAsiaTheme="minorEastAsia" w:hAnsi="Arial" w:cs="Arial"/>
                            <w:color w:val="000000" w:themeColor="text1"/>
                            <w:kern w:val="24"/>
                          </w:rPr>
                          <w:t>)</w:t>
                        </w:r>
                      </w:p>
                    </w:txbxContent>
                  </v:textbox>
                </v:shape>
                <v:shape id="TextBox 126" o:spid="_x0000_s1150" type="#_x0000_t202" style="position:absolute;left:42951;top:37460;width:4718;height:3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6A7731" w:rsidRDefault="006A7731" w:rsidP="006A7731">
                        <w:pPr>
                          <w:pStyle w:val="a9"/>
                          <w:spacing w:before="0" w:beforeAutospacing="0" w:after="0" w:afterAutospacing="0"/>
                          <w:textAlignment w:val="baseline"/>
                        </w:pPr>
                        <w:r>
                          <w:rPr>
                            <w:rFonts w:ascii="Arial" w:eastAsiaTheme="minorEastAsia" w:hAnsi="Arial" w:cs="Arial"/>
                            <w:color w:val="000000" w:themeColor="text1"/>
                            <w:kern w:val="24"/>
                          </w:rPr>
                          <w:t>(</w:t>
                        </w:r>
                        <w:r w:rsidR="00663E77">
                          <w:rPr>
                            <w:rFonts w:ascii="Arial" w:eastAsiaTheme="minorEastAsia" w:hAnsi="Arial" w:cs="Arial" w:hint="eastAsia"/>
                            <w:color w:val="000000" w:themeColor="text1"/>
                            <w:kern w:val="24"/>
                          </w:rPr>
                          <w:t>a</w:t>
                        </w:r>
                        <w:r>
                          <w:rPr>
                            <w:rFonts w:ascii="Arial" w:eastAsiaTheme="minorEastAsia" w:hAnsi="Arial" w:cs="Arial"/>
                            <w:color w:val="000000" w:themeColor="text1"/>
                            <w:kern w:val="24"/>
                          </w:rPr>
                          <w:t>)</w:t>
                        </w:r>
                      </w:p>
                    </w:txbxContent>
                  </v:textbox>
                </v:shape>
                <w10:anchorlock/>
              </v:group>
            </w:pict>
          </mc:Fallback>
        </mc:AlternateContent>
      </w:r>
    </w:p>
    <w:p w:rsidR="001D4F47" w:rsidRPr="005073F0" w:rsidRDefault="004B173A" w:rsidP="005073F0">
      <w:pPr>
        <w:jc w:val="center"/>
        <w:rPr>
          <w:rFonts w:ascii="Times New Roman" w:hAnsi="Times New Roman" w:cs="Times New Roman"/>
          <w:sz w:val="24"/>
          <w:szCs w:val="24"/>
        </w:rPr>
      </w:pPr>
      <w:r w:rsidRPr="004B173A">
        <w:rPr>
          <w:rFonts w:ascii="Times New Roman" w:hAnsi="Times New Roman" w:cs="Times New Roman"/>
          <w:sz w:val="24"/>
          <w:szCs w:val="24"/>
        </w:rPr>
        <w:t xml:space="preserve">Fig.S2. </w:t>
      </w:r>
      <w:r>
        <w:rPr>
          <w:rFonts w:ascii="Times New Roman" w:hAnsi="Times New Roman" w:cs="Times New Roman" w:hint="eastAsia"/>
          <w:sz w:val="24"/>
          <w:szCs w:val="24"/>
        </w:rPr>
        <w:t>PL curves of</w:t>
      </w:r>
      <w:r w:rsidR="00663E77">
        <w:rPr>
          <w:rFonts w:ascii="Times New Roman" w:hAnsi="Times New Roman" w:cs="Times New Roman" w:hint="eastAsia"/>
          <w:sz w:val="24"/>
          <w:szCs w:val="24"/>
        </w:rPr>
        <w:t xml:space="preserve"> </w:t>
      </w:r>
      <w:proofErr w:type="spellStart"/>
      <w:r w:rsidR="001D4F47">
        <w:rPr>
          <w:rFonts w:ascii="Times New Roman" w:hAnsi="Times New Roman" w:cs="Times New Roman"/>
          <w:sz w:val="24"/>
          <w:szCs w:val="24"/>
        </w:rPr>
        <w:t>ZnTe</w:t>
      </w:r>
      <w:proofErr w:type="spellEnd"/>
      <w:r w:rsidR="001D4F47">
        <w:rPr>
          <w:rFonts w:ascii="Times New Roman" w:hAnsi="Times New Roman" w:cs="Times New Roman"/>
          <w:sz w:val="24"/>
          <w:szCs w:val="24"/>
        </w:rPr>
        <w:t xml:space="preserve"> single crystal</w:t>
      </w:r>
      <w:r w:rsidR="00663E77">
        <w:rPr>
          <w:rFonts w:ascii="Times New Roman" w:hAnsi="Times New Roman" w:cs="Times New Roman" w:hint="eastAsia"/>
          <w:sz w:val="24"/>
          <w:szCs w:val="24"/>
        </w:rPr>
        <w:t xml:space="preserve"> </w:t>
      </w:r>
      <w:r w:rsidR="001D4F47">
        <w:rPr>
          <w:rFonts w:ascii="Times New Roman" w:hAnsi="Times New Roman" w:cs="Times New Roman"/>
          <w:sz w:val="24"/>
          <w:szCs w:val="24"/>
        </w:rPr>
        <w:t xml:space="preserve">excited </w:t>
      </w:r>
      <w:r w:rsidR="00C9386A">
        <w:rPr>
          <w:rFonts w:ascii="Times New Roman" w:hAnsi="Times New Roman" w:cs="Times New Roman" w:hint="eastAsia"/>
          <w:sz w:val="24"/>
          <w:szCs w:val="24"/>
        </w:rPr>
        <w:t>by</w:t>
      </w:r>
      <w:r w:rsidR="00663E77">
        <w:rPr>
          <w:rFonts w:ascii="Times New Roman" w:hAnsi="Times New Roman" w:cs="Times New Roman" w:hint="eastAsia"/>
          <w:sz w:val="24"/>
          <w:szCs w:val="24"/>
        </w:rPr>
        <w:t xml:space="preserve"> 633 nm laser and 840 nm laser (a),</w:t>
      </w:r>
      <w:r>
        <w:rPr>
          <w:rFonts w:ascii="Times New Roman" w:hAnsi="Times New Roman" w:cs="Times New Roman" w:hint="eastAsia"/>
          <w:sz w:val="24"/>
          <w:szCs w:val="24"/>
        </w:rPr>
        <w:t xml:space="preserve"> </w:t>
      </w:r>
      <w:r w:rsidR="001D4F47">
        <w:rPr>
          <w:rFonts w:ascii="Times New Roman" w:hAnsi="Times New Roman" w:cs="Times New Roman"/>
          <w:sz w:val="24"/>
          <w:szCs w:val="24"/>
        </w:rPr>
        <w:t xml:space="preserve">sample </w:t>
      </w:r>
      <w:r>
        <w:rPr>
          <w:rFonts w:ascii="Times New Roman" w:hAnsi="Times New Roman" w:cs="Times New Roman" w:hint="eastAsia"/>
          <w:sz w:val="24"/>
          <w:szCs w:val="24"/>
        </w:rPr>
        <w:t xml:space="preserve">S2 </w:t>
      </w:r>
      <w:r w:rsidR="001D4F47">
        <w:rPr>
          <w:rFonts w:ascii="Times New Roman" w:hAnsi="Times New Roman" w:cs="Times New Roman"/>
          <w:sz w:val="24"/>
          <w:szCs w:val="24"/>
        </w:rPr>
        <w:t xml:space="preserve">only excited </w:t>
      </w:r>
      <w:r w:rsidR="00C9386A">
        <w:rPr>
          <w:rFonts w:ascii="Times New Roman" w:hAnsi="Times New Roman" w:cs="Times New Roman" w:hint="eastAsia"/>
          <w:sz w:val="24"/>
          <w:szCs w:val="24"/>
        </w:rPr>
        <w:t>by</w:t>
      </w:r>
      <w:r w:rsidR="00A15A8E">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663E77">
        <w:rPr>
          <w:rFonts w:ascii="Times New Roman" w:hAnsi="Times New Roman" w:cs="Times New Roman" w:hint="eastAsia"/>
          <w:sz w:val="24"/>
          <w:szCs w:val="24"/>
        </w:rPr>
        <w:t>840 nm laser (</w:t>
      </w:r>
      <w:r w:rsidR="00A15A8E">
        <w:rPr>
          <w:rFonts w:ascii="Times New Roman" w:hAnsi="Times New Roman" w:cs="Times New Roman" w:hint="eastAsia"/>
          <w:sz w:val="24"/>
          <w:szCs w:val="24"/>
        </w:rPr>
        <w:t>b</w:t>
      </w:r>
      <w:r w:rsidR="00663E77">
        <w:rPr>
          <w:rFonts w:ascii="Times New Roman" w:hAnsi="Times New Roman" w:cs="Times New Roman" w:hint="eastAsia"/>
          <w:sz w:val="24"/>
          <w:szCs w:val="24"/>
        </w:rPr>
        <w:t>),</w:t>
      </w:r>
      <w:r w:rsidR="00663E77" w:rsidRPr="00663E77">
        <w:rPr>
          <w:rFonts w:ascii="Times New Roman" w:hAnsi="Times New Roman" w:cs="Times New Roman" w:hint="eastAsia"/>
          <w:sz w:val="24"/>
          <w:szCs w:val="24"/>
        </w:rPr>
        <w:t xml:space="preserve"> </w:t>
      </w:r>
      <w:r w:rsidR="00663E77">
        <w:rPr>
          <w:rFonts w:ascii="Times New Roman" w:hAnsi="Times New Roman" w:cs="Times New Roman" w:hint="eastAsia"/>
          <w:sz w:val="24"/>
          <w:szCs w:val="24"/>
        </w:rPr>
        <w:t>633 nm laser and 840 nm laser</w:t>
      </w:r>
      <w:r w:rsidR="00A15A8E">
        <w:rPr>
          <w:rFonts w:ascii="Times New Roman" w:hAnsi="Times New Roman" w:cs="Times New Roman" w:hint="eastAsia"/>
          <w:sz w:val="24"/>
          <w:szCs w:val="24"/>
        </w:rPr>
        <w:t xml:space="preserve"> (c) and</w:t>
      </w:r>
      <w:r>
        <w:rPr>
          <w:rFonts w:ascii="Times New Roman" w:hAnsi="Times New Roman" w:cs="Times New Roman" w:hint="eastAsia"/>
          <w:sz w:val="24"/>
          <w:szCs w:val="24"/>
        </w:rPr>
        <w:t xml:space="preserve"> </w:t>
      </w:r>
      <w:r w:rsidR="00B749C5">
        <w:rPr>
          <w:rFonts w:ascii="Times New Roman" w:hAnsi="Times New Roman" w:cs="Times New Roman" w:hint="eastAsia"/>
          <w:sz w:val="24"/>
          <w:szCs w:val="24"/>
        </w:rPr>
        <w:t xml:space="preserve">633 nm laser with </w:t>
      </w:r>
      <w:r w:rsidR="001D4F47">
        <w:rPr>
          <w:rFonts w:ascii="Times New Roman" w:hAnsi="Times New Roman" w:cs="Times New Roman"/>
          <w:sz w:val="24"/>
          <w:szCs w:val="24"/>
        </w:rPr>
        <w:t xml:space="preserve">higher </w:t>
      </w:r>
      <w:r w:rsidR="00B749C5">
        <w:rPr>
          <w:rFonts w:ascii="Times New Roman" w:hAnsi="Times New Roman" w:cs="Times New Roman"/>
          <w:sz w:val="24"/>
          <w:szCs w:val="24"/>
        </w:rPr>
        <w:t>excitation</w:t>
      </w:r>
      <w:r w:rsidR="00B749C5">
        <w:rPr>
          <w:rFonts w:ascii="Times New Roman" w:hAnsi="Times New Roman" w:cs="Times New Roman" w:hint="eastAsia"/>
          <w:sz w:val="24"/>
          <w:szCs w:val="24"/>
        </w:rPr>
        <w:t xml:space="preserve"> power (</w:t>
      </w:r>
      <w:r w:rsidR="00B749C5" w:rsidRPr="00506D1B">
        <w:rPr>
          <w:rFonts w:ascii="Times New Roman" w:hAnsi="Times New Roman" w:cs="Times New Roman"/>
          <w:sz w:val="24"/>
          <w:szCs w:val="24"/>
        </w:rPr>
        <w:t>×</w:t>
      </w:r>
      <w:r w:rsidR="00B749C5">
        <w:rPr>
          <w:rFonts w:ascii="Times New Roman" w:hAnsi="Times New Roman" w:cs="Times New Roman" w:hint="eastAsia"/>
          <w:sz w:val="24"/>
          <w:szCs w:val="24"/>
        </w:rPr>
        <w:t>10)</w:t>
      </w:r>
      <w:r w:rsidR="00663E77">
        <w:rPr>
          <w:rFonts w:ascii="Times New Roman" w:hAnsi="Times New Roman" w:cs="Times New Roman" w:hint="eastAsia"/>
          <w:sz w:val="24"/>
          <w:szCs w:val="24"/>
        </w:rPr>
        <w:t xml:space="preserve"> (d).</w:t>
      </w:r>
    </w:p>
    <w:p w:rsidR="002A7112" w:rsidRDefault="001D4F47" w:rsidP="00A15A8E">
      <w:pPr>
        <w:spacing w:beforeLines="100" w:before="312" w:line="480" w:lineRule="auto"/>
        <w:ind w:left="142" w:firstLine="278"/>
        <w:rPr>
          <w:rFonts w:ascii="Times New Roman" w:hAnsi="Times New Roman" w:cs="Times New Roman"/>
          <w:sz w:val="24"/>
          <w:szCs w:val="24"/>
        </w:rPr>
      </w:pPr>
      <w:r>
        <w:rPr>
          <w:rFonts w:ascii="Times New Roman" w:hAnsi="Times New Roman" w:cs="Times New Roman" w:hint="eastAsia"/>
          <w:sz w:val="24"/>
          <w:szCs w:val="24"/>
        </w:rPr>
        <w:t xml:space="preserve">To </w:t>
      </w:r>
      <w:r>
        <w:rPr>
          <w:rFonts w:ascii="Times New Roman" w:hAnsi="Times New Roman" w:cs="Times New Roman"/>
          <w:sz w:val="24"/>
          <w:szCs w:val="24"/>
        </w:rPr>
        <w:t xml:space="preserve">investigate the nature of intermediate band states in </w:t>
      </w:r>
      <w:r>
        <w:rPr>
          <w:rFonts w:ascii="Times New Roman" w:hAnsi="Times New Roman" w:cs="Times New Roman" w:hint="eastAsia"/>
          <w:sz w:val="24"/>
          <w:szCs w:val="24"/>
        </w:rPr>
        <w:t>ZnTe</w:t>
      </w:r>
      <w:proofErr w:type="gramStart"/>
      <w:r>
        <w:rPr>
          <w:rFonts w:ascii="Times New Roman" w:hAnsi="Times New Roman" w:cs="Times New Roman" w:hint="eastAsia"/>
          <w:sz w:val="24"/>
          <w:szCs w:val="24"/>
        </w:rPr>
        <w:t>:O</w:t>
      </w:r>
      <w:proofErr w:type="gramEnd"/>
      <w:r>
        <w:rPr>
          <w:rFonts w:ascii="Times New Roman" w:hAnsi="Times New Roman" w:cs="Times New Roman" w:hint="eastAsia"/>
          <w:sz w:val="24"/>
          <w:szCs w:val="24"/>
        </w:rPr>
        <w:t xml:space="preserve">, it is essential to demonstrate the two photon absorption processes that correspond to the optical VB-IB and IB-CB transitions </w:t>
      </w:r>
      <w:r>
        <w:rPr>
          <w:rFonts w:ascii="Times New Roman" w:hAnsi="Times New Roman" w:cs="Times New Roman"/>
          <w:sz w:val="24"/>
          <w:szCs w:val="24"/>
        </w:rPr>
        <w:t>simultaneously. Fig. S2 illustrates the photoluminescence</w:t>
      </w:r>
      <w:r w:rsidR="002A7112">
        <w:rPr>
          <w:rFonts w:ascii="Times New Roman" w:hAnsi="Times New Roman" w:cs="Times New Roman"/>
          <w:sz w:val="24"/>
          <w:szCs w:val="24"/>
        </w:rPr>
        <w:t xml:space="preserve"> spectra</w:t>
      </w:r>
      <w:r>
        <w:rPr>
          <w:rFonts w:ascii="Times New Roman" w:hAnsi="Times New Roman" w:cs="Times New Roman"/>
          <w:sz w:val="24"/>
          <w:szCs w:val="24"/>
        </w:rPr>
        <w:t xml:space="preserve"> of sample SC and S2 under excitation by lasers of </w:t>
      </w:r>
      <w:r w:rsidR="002A7112">
        <w:rPr>
          <w:rFonts w:ascii="Times New Roman" w:hAnsi="Times New Roman" w:cs="Times New Roman"/>
          <w:sz w:val="24"/>
          <w:szCs w:val="24"/>
        </w:rPr>
        <w:t xml:space="preserve">633nm or/and 844nm which correspond to the photon energies of 1.96 eV and 1.49 eV, respectively. For curve (a) in Fig. S2, the spectrum was recorded under excitation of both 633nm and 844nm lasers on the </w:t>
      </w:r>
      <w:proofErr w:type="spellStart"/>
      <w:r w:rsidR="002A7112">
        <w:rPr>
          <w:rFonts w:ascii="Times New Roman" w:hAnsi="Times New Roman" w:cs="Times New Roman"/>
          <w:sz w:val="24"/>
          <w:szCs w:val="24"/>
        </w:rPr>
        <w:t>ZnTe</w:t>
      </w:r>
      <w:proofErr w:type="spellEnd"/>
      <w:r w:rsidR="002A7112">
        <w:rPr>
          <w:rFonts w:ascii="Times New Roman" w:hAnsi="Times New Roman" w:cs="Times New Roman"/>
          <w:sz w:val="24"/>
          <w:szCs w:val="24"/>
        </w:rPr>
        <w:t xml:space="preserve"> single crystal. As discussed in the main manuscript, the </w:t>
      </w:r>
      <w:proofErr w:type="spellStart"/>
      <w:r w:rsidR="002A7112">
        <w:rPr>
          <w:rFonts w:ascii="Times New Roman" w:hAnsi="Times New Roman" w:cs="Times New Roman"/>
          <w:sz w:val="24"/>
          <w:szCs w:val="24"/>
        </w:rPr>
        <w:t>ZnTe</w:t>
      </w:r>
      <w:proofErr w:type="spellEnd"/>
      <w:r w:rsidR="002A7112">
        <w:rPr>
          <w:rFonts w:ascii="Times New Roman" w:hAnsi="Times New Roman" w:cs="Times New Roman"/>
          <w:sz w:val="24"/>
          <w:szCs w:val="24"/>
        </w:rPr>
        <w:t xml:space="preserve"> single crystal has a low density traps or defect states within the bandgap, and thus it is expected that no emission was observed in curve (a). For curve (b), the PLM processed sample S2 was excited only by 844nm laser. The corresponding photon energy is 1.49 eV, lower than the </w:t>
      </w:r>
      <w:r w:rsidR="002A7112">
        <w:rPr>
          <w:rFonts w:ascii="Times New Roman" w:hAnsi="Times New Roman" w:cs="Times New Roman"/>
          <w:sz w:val="24"/>
          <w:szCs w:val="24"/>
        </w:rPr>
        <w:lastRenderedPageBreak/>
        <w:t xml:space="preserve">VB-IB transition of 1.8 eV. In this case, electrons in the VB cannot be excited into IB or CB, and thus no near band emission was observed as well. For curve (c), the PLM processed sample S2 was excited by two lasers </w:t>
      </w:r>
      <w:r w:rsidR="00992A27">
        <w:rPr>
          <w:rFonts w:ascii="Times New Roman" w:hAnsi="Times New Roman" w:cs="Times New Roman"/>
          <w:sz w:val="24"/>
          <w:szCs w:val="24"/>
        </w:rPr>
        <w:t xml:space="preserve">simultaneously </w:t>
      </w:r>
      <w:r w:rsidR="002A7112">
        <w:rPr>
          <w:rFonts w:ascii="Times New Roman" w:hAnsi="Times New Roman" w:cs="Times New Roman"/>
          <w:sz w:val="24"/>
          <w:szCs w:val="24"/>
        </w:rPr>
        <w:t>and a distinct near band emissio</w:t>
      </w:r>
      <w:r w:rsidR="00992A27">
        <w:rPr>
          <w:rFonts w:ascii="Times New Roman" w:hAnsi="Times New Roman" w:cs="Times New Roman"/>
          <w:sz w:val="24"/>
          <w:szCs w:val="24"/>
        </w:rPr>
        <w:t>n was observed at 2.25 eV. It strongly suggested that two photon excitation takes place, in which, electrons were excited from VB to IB by 633nm laser (1.96eV) and the photo-excited electrons transit from IB to CB by absorbing photons from 633nm or 840nm. Thus, the photo-excited electrons in CB via two photon absorption give rise to the near-band emission of 2.25eV. Such up-frequency conversion process is a result of two photon absorption via intermediate band as a step-stone. As increasing the power density of 633nm, as shown in curve (d), the near band emission becomes stronger, indicating the enhanced two photon absorption within the ZnTe</w:t>
      </w:r>
      <w:proofErr w:type="gramStart"/>
      <w:r w:rsidR="00992A27">
        <w:rPr>
          <w:rFonts w:ascii="Times New Roman" w:hAnsi="Times New Roman" w:cs="Times New Roman"/>
          <w:sz w:val="24"/>
          <w:szCs w:val="24"/>
        </w:rPr>
        <w:t>:O</w:t>
      </w:r>
      <w:proofErr w:type="gramEnd"/>
      <w:r w:rsidR="00992A27">
        <w:rPr>
          <w:rFonts w:ascii="Times New Roman" w:hAnsi="Times New Roman" w:cs="Times New Roman"/>
          <w:sz w:val="24"/>
          <w:szCs w:val="24"/>
        </w:rPr>
        <w:t xml:space="preserve"> layer with optically active intermediate band states. </w:t>
      </w:r>
    </w:p>
    <w:sectPr w:rsidR="002A7112" w:rsidSect="00B101EB">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1F67" w:rsidRDefault="00931F67" w:rsidP="00BE7427">
      <w:r>
        <w:separator/>
      </w:r>
    </w:p>
  </w:endnote>
  <w:endnote w:type="continuationSeparator" w:id="0">
    <w:p w:rsidR="00931F67" w:rsidRDefault="00931F67" w:rsidP="00BE7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notTrueType/>
    <w:pitch w:val="fixed"/>
    <w:sig w:usb0="00000001" w:usb1="080E0000" w:usb2="00000010" w:usb3="00000000" w:csb0="00040000"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1F67" w:rsidRDefault="00931F67" w:rsidP="00BE7427">
      <w:r>
        <w:separator/>
      </w:r>
    </w:p>
  </w:footnote>
  <w:footnote w:type="continuationSeparator" w:id="0">
    <w:p w:rsidR="00931F67" w:rsidRDefault="00931F67" w:rsidP="00BE7427">
      <w:r>
        <w:continuationSeparator/>
      </w:r>
    </w:p>
  </w:footnote>
  <w:footnote w:id="1">
    <w:p w:rsidR="005073F0" w:rsidRDefault="005073F0" w:rsidP="005073F0">
      <w:pPr>
        <w:pStyle w:val="FootnoteText"/>
      </w:pPr>
      <w:r>
        <w:rPr>
          <w:rStyle w:val="FootnoteReference"/>
        </w:rPr>
        <w:t>*</w:t>
      </w:r>
      <w:r>
        <w:t xml:space="preserve"> </w:t>
      </w:r>
      <w:r w:rsidRPr="008E3C76">
        <w:t>Author to whom correspondence should be addressed. Electronic mails:</w:t>
      </w:r>
      <w:r>
        <w:t xml:space="preserve"> </w:t>
      </w:r>
      <w:hyperlink r:id="rId1" w:history="1">
        <w:r w:rsidRPr="003223C9">
          <w:rPr>
            <w:rStyle w:val="Hyperlink"/>
            <w:rFonts w:hint="eastAsia"/>
          </w:rPr>
          <w:t>yej</w:t>
        </w:r>
        <w:r w:rsidRPr="003223C9">
          <w:rPr>
            <w:rStyle w:val="Hyperlink"/>
          </w:rPr>
          <w:t>d@nju.edu.cn</w:t>
        </w:r>
      </w:hyperlink>
      <w:r>
        <w:t xml:space="preserve"> and </w:t>
      </w:r>
      <w:hyperlink r:id="rId2" w:history="1">
        <w:r w:rsidRPr="00543868">
          <w:rPr>
            <w:rStyle w:val="Hyperlink"/>
          </w:rPr>
          <w:t>ffren@nju.edu.cn</w:t>
        </w:r>
      </w:hyperlink>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827"/>
    <w:rsid w:val="00151F8F"/>
    <w:rsid w:val="001B6908"/>
    <w:rsid w:val="001D4F47"/>
    <w:rsid w:val="00236BB3"/>
    <w:rsid w:val="002A7112"/>
    <w:rsid w:val="003751B6"/>
    <w:rsid w:val="004B173A"/>
    <w:rsid w:val="00506D1B"/>
    <w:rsid w:val="005073F0"/>
    <w:rsid w:val="005B32EC"/>
    <w:rsid w:val="005F614A"/>
    <w:rsid w:val="005F7FE8"/>
    <w:rsid w:val="00632114"/>
    <w:rsid w:val="00642204"/>
    <w:rsid w:val="00655402"/>
    <w:rsid w:val="00663E77"/>
    <w:rsid w:val="0068500F"/>
    <w:rsid w:val="00685A2E"/>
    <w:rsid w:val="006A7731"/>
    <w:rsid w:val="006F7776"/>
    <w:rsid w:val="0070515F"/>
    <w:rsid w:val="00712854"/>
    <w:rsid w:val="007761A4"/>
    <w:rsid w:val="00863C9D"/>
    <w:rsid w:val="008E7011"/>
    <w:rsid w:val="00900765"/>
    <w:rsid w:val="00931F67"/>
    <w:rsid w:val="00960828"/>
    <w:rsid w:val="00992A27"/>
    <w:rsid w:val="009B7EE2"/>
    <w:rsid w:val="00A15A8E"/>
    <w:rsid w:val="00A46273"/>
    <w:rsid w:val="00AF48CA"/>
    <w:rsid w:val="00B101EB"/>
    <w:rsid w:val="00B171FC"/>
    <w:rsid w:val="00B749C5"/>
    <w:rsid w:val="00BB16D7"/>
    <w:rsid w:val="00BE7427"/>
    <w:rsid w:val="00C4711B"/>
    <w:rsid w:val="00C50199"/>
    <w:rsid w:val="00C9386A"/>
    <w:rsid w:val="00CA27FD"/>
    <w:rsid w:val="00CC6CC4"/>
    <w:rsid w:val="00CF47E2"/>
    <w:rsid w:val="00E119FF"/>
    <w:rsid w:val="00E74F94"/>
    <w:rsid w:val="00ED5137"/>
    <w:rsid w:val="00F00827"/>
    <w:rsid w:val="00F265E8"/>
    <w:rsid w:val="00F94713"/>
    <w:rsid w:val="00FE4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4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E7427"/>
    <w:rPr>
      <w:sz w:val="18"/>
      <w:szCs w:val="18"/>
    </w:rPr>
  </w:style>
  <w:style w:type="paragraph" w:styleId="Footer">
    <w:name w:val="footer"/>
    <w:basedOn w:val="Normal"/>
    <w:link w:val="FooterChar"/>
    <w:uiPriority w:val="99"/>
    <w:unhideWhenUsed/>
    <w:rsid w:val="00BE74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E7427"/>
    <w:rPr>
      <w:sz w:val="18"/>
      <w:szCs w:val="18"/>
    </w:rPr>
  </w:style>
  <w:style w:type="character" w:styleId="Hyperlink">
    <w:name w:val="Hyperlink"/>
    <w:basedOn w:val="DefaultParagraphFont"/>
    <w:uiPriority w:val="99"/>
    <w:unhideWhenUsed/>
    <w:rsid w:val="00BE7427"/>
    <w:rPr>
      <w:color w:val="0000FF" w:themeColor="hyperlink"/>
      <w:u w:val="single"/>
    </w:rPr>
  </w:style>
  <w:style w:type="paragraph" w:styleId="ListParagraph">
    <w:name w:val="List Paragraph"/>
    <w:basedOn w:val="Normal"/>
    <w:uiPriority w:val="34"/>
    <w:qFormat/>
    <w:rsid w:val="00BE7427"/>
    <w:pPr>
      <w:ind w:firstLineChars="200" w:firstLine="420"/>
    </w:pPr>
  </w:style>
  <w:style w:type="paragraph" w:styleId="Caption">
    <w:name w:val="caption"/>
    <w:basedOn w:val="Normal"/>
    <w:next w:val="Normal"/>
    <w:uiPriority w:val="35"/>
    <w:unhideWhenUsed/>
    <w:qFormat/>
    <w:rsid w:val="00685A2E"/>
    <w:rPr>
      <w:rFonts w:asciiTheme="majorHAnsi" w:eastAsia="SimHei" w:hAnsiTheme="majorHAnsi" w:cstheme="majorBidi"/>
      <w:sz w:val="20"/>
      <w:szCs w:val="20"/>
    </w:rPr>
  </w:style>
  <w:style w:type="paragraph" w:styleId="BalloonText">
    <w:name w:val="Balloon Text"/>
    <w:basedOn w:val="Normal"/>
    <w:link w:val="BalloonTextChar"/>
    <w:uiPriority w:val="99"/>
    <w:semiHidden/>
    <w:unhideWhenUsed/>
    <w:rsid w:val="00B101EB"/>
    <w:rPr>
      <w:sz w:val="18"/>
      <w:szCs w:val="18"/>
    </w:rPr>
  </w:style>
  <w:style w:type="character" w:customStyle="1" w:styleId="BalloonTextChar">
    <w:name w:val="Balloon Text Char"/>
    <w:basedOn w:val="DefaultParagraphFont"/>
    <w:link w:val="BalloonText"/>
    <w:uiPriority w:val="99"/>
    <w:semiHidden/>
    <w:rsid w:val="00B101EB"/>
    <w:rPr>
      <w:sz w:val="18"/>
      <w:szCs w:val="18"/>
    </w:rPr>
  </w:style>
  <w:style w:type="paragraph" w:styleId="NormalWeb">
    <w:name w:val="Normal (Web)"/>
    <w:basedOn w:val="Normal"/>
    <w:uiPriority w:val="99"/>
    <w:semiHidden/>
    <w:unhideWhenUsed/>
    <w:rsid w:val="00B101EB"/>
    <w:pPr>
      <w:widowControl/>
      <w:spacing w:before="100" w:beforeAutospacing="1" w:after="100" w:afterAutospacing="1"/>
      <w:jc w:val="left"/>
    </w:pPr>
    <w:rPr>
      <w:rFonts w:ascii="SimSun" w:eastAsia="SimSun" w:hAnsi="SimSun" w:cs="SimSun"/>
      <w:kern w:val="0"/>
      <w:sz w:val="24"/>
      <w:szCs w:val="24"/>
    </w:rPr>
  </w:style>
  <w:style w:type="paragraph" w:customStyle="1" w:styleId="BCAuthorAddress">
    <w:name w:val="BC_Author_Address"/>
    <w:basedOn w:val="Normal"/>
    <w:next w:val="Normal"/>
    <w:rsid w:val="005073F0"/>
    <w:pPr>
      <w:widowControl/>
      <w:spacing w:after="240" w:line="480" w:lineRule="auto"/>
      <w:ind w:firstLine="567"/>
      <w:jc w:val="center"/>
    </w:pPr>
    <w:rPr>
      <w:rFonts w:ascii="Times" w:eastAsia="SimSun" w:hAnsi="Times" w:cs="Times New Roman"/>
      <w:kern w:val="0"/>
      <w:sz w:val="24"/>
      <w:szCs w:val="20"/>
      <w:lang w:eastAsia="en-US"/>
    </w:rPr>
  </w:style>
  <w:style w:type="paragraph" w:styleId="FootnoteText">
    <w:name w:val="footnote text"/>
    <w:basedOn w:val="Normal"/>
    <w:link w:val="FootnoteTextChar"/>
    <w:uiPriority w:val="99"/>
    <w:semiHidden/>
    <w:unhideWhenUsed/>
    <w:rsid w:val="005073F0"/>
    <w:pPr>
      <w:snapToGrid w:val="0"/>
      <w:jc w:val="left"/>
    </w:pPr>
    <w:rPr>
      <w:sz w:val="18"/>
      <w:szCs w:val="18"/>
    </w:rPr>
  </w:style>
  <w:style w:type="character" w:customStyle="1" w:styleId="FootnoteTextChar">
    <w:name w:val="Footnote Text Char"/>
    <w:basedOn w:val="DefaultParagraphFont"/>
    <w:link w:val="FootnoteText"/>
    <w:uiPriority w:val="99"/>
    <w:semiHidden/>
    <w:rsid w:val="005073F0"/>
    <w:rPr>
      <w:sz w:val="18"/>
      <w:szCs w:val="18"/>
    </w:rPr>
  </w:style>
  <w:style w:type="character" w:styleId="FootnoteReference">
    <w:name w:val="footnote reference"/>
    <w:basedOn w:val="DefaultParagraphFont"/>
    <w:uiPriority w:val="99"/>
    <w:semiHidden/>
    <w:unhideWhenUsed/>
    <w:rsid w:val="005073F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4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E7427"/>
    <w:rPr>
      <w:sz w:val="18"/>
      <w:szCs w:val="18"/>
    </w:rPr>
  </w:style>
  <w:style w:type="paragraph" w:styleId="Footer">
    <w:name w:val="footer"/>
    <w:basedOn w:val="Normal"/>
    <w:link w:val="FooterChar"/>
    <w:uiPriority w:val="99"/>
    <w:unhideWhenUsed/>
    <w:rsid w:val="00BE74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E7427"/>
    <w:rPr>
      <w:sz w:val="18"/>
      <w:szCs w:val="18"/>
    </w:rPr>
  </w:style>
  <w:style w:type="character" w:styleId="Hyperlink">
    <w:name w:val="Hyperlink"/>
    <w:basedOn w:val="DefaultParagraphFont"/>
    <w:uiPriority w:val="99"/>
    <w:unhideWhenUsed/>
    <w:rsid w:val="00BE7427"/>
    <w:rPr>
      <w:color w:val="0000FF" w:themeColor="hyperlink"/>
      <w:u w:val="single"/>
    </w:rPr>
  </w:style>
  <w:style w:type="paragraph" w:styleId="ListParagraph">
    <w:name w:val="List Paragraph"/>
    <w:basedOn w:val="Normal"/>
    <w:uiPriority w:val="34"/>
    <w:qFormat/>
    <w:rsid w:val="00BE7427"/>
    <w:pPr>
      <w:ind w:firstLineChars="200" w:firstLine="420"/>
    </w:pPr>
  </w:style>
  <w:style w:type="paragraph" w:styleId="Caption">
    <w:name w:val="caption"/>
    <w:basedOn w:val="Normal"/>
    <w:next w:val="Normal"/>
    <w:uiPriority w:val="35"/>
    <w:unhideWhenUsed/>
    <w:qFormat/>
    <w:rsid w:val="00685A2E"/>
    <w:rPr>
      <w:rFonts w:asciiTheme="majorHAnsi" w:eastAsia="SimHei" w:hAnsiTheme="majorHAnsi" w:cstheme="majorBidi"/>
      <w:sz w:val="20"/>
      <w:szCs w:val="20"/>
    </w:rPr>
  </w:style>
  <w:style w:type="paragraph" w:styleId="BalloonText">
    <w:name w:val="Balloon Text"/>
    <w:basedOn w:val="Normal"/>
    <w:link w:val="BalloonTextChar"/>
    <w:uiPriority w:val="99"/>
    <w:semiHidden/>
    <w:unhideWhenUsed/>
    <w:rsid w:val="00B101EB"/>
    <w:rPr>
      <w:sz w:val="18"/>
      <w:szCs w:val="18"/>
    </w:rPr>
  </w:style>
  <w:style w:type="character" w:customStyle="1" w:styleId="BalloonTextChar">
    <w:name w:val="Balloon Text Char"/>
    <w:basedOn w:val="DefaultParagraphFont"/>
    <w:link w:val="BalloonText"/>
    <w:uiPriority w:val="99"/>
    <w:semiHidden/>
    <w:rsid w:val="00B101EB"/>
    <w:rPr>
      <w:sz w:val="18"/>
      <w:szCs w:val="18"/>
    </w:rPr>
  </w:style>
  <w:style w:type="paragraph" w:styleId="NormalWeb">
    <w:name w:val="Normal (Web)"/>
    <w:basedOn w:val="Normal"/>
    <w:uiPriority w:val="99"/>
    <w:semiHidden/>
    <w:unhideWhenUsed/>
    <w:rsid w:val="00B101EB"/>
    <w:pPr>
      <w:widowControl/>
      <w:spacing w:before="100" w:beforeAutospacing="1" w:after="100" w:afterAutospacing="1"/>
      <w:jc w:val="left"/>
    </w:pPr>
    <w:rPr>
      <w:rFonts w:ascii="SimSun" w:eastAsia="SimSun" w:hAnsi="SimSun" w:cs="SimSun"/>
      <w:kern w:val="0"/>
      <w:sz w:val="24"/>
      <w:szCs w:val="24"/>
    </w:rPr>
  </w:style>
  <w:style w:type="paragraph" w:customStyle="1" w:styleId="BCAuthorAddress">
    <w:name w:val="BC_Author_Address"/>
    <w:basedOn w:val="Normal"/>
    <w:next w:val="Normal"/>
    <w:rsid w:val="005073F0"/>
    <w:pPr>
      <w:widowControl/>
      <w:spacing w:after="240" w:line="480" w:lineRule="auto"/>
      <w:ind w:firstLine="567"/>
      <w:jc w:val="center"/>
    </w:pPr>
    <w:rPr>
      <w:rFonts w:ascii="Times" w:eastAsia="SimSun" w:hAnsi="Times" w:cs="Times New Roman"/>
      <w:kern w:val="0"/>
      <w:sz w:val="24"/>
      <w:szCs w:val="20"/>
      <w:lang w:eastAsia="en-US"/>
    </w:rPr>
  </w:style>
  <w:style w:type="paragraph" w:styleId="FootnoteText">
    <w:name w:val="footnote text"/>
    <w:basedOn w:val="Normal"/>
    <w:link w:val="FootnoteTextChar"/>
    <w:uiPriority w:val="99"/>
    <w:semiHidden/>
    <w:unhideWhenUsed/>
    <w:rsid w:val="005073F0"/>
    <w:pPr>
      <w:snapToGrid w:val="0"/>
      <w:jc w:val="left"/>
    </w:pPr>
    <w:rPr>
      <w:sz w:val="18"/>
      <w:szCs w:val="18"/>
    </w:rPr>
  </w:style>
  <w:style w:type="character" w:customStyle="1" w:styleId="FootnoteTextChar">
    <w:name w:val="Footnote Text Char"/>
    <w:basedOn w:val="DefaultParagraphFont"/>
    <w:link w:val="FootnoteText"/>
    <w:uiPriority w:val="99"/>
    <w:semiHidden/>
    <w:rsid w:val="005073F0"/>
    <w:rPr>
      <w:sz w:val="18"/>
      <w:szCs w:val="18"/>
    </w:rPr>
  </w:style>
  <w:style w:type="character" w:styleId="FootnoteReference">
    <w:name w:val="footnote reference"/>
    <w:basedOn w:val="DefaultParagraphFont"/>
    <w:uiPriority w:val="99"/>
    <w:semiHidden/>
    <w:unhideWhenUsed/>
    <w:rsid w:val="005073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5254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wm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image" Target="media/image5.w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3.bin"/></Relationships>
</file>

<file path=word/_rels/footnotes.xml.rels><?xml version="1.0" encoding="UTF-8" standalone="yes"?>
<Relationships xmlns="http://schemas.openxmlformats.org/package/2006/relationships"><Relationship Id="rId2" Type="http://schemas.openxmlformats.org/officeDocument/2006/relationships/hyperlink" Target="mailto:ffren@nju.edu.cn" TargetMode="External"/><Relationship Id="rId1" Type="http://schemas.openxmlformats.org/officeDocument/2006/relationships/hyperlink" Target="mailto:yejd@nj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6B4DD-5F2B-404C-B3F1-AE5C5D107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87</Words>
  <Characters>391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ickens, Francesca</cp:lastModifiedBy>
  <cp:revision>2</cp:revision>
  <cp:lastPrinted>2017-01-26T05:00:00Z</cp:lastPrinted>
  <dcterms:created xsi:type="dcterms:W3CDTF">2017-03-09T12:54:00Z</dcterms:created>
  <dcterms:modified xsi:type="dcterms:W3CDTF">2017-03-09T12:54:00Z</dcterms:modified>
</cp:coreProperties>
</file>